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57E8D" w14:textId="6A58C933" w:rsidR="00442260" w:rsidRDefault="00E36F28">
      <w:pPr>
        <w:pStyle w:val="Ttulo"/>
      </w:pPr>
      <w:r>
        <w:rPr>
          <w:b/>
        </w:rPr>
        <w:t>Supplemental Table</w:t>
      </w:r>
      <w:r>
        <w:rPr>
          <w:b/>
          <w:spacing w:val="-1"/>
        </w:rPr>
        <w:t xml:space="preserve"> </w:t>
      </w:r>
      <w:r>
        <w:rPr>
          <w:b/>
        </w:rPr>
        <w:t>2.</w:t>
      </w:r>
      <w:r>
        <w:rPr>
          <w:b/>
          <w:spacing w:val="-1"/>
        </w:rPr>
        <w:t xml:space="preserve"> </w:t>
      </w:r>
      <w:r>
        <w:t>Characteristics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ncluded</w:t>
      </w:r>
      <w:r>
        <w:rPr>
          <w:spacing w:val="-3"/>
        </w:rPr>
        <w:t xml:space="preserve"> </w:t>
      </w:r>
      <w:r>
        <w:t>studies</w:t>
      </w:r>
      <w:r>
        <w:rPr>
          <w:spacing w:val="-2"/>
        </w:rPr>
        <w:t xml:space="preserve"> </w:t>
      </w:r>
      <w:r>
        <w:t>on</w:t>
      </w:r>
      <w:r>
        <w:rPr>
          <w:spacing w:val="-1"/>
        </w:rPr>
        <w:t xml:space="preserve"> </w:t>
      </w:r>
      <w:r>
        <w:t>home-based</w:t>
      </w:r>
      <w:r>
        <w:rPr>
          <w:spacing w:val="-1"/>
        </w:rPr>
        <w:t xml:space="preserve"> </w:t>
      </w:r>
      <w:r>
        <w:t>pulmonary</w:t>
      </w:r>
      <w:r>
        <w:rPr>
          <w:spacing w:val="-5"/>
        </w:rPr>
        <w:t xml:space="preserve"> </w:t>
      </w:r>
      <w:r>
        <w:t>rehabilitation</w:t>
      </w:r>
    </w:p>
    <w:p w14:paraId="54357E8E" w14:textId="77777777" w:rsidR="00442260" w:rsidRDefault="00442260">
      <w:pPr>
        <w:pStyle w:val="Corpodetexto"/>
        <w:rPr>
          <w:rFonts w:ascii="Times New Roman"/>
          <w:sz w:val="20"/>
        </w:rPr>
      </w:pPr>
    </w:p>
    <w:p w14:paraId="54357E8F" w14:textId="77777777" w:rsidR="00442260" w:rsidRDefault="00442260">
      <w:pPr>
        <w:pStyle w:val="Corpodetexto"/>
        <w:spacing w:before="1"/>
        <w:rPr>
          <w:rFonts w:ascii="Times New Roman"/>
          <w:sz w:val="14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91"/>
        <w:gridCol w:w="994"/>
        <w:gridCol w:w="1277"/>
        <w:gridCol w:w="1133"/>
        <w:gridCol w:w="709"/>
        <w:gridCol w:w="1844"/>
        <w:gridCol w:w="1134"/>
        <w:gridCol w:w="1703"/>
        <w:gridCol w:w="851"/>
        <w:gridCol w:w="1137"/>
        <w:gridCol w:w="2695"/>
        <w:gridCol w:w="1848"/>
      </w:tblGrid>
      <w:tr w:rsidR="00442260" w:rsidRPr="005001F1" w14:paraId="54357EA0" w14:textId="77777777">
        <w:trPr>
          <w:trHeight w:val="391"/>
        </w:trPr>
        <w:tc>
          <w:tcPr>
            <w:tcW w:w="991" w:type="dxa"/>
          </w:tcPr>
          <w:p w14:paraId="54357E90" w14:textId="77777777" w:rsidR="00442260" w:rsidRPr="005001F1" w:rsidRDefault="00E36F28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b/>
                <w:sz w:val="16"/>
              </w:rPr>
            </w:pPr>
            <w:r w:rsidRPr="005001F1">
              <w:rPr>
                <w:rFonts w:asciiTheme="minorHAnsi" w:hAnsiTheme="minorHAnsi" w:cstheme="minorHAnsi"/>
                <w:b/>
                <w:sz w:val="16"/>
              </w:rPr>
              <w:t>Study</w:t>
            </w:r>
          </w:p>
        </w:tc>
        <w:tc>
          <w:tcPr>
            <w:tcW w:w="994" w:type="dxa"/>
          </w:tcPr>
          <w:p w14:paraId="54357E91" w14:textId="77777777" w:rsidR="00442260" w:rsidRPr="005001F1" w:rsidRDefault="00E36F28">
            <w:pPr>
              <w:pStyle w:val="TableParagraph"/>
              <w:spacing w:before="1"/>
              <w:ind w:left="108"/>
              <w:rPr>
                <w:rFonts w:asciiTheme="minorHAnsi" w:hAnsiTheme="minorHAnsi" w:cstheme="minorHAnsi"/>
                <w:b/>
                <w:sz w:val="16"/>
              </w:rPr>
            </w:pPr>
            <w:r w:rsidRPr="005001F1">
              <w:rPr>
                <w:rFonts w:asciiTheme="minorHAnsi" w:hAnsiTheme="minorHAnsi" w:cstheme="minorHAnsi"/>
                <w:b/>
                <w:sz w:val="16"/>
              </w:rPr>
              <w:t>Design</w:t>
            </w:r>
          </w:p>
        </w:tc>
        <w:tc>
          <w:tcPr>
            <w:tcW w:w="1277" w:type="dxa"/>
          </w:tcPr>
          <w:p w14:paraId="54357E92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b/>
                <w:sz w:val="16"/>
              </w:rPr>
            </w:pPr>
            <w:r w:rsidRPr="005001F1">
              <w:rPr>
                <w:rFonts w:asciiTheme="minorHAnsi" w:hAnsiTheme="minorHAnsi" w:cstheme="minorHAnsi"/>
                <w:b/>
                <w:sz w:val="16"/>
              </w:rPr>
              <w:t>Age</w:t>
            </w:r>
            <w:r w:rsidRPr="005001F1">
              <w:rPr>
                <w:rFonts w:asciiTheme="minorHAnsi" w:hAnsiTheme="minorHAnsi" w:cstheme="minorHAnsi"/>
                <w:b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b/>
                <w:sz w:val="16"/>
              </w:rPr>
              <w:t>(Years)</w:t>
            </w:r>
          </w:p>
        </w:tc>
        <w:tc>
          <w:tcPr>
            <w:tcW w:w="1133" w:type="dxa"/>
          </w:tcPr>
          <w:p w14:paraId="54357E93" w14:textId="77777777" w:rsidR="00442260" w:rsidRPr="005001F1" w:rsidRDefault="00E36F28">
            <w:pPr>
              <w:pStyle w:val="TableParagraph"/>
              <w:spacing w:before="1" w:line="195" w:lineRule="exact"/>
              <w:rPr>
                <w:rFonts w:asciiTheme="minorHAnsi" w:hAnsiTheme="minorHAnsi" w:cstheme="minorHAnsi"/>
                <w:b/>
                <w:sz w:val="16"/>
              </w:rPr>
            </w:pPr>
            <w:r w:rsidRPr="005001F1">
              <w:rPr>
                <w:rFonts w:asciiTheme="minorHAnsi" w:hAnsiTheme="minorHAnsi" w:cstheme="minorHAnsi"/>
                <w:b/>
                <w:position w:val="1"/>
                <w:sz w:val="16"/>
              </w:rPr>
              <w:t>FEV</w:t>
            </w:r>
            <w:r w:rsidRPr="005001F1">
              <w:rPr>
                <w:rFonts w:asciiTheme="minorHAnsi" w:hAnsiTheme="minorHAnsi" w:cstheme="minorHAnsi"/>
                <w:b/>
                <w:sz w:val="10"/>
              </w:rPr>
              <w:t>1</w:t>
            </w:r>
            <w:r w:rsidRPr="005001F1">
              <w:rPr>
                <w:rFonts w:asciiTheme="minorHAnsi" w:hAnsiTheme="minorHAnsi" w:cstheme="minorHAnsi"/>
                <w:b/>
                <w:spacing w:val="12"/>
                <w:sz w:val="10"/>
              </w:rPr>
              <w:t xml:space="preserve"> </w:t>
            </w:r>
            <w:r w:rsidRPr="005001F1">
              <w:rPr>
                <w:rFonts w:asciiTheme="minorHAnsi" w:hAnsiTheme="minorHAnsi" w:cstheme="minorHAnsi"/>
                <w:b/>
                <w:position w:val="1"/>
                <w:sz w:val="16"/>
              </w:rPr>
              <w:t>(%</w:t>
            </w:r>
          </w:p>
          <w:p w14:paraId="54357E94" w14:textId="77777777" w:rsidR="00442260" w:rsidRPr="005001F1" w:rsidRDefault="00E36F28">
            <w:pPr>
              <w:pStyle w:val="TableParagraph"/>
              <w:spacing w:line="175" w:lineRule="exact"/>
              <w:rPr>
                <w:rFonts w:asciiTheme="minorHAnsi" w:hAnsiTheme="minorHAnsi" w:cstheme="minorHAnsi"/>
                <w:b/>
                <w:sz w:val="16"/>
              </w:rPr>
            </w:pPr>
            <w:r w:rsidRPr="005001F1">
              <w:rPr>
                <w:rFonts w:asciiTheme="minorHAnsi" w:hAnsiTheme="minorHAnsi" w:cstheme="minorHAnsi"/>
                <w:b/>
                <w:sz w:val="16"/>
              </w:rPr>
              <w:t>predicted)</w:t>
            </w:r>
          </w:p>
        </w:tc>
        <w:tc>
          <w:tcPr>
            <w:tcW w:w="709" w:type="dxa"/>
          </w:tcPr>
          <w:p w14:paraId="54357E95" w14:textId="77777777" w:rsidR="00442260" w:rsidRPr="005001F1" w:rsidRDefault="00E36F28">
            <w:pPr>
              <w:pStyle w:val="TableParagraph"/>
              <w:spacing w:before="1" w:line="195" w:lineRule="exact"/>
              <w:ind w:left="107"/>
              <w:rPr>
                <w:rFonts w:asciiTheme="minorHAnsi" w:hAnsiTheme="minorHAnsi" w:cstheme="minorHAnsi"/>
                <w:b/>
                <w:sz w:val="16"/>
              </w:rPr>
            </w:pPr>
            <w:r w:rsidRPr="005001F1">
              <w:rPr>
                <w:rFonts w:asciiTheme="minorHAnsi" w:hAnsiTheme="minorHAnsi" w:cstheme="minorHAnsi"/>
                <w:b/>
                <w:sz w:val="16"/>
              </w:rPr>
              <w:t>Sample</w:t>
            </w:r>
          </w:p>
          <w:p w14:paraId="54357E96" w14:textId="77777777" w:rsidR="00442260" w:rsidRPr="005001F1" w:rsidRDefault="00E36F28">
            <w:pPr>
              <w:pStyle w:val="TableParagraph"/>
              <w:spacing w:line="175" w:lineRule="exact"/>
              <w:ind w:left="107"/>
              <w:rPr>
                <w:rFonts w:asciiTheme="minorHAnsi" w:hAnsiTheme="minorHAnsi" w:cstheme="minorHAnsi"/>
                <w:b/>
                <w:sz w:val="16"/>
              </w:rPr>
            </w:pPr>
            <w:r w:rsidRPr="005001F1">
              <w:rPr>
                <w:rFonts w:asciiTheme="minorHAnsi" w:hAnsiTheme="minorHAnsi" w:cstheme="minorHAnsi"/>
                <w:b/>
                <w:sz w:val="16"/>
              </w:rPr>
              <w:t>size</w:t>
            </w:r>
          </w:p>
        </w:tc>
        <w:tc>
          <w:tcPr>
            <w:tcW w:w="1844" w:type="dxa"/>
          </w:tcPr>
          <w:p w14:paraId="54357E97" w14:textId="77777777" w:rsidR="00442260" w:rsidRPr="005001F1" w:rsidRDefault="00E36F28">
            <w:pPr>
              <w:pStyle w:val="TableParagraph"/>
              <w:spacing w:before="1" w:line="195" w:lineRule="exact"/>
              <w:ind w:left="104"/>
              <w:rPr>
                <w:rFonts w:asciiTheme="minorHAnsi" w:hAnsiTheme="minorHAnsi" w:cstheme="minorHAnsi"/>
                <w:b/>
                <w:sz w:val="16"/>
              </w:rPr>
            </w:pPr>
            <w:r w:rsidRPr="005001F1">
              <w:rPr>
                <w:rFonts w:asciiTheme="minorHAnsi" w:hAnsiTheme="minorHAnsi" w:cstheme="minorHAnsi"/>
                <w:b/>
                <w:sz w:val="16"/>
              </w:rPr>
              <w:t>Home-based</w:t>
            </w:r>
            <w:r w:rsidRPr="005001F1">
              <w:rPr>
                <w:rFonts w:asciiTheme="minorHAnsi" w:hAnsiTheme="minorHAnsi" w:cstheme="minorHAnsi"/>
                <w:b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b/>
                <w:sz w:val="16"/>
              </w:rPr>
              <w:t>exercise</w:t>
            </w:r>
          </w:p>
          <w:p w14:paraId="54357E98" w14:textId="77777777" w:rsidR="00442260" w:rsidRPr="005001F1" w:rsidRDefault="00E36F28">
            <w:pPr>
              <w:pStyle w:val="TableParagraph"/>
              <w:spacing w:line="175" w:lineRule="exact"/>
              <w:ind w:left="104"/>
              <w:rPr>
                <w:rFonts w:asciiTheme="minorHAnsi" w:hAnsiTheme="minorHAnsi" w:cstheme="minorHAnsi"/>
                <w:b/>
                <w:sz w:val="16"/>
              </w:rPr>
            </w:pPr>
            <w:r w:rsidRPr="005001F1">
              <w:rPr>
                <w:rFonts w:asciiTheme="minorHAnsi" w:hAnsiTheme="minorHAnsi" w:cstheme="minorHAnsi"/>
                <w:b/>
                <w:sz w:val="16"/>
              </w:rPr>
              <w:t>program</w:t>
            </w:r>
          </w:p>
        </w:tc>
        <w:tc>
          <w:tcPr>
            <w:tcW w:w="1134" w:type="dxa"/>
          </w:tcPr>
          <w:p w14:paraId="54357E99" w14:textId="77777777" w:rsidR="00442260" w:rsidRPr="005001F1" w:rsidRDefault="00E36F28">
            <w:pPr>
              <w:pStyle w:val="TableParagraph"/>
              <w:spacing w:before="1" w:line="195" w:lineRule="exact"/>
              <w:ind w:left="103"/>
              <w:rPr>
                <w:rFonts w:asciiTheme="minorHAnsi" w:hAnsiTheme="minorHAnsi" w:cstheme="minorHAnsi"/>
                <w:b/>
                <w:sz w:val="16"/>
              </w:rPr>
            </w:pPr>
            <w:r w:rsidRPr="005001F1">
              <w:rPr>
                <w:rFonts w:asciiTheme="minorHAnsi" w:hAnsiTheme="minorHAnsi" w:cstheme="minorHAnsi"/>
                <w:b/>
                <w:sz w:val="16"/>
              </w:rPr>
              <w:t>Comparison</w:t>
            </w:r>
          </w:p>
          <w:p w14:paraId="54357E9A" w14:textId="77777777" w:rsidR="00442260" w:rsidRPr="005001F1" w:rsidRDefault="00E36F28">
            <w:pPr>
              <w:pStyle w:val="TableParagraph"/>
              <w:spacing w:line="175" w:lineRule="exact"/>
              <w:ind w:left="103"/>
              <w:rPr>
                <w:rFonts w:asciiTheme="minorHAnsi" w:hAnsiTheme="minorHAnsi" w:cstheme="minorHAnsi"/>
                <w:b/>
                <w:sz w:val="16"/>
              </w:rPr>
            </w:pPr>
            <w:r w:rsidRPr="005001F1">
              <w:rPr>
                <w:rFonts w:asciiTheme="minorHAnsi" w:hAnsiTheme="minorHAnsi" w:cstheme="minorHAnsi"/>
                <w:b/>
                <w:sz w:val="16"/>
              </w:rPr>
              <w:t>intervention</w:t>
            </w:r>
          </w:p>
        </w:tc>
        <w:tc>
          <w:tcPr>
            <w:tcW w:w="1703" w:type="dxa"/>
          </w:tcPr>
          <w:p w14:paraId="54357E9B" w14:textId="77777777" w:rsidR="00442260" w:rsidRPr="005001F1" w:rsidRDefault="00E36F28">
            <w:pPr>
              <w:pStyle w:val="TableParagraph"/>
              <w:spacing w:before="1"/>
              <w:ind w:left="88" w:right="198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 w:rsidRPr="005001F1">
              <w:rPr>
                <w:rFonts w:asciiTheme="minorHAnsi" w:hAnsiTheme="minorHAnsi" w:cstheme="minorHAnsi"/>
                <w:b/>
                <w:sz w:val="16"/>
              </w:rPr>
              <w:t>Program</w:t>
            </w:r>
            <w:r w:rsidRPr="005001F1">
              <w:rPr>
                <w:rFonts w:asciiTheme="minorHAnsi" w:hAnsiTheme="minorHAnsi" w:cstheme="minorHAnsi"/>
                <w:b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b/>
                <w:sz w:val="16"/>
              </w:rPr>
              <w:t>supervision</w:t>
            </w:r>
          </w:p>
        </w:tc>
        <w:tc>
          <w:tcPr>
            <w:tcW w:w="851" w:type="dxa"/>
          </w:tcPr>
          <w:p w14:paraId="54357E9C" w14:textId="77777777" w:rsidR="00442260" w:rsidRPr="005001F1" w:rsidRDefault="00E36F28">
            <w:pPr>
              <w:pStyle w:val="TableParagraph"/>
              <w:spacing w:before="1"/>
              <w:ind w:left="104"/>
              <w:rPr>
                <w:rFonts w:asciiTheme="minorHAnsi" w:hAnsiTheme="minorHAnsi" w:cstheme="minorHAnsi"/>
                <w:b/>
                <w:sz w:val="16"/>
              </w:rPr>
            </w:pPr>
            <w:r w:rsidRPr="005001F1">
              <w:rPr>
                <w:rFonts w:asciiTheme="minorHAnsi" w:hAnsiTheme="minorHAnsi" w:cstheme="minorHAnsi"/>
                <w:b/>
                <w:sz w:val="16"/>
              </w:rPr>
              <w:t>Duration</w:t>
            </w:r>
          </w:p>
        </w:tc>
        <w:tc>
          <w:tcPr>
            <w:tcW w:w="1137" w:type="dxa"/>
          </w:tcPr>
          <w:p w14:paraId="54357E9D" w14:textId="77777777" w:rsidR="00442260" w:rsidRPr="005001F1" w:rsidRDefault="00E36F28">
            <w:pPr>
              <w:pStyle w:val="TableParagraph"/>
              <w:spacing w:before="1"/>
              <w:ind w:left="102"/>
              <w:rPr>
                <w:rFonts w:asciiTheme="minorHAnsi" w:hAnsiTheme="minorHAnsi" w:cstheme="minorHAnsi"/>
                <w:b/>
                <w:sz w:val="16"/>
              </w:rPr>
            </w:pPr>
            <w:r w:rsidRPr="005001F1">
              <w:rPr>
                <w:rFonts w:asciiTheme="minorHAnsi" w:hAnsiTheme="minorHAnsi" w:cstheme="minorHAnsi"/>
                <w:b/>
                <w:sz w:val="16"/>
              </w:rPr>
              <w:t>Outcome</w:t>
            </w:r>
          </w:p>
        </w:tc>
        <w:tc>
          <w:tcPr>
            <w:tcW w:w="2695" w:type="dxa"/>
          </w:tcPr>
          <w:p w14:paraId="54357E9E" w14:textId="77777777" w:rsidR="00442260" w:rsidRPr="005001F1" w:rsidRDefault="00E36F28">
            <w:pPr>
              <w:pStyle w:val="TableParagraph"/>
              <w:spacing w:before="1"/>
              <w:ind w:left="98"/>
              <w:rPr>
                <w:rFonts w:asciiTheme="minorHAnsi" w:hAnsiTheme="minorHAnsi" w:cstheme="minorHAnsi"/>
                <w:b/>
                <w:sz w:val="16"/>
              </w:rPr>
            </w:pPr>
            <w:r w:rsidRPr="005001F1">
              <w:rPr>
                <w:rFonts w:asciiTheme="minorHAnsi" w:hAnsiTheme="minorHAnsi" w:cstheme="minorHAnsi"/>
                <w:b/>
                <w:sz w:val="16"/>
              </w:rPr>
              <w:t>Effects</w:t>
            </w:r>
          </w:p>
        </w:tc>
        <w:tc>
          <w:tcPr>
            <w:tcW w:w="1848" w:type="dxa"/>
          </w:tcPr>
          <w:p w14:paraId="54357E9F" w14:textId="77777777" w:rsidR="00442260" w:rsidRPr="005001F1" w:rsidRDefault="00E36F28">
            <w:pPr>
              <w:pStyle w:val="TableParagraph"/>
              <w:spacing w:before="1"/>
              <w:ind w:left="99"/>
              <w:rPr>
                <w:rFonts w:asciiTheme="minorHAnsi" w:hAnsiTheme="minorHAnsi" w:cstheme="minorHAnsi"/>
                <w:b/>
                <w:sz w:val="16"/>
              </w:rPr>
            </w:pPr>
            <w:r w:rsidRPr="005001F1">
              <w:rPr>
                <w:rFonts w:asciiTheme="minorHAnsi" w:hAnsiTheme="minorHAnsi" w:cstheme="minorHAnsi"/>
                <w:b/>
                <w:sz w:val="16"/>
              </w:rPr>
              <w:t>Barriers</w:t>
            </w:r>
            <w:r w:rsidRPr="005001F1">
              <w:rPr>
                <w:rFonts w:asciiTheme="minorHAnsi" w:hAnsiTheme="minorHAnsi" w:cstheme="minorHAnsi"/>
                <w:b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b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b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b/>
                <w:sz w:val="16"/>
              </w:rPr>
              <w:t>facilitators</w:t>
            </w:r>
          </w:p>
        </w:tc>
      </w:tr>
      <w:tr w:rsidR="00442260" w:rsidRPr="005001F1" w14:paraId="54357EB2" w14:textId="77777777">
        <w:trPr>
          <w:trHeight w:val="976"/>
        </w:trPr>
        <w:tc>
          <w:tcPr>
            <w:tcW w:w="991" w:type="dxa"/>
          </w:tcPr>
          <w:p w14:paraId="54357EA1" w14:textId="77777777" w:rsidR="00442260" w:rsidRPr="005001F1" w:rsidRDefault="00E36F28">
            <w:pPr>
              <w:pStyle w:val="TableParagraph"/>
              <w:spacing w:before="1"/>
              <w:ind w:left="107" w:right="244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Bauldoff</w:t>
            </w:r>
            <w:proofErr w:type="spellEnd"/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996</w:t>
            </w:r>
            <w:r w:rsidRPr="005001F1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61)</w:t>
            </w:r>
          </w:p>
        </w:tc>
        <w:tc>
          <w:tcPr>
            <w:tcW w:w="994" w:type="dxa"/>
          </w:tcPr>
          <w:p w14:paraId="54357EA2" w14:textId="77777777" w:rsidR="00442260" w:rsidRPr="005001F1" w:rsidRDefault="00E36F28">
            <w:pPr>
              <w:pStyle w:val="TableParagraph"/>
              <w:spacing w:before="1" w:line="195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  <w:p w14:paraId="54357EA3" w14:textId="77777777" w:rsidR="00442260" w:rsidRPr="005001F1" w:rsidRDefault="00E36F28">
            <w:pPr>
              <w:pStyle w:val="TableParagraph"/>
              <w:spacing w:line="195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Pil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udy</w:t>
            </w:r>
          </w:p>
        </w:tc>
        <w:tc>
          <w:tcPr>
            <w:tcW w:w="1277" w:type="dxa"/>
          </w:tcPr>
          <w:p w14:paraId="54357EA4" w14:textId="77777777" w:rsidR="00442260" w:rsidRPr="005001F1" w:rsidRDefault="00E36F28">
            <w:pPr>
              <w:pStyle w:val="TableParagraph"/>
              <w:spacing w:before="1"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61 ±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4</w:t>
            </w:r>
          </w:p>
          <w:p w14:paraId="54357EA5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63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3</w:t>
            </w:r>
          </w:p>
        </w:tc>
        <w:tc>
          <w:tcPr>
            <w:tcW w:w="1133" w:type="dxa"/>
          </w:tcPr>
          <w:p w14:paraId="54357EA6" w14:textId="77777777" w:rsidR="00442260" w:rsidRPr="005001F1" w:rsidRDefault="00E36F28">
            <w:pPr>
              <w:pStyle w:val="TableParagraph"/>
              <w:spacing w:before="1"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46 ±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</w:t>
            </w:r>
          </w:p>
          <w:p w14:paraId="54357EA7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55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4</w:t>
            </w:r>
          </w:p>
        </w:tc>
        <w:tc>
          <w:tcPr>
            <w:tcW w:w="709" w:type="dxa"/>
          </w:tcPr>
          <w:p w14:paraId="54357EA8" w14:textId="77777777" w:rsidR="00442260" w:rsidRPr="005001F1" w:rsidRDefault="00E36F28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20</w:t>
            </w:r>
          </w:p>
        </w:tc>
        <w:tc>
          <w:tcPr>
            <w:tcW w:w="1844" w:type="dxa"/>
          </w:tcPr>
          <w:p w14:paraId="54357EA9" w14:textId="41FC864F" w:rsidR="00442260" w:rsidRDefault="00E36F28">
            <w:pPr>
              <w:pStyle w:val="TableParagraph"/>
              <w:spacing w:before="1"/>
              <w:ind w:left="104" w:right="16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: uppe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tremity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s;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 level (weigh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sed,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ts,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etitions)</w:t>
            </w:r>
          </w:p>
          <w:p w14:paraId="0FB962F6" w14:textId="77777777" w:rsidR="00543C41" w:rsidRPr="005001F1" w:rsidRDefault="00543C41">
            <w:pPr>
              <w:pStyle w:val="TableParagraph"/>
              <w:spacing w:before="1"/>
              <w:ind w:left="104" w:right="166"/>
              <w:rPr>
                <w:rFonts w:asciiTheme="minorHAnsi" w:hAnsiTheme="minorHAnsi" w:cstheme="minorHAnsi"/>
                <w:sz w:val="16"/>
              </w:rPr>
            </w:pPr>
          </w:p>
          <w:p w14:paraId="2D4D07A2" w14:textId="77777777" w:rsidR="00442260" w:rsidRDefault="00E36F28">
            <w:pPr>
              <w:pStyle w:val="TableParagraph"/>
              <w:spacing w:line="17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  <w:p w14:paraId="54357EAA" w14:textId="5EBDAAC4" w:rsidR="00B16194" w:rsidRPr="005001F1" w:rsidRDefault="00B16194">
            <w:pPr>
              <w:pStyle w:val="TableParagraph"/>
              <w:spacing w:line="174" w:lineRule="exact"/>
              <w:ind w:left="104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7EAB" w14:textId="77777777" w:rsidR="00442260" w:rsidRPr="005001F1" w:rsidRDefault="00E36F28">
            <w:pPr>
              <w:pStyle w:val="TableParagraph"/>
              <w:spacing w:before="1"/>
              <w:ind w:left="103" w:right="38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Attention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ntrol</w:t>
            </w:r>
          </w:p>
        </w:tc>
        <w:tc>
          <w:tcPr>
            <w:tcW w:w="1703" w:type="dxa"/>
          </w:tcPr>
          <w:p w14:paraId="54357EAC" w14:textId="77777777" w:rsidR="00442260" w:rsidRPr="005001F1" w:rsidRDefault="00E36F28">
            <w:pPr>
              <w:pStyle w:val="TableParagraph"/>
              <w:spacing w:before="1"/>
              <w:ind w:left="88" w:right="99"/>
              <w:jc w:val="center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n-person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nce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</w:t>
            </w:r>
          </w:p>
        </w:tc>
        <w:tc>
          <w:tcPr>
            <w:tcW w:w="851" w:type="dxa"/>
          </w:tcPr>
          <w:p w14:paraId="54357EAD" w14:textId="77777777" w:rsidR="00442260" w:rsidRPr="005001F1" w:rsidRDefault="00E36F28">
            <w:pPr>
              <w:pStyle w:val="TableParagraph"/>
              <w:spacing w:before="1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8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</w:p>
        </w:tc>
        <w:tc>
          <w:tcPr>
            <w:tcW w:w="1137" w:type="dxa"/>
          </w:tcPr>
          <w:p w14:paraId="54357EAE" w14:textId="77777777" w:rsidR="00442260" w:rsidRPr="005001F1" w:rsidRDefault="00E36F28">
            <w:pPr>
              <w:pStyle w:val="TableParagraph"/>
              <w:spacing w:before="1"/>
              <w:ind w:left="102" w:right="27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Upper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tremit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endurance;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ospital</w:t>
            </w:r>
          </w:p>
          <w:p w14:paraId="54357EAF" w14:textId="77777777" w:rsidR="00442260" w:rsidRPr="005001F1" w:rsidRDefault="00E36F28">
            <w:pPr>
              <w:pStyle w:val="TableParagraph"/>
              <w:spacing w:line="174" w:lineRule="exact"/>
              <w:ind w:left="10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dmission</w:t>
            </w:r>
          </w:p>
        </w:tc>
        <w:tc>
          <w:tcPr>
            <w:tcW w:w="2695" w:type="dxa"/>
          </w:tcPr>
          <w:p w14:paraId="54357EB0" w14:textId="77777777" w:rsidR="00442260" w:rsidRPr="005001F1" w:rsidRDefault="00E36F28">
            <w:pPr>
              <w:pStyle w:val="TableParagraph"/>
              <w:spacing w:before="1"/>
              <w:ind w:left="98" w:right="25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ncrease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nduranc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nsupported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rm exercise, reduce hospital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dmission</w:t>
            </w:r>
          </w:p>
        </w:tc>
        <w:tc>
          <w:tcPr>
            <w:tcW w:w="1848" w:type="dxa"/>
          </w:tcPr>
          <w:p w14:paraId="54357EB1" w14:textId="77777777" w:rsidR="00442260" w:rsidRPr="005001F1" w:rsidRDefault="00E36F28">
            <w:pPr>
              <w:pStyle w:val="TableParagraph"/>
              <w:spacing w:before="1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001F1" w14:paraId="54357EC3" w14:textId="77777777">
        <w:trPr>
          <w:trHeight w:val="1718"/>
        </w:trPr>
        <w:tc>
          <w:tcPr>
            <w:tcW w:w="991" w:type="dxa"/>
          </w:tcPr>
          <w:p w14:paraId="54357EB3" w14:textId="77777777" w:rsidR="00442260" w:rsidRPr="005001F1" w:rsidRDefault="00E36F28">
            <w:pPr>
              <w:pStyle w:val="TableParagraph"/>
              <w:spacing w:before="1"/>
              <w:ind w:left="107" w:right="32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Behnk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2000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9)</w:t>
            </w:r>
          </w:p>
        </w:tc>
        <w:tc>
          <w:tcPr>
            <w:tcW w:w="994" w:type="dxa"/>
          </w:tcPr>
          <w:p w14:paraId="54357EB4" w14:textId="77777777" w:rsidR="00442260" w:rsidRPr="005001F1" w:rsidRDefault="00E36F28">
            <w:pPr>
              <w:pStyle w:val="TableParagraph"/>
              <w:spacing w:before="1" w:line="195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  <w:p w14:paraId="54357EB5" w14:textId="77777777" w:rsidR="00442260" w:rsidRPr="005001F1" w:rsidRDefault="00E36F28">
            <w:pPr>
              <w:pStyle w:val="TableParagraph"/>
              <w:ind w:left="108" w:right="21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Feasibility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udy</w:t>
            </w:r>
          </w:p>
        </w:tc>
        <w:tc>
          <w:tcPr>
            <w:tcW w:w="1277" w:type="dxa"/>
          </w:tcPr>
          <w:p w14:paraId="54357EB6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68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</w:t>
            </w:r>
          </w:p>
        </w:tc>
        <w:tc>
          <w:tcPr>
            <w:tcW w:w="1133" w:type="dxa"/>
          </w:tcPr>
          <w:p w14:paraId="54357EB7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36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7</w:t>
            </w:r>
          </w:p>
          <w:p w14:paraId="54357EB8" w14:textId="77777777" w:rsidR="00442260" w:rsidRPr="005001F1" w:rsidRDefault="00442260">
            <w:pPr>
              <w:pStyle w:val="TableParagraph"/>
              <w:spacing w:before="9"/>
              <w:ind w:left="0"/>
              <w:rPr>
                <w:rFonts w:asciiTheme="minorHAnsi" w:hAnsiTheme="minorHAnsi" w:cstheme="minorHAnsi"/>
                <w:sz w:val="16"/>
              </w:rPr>
            </w:pPr>
          </w:p>
          <w:p w14:paraId="54357EB9" w14:textId="77777777" w:rsidR="00442260" w:rsidRPr="005001F1" w:rsidRDefault="00E36F28">
            <w:pPr>
              <w:pStyle w:val="TableParagraph"/>
              <w:ind w:right="16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Post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exacerbation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atients</w:t>
            </w:r>
          </w:p>
        </w:tc>
        <w:tc>
          <w:tcPr>
            <w:tcW w:w="709" w:type="dxa"/>
          </w:tcPr>
          <w:p w14:paraId="54357EBA" w14:textId="77777777" w:rsidR="00442260" w:rsidRPr="005001F1" w:rsidRDefault="00E36F28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30</w:t>
            </w:r>
          </w:p>
        </w:tc>
        <w:tc>
          <w:tcPr>
            <w:tcW w:w="1844" w:type="dxa"/>
          </w:tcPr>
          <w:p w14:paraId="54357EBB" w14:textId="56163E2C" w:rsidR="00442260" w:rsidRDefault="00E36F28">
            <w:pPr>
              <w:pStyle w:val="TableParagraph"/>
              <w:spacing w:before="1"/>
              <w:ind w:left="104" w:right="145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Practice walking a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ome (three times pe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ay) at 125% of the best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-min</w:t>
            </w:r>
            <w:r w:rsidRPr="005001F1">
              <w:rPr>
                <w:rFonts w:asciiTheme="minorHAnsi" w:hAnsiTheme="minorHAnsi" w:cstheme="minorHAnsi"/>
                <w:spacing w:val="-8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eadmill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istance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ithin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5 min</w:t>
            </w:r>
          </w:p>
          <w:p w14:paraId="2E5C10C7" w14:textId="77777777" w:rsidR="00543C41" w:rsidRPr="005001F1" w:rsidRDefault="00543C41">
            <w:pPr>
              <w:pStyle w:val="TableParagraph"/>
              <w:spacing w:before="1"/>
              <w:ind w:left="104" w:right="145"/>
              <w:rPr>
                <w:rFonts w:asciiTheme="minorHAnsi" w:hAnsiTheme="minorHAnsi" w:cstheme="minorHAnsi"/>
                <w:sz w:val="16"/>
              </w:rPr>
            </w:pPr>
          </w:p>
          <w:p w14:paraId="54357EBC" w14:textId="77777777" w:rsidR="00442260" w:rsidRPr="005001F1" w:rsidRDefault="00E36F28">
            <w:pPr>
              <w:pStyle w:val="TableParagraph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</w:tc>
        <w:tc>
          <w:tcPr>
            <w:tcW w:w="1134" w:type="dxa"/>
          </w:tcPr>
          <w:p w14:paraId="54357EBD" w14:textId="77777777" w:rsidR="00442260" w:rsidRPr="005001F1" w:rsidRDefault="00E36F28">
            <w:pPr>
              <w:pStyle w:val="TableParagraph"/>
              <w:spacing w:before="1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Usua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re</w:t>
            </w:r>
          </w:p>
        </w:tc>
        <w:tc>
          <w:tcPr>
            <w:tcW w:w="1703" w:type="dxa"/>
          </w:tcPr>
          <w:p w14:paraId="54357EBE" w14:textId="77777777" w:rsidR="00442260" w:rsidRPr="005001F1" w:rsidRDefault="00E36F28">
            <w:pPr>
              <w:pStyle w:val="TableParagraph"/>
              <w:spacing w:before="1"/>
              <w:ind w:right="19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n-person,</w:t>
            </w:r>
            <w:r w:rsidRPr="005001F1">
              <w:rPr>
                <w:rFonts w:asciiTheme="minorHAnsi" w:hAnsiTheme="minorHAnsi" w:cstheme="minorHAnsi"/>
                <w:spacing w:val="-10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ortnightly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uring the first 3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nths, and afte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aintained b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nthly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on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lls</w:t>
            </w:r>
          </w:p>
        </w:tc>
        <w:tc>
          <w:tcPr>
            <w:tcW w:w="851" w:type="dxa"/>
          </w:tcPr>
          <w:p w14:paraId="54357EBF" w14:textId="77777777" w:rsidR="00442260" w:rsidRPr="005001F1" w:rsidRDefault="00E36F28">
            <w:pPr>
              <w:pStyle w:val="TableParagraph"/>
              <w:spacing w:before="1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6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nths</w:t>
            </w:r>
          </w:p>
        </w:tc>
        <w:tc>
          <w:tcPr>
            <w:tcW w:w="1137" w:type="dxa"/>
          </w:tcPr>
          <w:p w14:paraId="54357EC0" w14:textId="77777777" w:rsidR="00442260" w:rsidRPr="005001F1" w:rsidRDefault="00E36F28">
            <w:pPr>
              <w:pStyle w:val="TableParagraph"/>
              <w:spacing w:before="1"/>
              <w:ind w:left="102" w:right="21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MWT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: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RQ</w:t>
            </w:r>
          </w:p>
        </w:tc>
        <w:tc>
          <w:tcPr>
            <w:tcW w:w="2695" w:type="dxa"/>
          </w:tcPr>
          <w:p w14:paraId="54357EC1" w14:textId="77777777" w:rsidR="00442260" w:rsidRPr="005001F1" w:rsidRDefault="00E36F28">
            <w:pPr>
              <w:pStyle w:val="TableParagraph"/>
              <w:spacing w:before="1"/>
              <w:ind w:left="98" w:right="14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mprovements in exercise capacit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 xml:space="preserve">(6MWT) and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 xml:space="preserve"> (CRQ) score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uld be achieved after recover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rom an exacerbation and the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mprovements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re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aintained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fter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ischarge, when supported by 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ome-base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ing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</w:t>
            </w:r>
          </w:p>
        </w:tc>
        <w:tc>
          <w:tcPr>
            <w:tcW w:w="1848" w:type="dxa"/>
          </w:tcPr>
          <w:p w14:paraId="54357EC2" w14:textId="77777777" w:rsidR="00442260" w:rsidRPr="005001F1" w:rsidRDefault="00E36F28">
            <w:pPr>
              <w:pStyle w:val="TableParagraph"/>
              <w:spacing w:before="1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001F1" w14:paraId="54357ED4" w14:textId="77777777">
        <w:trPr>
          <w:trHeight w:val="1170"/>
        </w:trPr>
        <w:tc>
          <w:tcPr>
            <w:tcW w:w="991" w:type="dxa"/>
          </w:tcPr>
          <w:p w14:paraId="54357EC4" w14:textId="77777777" w:rsidR="00442260" w:rsidRPr="005001F1" w:rsidRDefault="00E36F28">
            <w:pPr>
              <w:pStyle w:val="TableParagraph"/>
              <w:ind w:left="107" w:right="24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Behnk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03</w:t>
            </w:r>
            <w:r w:rsidRPr="005001F1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10)</w:t>
            </w:r>
          </w:p>
        </w:tc>
        <w:tc>
          <w:tcPr>
            <w:tcW w:w="994" w:type="dxa"/>
          </w:tcPr>
          <w:p w14:paraId="54357EC5" w14:textId="77777777" w:rsidR="00442260" w:rsidRPr="005001F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</w:tc>
        <w:tc>
          <w:tcPr>
            <w:tcW w:w="1277" w:type="dxa"/>
          </w:tcPr>
          <w:p w14:paraId="54357EC6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64 ±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.9</w:t>
            </w:r>
          </w:p>
          <w:p w14:paraId="54357EC7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68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.2</w:t>
            </w:r>
          </w:p>
        </w:tc>
        <w:tc>
          <w:tcPr>
            <w:tcW w:w="1133" w:type="dxa"/>
          </w:tcPr>
          <w:p w14:paraId="54357EC8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34.1 ±</w:t>
            </w:r>
          </w:p>
          <w:p w14:paraId="54357EC9" w14:textId="77777777" w:rsidR="00442260" w:rsidRPr="005001F1" w:rsidRDefault="00E36F28">
            <w:pPr>
              <w:pStyle w:val="TableParagraph"/>
              <w:spacing w:before="1"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7.4</w:t>
            </w:r>
          </w:p>
          <w:p w14:paraId="54357ECA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37.5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.6</w:t>
            </w:r>
          </w:p>
        </w:tc>
        <w:tc>
          <w:tcPr>
            <w:tcW w:w="709" w:type="dxa"/>
          </w:tcPr>
          <w:p w14:paraId="54357ECB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30</w:t>
            </w:r>
          </w:p>
        </w:tc>
        <w:tc>
          <w:tcPr>
            <w:tcW w:w="1844" w:type="dxa"/>
          </w:tcPr>
          <w:p w14:paraId="54357ECC" w14:textId="08C33E3F" w:rsidR="00442260" w:rsidRDefault="00E36F28">
            <w:pPr>
              <w:pStyle w:val="TableParagraph"/>
              <w:ind w:left="104" w:right="21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very day (thre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imes/day) enduranc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: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ing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or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5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in at 125% of 6-mi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eadmill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istance</w:t>
            </w:r>
          </w:p>
          <w:p w14:paraId="4537ACD6" w14:textId="77777777" w:rsidR="00543C41" w:rsidRPr="005001F1" w:rsidRDefault="00543C41">
            <w:pPr>
              <w:pStyle w:val="TableParagraph"/>
              <w:ind w:left="104" w:right="219"/>
              <w:rPr>
                <w:rFonts w:asciiTheme="minorHAnsi" w:hAnsiTheme="minorHAnsi" w:cstheme="minorHAnsi"/>
                <w:sz w:val="16"/>
              </w:rPr>
            </w:pPr>
          </w:p>
          <w:p w14:paraId="1F074525" w14:textId="77777777" w:rsidR="00442260" w:rsidRDefault="00E36F28">
            <w:pPr>
              <w:pStyle w:val="TableParagraph"/>
              <w:spacing w:line="175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  <w:p w14:paraId="54357ECD" w14:textId="7F2A90F0" w:rsidR="00B16194" w:rsidRPr="005001F1" w:rsidRDefault="00B16194">
            <w:pPr>
              <w:pStyle w:val="TableParagraph"/>
              <w:spacing w:line="175" w:lineRule="exact"/>
              <w:ind w:left="104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7ECE" w14:textId="77777777" w:rsidR="00442260" w:rsidRPr="005001F1" w:rsidRDefault="00E36F28">
            <w:pPr>
              <w:pStyle w:val="TableParagraph"/>
              <w:spacing w:line="194" w:lineRule="exact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Usua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re</w:t>
            </w:r>
          </w:p>
        </w:tc>
        <w:tc>
          <w:tcPr>
            <w:tcW w:w="1703" w:type="dxa"/>
          </w:tcPr>
          <w:p w14:paraId="54357ECF" w14:textId="77777777" w:rsidR="00442260" w:rsidRPr="005001F1" w:rsidRDefault="00E36F28">
            <w:pPr>
              <w:pStyle w:val="TableParagraph"/>
              <w:ind w:right="19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In-person, </w:t>
            </w:r>
            <w:r w:rsidRPr="005001F1">
              <w:rPr>
                <w:rFonts w:asciiTheme="minorHAnsi" w:hAnsiTheme="minorHAnsi" w:cstheme="minorHAnsi"/>
                <w:sz w:val="16"/>
              </w:rPr>
              <w:t>fortnightly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uring the first 3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nths, and afte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aintained b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nthly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on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lls</w:t>
            </w:r>
          </w:p>
        </w:tc>
        <w:tc>
          <w:tcPr>
            <w:tcW w:w="851" w:type="dxa"/>
          </w:tcPr>
          <w:p w14:paraId="54357ED0" w14:textId="77777777" w:rsidR="00442260" w:rsidRPr="005001F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6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nths</w:t>
            </w:r>
          </w:p>
        </w:tc>
        <w:tc>
          <w:tcPr>
            <w:tcW w:w="1137" w:type="dxa"/>
          </w:tcPr>
          <w:p w14:paraId="54357ED1" w14:textId="77777777" w:rsidR="00442260" w:rsidRPr="005001F1" w:rsidRDefault="00E36F28">
            <w:pPr>
              <w:pStyle w:val="TableParagraph"/>
              <w:ind w:left="102" w:right="21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MWT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: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RQ</w:t>
            </w:r>
          </w:p>
        </w:tc>
        <w:tc>
          <w:tcPr>
            <w:tcW w:w="2695" w:type="dxa"/>
          </w:tcPr>
          <w:p w14:paraId="54357ED2" w14:textId="77777777" w:rsidR="00442260" w:rsidRPr="005001F1" w:rsidRDefault="00E36F28">
            <w:pPr>
              <w:pStyle w:val="TableParagraph"/>
              <w:ind w:left="98" w:right="200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he 6MTD and HRQL achieved in the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ospital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re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ully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aintained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 group.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ower number of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ospital admissions (total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isease-related)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an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ntrol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group</w:t>
            </w:r>
          </w:p>
        </w:tc>
        <w:tc>
          <w:tcPr>
            <w:tcW w:w="1848" w:type="dxa"/>
          </w:tcPr>
          <w:p w14:paraId="54357ED3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001F1" w14:paraId="54357EE3" w14:textId="77777777">
        <w:trPr>
          <w:trHeight w:val="1367"/>
        </w:trPr>
        <w:tc>
          <w:tcPr>
            <w:tcW w:w="991" w:type="dxa"/>
          </w:tcPr>
          <w:p w14:paraId="54357ED5" w14:textId="77777777" w:rsidR="00442260" w:rsidRPr="005001F1" w:rsidRDefault="00E36F28">
            <w:pPr>
              <w:pStyle w:val="TableParagraph"/>
              <w:spacing w:before="1" w:line="195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Benzo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18</w:t>
            </w:r>
          </w:p>
          <w:p w14:paraId="54357ED6" w14:textId="77777777" w:rsidR="00442260" w:rsidRPr="005001F1" w:rsidRDefault="00E36F28">
            <w:pPr>
              <w:pStyle w:val="TableParagraph"/>
              <w:spacing w:line="195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(11)</w:t>
            </w:r>
          </w:p>
        </w:tc>
        <w:tc>
          <w:tcPr>
            <w:tcW w:w="994" w:type="dxa"/>
          </w:tcPr>
          <w:p w14:paraId="54357ED7" w14:textId="77777777" w:rsidR="00442260" w:rsidRPr="005001F1" w:rsidRDefault="00E36F28">
            <w:pPr>
              <w:pStyle w:val="TableParagraph"/>
              <w:spacing w:before="1"/>
              <w:ind w:left="108" w:right="17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Feasibilit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qualitative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udy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telerehab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>.</w:t>
            </w:r>
          </w:p>
        </w:tc>
        <w:tc>
          <w:tcPr>
            <w:tcW w:w="1277" w:type="dxa"/>
          </w:tcPr>
          <w:p w14:paraId="54357ED8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t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east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40</w:t>
            </w:r>
          </w:p>
        </w:tc>
        <w:tc>
          <w:tcPr>
            <w:tcW w:w="1133" w:type="dxa"/>
          </w:tcPr>
          <w:p w14:paraId="54357ED9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pecified</w:t>
            </w:r>
          </w:p>
        </w:tc>
        <w:tc>
          <w:tcPr>
            <w:tcW w:w="709" w:type="dxa"/>
          </w:tcPr>
          <w:p w14:paraId="54357EDA" w14:textId="77777777" w:rsidR="00442260" w:rsidRPr="005001F1" w:rsidRDefault="00E36F28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5</w:t>
            </w:r>
          </w:p>
        </w:tc>
        <w:tc>
          <w:tcPr>
            <w:tcW w:w="1844" w:type="dxa"/>
          </w:tcPr>
          <w:p w14:paraId="54357EDB" w14:textId="7806E9A8" w:rsidR="00442260" w:rsidRDefault="00E36F28">
            <w:pPr>
              <w:pStyle w:val="TableParagraph"/>
              <w:spacing w:before="1"/>
              <w:ind w:left="104" w:right="25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: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2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in</w:t>
            </w:r>
            <w:r w:rsidRPr="005001F1">
              <w:rPr>
                <w:rFonts w:asciiTheme="minorHAnsi" w:hAnsiTheme="minorHAnsi" w:cstheme="minorHAnsi"/>
                <w:spacing w:val="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low</w:t>
            </w:r>
            <w:r w:rsidRPr="005001F1">
              <w:rPr>
                <w:rFonts w:asciiTheme="minorHAnsi" w:hAnsiTheme="minorHAnsi" w:cstheme="minorHAnsi"/>
                <w:spacing w:val="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ix full-body, low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tensity exercise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seated or stand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s)</w:t>
            </w:r>
          </w:p>
          <w:p w14:paraId="3C3EC6EC" w14:textId="77777777" w:rsidR="00543C41" w:rsidRPr="005001F1" w:rsidRDefault="00543C41">
            <w:pPr>
              <w:pStyle w:val="TableParagraph"/>
              <w:spacing w:before="1"/>
              <w:ind w:left="104" w:right="254"/>
              <w:rPr>
                <w:rFonts w:asciiTheme="minorHAnsi" w:hAnsiTheme="minorHAnsi" w:cstheme="minorHAnsi"/>
                <w:sz w:val="16"/>
              </w:rPr>
            </w:pPr>
          </w:p>
          <w:p w14:paraId="5D9EE58A" w14:textId="77777777" w:rsidR="00442260" w:rsidRDefault="00E36F28">
            <w:pPr>
              <w:pStyle w:val="TableParagraph"/>
              <w:spacing w:line="175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  <w:p w14:paraId="54357EDC" w14:textId="74F45CF4" w:rsidR="00B16194" w:rsidRPr="005001F1" w:rsidRDefault="00B16194">
            <w:pPr>
              <w:pStyle w:val="TableParagraph"/>
              <w:spacing w:line="175" w:lineRule="exact"/>
              <w:ind w:left="104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7EDD" w14:textId="77777777" w:rsidR="00442260" w:rsidRPr="005001F1" w:rsidRDefault="00E36F28">
            <w:pPr>
              <w:pStyle w:val="TableParagraph"/>
              <w:spacing w:before="1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</w:tc>
        <w:tc>
          <w:tcPr>
            <w:tcW w:w="1703" w:type="dxa"/>
          </w:tcPr>
          <w:p w14:paraId="54357EDE" w14:textId="77777777" w:rsidR="00442260" w:rsidRPr="005001F1" w:rsidRDefault="00E36F28">
            <w:pPr>
              <w:pStyle w:val="TableParagraph"/>
              <w:spacing w:before="1"/>
              <w:ind w:left="9" w:right="198"/>
              <w:jc w:val="center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Weekly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one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lls.</w:t>
            </w:r>
          </w:p>
        </w:tc>
        <w:tc>
          <w:tcPr>
            <w:tcW w:w="851" w:type="dxa"/>
          </w:tcPr>
          <w:p w14:paraId="54357EDF" w14:textId="77777777" w:rsidR="00442260" w:rsidRPr="005001F1" w:rsidRDefault="00E36F28">
            <w:pPr>
              <w:pStyle w:val="TableParagraph"/>
              <w:spacing w:before="1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8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</w:p>
        </w:tc>
        <w:tc>
          <w:tcPr>
            <w:tcW w:w="1137" w:type="dxa"/>
          </w:tcPr>
          <w:p w14:paraId="54357EE0" w14:textId="77777777" w:rsidR="00442260" w:rsidRPr="005001F1" w:rsidRDefault="00E36F28">
            <w:pPr>
              <w:pStyle w:val="TableParagraph"/>
              <w:spacing w:before="1"/>
              <w:ind w:left="102" w:right="134"/>
              <w:rPr>
                <w:rFonts w:asciiTheme="minorHAnsi" w:hAnsiTheme="minorHAnsi" w:cstheme="minorHAnsi"/>
                <w:sz w:val="16"/>
              </w:rPr>
            </w:pP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Adherence;</w:t>
            </w:r>
            <w:proofErr w:type="gramEnd"/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articipan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pinion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bout</w:t>
            </w:r>
            <w:r w:rsidRPr="005001F1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ase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ystem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sed</w:t>
            </w:r>
          </w:p>
        </w:tc>
        <w:tc>
          <w:tcPr>
            <w:tcW w:w="2695" w:type="dxa"/>
          </w:tcPr>
          <w:p w14:paraId="54357EE1" w14:textId="77777777" w:rsidR="00442260" w:rsidRPr="005001F1" w:rsidRDefault="00E36F28">
            <w:pPr>
              <w:pStyle w:val="TableParagraph"/>
              <w:spacing w:before="1"/>
              <w:ind w:left="9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igh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veral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dherence.</w:t>
            </w:r>
          </w:p>
        </w:tc>
        <w:tc>
          <w:tcPr>
            <w:tcW w:w="1848" w:type="dxa"/>
          </w:tcPr>
          <w:p w14:paraId="54357EE2" w14:textId="77777777" w:rsidR="00442260" w:rsidRPr="005001F1" w:rsidRDefault="00E36F28">
            <w:pPr>
              <w:pStyle w:val="TableParagraph"/>
              <w:spacing w:before="1"/>
              <w:ind w:left="99" w:right="17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Barrier: Difficult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ollowing video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structions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ealing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ith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echnology</w:t>
            </w:r>
          </w:p>
        </w:tc>
      </w:tr>
      <w:tr w:rsidR="00442260" w:rsidRPr="005001F1" w14:paraId="54357EF1" w14:textId="77777777">
        <w:trPr>
          <w:trHeight w:val="1173"/>
        </w:trPr>
        <w:tc>
          <w:tcPr>
            <w:tcW w:w="991" w:type="dxa"/>
          </w:tcPr>
          <w:p w14:paraId="54357EE4" w14:textId="77777777" w:rsidR="00442260" w:rsidRPr="005001F1" w:rsidRDefault="00E36F28">
            <w:pPr>
              <w:pStyle w:val="TableParagraph"/>
              <w:ind w:left="107" w:right="244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Bernardi</w:t>
            </w:r>
            <w:proofErr w:type="spellEnd"/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18</w:t>
            </w:r>
            <w:r w:rsidRPr="005001F1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50)</w:t>
            </w:r>
          </w:p>
        </w:tc>
        <w:tc>
          <w:tcPr>
            <w:tcW w:w="994" w:type="dxa"/>
          </w:tcPr>
          <w:p w14:paraId="54357EE5" w14:textId="77777777" w:rsidR="00442260" w:rsidRPr="005001F1" w:rsidRDefault="00E36F28">
            <w:pPr>
              <w:pStyle w:val="TableParagraph"/>
              <w:ind w:left="108" w:right="16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One-group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e-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ost-test</w:t>
            </w:r>
          </w:p>
        </w:tc>
        <w:tc>
          <w:tcPr>
            <w:tcW w:w="1277" w:type="dxa"/>
          </w:tcPr>
          <w:p w14:paraId="54357EE6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64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–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85</w:t>
            </w:r>
          </w:p>
        </w:tc>
        <w:tc>
          <w:tcPr>
            <w:tcW w:w="1133" w:type="dxa"/>
          </w:tcPr>
          <w:p w14:paraId="54357EE7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pecified</w:t>
            </w:r>
          </w:p>
        </w:tc>
        <w:tc>
          <w:tcPr>
            <w:tcW w:w="709" w:type="dxa"/>
          </w:tcPr>
          <w:p w14:paraId="54357EE8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21</w:t>
            </w:r>
          </w:p>
        </w:tc>
        <w:tc>
          <w:tcPr>
            <w:tcW w:w="1844" w:type="dxa"/>
          </w:tcPr>
          <w:p w14:paraId="54357EE9" w14:textId="4F620CFF" w:rsidR="00442260" w:rsidRDefault="00E36F28">
            <w:pPr>
              <w:pStyle w:val="TableParagraph"/>
              <w:ind w:left="104" w:righ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: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 step at home 30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in/day using 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etronome 4 days/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</w:t>
            </w:r>
          </w:p>
          <w:p w14:paraId="7F99747D" w14:textId="77777777" w:rsidR="00543C41" w:rsidRPr="005001F1" w:rsidRDefault="00543C41">
            <w:pPr>
              <w:pStyle w:val="TableParagraph"/>
              <w:ind w:left="104" w:right="107"/>
              <w:rPr>
                <w:rFonts w:asciiTheme="minorHAnsi" w:hAnsiTheme="minorHAnsi" w:cstheme="minorHAnsi"/>
                <w:sz w:val="16"/>
              </w:rPr>
            </w:pPr>
          </w:p>
          <w:p w14:paraId="1DF1E679" w14:textId="77777777" w:rsidR="00442260" w:rsidRDefault="00E36F28">
            <w:pPr>
              <w:pStyle w:val="TableParagraph"/>
              <w:spacing w:line="178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  <w:p w14:paraId="54357EEA" w14:textId="33D8C45D" w:rsidR="00B16194" w:rsidRPr="005001F1" w:rsidRDefault="00B16194">
            <w:pPr>
              <w:pStyle w:val="TableParagraph"/>
              <w:spacing w:line="178" w:lineRule="exact"/>
              <w:ind w:left="104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7EEB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03" w:type="dxa"/>
          </w:tcPr>
          <w:p w14:paraId="54357EEC" w14:textId="77777777" w:rsidR="00442260" w:rsidRPr="005001F1" w:rsidRDefault="00E36F28">
            <w:pPr>
              <w:pStyle w:val="TableParagraph"/>
              <w:ind w:right="110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n-person, weekly fo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 first month to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heck that the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aintained</w:t>
            </w:r>
            <w:r w:rsidRPr="005001F1">
              <w:rPr>
                <w:rFonts w:asciiTheme="minorHAnsi" w:hAnsiTheme="minorHAnsi" w:cstheme="minorHAnsi"/>
                <w:spacing w:val="3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rrect</w:t>
            </w:r>
            <w:r w:rsidRPr="005001F1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ep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requency</w:t>
            </w:r>
          </w:p>
        </w:tc>
        <w:tc>
          <w:tcPr>
            <w:tcW w:w="851" w:type="dxa"/>
          </w:tcPr>
          <w:p w14:paraId="54357EED" w14:textId="77777777" w:rsidR="00442260" w:rsidRPr="005001F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2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</w:p>
        </w:tc>
        <w:tc>
          <w:tcPr>
            <w:tcW w:w="1137" w:type="dxa"/>
          </w:tcPr>
          <w:p w14:paraId="54357EEE" w14:textId="77777777" w:rsidR="00442260" w:rsidRPr="005001F1" w:rsidRDefault="00E36F28">
            <w:pPr>
              <w:pStyle w:val="TableParagraph"/>
              <w:ind w:left="102" w:right="24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Breath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pattern and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xyge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aturation</w:t>
            </w:r>
          </w:p>
        </w:tc>
        <w:tc>
          <w:tcPr>
            <w:tcW w:w="2695" w:type="dxa"/>
          </w:tcPr>
          <w:p w14:paraId="54357EEF" w14:textId="77777777" w:rsidR="00442260" w:rsidRPr="005001F1" w:rsidRDefault="00E36F28">
            <w:pPr>
              <w:pStyle w:val="TableParagraph"/>
              <w:ind w:left="98" w:right="180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Positive effects on the breath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atterns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duce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erception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yspnea</w:t>
            </w:r>
          </w:p>
        </w:tc>
        <w:tc>
          <w:tcPr>
            <w:tcW w:w="1848" w:type="dxa"/>
          </w:tcPr>
          <w:p w14:paraId="54357EF0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001F1" w14:paraId="54357F05" w14:textId="77777777">
        <w:trPr>
          <w:trHeight w:val="390"/>
        </w:trPr>
        <w:tc>
          <w:tcPr>
            <w:tcW w:w="991" w:type="dxa"/>
          </w:tcPr>
          <w:p w14:paraId="54357EF2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Boxal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05</w:t>
            </w:r>
          </w:p>
          <w:p w14:paraId="54357EF3" w14:textId="77777777" w:rsidR="00442260" w:rsidRPr="005001F1" w:rsidRDefault="00E36F28">
            <w:pPr>
              <w:pStyle w:val="TableParagraph"/>
              <w:spacing w:line="177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(23)</w:t>
            </w:r>
          </w:p>
        </w:tc>
        <w:tc>
          <w:tcPr>
            <w:tcW w:w="994" w:type="dxa"/>
          </w:tcPr>
          <w:p w14:paraId="54357EF4" w14:textId="77777777" w:rsidR="00442260" w:rsidRPr="005001F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</w:tc>
        <w:tc>
          <w:tcPr>
            <w:tcW w:w="1277" w:type="dxa"/>
          </w:tcPr>
          <w:p w14:paraId="54357EF5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77.6 ± 7.6</w:t>
            </w:r>
          </w:p>
          <w:p w14:paraId="54357EF6" w14:textId="77777777" w:rsidR="00442260" w:rsidRPr="005001F1" w:rsidRDefault="00E36F28">
            <w:pPr>
              <w:pStyle w:val="TableParagraph"/>
              <w:spacing w:line="177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75.8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8.1</w:t>
            </w:r>
          </w:p>
        </w:tc>
        <w:tc>
          <w:tcPr>
            <w:tcW w:w="1133" w:type="dxa"/>
          </w:tcPr>
          <w:p w14:paraId="54357EF7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40.5 ±</w:t>
            </w:r>
          </w:p>
          <w:p w14:paraId="54357EF8" w14:textId="77777777" w:rsidR="00442260" w:rsidRPr="005001F1" w:rsidRDefault="00E36F28">
            <w:pPr>
              <w:pStyle w:val="TableParagraph"/>
              <w:spacing w:line="177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5.9</w:t>
            </w:r>
          </w:p>
        </w:tc>
        <w:tc>
          <w:tcPr>
            <w:tcW w:w="709" w:type="dxa"/>
          </w:tcPr>
          <w:p w14:paraId="54357EF9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46</w:t>
            </w:r>
          </w:p>
        </w:tc>
        <w:tc>
          <w:tcPr>
            <w:tcW w:w="1844" w:type="dxa"/>
          </w:tcPr>
          <w:p w14:paraId="54357EFA" w14:textId="77777777" w:rsidR="00442260" w:rsidRPr="005001F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:</w:t>
            </w:r>
          </w:p>
          <w:p w14:paraId="54357EFB" w14:textId="77777777" w:rsidR="00442260" w:rsidRPr="005001F1" w:rsidRDefault="00E36F28">
            <w:pPr>
              <w:pStyle w:val="TableParagraph"/>
              <w:spacing w:line="177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low-intensity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</w:p>
        </w:tc>
        <w:tc>
          <w:tcPr>
            <w:tcW w:w="1134" w:type="dxa"/>
          </w:tcPr>
          <w:p w14:paraId="54357EFC" w14:textId="77777777" w:rsidR="00442260" w:rsidRPr="005001F1" w:rsidRDefault="00E36F28">
            <w:pPr>
              <w:pStyle w:val="TableParagraph"/>
              <w:spacing w:line="194" w:lineRule="exact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Usua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re</w:t>
            </w:r>
          </w:p>
        </w:tc>
        <w:tc>
          <w:tcPr>
            <w:tcW w:w="1703" w:type="dxa"/>
          </w:tcPr>
          <w:p w14:paraId="54357EFD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Patients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ceived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</w:t>
            </w:r>
          </w:p>
          <w:p w14:paraId="54357EFE" w14:textId="77777777" w:rsidR="00442260" w:rsidRPr="005001F1" w:rsidRDefault="00E36F28">
            <w:pPr>
              <w:pStyle w:val="TableParagraph"/>
              <w:spacing w:line="177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verage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1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ome</w:t>
            </w:r>
          </w:p>
        </w:tc>
        <w:tc>
          <w:tcPr>
            <w:tcW w:w="851" w:type="dxa"/>
          </w:tcPr>
          <w:p w14:paraId="54357EFF" w14:textId="77777777" w:rsidR="00442260" w:rsidRPr="005001F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6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nths</w:t>
            </w:r>
          </w:p>
        </w:tc>
        <w:tc>
          <w:tcPr>
            <w:tcW w:w="1137" w:type="dxa"/>
          </w:tcPr>
          <w:p w14:paraId="54357F00" w14:textId="77777777" w:rsidR="00442260" w:rsidRPr="005001F1" w:rsidRDefault="00E36F28">
            <w:pPr>
              <w:pStyle w:val="TableParagraph"/>
              <w:spacing w:line="194" w:lineRule="exact"/>
              <w:ind w:left="10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</w:p>
          <w:p w14:paraId="54357F01" w14:textId="77777777" w:rsidR="00442260" w:rsidRPr="005001F1" w:rsidRDefault="00E36F28">
            <w:pPr>
              <w:pStyle w:val="TableParagraph"/>
              <w:spacing w:line="177" w:lineRule="exact"/>
              <w:ind w:left="10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apacity:</w:t>
            </w:r>
          </w:p>
        </w:tc>
        <w:tc>
          <w:tcPr>
            <w:tcW w:w="2695" w:type="dxa"/>
          </w:tcPr>
          <w:p w14:paraId="54357F02" w14:textId="77777777" w:rsidR="00442260" w:rsidRPr="005001F1" w:rsidRDefault="00E36F28">
            <w:pPr>
              <w:pStyle w:val="TableParagraph"/>
              <w:spacing w:line="194" w:lineRule="exact"/>
              <w:ind w:left="9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mprovement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MWT,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GRQ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cores,</w:t>
            </w:r>
          </w:p>
          <w:p w14:paraId="54357F03" w14:textId="77777777" w:rsidR="00442260" w:rsidRPr="005001F1" w:rsidRDefault="00E36F28">
            <w:pPr>
              <w:pStyle w:val="TableParagraph"/>
              <w:spacing w:line="177" w:lineRule="exact"/>
              <w:ind w:left="9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erceived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reathlessness.</w:t>
            </w:r>
          </w:p>
        </w:tc>
        <w:tc>
          <w:tcPr>
            <w:tcW w:w="1848" w:type="dxa"/>
          </w:tcPr>
          <w:p w14:paraId="54357F04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</w:tbl>
    <w:p w14:paraId="54357F06" w14:textId="77777777" w:rsidR="00442260" w:rsidRPr="005001F1" w:rsidRDefault="00442260">
      <w:pPr>
        <w:spacing w:line="194" w:lineRule="exact"/>
        <w:rPr>
          <w:rFonts w:asciiTheme="minorHAnsi" w:hAnsiTheme="minorHAnsi" w:cstheme="minorHAnsi"/>
          <w:sz w:val="16"/>
        </w:rPr>
        <w:sectPr w:rsidR="00442260" w:rsidRPr="005001F1">
          <w:type w:val="continuous"/>
          <w:pgSz w:w="16840" w:h="11910" w:orient="landscape"/>
          <w:pgMar w:top="380" w:right="160" w:bottom="280" w:left="140" w:header="720" w:footer="720" w:gutter="0"/>
          <w:cols w:space="720"/>
        </w:sectPr>
      </w:pPr>
    </w:p>
    <w:p w14:paraId="54357F07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7F08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7F09" w14:textId="77777777" w:rsidR="00442260" w:rsidRPr="005001F1" w:rsidRDefault="00442260">
      <w:pPr>
        <w:pStyle w:val="Corpodetexto"/>
        <w:spacing w:before="9"/>
        <w:rPr>
          <w:rFonts w:asciiTheme="minorHAnsi" w:hAnsiTheme="minorHAnsi" w:cstheme="minorHAnsi"/>
          <w:sz w:val="11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91"/>
        <w:gridCol w:w="994"/>
        <w:gridCol w:w="1277"/>
        <w:gridCol w:w="1133"/>
        <w:gridCol w:w="709"/>
        <w:gridCol w:w="1844"/>
        <w:gridCol w:w="1134"/>
        <w:gridCol w:w="1703"/>
        <w:gridCol w:w="851"/>
        <w:gridCol w:w="1137"/>
        <w:gridCol w:w="2695"/>
        <w:gridCol w:w="1848"/>
      </w:tblGrid>
      <w:tr w:rsidR="00442260" w:rsidRPr="005001F1" w14:paraId="54357F19" w14:textId="77777777">
        <w:trPr>
          <w:trHeight w:val="2342"/>
        </w:trPr>
        <w:tc>
          <w:tcPr>
            <w:tcW w:w="991" w:type="dxa"/>
          </w:tcPr>
          <w:p w14:paraId="54357F0A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994" w:type="dxa"/>
          </w:tcPr>
          <w:p w14:paraId="54357F0B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277" w:type="dxa"/>
          </w:tcPr>
          <w:p w14:paraId="54357F0C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3" w:type="dxa"/>
          </w:tcPr>
          <w:p w14:paraId="54357F0D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37.7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5</w:t>
            </w:r>
          </w:p>
        </w:tc>
        <w:tc>
          <w:tcPr>
            <w:tcW w:w="709" w:type="dxa"/>
          </w:tcPr>
          <w:p w14:paraId="54357F0E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44" w:type="dxa"/>
          </w:tcPr>
          <w:p w14:paraId="54357F0F" w14:textId="3D16E828" w:rsidR="00442260" w:rsidRDefault="00E36F28">
            <w:pPr>
              <w:pStyle w:val="TableParagraph"/>
              <w:ind w:left="104" w:right="11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symptom-limit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ing exercise, 1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ay/week.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 level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gressed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y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creasing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 time (in minutes)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sistance training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pper limb strength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</w:t>
            </w:r>
          </w:p>
          <w:p w14:paraId="32D50D0A" w14:textId="77777777" w:rsidR="00543C41" w:rsidRPr="005001F1" w:rsidRDefault="00543C41">
            <w:pPr>
              <w:pStyle w:val="TableParagraph"/>
              <w:ind w:left="104" w:right="116"/>
              <w:rPr>
                <w:rFonts w:asciiTheme="minorHAnsi" w:hAnsiTheme="minorHAnsi" w:cstheme="minorHAnsi"/>
                <w:sz w:val="16"/>
              </w:rPr>
            </w:pPr>
          </w:p>
          <w:p w14:paraId="54357F10" w14:textId="77777777" w:rsidR="00442260" w:rsidRPr="005001F1" w:rsidRDefault="00E36F28">
            <w:pPr>
              <w:pStyle w:val="TableParagraph"/>
              <w:ind w:left="104" w:right="15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 six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ducational session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during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urs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proofErr w:type="gramEnd"/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</w:p>
          <w:p w14:paraId="4075FF49" w14:textId="73CBC94D" w:rsidR="00442260" w:rsidRDefault="00B16194">
            <w:pPr>
              <w:pStyle w:val="TableParagraph"/>
              <w:spacing w:line="175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P</w:t>
            </w:r>
            <w:r w:rsidR="00E36F28" w:rsidRPr="005001F1">
              <w:rPr>
                <w:rFonts w:asciiTheme="minorHAnsi" w:hAnsiTheme="minorHAnsi" w:cstheme="minorHAnsi"/>
                <w:sz w:val="16"/>
              </w:rPr>
              <w:t>rogram</w:t>
            </w:r>
          </w:p>
          <w:p w14:paraId="54357F11" w14:textId="64237CC2" w:rsidR="00B16194" w:rsidRPr="005001F1" w:rsidRDefault="00B16194">
            <w:pPr>
              <w:pStyle w:val="TableParagraph"/>
              <w:spacing w:line="175" w:lineRule="exact"/>
              <w:ind w:left="104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7F12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03" w:type="dxa"/>
          </w:tcPr>
          <w:p w14:paraId="54357F13" w14:textId="77777777" w:rsidR="00442260" w:rsidRPr="005001F1" w:rsidRDefault="00E36F28">
            <w:pPr>
              <w:pStyle w:val="TableParagraph"/>
              <w:ind w:right="12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 xml:space="preserve">visits </w:t>
            </w: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during 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urs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proofErr w:type="gramEnd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gram</w:t>
            </w:r>
          </w:p>
        </w:tc>
        <w:tc>
          <w:tcPr>
            <w:tcW w:w="851" w:type="dxa"/>
          </w:tcPr>
          <w:p w14:paraId="54357F14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7" w:type="dxa"/>
          </w:tcPr>
          <w:p w14:paraId="54357F15" w14:textId="77777777" w:rsidR="00442260" w:rsidRPr="005001F1" w:rsidRDefault="00E36F28">
            <w:pPr>
              <w:pStyle w:val="TableParagraph"/>
              <w:ind w:left="102" w:right="532"/>
              <w:jc w:val="both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6MWT;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>: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SGRQ;</w:t>
            </w:r>
            <w:proofErr w:type="gramEnd"/>
          </w:p>
          <w:p w14:paraId="54357F16" w14:textId="77777777" w:rsidR="00442260" w:rsidRPr="005001F1" w:rsidRDefault="00E36F28">
            <w:pPr>
              <w:pStyle w:val="TableParagraph"/>
              <w:ind w:left="102" w:righ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Perceiv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breathlessnes</w:t>
            </w:r>
            <w:proofErr w:type="spellEnd"/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: Borg scale;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ealthcar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tilization;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ength</w:t>
            </w:r>
            <w:r w:rsidRPr="005001F1">
              <w:rPr>
                <w:rFonts w:asciiTheme="minorHAnsi" w:hAnsiTheme="minorHAnsi" w:cstheme="minorHAnsi"/>
                <w:spacing w:val="-8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ay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admission</w:t>
            </w:r>
          </w:p>
        </w:tc>
        <w:tc>
          <w:tcPr>
            <w:tcW w:w="2695" w:type="dxa"/>
          </w:tcPr>
          <w:p w14:paraId="54357F17" w14:textId="77777777" w:rsidR="00442260" w:rsidRPr="005001F1" w:rsidRDefault="00E36F28">
            <w:pPr>
              <w:pStyle w:val="TableParagraph"/>
              <w:ind w:left="98" w:right="12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he intervention group had 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ignificantly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horter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verag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ength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ay at readmission to hospital with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acerbation</w:t>
            </w:r>
          </w:p>
        </w:tc>
        <w:tc>
          <w:tcPr>
            <w:tcW w:w="1848" w:type="dxa"/>
          </w:tcPr>
          <w:p w14:paraId="54357F18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</w:tr>
      <w:tr w:rsidR="00442260" w:rsidRPr="005001F1" w14:paraId="54357F29" w14:textId="77777777">
        <w:trPr>
          <w:trHeight w:val="4298"/>
        </w:trPr>
        <w:tc>
          <w:tcPr>
            <w:tcW w:w="991" w:type="dxa"/>
          </w:tcPr>
          <w:p w14:paraId="54357F1A" w14:textId="77777777" w:rsidR="00442260" w:rsidRPr="005001F1" w:rsidRDefault="00E36F28">
            <w:pPr>
              <w:pStyle w:val="TableParagraph"/>
              <w:spacing w:before="1"/>
              <w:ind w:left="107" w:right="244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Burkow</w:t>
            </w:r>
            <w:proofErr w:type="spellEnd"/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13</w:t>
            </w:r>
            <w:r w:rsidRPr="005001F1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15)</w:t>
            </w:r>
          </w:p>
        </w:tc>
        <w:tc>
          <w:tcPr>
            <w:tcW w:w="994" w:type="dxa"/>
          </w:tcPr>
          <w:p w14:paraId="54357F1B" w14:textId="77777777" w:rsidR="00442260" w:rsidRPr="005001F1" w:rsidRDefault="00E36F28">
            <w:pPr>
              <w:pStyle w:val="TableParagraph"/>
              <w:spacing w:before="1"/>
              <w:ind w:left="108" w:right="9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Feasibility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Acceptabilit</w:t>
            </w:r>
            <w:proofErr w:type="spellEnd"/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y stud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Telerehab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>.</w:t>
            </w:r>
          </w:p>
        </w:tc>
        <w:tc>
          <w:tcPr>
            <w:tcW w:w="1277" w:type="dxa"/>
          </w:tcPr>
          <w:p w14:paraId="54357F1C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t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east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40</w:t>
            </w:r>
          </w:p>
        </w:tc>
        <w:tc>
          <w:tcPr>
            <w:tcW w:w="1133" w:type="dxa"/>
          </w:tcPr>
          <w:p w14:paraId="54357F1D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pecified</w:t>
            </w:r>
          </w:p>
        </w:tc>
        <w:tc>
          <w:tcPr>
            <w:tcW w:w="709" w:type="dxa"/>
          </w:tcPr>
          <w:p w14:paraId="54357F1E" w14:textId="77777777" w:rsidR="00442260" w:rsidRPr="005001F1" w:rsidRDefault="00E36F28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5</w:t>
            </w:r>
          </w:p>
        </w:tc>
        <w:tc>
          <w:tcPr>
            <w:tcW w:w="1844" w:type="dxa"/>
          </w:tcPr>
          <w:p w14:paraId="54357F1F" w14:textId="77777777" w:rsidR="00442260" w:rsidRPr="005001F1" w:rsidRDefault="00E36F28">
            <w:pPr>
              <w:pStyle w:val="TableParagraph"/>
              <w:spacing w:before="1"/>
              <w:ind w:left="104" w:right="19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very week patient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 xml:space="preserve">participated in a </w:t>
            </w: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group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ased</w:t>
            </w:r>
            <w:proofErr w:type="gramEnd"/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ssions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y videoconference o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V</w:t>
            </w:r>
          </w:p>
          <w:p w14:paraId="54357F20" w14:textId="25054125" w:rsidR="00442260" w:rsidRDefault="00E36F28">
            <w:pPr>
              <w:pStyle w:val="TableParagraph"/>
              <w:ind w:left="104" w:right="16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he home 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gram was based o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 exercise program at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 rehabilitatio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centre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>, and wa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tended to strengthe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pper and lowe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tremities and to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crease thorax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lexibility</w:t>
            </w:r>
          </w:p>
          <w:p w14:paraId="76FB62AB" w14:textId="77777777" w:rsidR="00543C41" w:rsidRPr="005001F1" w:rsidRDefault="00543C41">
            <w:pPr>
              <w:pStyle w:val="TableParagraph"/>
              <w:ind w:left="104" w:right="163"/>
              <w:rPr>
                <w:rFonts w:asciiTheme="minorHAnsi" w:hAnsiTheme="minorHAnsi" w:cstheme="minorHAnsi"/>
                <w:sz w:val="16"/>
              </w:rPr>
            </w:pPr>
          </w:p>
          <w:p w14:paraId="54357F21" w14:textId="77777777" w:rsidR="00442260" w:rsidRPr="005001F1" w:rsidRDefault="00E36F28">
            <w:pPr>
              <w:pStyle w:val="TableParagraph"/>
              <w:ind w:left="104" w:right="20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ealth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lated educational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ssions with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multidisciplinairy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 xml:space="preserve"> team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</w:t>
            </w: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e.g.</w:t>
            </w:r>
            <w:proofErr w:type="gramEnd"/>
            <w:r w:rsidRPr="005001F1">
              <w:rPr>
                <w:rFonts w:asciiTheme="minorHAnsi" w:hAnsiTheme="minorHAnsi" w:cstheme="minorHAnsi"/>
                <w:sz w:val="16"/>
              </w:rPr>
              <w:t xml:space="preserve"> pulmonary nurse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ysiotherapist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</w:p>
          <w:p w14:paraId="6A9ADD37" w14:textId="77777777" w:rsidR="00442260" w:rsidRDefault="00E36F28">
            <w:pPr>
              <w:pStyle w:val="TableParagraph"/>
              <w:spacing w:line="175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utritionist)</w:t>
            </w:r>
          </w:p>
          <w:p w14:paraId="54357F22" w14:textId="6BF68009" w:rsidR="00B16194" w:rsidRPr="005001F1" w:rsidRDefault="00B16194">
            <w:pPr>
              <w:pStyle w:val="TableParagraph"/>
              <w:spacing w:line="175" w:lineRule="exact"/>
              <w:ind w:left="104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7F23" w14:textId="77777777" w:rsidR="00442260" w:rsidRPr="005001F1" w:rsidRDefault="00E36F28">
            <w:pPr>
              <w:pStyle w:val="TableParagraph"/>
              <w:spacing w:before="1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</w:tc>
        <w:tc>
          <w:tcPr>
            <w:tcW w:w="1703" w:type="dxa"/>
          </w:tcPr>
          <w:p w14:paraId="54357F24" w14:textId="77777777" w:rsidR="00442260" w:rsidRPr="005001F1" w:rsidRDefault="00E36F28">
            <w:pPr>
              <w:pStyle w:val="TableParagraph"/>
              <w:spacing w:before="1"/>
              <w:ind w:right="205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emotely b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videoconference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on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lls</w:t>
            </w:r>
          </w:p>
        </w:tc>
        <w:tc>
          <w:tcPr>
            <w:tcW w:w="851" w:type="dxa"/>
          </w:tcPr>
          <w:p w14:paraId="54357F25" w14:textId="77777777" w:rsidR="00442260" w:rsidRPr="005001F1" w:rsidRDefault="00E36F28">
            <w:pPr>
              <w:pStyle w:val="TableParagraph"/>
              <w:spacing w:before="1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8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</w:p>
        </w:tc>
        <w:tc>
          <w:tcPr>
            <w:tcW w:w="1137" w:type="dxa"/>
          </w:tcPr>
          <w:p w14:paraId="54357F26" w14:textId="77777777" w:rsidR="00442260" w:rsidRPr="005001F1" w:rsidRDefault="00E36F28">
            <w:pPr>
              <w:pStyle w:val="TableParagraph"/>
              <w:spacing w:before="1"/>
              <w:ind w:left="102" w:right="100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Viability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cceptabilit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3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ew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system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esign</w:t>
            </w:r>
          </w:p>
        </w:tc>
        <w:tc>
          <w:tcPr>
            <w:tcW w:w="2695" w:type="dxa"/>
          </w:tcPr>
          <w:p w14:paraId="54357F27" w14:textId="77777777" w:rsidR="00442260" w:rsidRPr="005001F1" w:rsidRDefault="00E36F28">
            <w:pPr>
              <w:pStyle w:val="TableParagraph"/>
              <w:spacing w:before="1"/>
              <w:ind w:left="9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Good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sability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cceptance</w:t>
            </w:r>
          </w:p>
        </w:tc>
        <w:tc>
          <w:tcPr>
            <w:tcW w:w="1848" w:type="dxa"/>
          </w:tcPr>
          <w:p w14:paraId="54357F28" w14:textId="77777777" w:rsidR="00442260" w:rsidRPr="005001F1" w:rsidRDefault="00E36F28">
            <w:pPr>
              <w:pStyle w:val="TableParagraph"/>
              <w:spacing w:before="1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001F1" w14:paraId="54357F3B" w14:textId="77777777">
        <w:trPr>
          <w:trHeight w:val="1759"/>
        </w:trPr>
        <w:tc>
          <w:tcPr>
            <w:tcW w:w="991" w:type="dxa"/>
          </w:tcPr>
          <w:p w14:paraId="54357F2A" w14:textId="77777777" w:rsidR="00442260" w:rsidRPr="005001F1" w:rsidRDefault="00E36F28">
            <w:pPr>
              <w:pStyle w:val="TableParagraph"/>
              <w:ind w:left="107" w:right="21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ameron-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ucke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16 (24)</w:t>
            </w:r>
          </w:p>
        </w:tc>
        <w:tc>
          <w:tcPr>
            <w:tcW w:w="994" w:type="dxa"/>
          </w:tcPr>
          <w:p w14:paraId="54357F2B" w14:textId="77777777" w:rsidR="00442260" w:rsidRPr="005001F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  <w:p w14:paraId="54357F2C" w14:textId="77777777" w:rsidR="00442260" w:rsidRPr="005001F1" w:rsidRDefault="00E36F28">
            <w:pPr>
              <w:pStyle w:val="TableParagraph"/>
              <w:spacing w:before="1"/>
              <w:ind w:left="108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Telerehab</w:t>
            </w:r>
            <w:proofErr w:type="spellEnd"/>
          </w:p>
        </w:tc>
        <w:tc>
          <w:tcPr>
            <w:tcW w:w="1277" w:type="dxa"/>
          </w:tcPr>
          <w:p w14:paraId="54357F2D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68 ±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9.9</w:t>
            </w:r>
          </w:p>
          <w:p w14:paraId="54357F2E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70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.8</w:t>
            </w:r>
          </w:p>
        </w:tc>
        <w:tc>
          <w:tcPr>
            <w:tcW w:w="1133" w:type="dxa"/>
          </w:tcPr>
          <w:p w14:paraId="54357F2F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pecified</w:t>
            </w:r>
          </w:p>
        </w:tc>
        <w:tc>
          <w:tcPr>
            <w:tcW w:w="709" w:type="dxa"/>
          </w:tcPr>
          <w:p w14:paraId="54357F30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65</w:t>
            </w:r>
          </w:p>
        </w:tc>
        <w:tc>
          <w:tcPr>
            <w:tcW w:w="1844" w:type="dxa"/>
          </w:tcPr>
          <w:p w14:paraId="54357F31" w14:textId="55A0E834" w:rsidR="00442260" w:rsidRDefault="00E36F28">
            <w:pPr>
              <w:pStyle w:val="TableParagraph"/>
              <w:ind w:left="104" w:righ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: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t home 30 min/da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veryday</w:t>
            </w:r>
          </w:p>
          <w:p w14:paraId="18F902D6" w14:textId="77777777" w:rsidR="00543C41" w:rsidRPr="005001F1" w:rsidRDefault="00543C41">
            <w:pPr>
              <w:pStyle w:val="TableParagraph"/>
              <w:ind w:left="104" w:right="107"/>
              <w:rPr>
                <w:rFonts w:asciiTheme="minorHAnsi" w:hAnsiTheme="minorHAnsi" w:cstheme="minorHAnsi"/>
                <w:sz w:val="16"/>
              </w:rPr>
            </w:pPr>
          </w:p>
          <w:p w14:paraId="54357F32" w14:textId="77777777" w:rsidR="00442260" w:rsidRPr="005001F1" w:rsidRDefault="00E36F28">
            <w:pPr>
              <w:pStyle w:val="TableParagraph"/>
              <w:ind w:left="104" w:right="243"/>
              <w:jc w:val="both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 once-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ly education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lf-management</w:t>
            </w:r>
            <w:r w:rsidRPr="005001F1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kills</w:t>
            </w:r>
          </w:p>
        </w:tc>
        <w:tc>
          <w:tcPr>
            <w:tcW w:w="1134" w:type="dxa"/>
          </w:tcPr>
          <w:p w14:paraId="54357F33" w14:textId="77777777" w:rsidR="00442260" w:rsidRPr="005001F1" w:rsidRDefault="00E36F28">
            <w:pPr>
              <w:pStyle w:val="TableParagraph"/>
              <w:spacing w:line="194" w:lineRule="exact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Usua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re</w:t>
            </w:r>
          </w:p>
        </w:tc>
        <w:tc>
          <w:tcPr>
            <w:tcW w:w="1703" w:type="dxa"/>
          </w:tcPr>
          <w:p w14:paraId="54357F34" w14:textId="77777777" w:rsidR="00442260" w:rsidRPr="005001F1" w:rsidRDefault="00E36F28">
            <w:pPr>
              <w:pStyle w:val="TableParagraph"/>
              <w:ind w:right="4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wo</w:t>
            </w:r>
            <w:r w:rsidRPr="005001F1">
              <w:rPr>
                <w:rFonts w:asciiTheme="minorHAnsi" w:hAnsiTheme="minorHAnsi" w:cstheme="minorHAnsi"/>
                <w:spacing w:val="-8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telefone</w:t>
            </w:r>
            <w:proofErr w:type="spellEnd"/>
            <w:r w:rsidRPr="005001F1">
              <w:rPr>
                <w:rFonts w:asciiTheme="minorHAnsi" w:hAnsiTheme="minorHAnsi" w:cstheme="minorHAnsi"/>
                <w:spacing w:val="-8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lls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ly</w:t>
            </w:r>
          </w:p>
        </w:tc>
        <w:tc>
          <w:tcPr>
            <w:tcW w:w="851" w:type="dxa"/>
          </w:tcPr>
          <w:p w14:paraId="54357F35" w14:textId="77777777" w:rsidR="00442260" w:rsidRPr="005001F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2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</w:p>
        </w:tc>
        <w:tc>
          <w:tcPr>
            <w:tcW w:w="1137" w:type="dxa"/>
          </w:tcPr>
          <w:p w14:paraId="54357F36" w14:textId="77777777" w:rsidR="00442260" w:rsidRPr="005001F1" w:rsidRDefault="00E36F28">
            <w:pPr>
              <w:pStyle w:val="TableParagraph"/>
              <w:ind w:left="102" w:right="2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MWT; self-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ome-based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ing;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>: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T</w:t>
            </w:r>
          </w:p>
          <w:p w14:paraId="54357F37" w14:textId="77777777" w:rsidR="00442260" w:rsidRPr="005001F1" w:rsidRDefault="00E36F28">
            <w:pPr>
              <w:pStyle w:val="TableParagraph"/>
              <w:spacing w:line="195" w:lineRule="exact"/>
              <w:ind w:left="10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ealth</w:t>
            </w:r>
          </w:p>
          <w:p w14:paraId="54357F38" w14:textId="77777777" w:rsidR="00442260" w:rsidRPr="005001F1" w:rsidRDefault="00E36F28">
            <w:pPr>
              <w:pStyle w:val="TableParagraph"/>
              <w:spacing w:line="177" w:lineRule="exact"/>
              <w:ind w:left="10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behavior</w:t>
            </w:r>
          </w:p>
        </w:tc>
        <w:tc>
          <w:tcPr>
            <w:tcW w:w="2695" w:type="dxa"/>
          </w:tcPr>
          <w:p w14:paraId="54357F39" w14:textId="77777777" w:rsidR="00442260" w:rsidRPr="005001F1" w:rsidRDefault="00E36F28">
            <w:pPr>
              <w:pStyle w:val="TableParagraph"/>
              <w:ind w:left="98" w:right="15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 xml:space="preserve">There was no benefit to a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telerehab</w:t>
            </w:r>
            <w:proofErr w:type="spellEnd"/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 xml:space="preserve">on 6MWD,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 xml:space="preserve"> and health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ehaviors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mpare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ntrol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group</w:t>
            </w:r>
          </w:p>
        </w:tc>
        <w:tc>
          <w:tcPr>
            <w:tcW w:w="1848" w:type="dxa"/>
          </w:tcPr>
          <w:p w14:paraId="54357F3A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</w:tbl>
    <w:p w14:paraId="54357F3C" w14:textId="77777777" w:rsidR="00442260" w:rsidRPr="005001F1" w:rsidRDefault="00442260">
      <w:pPr>
        <w:spacing w:line="194" w:lineRule="exact"/>
        <w:rPr>
          <w:rFonts w:asciiTheme="minorHAnsi" w:hAnsiTheme="minorHAnsi" w:cstheme="minorHAnsi"/>
          <w:sz w:val="16"/>
        </w:rPr>
        <w:sectPr w:rsidR="00442260" w:rsidRPr="005001F1">
          <w:pgSz w:w="16840" w:h="11910" w:orient="landscape"/>
          <w:pgMar w:top="1100" w:right="160" w:bottom="280" w:left="140" w:header="720" w:footer="720" w:gutter="0"/>
          <w:cols w:space="720"/>
        </w:sectPr>
      </w:pPr>
    </w:p>
    <w:p w14:paraId="54357F3D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7F3E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7F3F" w14:textId="77777777" w:rsidR="00442260" w:rsidRPr="005001F1" w:rsidRDefault="00442260">
      <w:pPr>
        <w:pStyle w:val="Corpodetexto"/>
        <w:spacing w:before="9"/>
        <w:rPr>
          <w:rFonts w:asciiTheme="minorHAnsi" w:hAnsiTheme="minorHAnsi" w:cstheme="minorHAnsi"/>
          <w:sz w:val="11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91"/>
        <w:gridCol w:w="994"/>
        <w:gridCol w:w="1277"/>
        <w:gridCol w:w="1133"/>
        <w:gridCol w:w="709"/>
        <w:gridCol w:w="1844"/>
        <w:gridCol w:w="1134"/>
        <w:gridCol w:w="1703"/>
        <w:gridCol w:w="851"/>
        <w:gridCol w:w="1137"/>
        <w:gridCol w:w="2695"/>
        <w:gridCol w:w="1848"/>
      </w:tblGrid>
      <w:tr w:rsidR="00442260" w:rsidRPr="005001F1" w14:paraId="54357F53" w14:textId="77777777">
        <w:trPr>
          <w:trHeight w:val="2930"/>
        </w:trPr>
        <w:tc>
          <w:tcPr>
            <w:tcW w:w="991" w:type="dxa"/>
          </w:tcPr>
          <w:p w14:paraId="54357F40" w14:textId="77777777" w:rsidR="00442260" w:rsidRPr="005001F1" w:rsidRDefault="00E36F28">
            <w:pPr>
              <w:pStyle w:val="TableParagraph"/>
              <w:ind w:left="107" w:right="24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hapli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17</w:t>
            </w:r>
            <w:r w:rsidRPr="005001F1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25)</w:t>
            </w:r>
          </w:p>
        </w:tc>
        <w:tc>
          <w:tcPr>
            <w:tcW w:w="994" w:type="dxa"/>
          </w:tcPr>
          <w:p w14:paraId="54357F41" w14:textId="77777777" w:rsidR="00442260" w:rsidRPr="005001F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  <w:p w14:paraId="54357F42" w14:textId="77777777" w:rsidR="00442260" w:rsidRPr="005001F1" w:rsidRDefault="00E36F28">
            <w:pPr>
              <w:pStyle w:val="TableParagraph"/>
              <w:ind w:left="108" w:right="16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feasibility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equivalenc</w:t>
            </w:r>
            <w:proofErr w:type="spellEnd"/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 stud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Telerehab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>.</w:t>
            </w:r>
          </w:p>
        </w:tc>
        <w:tc>
          <w:tcPr>
            <w:tcW w:w="1277" w:type="dxa"/>
          </w:tcPr>
          <w:p w14:paraId="54357F43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66.4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0.1</w:t>
            </w:r>
          </w:p>
          <w:p w14:paraId="54357F44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66.1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8.1</w:t>
            </w:r>
          </w:p>
        </w:tc>
        <w:tc>
          <w:tcPr>
            <w:tcW w:w="1133" w:type="dxa"/>
          </w:tcPr>
          <w:p w14:paraId="54357F45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58.7</w:t>
            </w:r>
          </w:p>
          <w:p w14:paraId="54357F46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±29.1</w:t>
            </w:r>
          </w:p>
          <w:p w14:paraId="54357F47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55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.5</w:t>
            </w:r>
          </w:p>
        </w:tc>
        <w:tc>
          <w:tcPr>
            <w:tcW w:w="709" w:type="dxa"/>
          </w:tcPr>
          <w:p w14:paraId="54357F48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03</w:t>
            </w:r>
          </w:p>
        </w:tc>
        <w:tc>
          <w:tcPr>
            <w:tcW w:w="1844" w:type="dxa"/>
          </w:tcPr>
          <w:p w14:paraId="54357F49" w14:textId="77777777" w:rsidR="00442260" w:rsidRPr="005001F1" w:rsidRDefault="00E36F28">
            <w:pPr>
              <w:pStyle w:val="TableParagraph"/>
              <w:ind w:left="104" w:right="28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 training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ing at 85% of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velocity of 6MWT and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rength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</w:t>
            </w:r>
          </w:p>
          <w:p w14:paraId="19998BAE" w14:textId="77777777" w:rsidR="00543C41" w:rsidRDefault="00543C41" w:rsidP="00543C41">
            <w:pPr>
              <w:pStyle w:val="TableParagraph"/>
              <w:ind w:left="104" w:right="130"/>
              <w:rPr>
                <w:rFonts w:asciiTheme="minorHAnsi" w:hAnsiTheme="minorHAnsi" w:cstheme="minorHAnsi"/>
                <w:sz w:val="16"/>
              </w:rPr>
            </w:pPr>
          </w:p>
          <w:p w14:paraId="54357F4A" w14:textId="4B04FE38" w:rsidR="00442260" w:rsidRPr="005001F1" w:rsidRDefault="00E36F28" w:rsidP="00543C41">
            <w:pPr>
              <w:pStyle w:val="TableParagraph"/>
              <w:ind w:left="104" w:right="130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tivational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terviewing techniques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ducational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ntent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 the web-bas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gram</w:t>
            </w:r>
          </w:p>
        </w:tc>
        <w:tc>
          <w:tcPr>
            <w:tcW w:w="1134" w:type="dxa"/>
          </w:tcPr>
          <w:p w14:paraId="54357F4B" w14:textId="77777777" w:rsidR="00442260" w:rsidRPr="005001F1" w:rsidRDefault="00E36F28">
            <w:pPr>
              <w:pStyle w:val="TableParagraph"/>
              <w:ind w:left="103" w:right="135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nventional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ulmonar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rehabilitation</w:t>
            </w:r>
          </w:p>
        </w:tc>
        <w:tc>
          <w:tcPr>
            <w:tcW w:w="1703" w:type="dxa"/>
          </w:tcPr>
          <w:p w14:paraId="54357F4C" w14:textId="77777777" w:rsidR="00442260" w:rsidRPr="005001F1" w:rsidRDefault="00E36F28">
            <w:pPr>
              <w:pStyle w:val="TableParagraph"/>
              <w:ind w:right="12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Patient’s</w:t>
            </w:r>
            <w:r w:rsidRPr="005001F1">
              <w:rPr>
                <w:rFonts w:asciiTheme="minorHAnsi" w:hAnsiTheme="minorHAnsi" w:cstheme="minorHAnsi"/>
                <w:spacing w:val="-8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gress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s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viewed online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re was weekl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ntact via e-mail o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elephone</w:t>
            </w:r>
          </w:p>
        </w:tc>
        <w:tc>
          <w:tcPr>
            <w:tcW w:w="851" w:type="dxa"/>
          </w:tcPr>
          <w:p w14:paraId="54357F4D" w14:textId="77777777" w:rsidR="00442260" w:rsidRPr="005001F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7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</w:p>
        </w:tc>
        <w:tc>
          <w:tcPr>
            <w:tcW w:w="1137" w:type="dxa"/>
          </w:tcPr>
          <w:p w14:paraId="54357F4E" w14:textId="77777777" w:rsidR="00442260" w:rsidRPr="005001F1" w:rsidRDefault="00E36F28">
            <w:pPr>
              <w:pStyle w:val="TableParagraph"/>
              <w:ind w:left="102" w:right="17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Feasibilit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recruitment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ates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ligibility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atien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eference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dropout</w:t>
            </w:r>
            <w:proofErr w:type="gramEnd"/>
            <w:r w:rsidRPr="005001F1">
              <w:rPr>
                <w:rFonts w:asciiTheme="minorHAnsi" w:hAnsiTheme="minorHAnsi" w:cstheme="minorHAnsi"/>
                <w:sz w:val="16"/>
              </w:rPr>
              <w:t xml:space="preserve"> and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mpletio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ates);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SWT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SWT;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>: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RQ</w:t>
            </w:r>
          </w:p>
          <w:p w14:paraId="54357F4F" w14:textId="77777777" w:rsidR="00442260" w:rsidRPr="005001F1" w:rsidRDefault="00E36F28">
            <w:pPr>
              <w:pStyle w:val="TableParagraph"/>
              <w:spacing w:line="178" w:lineRule="exact"/>
              <w:ind w:left="10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T</w:t>
            </w:r>
          </w:p>
        </w:tc>
        <w:tc>
          <w:tcPr>
            <w:tcW w:w="2695" w:type="dxa"/>
          </w:tcPr>
          <w:p w14:paraId="54357F50" w14:textId="77777777" w:rsidR="00442260" w:rsidRPr="005001F1" w:rsidRDefault="00E36F28">
            <w:pPr>
              <w:pStyle w:val="TableParagraph"/>
              <w:ind w:left="98" w:right="26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her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r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ifferences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etween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 groups in any outcome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ropout rates were higher in 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b-base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gram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57% vs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3%)</w:t>
            </w:r>
          </w:p>
          <w:p w14:paraId="54357F51" w14:textId="77777777" w:rsidR="00442260" w:rsidRPr="005001F1" w:rsidRDefault="00E36F28">
            <w:pPr>
              <w:pStyle w:val="TableParagraph"/>
              <w:ind w:left="98" w:right="165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he interactive web-based P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gram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s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easibl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cceptable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hen compared with conventional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.</w:t>
            </w:r>
          </w:p>
        </w:tc>
        <w:tc>
          <w:tcPr>
            <w:tcW w:w="1848" w:type="dxa"/>
          </w:tcPr>
          <w:p w14:paraId="54357F52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001F1" w14:paraId="54357F63" w14:textId="77777777">
        <w:trPr>
          <w:trHeight w:val="1756"/>
        </w:trPr>
        <w:tc>
          <w:tcPr>
            <w:tcW w:w="991" w:type="dxa"/>
          </w:tcPr>
          <w:p w14:paraId="54357F54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oke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09</w:t>
            </w:r>
          </w:p>
          <w:p w14:paraId="54357F55" w14:textId="77777777" w:rsidR="00442260" w:rsidRPr="005001F1" w:rsidRDefault="00E36F28">
            <w:pPr>
              <w:pStyle w:val="TableParagraph"/>
              <w:spacing w:line="195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(56)</w:t>
            </w:r>
          </w:p>
        </w:tc>
        <w:tc>
          <w:tcPr>
            <w:tcW w:w="994" w:type="dxa"/>
          </w:tcPr>
          <w:p w14:paraId="54357F56" w14:textId="77777777" w:rsidR="00442260" w:rsidRPr="005001F1" w:rsidRDefault="00E36F28">
            <w:pPr>
              <w:pStyle w:val="TableParagraph"/>
              <w:ind w:left="108" w:righ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One-group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longitudinal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e-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ost-tes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il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udy</w:t>
            </w:r>
          </w:p>
        </w:tc>
        <w:tc>
          <w:tcPr>
            <w:tcW w:w="1277" w:type="dxa"/>
          </w:tcPr>
          <w:p w14:paraId="54357F57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71.7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8.45</w:t>
            </w:r>
          </w:p>
        </w:tc>
        <w:tc>
          <w:tcPr>
            <w:tcW w:w="1133" w:type="dxa"/>
          </w:tcPr>
          <w:p w14:paraId="54357F58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41 (30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-</w:t>
            </w:r>
            <w:r w:rsidRPr="005001F1">
              <w:rPr>
                <w:rFonts w:asciiTheme="minorHAnsi" w:hAnsiTheme="minorHAnsi" w:cstheme="minorHAnsi"/>
                <w:spacing w:val="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56)</w:t>
            </w:r>
          </w:p>
        </w:tc>
        <w:tc>
          <w:tcPr>
            <w:tcW w:w="709" w:type="dxa"/>
          </w:tcPr>
          <w:p w14:paraId="54357F59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29</w:t>
            </w:r>
          </w:p>
        </w:tc>
        <w:tc>
          <w:tcPr>
            <w:tcW w:w="1844" w:type="dxa"/>
          </w:tcPr>
          <w:p w14:paraId="638665D7" w14:textId="77777777" w:rsidR="00543C41" w:rsidRDefault="00E36F28">
            <w:pPr>
              <w:pStyle w:val="TableParagraph"/>
              <w:ind w:left="104" w:right="11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 generic 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gram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at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cluded: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rm-up; strength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s; balanc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s; and stretches</w:t>
            </w:r>
          </w:p>
          <w:p w14:paraId="5C71FB29" w14:textId="77777777" w:rsidR="00543C41" w:rsidRDefault="00543C41">
            <w:pPr>
              <w:pStyle w:val="TableParagraph"/>
              <w:ind w:left="104" w:right="117"/>
              <w:rPr>
                <w:rFonts w:asciiTheme="minorHAnsi" w:hAnsiTheme="minorHAnsi" w:cstheme="minorHAnsi"/>
                <w:spacing w:val="1"/>
                <w:sz w:val="16"/>
              </w:rPr>
            </w:pPr>
          </w:p>
          <w:p w14:paraId="54357F5A" w14:textId="670C42F7" w:rsidR="00442260" w:rsidRPr="005001F1" w:rsidRDefault="00E36F28">
            <w:pPr>
              <w:pStyle w:val="TableParagraph"/>
              <w:ind w:left="104" w:right="11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</w:tc>
        <w:tc>
          <w:tcPr>
            <w:tcW w:w="1134" w:type="dxa"/>
          </w:tcPr>
          <w:p w14:paraId="54357F5B" w14:textId="77777777" w:rsidR="00442260" w:rsidRPr="005001F1" w:rsidRDefault="00E36F28">
            <w:pPr>
              <w:pStyle w:val="TableParagraph"/>
              <w:spacing w:line="194" w:lineRule="exact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</w:tc>
        <w:tc>
          <w:tcPr>
            <w:tcW w:w="1703" w:type="dxa"/>
          </w:tcPr>
          <w:p w14:paraId="54357F5C" w14:textId="77777777" w:rsidR="00442260" w:rsidRPr="005001F1" w:rsidRDefault="00E36F28">
            <w:pPr>
              <w:pStyle w:val="TableParagraph"/>
              <w:ind w:right="255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Weekly telephon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lls for the firs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nth and at 2, 5, 8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 10 months to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ssess and monito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gress</w:t>
            </w:r>
          </w:p>
        </w:tc>
        <w:tc>
          <w:tcPr>
            <w:tcW w:w="851" w:type="dxa"/>
          </w:tcPr>
          <w:p w14:paraId="54357F5D" w14:textId="77777777" w:rsidR="00442260" w:rsidRPr="005001F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2</w:t>
            </w:r>
          </w:p>
          <w:p w14:paraId="54357F5E" w14:textId="77777777" w:rsidR="00442260" w:rsidRPr="005001F1" w:rsidRDefault="00E36F28">
            <w:pPr>
              <w:pStyle w:val="TableParagraph"/>
              <w:spacing w:line="195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months</w:t>
            </w:r>
          </w:p>
        </w:tc>
        <w:tc>
          <w:tcPr>
            <w:tcW w:w="1137" w:type="dxa"/>
          </w:tcPr>
          <w:p w14:paraId="54357F5F" w14:textId="77777777" w:rsidR="00442260" w:rsidRPr="005001F1" w:rsidRDefault="00E36F28">
            <w:pPr>
              <w:pStyle w:val="TableParagraph"/>
              <w:ind w:left="102" w:right="13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:6M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T; Self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fficac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COPD self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fficac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cale);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: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F-36</w:t>
            </w:r>
          </w:p>
          <w:p w14:paraId="54357F60" w14:textId="77777777" w:rsidR="00442260" w:rsidRPr="005001F1" w:rsidRDefault="00E36F28">
            <w:pPr>
              <w:pStyle w:val="TableParagraph"/>
              <w:spacing w:line="175" w:lineRule="exact"/>
              <w:ind w:left="10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GRQ</w:t>
            </w:r>
          </w:p>
        </w:tc>
        <w:tc>
          <w:tcPr>
            <w:tcW w:w="2695" w:type="dxa"/>
          </w:tcPr>
          <w:p w14:paraId="54357F61" w14:textId="77777777" w:rsidR="00442260" w:rsidRPr="005001F1" w:rsidRDefault="00E36F28">
            <w:pPr>
              <w:pStyle w:val="TableParagraph"/>
              <w:ind w:left="98" w:right="13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Most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articipants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aintained: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quality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 life, exercise capacity; and self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fficacy over 6 months, with a sligh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ecline in benefits 6 to 12 month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fter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.</w:t>
            </w:r>
          </w:p>
        </w:tc>
        <w:tc>
          <w:tcPr>
            <w:tcW w:w="1848" w:type="dxa"/>
          </w:tcPr>
          <w:p w14:paraId="54357F62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001F1" w14:paraId="54357F76" w14:textId="77777777">
        <w:trPr>
          <w:trHeight w:val="2344"/>
        </w:trPr>
        <w:tc>
          <w:tcPr>
            <w:tcW w:w="991" w:type="dxa"/>
          </w:tcPr>
          <w:p w14:paraId="54357F64" w14:textId="77777777" w:rsidR="00442260" w:rsidRPr="005001F1" w:rsidRDefault="00E36F28">
            <w:pPr>
              <w:pStyle w:val="TableParagraph"/>
              <w:ind w:left="107" w:right="244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Coultas</w:t>
            </w:r>
            <w:proofErr w:type="spellEnd"/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18</w:t>
            </w:r>
            <w:r w:rsidRPr="005001F1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26)</w:t>
            </w:r>
          </w:p>
        </w:tc>
        <w:tc>
          <w:tcPr>
            <w:tcW w:w="994" w:type="dxa"/>
          </w:tcPr>
          <w:p w14:paraId="54357F65" w14:textId="77777777" w:rsidR="00442260" w:rsidRPr="005001F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</w:tc>
        <w:tc>
          <w:tcPr>
            <w:tcW w:w="1277" w:type="dxa"/>
          </w:tcPr>
          <w:p w14:paraId="54357F66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GB: 69.6 ± 9.4</w:t>
            </w:r>
          </w:p>
          <w:p w14:paraId="54357F67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67.3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9.2</w:t>
            </w:r>
          </w:p>
        </w:tc>
        <w:tc>
          <w:tcPr>
            <w:tcW w:w="1133" w:type="dxa"/>
          </w:tcPr>
          <w:p w14:paraId="54357F68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47.5 ±</w:t>
            </w:r>
          </w:p>
          <w:p w14:paraId="54357F69" w14:textId="77777777" w:rsidR="00442260" w:rsidRPr="005001F1" w:rsidRDefault="00E36F28">
            <w:pPr>
              <w:pStyle w:val="TableParagraph"/>
              <w:spacing w:before="1"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2.3</w:t>
            </w:r>
          </w:p>
          <w:p w14:paraId="54357F6A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47.3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</w:p>
          <w:p w14:paraId="54357F6B" w14:textId="77777777" w:rsidR="00442260" w:rsidRPr="005001F1" w:rsidRDefault="00E36F28">
            <w:pPr>
              <w:pStyle w:val="TableParagraph"/>
              <w:spacing w:before="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3.7</w:t>
            </w:r>
          </w:p>
        </w:tc>
        <w:tc>
          <w:tcPr>
            <w:tcW w:w="709" w:type="dxa"/>
          </w:tcPr>
          <w:p w14:paraId="54357F6C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305</w:t>
            </w:r>
          </w:p>
        </w:tc>
        <w:tc>
          <w:tcPr>
            <w:tcW w:w="1844" w:type="dxa"/>
          </w:tcPr>
          <w:p w14:paraId="54357F6D" w14:textId="77777777" w:rsidR="00442260" w:rsidRPr="005001F1" w:rsidRDefault="00E36F28">
            <w:pPr>
              <w:pStyle w:val="TableParagraph"/>
              <w:ind w:left="104" w:right="8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 training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30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inutes of moderat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tensity physical activity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e.g., walking, gardening,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tc.)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very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ay</w:t>
            </w:r>
          </w:p>
          <w:p w14:paraId="54357F6E" w14:textId="77777777" w:rsidR="00442260" w:rsidRPr="005001F1" w:rsidRDefault="00E36F28">
            <w:pPr>
              <w:pStyle w:val="TableParagraph"/>
              <w:ind w:left="104" w:right="13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 COP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lf-managemen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ducation and 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ehavioral interventio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 promote lifestyl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ysical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ctivity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uring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</w:t>
            </w:r>
          </w:p>
          <w:p w14:paraId="54357F6F" w14:textId="77777777" w:rsidR="00442260" w:rsidRPr="005001F1" w:rsidRDefault="00E36F28">
            <w:pPr>
              <w:pStyle w:val="TableParagraph"/>
              <w:spacing w:line="176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6-week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un-in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eriod</w:t>
            </w:r>
          </w:p>
        </w:tc>
        <w:tc>
          <w:tcPr>
            <w:tcW w:w="1134" w:type="dxa"/>
          </w:tcPr>
          <w:p w14:paraId="54357F70" w14:textId="77777777" w:rsidR="00442260" w:rsidRPr="005001F1" w:rsidRDefault="00E36F28">
            <w:pPr>
              <w:pStyle w:val="TableParagraph"/>
              <w:spacing w:line="194" w:lineRule="exact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Usua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re</w:t>
            </w:r>
          </w:p>
        </w:tc>
        <w:tc>
          <w:tcPr>
            <w:tcW w:w="1703" w:type="dxa"/>
          </w:tcPr>
          <w:p w14:paraId="54357F71" w14:textId="77777777" w:rsidR="00442260" w:rsidRPr="005001F1" w:rsidRDefault="00E36F28">
            <w:pPr>
              <w:pStyle w:val="TableParagraph"/>
              <w:ind w:right="39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Weekly telephone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lls</w:t>
            </w:r>
          </w:p>
        </w:tc>
        <w:tc>
          <w:tcPr>
            <w:tcW w:w="851" w:type="dxa"/>
          </w:tcPr>
          <w:p w14:paraId="54357F72" w14:textId="77777777" w:rsidR="00442260" w:rsidRPr="005001F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20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</w:p>
        </w:tc>
        <w:tc>
          <w:tcPr>
            <w:tcW w:w="1137" w:type="dxa"/>
          </w:tcPr>
          <w:p w14:paraId="54357F73" w14:textId="77777777" w:rsidR="00442260" w:rsidRPr="005001F1" w:rsidRDefault="00E36F28">
            <w:pPr>
              <w:pStyle w:val="TableParagraph"/>
              <w:ind w:left="102" w:right="15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Self-reported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ysical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ctivity;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ealth car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tilization</w:t>
            </w:r>
          </w:p>
        </w:tc>
        <w:tc>
          <w:tcPr>
            <w:tcW w:w="2695" w:type="dxa"/>
          </w:tcPr>
          <w:p w14:paraId="54357F74" w14:textId="77777777" w:rsidR="00442260" w:rsidRPr="005001F1" w:rsidRDefault="00E36F28">
            <w:pPr>
              <w:pStyle w:val="TableParagraph"/>
              <w:ind w:left="98" w:right="12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here was an increase in self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ysica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ctivity,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duction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</w:t>
            </w:r>
            <w:r w:rsidRPr="005001F1">
              <w:rPr>
                <w:rFonts w:asciiTheme="minorHAnsi" w:hAnsiTheme="minorHAnsi" w:cstheme="minorHAnsi"/>
                <w:spacing w:val="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dentary</w:t>
            </w:r>
            <w:r w:rsidRPr="005001F1">
              <w:rPr>
                <w:rFonts w:asciiTheme="minorHAnsi" w:hAnsiTheme="minorHAnsi" w:cstheme="minorHAnsi"/>
                <w:spacing w:val="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ctivity</w:t>
            </w:r>
            <w:r w:rsidRPr="005001F1">
              <w:rPr>
                <w:rFonts w:asciiTheme="minorHAnsi" w:hAnsiTheme="minorHAnsi" w:cstheme="minorHAnsi"/>
                <w:spacing w:val="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</w:t>
            </w:r>
            <w:r w:rsidRPr="005001F1">
              <w:rPr>
                <w:rFonts w:asciiTheme="minorHAnsi" w:hAnsiTheme="minorHAnsi" w:cstheme="minorHAnsi"/>
                <w:spacing w:val="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ecrea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ealth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r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tilization</w:t>
            </w:r>
          </w:p>
        </w:tc>
        <w:tc>
          <w:tcPr>
            <w:tcW w:w="1848" w:type="dxa"/>
          </w:tcPr>
          <w:p w14:paraId="54357F75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</w:tbl>
    <w:p w14:paraId="54357F77" w14:textId="77777777" w:rsidR="00442260" w:rsidRPr="005001F1" w:rsidRDefault="00442260">
      <w:pPr>
        <w:spacing w:line="194" w:lineRule="exact"/>
        <w:rPr>
          <w:rFonts w:asciiTheme="minorHAnsi" w:hAnsiTheme="minorHAnsi" w:cstheme="minorHAnsi"/>
          <w:sz w:val="16"/>
        </w:rPr>
        <w:sectPr w:rsidR="00442260" w:rsidRPr="005001F1">
          <w:pgSz w:w="16840" w:h="11910" w:orient="landscape"/>
          <w:pgMar w:top="1100" w:right="160" w:bottom="280" w:left="140" w:header="720" w:footer="720" w:gutter="0"/>
          <w:cols w:space="720"/>
        </w:sectPr>
      </w:pPr>
    </w:p>
    <w:p w14:paraId="54357F78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7F79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7F7A" w14:textId="77777777" w:rsidR="00442260" w:rsidRPr="005001F1" w:rsidRDefault="00442260">
      <w:pPr>
        <w:pStyle w:val="Corpodetexto"/>
        <w:spacing w:before="9"/>
        <w:rPr>
          <w:rFonts w:asciiTheme="minorHAnsi" w:hAnsiTheme="minorHAnsi" w:cstheme="minorHAnsi"/>
          <w:sz w:val="11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91"/>
        <w:gridCol w:w="994"/>
        <w:gridCol w:w="1277"/>
        <w:gridCol w:w="1133"/>
        <w:gridCol w:w="709"/>
        <w:gridCol w:w="1844"/>
        <w:gridCol w:w="1134"/>
        <w:gridCol w:w="1703"/>
        <w:gridCol w:w="851"/>
        <w:gridCol w:w="1137"/>
        <w:gridCol w:w="2695"/>
        <w:gridCol w:w="1848"/>
      </w:tblGrid>
      <w:tr w:rsidR="00442260" w:rsidRPr="005001F1" w14:paraId="54357F8A" w14:textId="77777777">
        <w:trPr>
          <w:trHeight w:val="3345"/>
        </w:trPr>
        <w:tc>
          <w:tcPr>
            <w:tcW w:w="991" w:type="dxa"/>
          </w:tcPr>
          <w:p w14:paraId="54357F7B" w14:textId="77777777" w:rsidR="00442260" w:rsidRPr="005001F1" w:rsidRDefault="00E36F28">
            <w:pPr>
              <w:pStyle w:val="TableParagraph"/>
              <w:ind w:left="107" w:right="24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 xml:space="preserve">De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Roos</w:t>
            </w:r>
            <w:proofErr w:type="spellEnd"/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18</w:t>
            </w:r>
            <w:r w:rsidRPr="005001F1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27)</w:t>
            </w:r>
          </w:p>
        </w:tc>
        <w:tc>
          <w:tcPr>
            <w:tcW w:w="994" w:type="dxa"/>
          </w:tcPr>
          <w:p w14:paraId="54357F7C" w14:textId="77777777" w:rsidR="00442260" w:rsidRPr="005001F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</w:tc>
        <w:tc>
          <w:tcPr>
            <w:tcW w:w="1277" w:type="dxa"/>
          </w:tcPr>
          <w:p w14:paraId="54357F7D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70.2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9.5</w:t>
            </w:r>
          </w:p>
        </w:tc>
        <w:tc>
          <w:tcPr>
            <w:tcW w:w="1133" w:type="dxa"/>
          </w:tcPr>
          <w:p w14:paraId="54357F7E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67 ± 9.2</w:t>
            </w:r>
          </w:p>
        </w:tc>
        <w:tc>
          <w:tcPr>
            <w:tcW w:w="709" w:type="dxa"/>
          </w:tcPr>
          <w:p w14:paraId="54357F7F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42</w:t>
            </w:r>
          </w:p>
        </w:tc>
        <w:tc>
          <w:tcPr>
            <w:tcW w:w="1844" w:type="dxa"/>
          </w:tcPr>
          <w:p w14:paraId="54357F80" w14:textId="77777777" w:rsidR="00442260" w:rsidRPr="005001F1" w:rsidRDefault="00E36F28">
            <w:pPr>
              <w:pStyle w:val="TableParagraph"/>
              <w:ind w:left="104" w:right="160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 training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s sessions i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centre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>-based consist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 10 minutes of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eadmill walking, 10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inutes of cycling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sistance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s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nsupervised hom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ing program, with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atients instructed to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 for at least 30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inutes</w:t>
            </w:r>
          </w:p>
          <w:p w14:paraId="43F21292" w14:textId="77777777" w:rsidR="00543C41" w:rsidRDefault="00543C41">
            <w:pPr>
              <w:pStyle w:val="TableParagraph"/>
              <w:ind w:left="104" w:right="162"/>
              <w:rPr>
                <w:rFonts w:asciiTheme="minorHAnsi" w:hAnsiTheme="minorHAnsi" w:cstheme="minorHAnsi"/>
                <w:sz w:val="16"/>
              </w:rPr>
            </w:pPr>
          </w:p>
          <w:p w14:paraId="54357F81" w14:textId="1BBD3049" w:rsidR="00442260" w:rsidRPr="005001F1" w:rsidRDefault="00E36F28">
            <w:pPr>
              <w:pStyle w:val="TableParagraph"/>
              <w:ind w:left="104" w:right="16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ducation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ssions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or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5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inutes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er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</w:t>
            </w:r>
          </w:p>
        </w:tc>
        <w:tc>
          <w:tcPr>
            <w:tcW w:w="1134" w:type="dxa"/>
          </w:tcPr>
          <w:p w14:paraId="54357F82" w14:textId="77777777" w:rsidR="00442260" w:rsidRPr="005001F1" w:rsidRDefault="00E36F28">
            <w:pPr>
              <w:pStyle w:val="TableParagraph"/>
              <w:spacing w:line="194" w:lineRule="exact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Usua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re</w:t>
            </w:r>
          </w:p>
        </w:tc>
        <w:tc>
          <w:tcPr>
            <w:tcW w:w="1703" w:type="dxa"/>
          </w:tcPr>
          <w:p w14:paraId="54357F83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n-person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ly</w:t>
            </w:r>
          </w:p>
        </w:tc>
        <w:tc>
          <w:tcPr>
            <w:tcW w:w="851" w:type="dxa"/>
          </w:tcPr>
          <w:p w14:paraId="54357F84" w14:textId="77777777" w:rsidR="00442260" w:rsidRPr="005001F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0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</w:p>
        </w:tc>
        <w:tc>
          <w:tcPr>
            <w:tcW w:w="1137" w:type="dxa"/>
          </w:tcPr>
          <w:p w14:paraId="54357F85" w14:textId="77777777" w:rsidR="00442260" w:rsidRPr="005001F1" w:rsidRDefault="00E36F28">
            <w:pPr>
              <w:pStyle w:val="TableParagraph"/>
              <w:ind w:left="102" w:right="15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Daily PA wa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valuated by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accelerometr</w:t>
            </w:r>
            <w:proofErr w:type="spellEnd"/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y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MWT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>: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RQ</w:t>
            </w:r>
          </w:p>
          <w:p w14:paraId="54357F86" w14:textId="77777777" w:rsidR="00442260" w:rsidRPr="005001F1" w:rsidRDefault="00E36F28">
            <w:pPr>
              <w:pStyle w:val="TableParagraph"/>
              <w:ind w:left="102" w:right="21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and exercise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lf-efficacy</w:t>
            </w:r>
          </w:p>
        </w:tc>
        <w:tc>
          <w:tcPr>
            <w:tcW w:w="2695" w:type="dxa"/>
          </w:tcPr>
          <w:p w14:paraId="54357F87" w14:textId="77777777" w:rsidR="00442260" w:rsidRPr="005001F1" w:rsidRDefault="00E36F28">
            <w:pPr>
              <w:pStyle w:val="TableParagraph"/>
              <w:ind w:left="98" w:right="16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mproved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A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BPR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group.</w:t>
            </w:r>
          </w:p>
          <w:p w14:paraId="54357F88" w14:textId="77777777" w:rsidR="00442260" w:rsidRPr="005001F1" w:rsidRDefault="00E36F28">
            <w:pPr>
              <w:pStyle w:val="TableParagraph"/>
              <w:ind w:left="98" w:right="32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dverse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vents: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dvers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vents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r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late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</w:t>
            </w:r>
          </w:p>
        </w:tc>
        <w:tc>
          <w:tcPr>
            <w:tcW w:w="1848" w:type="dxa"/>
          </w:tcPr>
          <w:p w14:paraId="54357F89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001F1" w14:paraId="54357F9D" w14:textId="77777777">
        <w:trPr>
          <w:trHeight w:val="2147"/>
        </w:trPr>
        <w:tc>
          <w:tcPr>
            <w:tcW w:w="991" w:type="dxa"/>
          </w:tcPr>
          <w:p w14:paraId="54357F8B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Dias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13</w:t>
            </w:r>
          </w:p>
          <w:p w14:paraId="54357F8C" w14:textId="77777777" w:rsidR="00442260" w:rsidRPr="005001F1" w:rsidRDefault="00E36F28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(29)</w:t>
            </w:r>
          </w:p>
        </w:tc>
        <w:tc>
          <w:tcPr>
            <w:tcW w:w="994" w:type="dxa"/>
          </w:tcPr>
          <w:p w14:paraId="54357F8D" w14:textId="77777777" w:rsidR="00442260" w:rsidRPr="005001F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</w:tc>
        <w:tc>
          <w:tcPr>
            <w:tcW w:w="1277" w:type="dxa"/>
          </w:tcPr>
          <w:p w14:paraId="54357F8E" w14:textId="77777777" w:rsidR="00442260" w:rsidRPr="005001F1" w:rsidRDefault="00E36F28">
            <w:pPr>
              <w:pStyle w:val="TableParagraph"/>
              <w:ind w:right="245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GB:66.5±5.8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G: 64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5.8</w:t>
            </w:r>
          </w:p>
        </w:tc>
        <w:tc>
          <w:tcPr>
            <w:tcW w:w="1133" w:type="dxa"/>
          </w:tcPr>
          <w:p w14:paraId="54357F8F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GB: 55.1 ±</w:t>
            </w:r>
          </w:p>
          <w:p w14:paraId="54357F90" w14:textId="77777777" w:rsidR="00442260" w:rsidRPr="005001F1" w:rsidRDefault="00E36F28">
            <w:pPr>
              <w:pStyle w:val="TableParagraph"/>
              <w:spacing w:before="1"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24.8</w:t>
            </w:r>
          </w:p>
          <w:p w14:paraId="54357F91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60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.1</w:t>
            </w:r>
          </w:p>
        </w:tc>
        <w:tc>
          <w:tcPr>
            <w:tcW w:w="709" w:type="dxa"/>
          </w:tcPr>
          <w:p w14:paraId="54357F92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23</w:t>
            </w:r>
          </w:p>
        </w:tc>
        <w:tc>
          <w:tcPr>
            <w:tcW w:w="1844" w:type="dxa"/>
          </w:tcPr>
          <w:p w14:paraId="54357F93" w14:textId="77777777" w:rsidR="00442260" w:rsidRPr="005001F1" w:rsidRDefault="00E36F28">
            <w:pPr>
              <w:pStyle w:val="TableParagraph"/>
              <w:ind w:left="104" w:right="225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 training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ing for 40 minutes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t 85% of peak oxygen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nsumption deriv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rom ISWT</w:t>
            </w:r>
          </w:p>
          <w:p w14:paraId="1EB0A72B" w14:textId="77777777" w:rsidR="00543C41" w:rsidRDefault="00543C41">
            <w:pPr>
              <w:pStyle w:val="TableParagraph"/>
              <w:ind w:left="104" w:right="285"/>
              <w:rPr>
                <w:rFonts w:asciiTheme="minorHAnsi" w:hAnsiTheme="minorHAnsi" w:cstheme="minorHAnsi"/>
                <w:sz w:val="16"/>
              </w:rPr>
            </w:pPr>
          </w:p>
          <w:p w14:paraId="54357F94" w14:textId="38BF51C4" w:rsidR="00442260" w:rsidRPr="005001F1" w:rsidRDefault="00E36F28">
            <w:pPr>
              <w:pStyle w:val="TableParagraph"/>
              <w:ind w:left="104" w:right="285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spiratory exercise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8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ducation</w:t>
            </w:r>
            <w:r w:rsidRPr="005001F1">
              <w:rPr>
                <w:rFonts w:asciiTheme="minorHAnsi" w:hAnsiTheme="minorHAnsi" w:cstheme="minorHAnsi"/>
                <w:spacing w:val="-8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ssion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n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irst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</w:t>
            </w:r>
          </w:p>
        </w:tc>
        <w:tc>
          <w:tcPr>
            <w:tcW w:w="1134" w:type="dxa"/>
          </w:tcPr>
          <w:p w14:paraId="54357F95" w14:textId="77777777" w:rsidR="00442260" w:rsidRPr="005001F1" w:rsidRDefault="00E36F28">
            <w:pPr>
              <w:pStyle w:val="TableParagraph"/>
              <w:ind w:left="103" w:right="13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ctiv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ntrol, the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ceiv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spirator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exercises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ducatio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ssions</w:t>
            </w:r>
          </w:p>
        </w:tc>
        <w:tc>
          <w:tcPr>
            <w:tcW w:w="1703" w:type="dxa"/>
          </w:tcPr>
          <w:p w14:paraId="54357F96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n-person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iweekly</w:t>
            </w:r>
          </w:p>
        </w:tc>
        <w:tc>
          <w:tcPr>
            <w:tcW w:w="851" w:type="dxa"/>
          </w:tcPr>
          <w:p w14:paraId="54357F97" w14:textId="77777777" w:rsidR="00442260" w:rsidRPr="005001F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2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nths</w:t>
            </w:r>
          </w:p>
        </w:tc>
        <w:tc>
          <w:tcPr>
            <w:tcW w:w="1137" w:type="dxa"/>
          </w:tcPr>
          <w:p w14:paraId="54357F98" w14:textId="77777777" w:rsidR="00442260" w:rsidRPr="005001F1" w:rsidRDefault="00E36F28">
            <w:pPr>
              <w:pStyle w:val="TableParagraph"/>
              <w:ind w:left="102" w:right="446"/>
              <w:jc w:val="both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capacity: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SWT;</w:t>
            </w:r>
            <w:proofErr w:type="gramEnd"/>
          </w:p>
          <w:p w14:paraId="54357F99" w14:textId="77777777" w:rsidR="00442260" w:rsidRPr="005001F1" w:rsidRDefault="00E36F28">
            <w:pPr>
              <w:pStyle w:val="TableParagraph"/>
              <w:ind w:left="102" w:right="15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Endurance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pper limbs;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spirator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uscl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rength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ndurance;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AQ-</w:t>
            </w:r>
          </w:p>
          <w:p w14:paraId="54357F9A" w14:textId="77777777" w:rsidR="00442260" w:rsidRPr="005001F1" w:rsidRDefault="00E36F28">
            <w:pPr>
              <w:pStyle w:val="TableParagraph"/>
              <w:spacing w:line="175" w:lineRule="exact"/>
              <w:ind w:left="10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20)</w:t>
            </w:r>
          </w:p>
        </w:tc>
        <w:tc>
          <w:tcPr>
            <w:tcW w:w="2695" w:type="dxa"/>
          </w:tcPr>
          <w:p w14:paraId="54357F9B" w14:textId="77777777" w:rsidR="00442260" w:rsidRPr="005001F1" w:rsidRDefault="00E36F28">
            <w:pPr>
              <w:pStyle w:val="TableParagraph"/>
              <w:ind w:left="98" w:right="162"/>
              <w:jc w:val="both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here were no significant intergroup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ifferences in the distance walked on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SWT and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HRQoL</w:t>
            </w:r>
            <w:proofErr w:type="spellEnd"/>
          </w:p>
        </w:tc>
        <w:tc>
          <w:tcPr>
            <w:tcW w:w="1848" w:type="dxa"/>
          </w:tcPr>
          <w:p w14:paraId="54357F9C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001F1" w14:paraId="54357FAD" w14:textId="77777777">
        <w:trPr>
          <w:trHeight w:val="1953"/>
        </w:trPr>
        <w:tc>
          <w:tcPr>
            <w:tcW w:w="991" w:type="dxa"/>
          </w:tcPr>
          <w:p w14:paraId="54357F9E" w14:textId="77777777" w:rsidR="00442260" w:rsidRPr="005001F1" w:rsidRDefault="00E36F28">
            <w:pPr>
              <w:pStyle w:val="TableParagraph"/>
              <w:spacing w:before="1" w:line="195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Dinesen</w:t>
            </w:r>
          </w:p>
          <w:p w14:paraId="54357F9F" w14:textId="77777777" w:rsidR="00442260" w:rsidRPr="005001F1" w:rsidRDefault="00E36F28">
            <w:pPr>
              <w:pStyle w:val="TableParagraph"/>
              <w:spacing w:line="195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(16)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13</w:t>
            </w:r>
          </w:p>
        </w:tc>
        <w:tc>
          <w:tcPr>
            <w:tcW w:w="994" w:type="dxa"/>
          </w:tcPr>
          <w:p w14:paraId="54357FA0" w14:textId="77777777" w:rsidR="00442260" w:rsidRPr="005001F1" w:rsidRDefault="00E36F28">
            <w:pPr>
              <w:pStyle w:val="TableParagraph"/>
              <w:spacing w:before="1"/>
              <w:ind w:left="108" w:right="15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Qualitative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ud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Telerehab</w:t>
            </w:r>
            <w:proofErr w:type="spellEnd"/>
          </w:p>
        </w:tc>
        <w:tc>
          <w:tcPr>
            <w:tcW w:w="1277" w:type="dxa"/>
          </w:tcPr>
          <w:p w14:paraId="54357FA1" w14:textId="77777777" w:rsidR="00442260" w:rsidRPr="005001F1" w:rsidRDefault="00E36F28">
            <w:pPr>
              <w:pStyle w:val="TableParagraph"/>
              <w:spacing w:before="1"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67.9</w:t>
            </w:r>
          </w:p>
          <w:p w14:paraId="54357FA2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(54.3 –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77.4)</w:t>
            </w:r>
          </w:p>
        </w:tc>
        <w:tc>
          <w:tcPr>
            <w:tcW w:w="1133" w:type="dxa"/>
          </w:tcPr>
          <w:p w14:paraId="54357FA3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</w:tc>
        <w:tc>
          <w:tcPr>
            <w:tcW w:w="709" w:type="dxa"/>
          </w:tcPr>
          <w:p w14:paraId="54357FA4" w14:textId="77777777" w:rsidR="00442260" w:rsidRPr="005001F1" w:rsidRDefault="00E36F28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22</w:t>
            </w:r>
          </w:p>
        </w:tc>
        <w:tc>
          <w:tcPr>
            <w:tcW w:w="1844" w:type="dxa"/>
          </w:tcPr>
          <w:p w14:paraId="54357FA5" w14:textId="77777777" w:rsidR="00442260" w:rsidRPr="005001F1" w:rsidRDefault="00E36F28">
            <w:pPr>
              <w:pStyle w:val="TableParagraph"/>
              <w:spacing w:before="1"/>
              <w:ind w:left="104" w:righ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 generic 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gram that included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itting exercises on 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hair, stretching of neck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uscles, exercises fo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 legs, stand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s for arms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s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or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hest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vity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ing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s</w:t>
            </w:r>
          </w:p>
          <w:p w14:paraId="68723EDE" w14:textId="77777777" w:rsidR="00543C41" w:rsidRDefault="00543C41">
            <w:pPr>
              <w:pStyle w:val="TableParagraph"/>
              <w:spacing w:line="175" w:lineRule="exact"/>
              <w:ind w:left="104"/>
              <w:rPr>
                <w:rFonts w:asciiTheme="minorHAnsi" w:hAnsiTheme="minorHAnsi" w:cstheme="minorHAnsi"/>
                <w:spacing w:val="-1"/>
                <w:sz w:val="16"/>
              </w:rPr>
            </w:pPr>
          </w:p>
          <w:p w14:paraId="04023049" w14:textId="77777777" w:rsidR="00442260" w:rsidRDefault="00E36F28">
            <w:pPr>
              <w:pStyle w:val="TableParagraph"/>
              <w:spacing w:line="175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  <w:p w14:paraId="54357FA6" w14:textId="5225823D" w:rsidR="00B16194" w:rsidRPr="005001F1" w:rsidRDefault="00B16194">
            <w:pPr>
              <w:pStyle w:val="TableParagraph"/>
              <w:spacing w:line="175" w:lineRule="exact"/>
              <w:ind w:left="104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7FA7" w14:textId="77777777" w:rsidR="00442260" w:rsidRPr="005001F1" w:rsidRDefault="00E36F28">
            <w:pPr>
              <w:pStyle w:val="TableParagraph"/>
              <w:spacing w:before="1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</w:tc>
        <w:tc>
          <w:tcPr>
            <w:tcW w:w="1703" w:type="dxa"/>
          </w:tcPr>
          <w:p w14:paraId="54357FA8" w14:textId="77777777" w:rsidR="00442260" w:rsidRPr="005001F1" w:rsidRDefault="00E36F28">
            <w:pPr>
              <w:pStyle w:val="TableParagraph"/>
              <w:spacing w:before="1"/>
              <w:ind w:right="45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Once per month,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motely b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telerehabilitation</w:t>
            </w:r>
          </w:p>
        </w:tc>
        <w:tc>
          <w:tcPr>
            <w:tcW w:w="851" w:type="dxa"/>
          </w:tcPr>
          <w:p w14:paraId="54357FA9" w14:textId="77777777" w:rsidR="00442260" w:rsidRPr="005001F1" w:rsidRDefault="00E36F28">
            <w:pPr>
              <w:pStyle w:val="TableParagraph"/>
              <w:spacing w:before="1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2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</w:p>
        </w:tc>
        <w:tc>
          <w:tcPr>
            <w:tcW w:w="1137" w:type="dxa"/>
          </w:tcPr>
          <w:p w14:paraId="54357FAA" w14:textId="77777777" w:rsidR="00442260" w:rsidRPr="005001F1" w:rsidRDefault="00E36F28">
            <w:pPr>
              <w:pStyle w:val="TableParagraph"/>
              <w:spacing w:before="1"/>
              <w:ind w:left="102" w:right="14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Patients’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ttitude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ward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telerehabilita</w:t>
            </w:r>
            <w:proofErr w:type="spellEnd"/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tion</w:t>
            </w:r>
            <w:proofErr w:type="spellEnd"/>
          </w:p>
        </w:tc>
        <w:tc>
          <w:tcPr>
            <w:tcW w:w="2695" w:type="dxa"/>
          </w:tcPr>
          <w:p w14:paraId="54357FAB" w14:textId="77777777" w:rsidR="00442260" w:rsidRPr="005001F1" w:rsidRDefault="00E36F28">
            <w:pPr>
              <w:pStyle w:val="TableParagraph"/>
              <w:spacing w:before="1"/>
              <w:ind w:left="98" w:right="23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ndifference, learning as part of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ituations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veryday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ife,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eeling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curity and motivation fo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erforming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ysical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</w:t>
            </w:r>
          </w:p>
        </w:tc>
        <w:tc>
          <w:tcPr>
            <w:tcW w:w="1848" w:type="dxa"/>
          </w:tcPr>
          <w:p w14:paraId="54357FAC" w14:textId="77777777" w:rsidR="00442260" w:rsidRPr="005001F1" w:rsidRDefault="00E36F28">
            <w:pPr>
              <w:pStyle w:val="TableParagraph"/>
              <w:spacing w:before="1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001F1" w14:paraId="54357FBF" w14:textId="77777777">
        <w:trPr>
          <w:trHeight w:val="978"/>
        </w:trPr>
        <w:tc>
          <w:tcPr>
            <w:tcW w:w="991" w:type="dxa"/>
          </w:tcPr>
          <w:p w14:paraId="54357FAE" w14:textId="77777777" w:rsidR="00442260" w:rsidRPr="005001F1" w:rsidRDefault="00E36F28">
            <w:pPr>
              <w:pStyle w:val="TableParagraph"/>
              <w:spacing w:before="1"/>
              <w:ind w:left="107" w:right="244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Donesky</w:t>
            </w:r>
            <w:proofErr w:type="spellEnd"/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11</w:t>
            </w:r>
            <w:r w:rsidRPr="005001F1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64)</w:t>
            </w:r>
          </w:p>
        </w:tc>
        <w:tc>
          <w:tcPr>
            <w:tcW w:w="994" w:type="dxa"/>
          </w:tcPr>
          <w:p w14:paraId="54357FAF" w14:textId="77777777" w:rsidR="00442260" w:rsidRPr="005001F1" w:rsidRDefault="00E36F28">
            <w:pPr>
              <w:pStyle w:val="TableParagraph"/>
              <w:spacing w:before="1" w:line="195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  <w:p w14:paraId="54357FB0" w14:textId="77777777" w:rsidR="00442260" w:rsidRPr="005001F1" w:rsidRDefault="00E36F28">
            <w:pPr>
              <w:pStyle w:val="TableParagraph"/>
              <w:ind w:left="108" w:right="100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Longitudina</w:t>
            </w:r>
            <w:proofErr w:type="spellEnd"/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</w:t>
            </w:r>
          </w:p>
        </w:tc>
        <w:tc>
          <w:tcPr>
            <w:tcW w:w="1277" w:type="dxa"/>
          </w:tcPr>
          <w:p w14:paraId="54357FB1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66.3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7.6</w:t>
            </w:r>
          </w:p>
        </w:tc>
        <w:tc>
          <w:tcPr>
            <w:tcW w:w="1133" w:type="dxa"/>
          </w:tcPr>
          <w:p w14:paraId="54357FB2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44.8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4.3</w:t>
            </w:r>
          </w:p>
        </w:tc>
        <w:tc>
          <w:tcPr>
            <w:tcW w:w="709" w:type="dxa"/>
          </w:tcPr>
          <w:p w14:paraId="54357FB3" w14:textId="77777777" w:rsidR="00442260" w:rsidRPr="005001F1" w:rsidRDefault="00E36F28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03</w:t>
            </w:r>
          </w:p>
        </w:tc>
        <w:tc>
          <w:tcPr>
            <w:tcW w:w="1844" w:type="dxa"/>
          </w:tcPr>
          <w:p w14:paraId="54357FB4" w14:textId="77777777" w:rsidR="00442260" w:rsidRPr="005001F1" w:rsidRDefault="00E36F28">
            <w:pPr>
              <w:pStyle w:val="TableParagraph"/>
              <w:spacing w:before="1"/>
              <w:ind w:left="104" w:right="295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 training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ing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or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t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east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inutes thre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ays/week</w:t>
            </w:r>
          </w:p>
          <w:p w14:paraId="73A6E936" w14:textId="77777777" w:rsidR="00543C41" w:rsidRDefault="00543C41">
            <w:pPr>
              <w:pStyle w:val="TableParagraph"/>
              <w:spacing w:line="176" w:lineRule="exact"/>
              <w:ind w:left="104"/>
              <w:rPr>
                <w:rFonts w:asciiTheme="minorHAnsi" w:hAnsiTheme="minorHAnsi" w:cstheme="minorHAnsi"/>
                <w:sz w:val="16"/>
              </w:rPr>
            </w:pPr>
          </w:p>
          <w:p w14:paraId="62B92023" w14:textId="77777777" w:rsidR="00B16194" w:rsidRDefault="00E36F28" w:rsidP="00B16194">
            <w:pPr>
              <w:pStyle w:val="TableParagraph"/>
              <w:spacing w:line="176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  <w:p w14:paraId="54357FB5" w14:textId="309BC3F3" w:rsidR="00B16194" w:rsidRPr="005001F1" w:rsidRDefault="00B16194" w:rsidP="00B16194">
            <w:pPr>
              <w:pStyle w:val="TableParagraph"/>
              <w:spacing w:line="176" w:lineRule="exact"/>
              <w:ind w:left="104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7FB6" w14:textId="77777777" w:rsidR="00442260" w:rsidRPr="005001F1" w:rsidRDefault="00E36F28">
            <w:pPr>
              <w:pStyle w:val="TableParagraph"/>
              <w:spacing w:before="1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</w:tc>
        <w:tc>
          <w:tcPr>
            <w:tcW w:w="1703" w:type="dxa"/>
          </w:tcPr>
          <w:p w14:paraId="54357FB7" w14:textId="77777777" w:rsidR="00442260" w:rsidRPr="005001F1" w:rsidRDefault="00E36F28">
            <w:pPr>
              <w:pStyle w:val="TableParagraph"/>
              <w:spacing w:before="1"/>
              <w:ind w:right="5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wice-monthly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telephone</w:t>
            </w:r>
            <w:r w:rsidRPr="005001F1">
              <w:rPr>
                <w:rFonts w:asciiTheme="minorHAnsi" w:hAnsiTheme="minorHAnsi" w:cstheme="minorHAnsi"/>
                <w:spacing w:val="-8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lls</w:t>
            </w:r>
          </w:p>
        </w:tc>
        <w:tc>
          <w:tcPr>
            <w:tcW w:w="851" w:type="dxa"/>
          </w:tcPr>
          <w:p w14:paraId="54357FB8" w14:textId="77777777" w:rsidR="00442260" w:rsidRPr="005001F1" w:rsidRDefault="00E36F28">
            <w:pPr>
              <w:pStyle w:val="TableParagraph"/>
              <w:spacing w:before="1" w:line="195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2</w:t>
            </w:r>
          </w:p>
          <w:p w14:paraId="54357FB9" w14:textId="77777777" w:rsidR="00442260" w:rsidRPr="005001F1" w:rsidRDefault="00E36F28">
            <w:pPr>
              <w:pStyle w:val="TableParagraph"/>
              <w:spacing w:line="195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months</w:t>
            </w:r>
          </w:p>
        </w:tc>
        <w:tc>
          <w:tcPr>
            <w:tcW w:w="1137" w:type="dxa"/>
          </w:tcPr>
          <w:p w14:paraId="54357FBA" w14:textId="77777777" w:rsidR="00442260" w:rsidRPr="005001F1" w:rsidRDefault="00E36F28">
            <w:pPr>
              <w:pStyle w:val="TableParagraph"/>
              <w:spacing w:before="1"/>
              <w:ind w:left="102" w:right="33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Frequency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days pe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)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uration</w:t>
            </w:r>
          </w:p>
          <w:p w14:paraId="54357FBB" w14:textId="77777777" w:rsidR="00442260" w:rsidRPr="005001F1" w:rsidRDefault="00E36F28">
            <w:pPr>
              <w:pStyle w:val="TableParagraph"/>
              <w:spacing w:line="176" w:lineRule="exact"/>
              <w:ind w:left="10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(</w:t>
            </w: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minutes</w:t>
            </w:r>
            <w:proofErr w:type="gramEnd"/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er</w:t>
            </w:r>
          </w:p>
        </w:tc>
        <w:tc>
          <w:tcPr>
            <w:tcW w:w="2695" w:type="dxa"/>
          </w:tcPr>
          <w:p w14:paraId="54357FBC" w14:textId="77777777" w:rsidR="00442260" w:rsidRPr="005001F1" w:rsidRDefault="00E36F28">
            <w:pPr>
              <w:pStyle w:val="TableParagraph"/>
              <w:spacing w:before="1"/>
              <w:ind w:left="98" w:right="11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Participants</w:t>
            </w:r>
            <w:r w:rsidRPr="005001F1">
              <w:rPr>
                <w:rFonts w:asciiTheme="minorHAnsi" w:hAnsiTheme="minorHAnsi" w:cstheme="minorHAnsi"/>
                <w:spacing w:val="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ed</w:t>
            </w:r>
            <w:r w:rsidRPr="005001F1">
              <w:rPr>
                <w:rFonts w:asciiTheme="minorHAnsi" w:hAnsiTheme="minorHAnsi" w:cstheme="minorHAnsi"/>
                <w:spacing w:val="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re</w:t>
            </w:r>
            <w:r w:rsidRPr="005001F1">
              <w:rPr>
                <w:rFonts w:asciiTheme="minorHAnsi" w:hAnsiTheme="minorHAnsi" w:cstheme="minorHAnsi"/>
                <w:spacing w:val="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requentl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f they were exercising before the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ntered</w:t>
            </w:r>
            <w:r w:rsidRPr="005001F1">
              <w:rPr>
                <w:rFonts w:asciiTheme="minorHAnsi" w:hAnsiTheme="minorHAnsi" w:cstheme="minorHAnsi"/>
                <w:spacing w:val="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udy,</w:t>
            </w:r>
            <w:r w:rsidRPr="005001F1">
              <w:rPr>
                <w:rFonts w:asciiTheme="minorHAnsi" w:hAnsiTheme="minorHAnsi" w:cstheme="minorHAnsi"/>
                <w:spacing w:val="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ad</w:t>
            </w:r>
            <w:r w:rsidRPr="005001F1">
              <w:rPr>
                <w:rFonts w:asciiTheme="minorHAnsi" w:hAnsiTheme="minorHAnsi" w:cstheme="minorHAnsi"/>
                <w:spacing w:val="5"/>
                <w:sz w:val="16"/>
              </w:rPr>
              <w:t xml:space="preserve"> </w:t>
            </w: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less</w:t>
            </w:r>
            <w:proofErr w:type="gramEnd"/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epressive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ymptoms,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r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iving</w:t>
            </w:r>
          </w:p>
          <w:p w14:paraId="54357FBD" w14:textId="77777777" w:rsidR="00442260" w:rsidRPr="005001F1" w:rsidRDefault="00E36F28">
            <w:pPr>
              <w:pStyle w:val="TableParagraph"/>
              <w:spacing w:line="176" w:lineRule="exact"/>
              <w:ind w:left="9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with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riends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r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amily.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uration of</w:t>
            </w:r>
          </w:p>
        </w:tc>
        <w:tc>
          <w:tcPr>
            <w:tcW w:w="1848" w:type="dxa"/>
          </w:tcPr>
          <w:p w14:paraId="54357FBE" w14:textId="77777777" w:rsidR="00442260" w:rsidRPr="005001F1" w:rsidRDefault="00E36F28">
            <w:pPr>
              <w:pStyle w:val="TableParagraph"/>
              <w:spacing w:before="1"/>
              <w:ind w:left="99" w:right="13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Barriers: Poor health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s the major barrier to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dherence; difficult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arting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s</w:t>
            </w:r>
          </w:p>
        </w:tc>
      </w:tr>
    </w:tbl>
    <w:p w14:paraId="54357FC0" w14:textId="77777777" w:rsidR="00442260" w:rsidRPr="005001F1" w:rsidRDefault="00442260">
      <w:pPr>
        <w:rPr>
          <w:rFonts w:asciiTheme="minorHAnsi" w:hAnsiTheme="minorHAnsi" w:cstheme="minorHAnsi"/>
          <w:sz w:val="16"/>
        </w:rPr>
        <w:sectPr w:rsidR="00442260" w:rsidRPr="005001F1">
          <w:pgSz w:w="16840" w:h="11910" w:orient="landscape"/>
          <w:pgMar w:top="1100" w:right="160" w:bottom="280" w:left="140" w:header="720" w:footer="720" w:gutter="0"/>
          <w:cols w:space="720"/>
        </w:sectPr>
      </w:pPr>
    </w:p>
    <w:p w14:paraId="54357FC1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7FC2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7FC3" w14:textId="77777777" w:rsidR="00442260" w:rsidRPr="005001F1" w:rsidRDefault="00442260">
      <w:pPr>
        <w:pStyle w:val="Corpodetexto"/>
        <w:spacing w:before="9"/>
        <w:rPr>
          <w:rFonts w:asciiTheme="minorHAnsi" w:hAnsiTheme="minorHAnsi" w:cstheme="minorHAnsi"/>
          <w:sz w:val="11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91"/>
        <w:gridCol w:w="994"/>
        <w:gridCol w:w="1277"/>
        <w:gridCol w:w="1133"/>
        <w:gridCol w:w="709"/>
        <w:gridCol w:w="1844"/>
        <w:gridCol w:w="1134"/>
        <w:gridCol w:w="1703"/>
        <w:gridCol w:w="851"/>
        <w:gridCol w:w="1137"/>
        <w:gridCol w:w="2695"/>
        <w:gridCol w:w="1848"/>
      </w:tblGrid>
      <w:tr w:rsidR="00442260" w:rsidRPr="005001F1" w14:paraId="54357FD2" w14:textId="77777777">
        <w:trPr>
          <w:trHeight w:val="1170"/>
        </w:trPr>
        <w:tc>
          <w:tcPr>
            <w:tcW w:w="991" w:type="dxa"/>
          </w:tcPr>
          <w:p w14:paraId="54357FC4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994" w:type="dxa"/>
          </w:tcPr>
          <w:p w14:paraId="54357FC5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277" w:type="dxa"/>
          </w:tcPr>
          <w:p w14:paraId="54357FC6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3" w:type="dxa"/>
          </w:tcPr>
          <w:p w14:paraId="54357FC7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709" w:type="dxa"/>
          </w:tcPr>
          <w:p w14:paraId="54357FC8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44" w:type="dxa"/>
          </w:tcPr>
          <w:p w14:paraId="54357FC9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7FCA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03" w:type="dxa"/>
          </w:tcPr>
          <w:p w14:paraId="54357FCB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51" w:type="dxa"/>
          </w:tcPr>
          <w:p w14:paraId="54357FCC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7" w:type="dxa"/>
          </w:tcPr>
          <w:p w14:paraId="54357FCD" w14:textId="77777777" w:rsidR="00442260" w:rsidRPr="005001F1" w:rsidRDefault="00E36F28">
            <w:pPr>
              <w:pStyle w:val="TableParagraph"/>
              <w:ind w:left="102" w:right="16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session), and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ntinuit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persistenc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ver 1 year)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ome</w:t>
            </w:r>
          </w:p>
          <w:p w14:paraId="54357FCE" w14:textId="77777777" w:rsidR="00442260" w:rsidRPr="005001F1" w:rsidRDefault="00E36F28">
            <w:pPr>
              <w:pStyle w:val="TableParagraph"/>
              <w:spacing w:line="175" w:lineRule="exact"/>
              <w:ind w:left="10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walking</w:t>
            </w:r>
          </w:p>
        </w:tc>
        <w:tc>
          <w:tcPr>
            <w:tcW w:w="2695" w:type="dxa"/>
          </w:tcPr>
          <w:p w14:paraId="54357FCF" w14:textId="77777777" w:rsidR="00442260" w:rsidRPr="005001F1" w:rsidRDefault="00E36F28">
            <w:pPr>
              <w:pStyle w:val="TableParagraph"/>
              <w:ind w:left="98" w:right="22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 xml:space="preserve">walks </w:t>
            </w: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was</w:t>
            </w:r>
            <w:proofErr w:type="gramEnd"/>
            <w:r w:rsidRPr="005001F1">
              <w:rPr>
                <w:rFonts w:asciiTheme="minorHAnsi" w:hAnsiTheme="minorHAnsi" w:cstheme="minorHAnsi"/>
                <w:sz w:val="16"/>
              </w:rPr>
              <w:t xml:space="preserve"> influenced by supervis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;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iving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ith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pouse,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riends, or family; and physical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nditioning.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 consistency of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ing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ver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year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s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etermined</w:t>
            </w:r>
          </w:p>
          <w:p w14:paraId="54357FD0" w14:textId="77777777" w:rsidR="00442260" w:rsidRPr="005001F1" w:rsidRDefault="00E36F28">
            <w:pPr>
              <w:pStyle w:val="TableParagraph"/>
              <w:spacing w:line="175" w:lineRule="exact"/>
              <w:ind w:left="9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by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r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upervise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ssions</w:t>
            </w:r>
          </w:p>
        </w:tc>
        <w:tc>
          <w:tcPr>
            <w:tcW w:w="1848" w:type="dxa"/>
          </w:tcPr>
          <w:p w14:paraId="54357FD1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</w:tr>
      <w:tr w:rsidR="00442260" w:rsidRPr="005001F1" w14:paraId="54357FE2" w14:textId="77777777">
        <w:trPr>
          <w:trHeight w:val="1759"/>
        </w:trPr>
        <w:tc>
          <w:tcPr>
            <w:tcW w:w="991" w:type="dxa"/>
          </w:tcPr>
          <w:p w14:paraId="54357FD3" w14:textId="77777777" w:rsidR="00442260" w:rsidRPr="005001F1" w:rsidRDefault="00E36F28">
            <w:pPr>
              <w:pStyle w:val="TableParagraph"/>
              <w:ind w:left="107" w:right="195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du Moulin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09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65)</w:t>
            </w:r>
          </w:p>
        </w:tc>
        <w:tc>
          <w:tcPr>
            <w:tcW w:w="994" w:type="dxa"/>
          </w:tcPr>
          <w:p w14:paraId="54357FD4" w14:textId="77777777" w:rsidR="00442260" w:rsidRPr="005001F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</w:tc>
        <w:tc>
          <w:tcPr>
            <w:tcW w:w="1277" w:type="dxa"/>
          </w:tcPr>
          <w:p w14:paraId="54357FD5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7 (63 -</w:t>
            </w:r>
          </w:p>
          <w:p w14:paraId="54357FD6" w14:textId="77777777" w:rsidR="00442260" w:rsidRPr="005001F1" w:rsidRDefault="00E36F28">
            <w:pPr>
              <w:pStyle w:val="TableParagraph"/>
              <w:spacing w:before="1"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72)</w:t>
            </w:r>
          </w:p>
          <w:p w14:paraId="54357FD7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72 (69 –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77)</w:t>
            </w:r>
          </w:p>
        </w:tc>
        <w:tc>
          <w:tcPr>
            <w:tcW w:w="1133" w:type="dxa"/>
          </w:tcPr>
          <w:p w14:paraId="54357FD8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</w:tc>
        <w:tc>
          <w:tcPr>
            <w:tcW w:w="709" w:type="dxa"/>
          </w:tcPr>
          <w:p w14:paraId="54357FD9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20</w:t>
            </w:r>
          </w:p>
        </w:tc>
        <w:tc>
          <w:tcPr>
            <w:tcW w:w="1844" w:type="dxa"/>
          </w:tcPr>
          <w:p w14:paraId="54357FDA" w14:textId="77777777" w:rsidR="00442260" w:rsidRPr="005001F1" w:rsidRDefault="00E36F28">
            <w:pPr>
              <w:pStyle w:val="TableParagraph"/>
              <w:ind w:left="104" w:right="14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 training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quickly walk a distanc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quivalent to 125% of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ir last 6MWT with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ach training walk no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ceeding 15 min, three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imes/day,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very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ay</w:t>
            </w:r>
          </w:p>
          <w:p w14:paraId="6FEA88A3" w14:textId="77777777" w:rsidR="00543C41" w:rsidRDefault="00543C41">
            <w:pPr>
              <w:pStyle w:val="TableParagraph"/>
              <w:ind w:left="104"/>
              <w:rPr>
                <w:rFonts w:asciiTheme="minorHAnsi" w:hAnsiTheme="minorHAnsi" w:cstheme="minorHAnsi"/>
                <w:sz w:val="16"/>
              </w:rPr>
            </w:pPr>
          </w:p>
          <w:p w14:paraId="2FFFB41B" w14:textId="77777777" w:rsidR="00442260" w:rsidRDefault="00E36F28">
            <w:pPr>
              <w:pStyle w:val="TableParagraph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  <w:p w14:paraId="54357FDB" w14:textId="7312B6E7" w:rsidR="00B16194" w:rsidRPr="005001F1" w:rsidRDefault="00B16194">
            <w:pPr>
              <w:pStyle w:val="TableParagraph"/>
              <w:ind w:left="104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7FDC" w14:textId="77777777" w:rsidR="00442260" w:rsidRPr="005001F1" w:rsidRDefault="00E36F28">
            <w:pPr>
              <w:pStyle w:val="TableParagraph"/>
              <w:spacing w:line="194" w:lineRule="exact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Usua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re</w:t>
            </w:r>
          </w:p>
        </w:tc>
        <w:tc>
          <w:tcPr>
            <w:tcW w:w="1703" w:type="dxa"/>
          </w:tcPr>
          <w:p w14:paraId="54357FDD" w14:textId="77777777" w:rsidR="00442260" w:rsidRPr="005001F1" w:rsidRDefault="00E36F28">
            <w:pPr>
              <w:pStyle w:val="TableParagraph"/>
              <w:ind w:right="175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elephone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lls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very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4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</w:p>
        </w:tc>
        <w:tc>
          <w:tcPr>
            <w:tcW w:w="851" w:type="dxa"/>
          </w:tcPr>
          <w:p w14:paraId="54357FDE" w14:textId="77777777" w:rsidR="00442260" w:rsidRPr="005001F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6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nths</w:t>
            </w:r>
          </w:p>
        </w:tc>
        <w:tc>
          <w:tcPr>
            <w:tcW w:w="1137" w:type="dxa"/>
          </w:tcPr>
          <w:p w14:paraId="54357FDF" w14:textId="77777777" w:rsidR="00442260" w:rsidRPr="005001F1" w:rsidRDefault="00E36F28">
            <w:pPr>
              <w:pStyle w:val="TableParagraph"/>
              <w:ind w:left="102" w:right="21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MWT;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: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RQ</w:t>
            </w:r>
          </w:p>
        </w:tc>
        <w:tc>
          <w:tcPr>
            <w:tcW w:w="2695" w:type="dxa"/>
          </w:tcPr>
          <w:p w14:paraId="54357FE0" w14:textId="77777777" w:rsidR="00442260" w:rsidRPr="005001F1" w:rsidRDefault="00E36F28">
            <w:pPr>
              <w:pStyle w:val="TableParagraph"/>
              <w:ind w:left="98" w:righ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he maintaining home-based exercise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 improved exercise capacit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 xml:space="preserve">and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 xml:space="preserve"> compared to control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group</w:t>
            </w:r>
          </w:p>
        </w:tc>
        <w:tc>
          <w:tcPr>
            <w:tcW w:w="1848" w:type="dxa"/>
          </w:tcPr>
          <w:p w14:paraId="54357FE1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color w:val="221F1F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color w:val="221F1F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color w:val="221F1F"/>
                <w:sz w:val="16"/>
              </w:rPr>
              <w:t>reported</w:t>
            </w:r>
          </w:p>
        </w:tc>
      </w:tr>
      <w:tr w:rsidR="00442260" w:rsidRPr="005001F1" w14:paraId="54357FF2" w14:textId="77777777">
        <w:trPr>
          <w:trHeight w:val="2733"/>
        </w:trPr>
        <w:tc>
          <w:tcPr>
            <w:tcW w:w="991" w:type="dxa"/>
          </w:tcPr>
          <w:p w14:paraId="54357FE3" w14:textId="77777777" w:rsidR="00442260" w:rsidRPr="005001F1" w:rsidRDefault="00E36F28">
            <w:pPr>
              <w:pStyle w:val="TableParagraph"/>
              <w:ind w:left="107" w:right="24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Ferrari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04</w:t>
            </w:r>
            <w:r w:rsidRPr="005001F1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30)</w:t>
            </w:r>
          </w:p>
        </w:tc>
        <w:tc>
          <w:tcPr>
            <w:tcW w:w="994" w:type="dxa"/>
          </w:tcPr>
          <w:p w14:paraId="54357FE4" w14:textId="77777777" w:rsidR="00442260" w:rsidRPr="005001F1" w:rsidRDefault="00E36F28">
            <w:pPr>
              <w:pStyle w:val="TableParagraph"/>
              <w:ind w:left="108" w:righ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One-group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longitudinal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e-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ost-test</w:t>
            </w:r>
          </w:p>
        </w:tc>
        <w:tc>
          <w:tcPr>
            <w:tcW w:w="1277" w:type="dxa"/>
          </w:tcPr>
          <w:p w14:paraId="54357FE5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70.4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5.3</w:t>
            </w:r>
          </w:p>
        </w:tc>
        <w:tc>
          <w:tcPr>
            <w:tcW w:w="1133" w:type="dxa"/>
          </w:tcPr>
          <w:p w14:paraId="54357FE6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55.2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7.5</w:t>
            </w:r>
          </w:p>
        </w:tc>
        <w:tc>
          <w:tcPr>
            <w:tcW w:w="709" w:type="dxa"/>
          </w:tcPr>
          <w:p w14:paraId="54357FE7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28</w:t>
            </w:r>
          </w:p>
        </w:tc>
        <w:tc>
          <w:tcPr>
            <w:tcW w:w="1844" w:type="dxa"/>
          </w:tcPr>
          <w:p w14:paraId="54357FE8" w14:textId="77777777" w:rsidR="00442260" w:rsidRPr="005001F1" w:rsidRDefault="00E36F28">
            <w:pPr>
              <w:pStyle w:val="TableParagraph"/>
              <w:ind w:left="104" w:right="12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 training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ergocycle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 xml:space="preserve"> for 35 to 40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inutes maintain hear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ate around 70% of 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aximum heart rat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ached during the 1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in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epwise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est.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ree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ays/week</w:t>
            </w:r>
          </w:p>
          <w:p w14:paraId="54357FE9" w14:textId="77777777" w:rsidR="00442260" w:rsidRPr="005001F1" w:rsidRDefault="00E36F28">
            <w:pPr>
              <w:pStyle w:val="TableParagraph"/>
              <w:ind w:left="104" w:right="265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esistance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or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pper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imbs</w:t>
            </w:r>
          </w:p>
          <w:p w14:paraId="01F1ECE6" w14:textId="77777777" w:rsidR="00543C41" w:rsidRDefault="00543C41">
            <w:pPr>
              <w:pStyle w:val="TableParagraph"/>
              <w:ind w:left="104" w:right="281"/>
              <w:rPr>
                <w:rFonts w:asciiTheme="minorHAnsi" w:hAnsiTheme="minorHAnsi" w:cstheme="minorHAnsi"/>
                <w:sz w:val="16"/>
              </w:rPr>
            </w:pPr>
          </w:p>
          <w:p w14:paraId="54357FEA" w14:textId="1388CB74" w:rsidR="00442260" w:rsidRPr="005001F1" w:rsidRDefault="00E36F28">
            <w:pPr>
              <w:pStyle w:val="TableParagraph"/>
              <w:ind w:left="104" w:right="28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ducation</w:t>
            </w:r>
            <w:r w:rsidRPr="005001F1">
              <w:rPr>
                <w:rFonts w:asciiTheme="minorHAnsi" w:hAnsiTheme="minorHAnsi" w:cstheme="minorHAnsi"/>
                <w:spacing w:val="-8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ssions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or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lf-management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</w:p>
          <w:p w14:paraId="3234E1EA" w14:textId="77777777" w:rsidR="00442260" w:rsidRDefault="00E36F28">
            <w:pPr>
              <w:pStyle w:val="TableParagraph"/>
              <w:spacing w:line="175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PD</w:t>
            </w:r>
          </w:p>
          <w:p w14:paraId="54357FEB" w14:textId="7FAD30C5" w:rsidR="00B16194" w:rsidRPr="005001F1" w:rsidRDefault="00B16194">
            <w:pPr>
              <w:pStyle w:val="TableParagraph"/>
              <w:spacing w:line="175" w:lineRule="exact"/>
              <w:ind w:left="104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7FEC" w14:textId="77777777" w:rsidR="00442260" w:rsidRPr="005001F1" w:rsidRDefault="00E36F28">
            <w:pPr>
              <w:pStyle w:val="TableParagraph"/>
              <w:spacing w:line="194" w:lineRule="exact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</w:tc>
        <w:tc>
          <w:tcPr>
            <w:tcW w:w="1703" w:type="dxa"/>
          </w:tcPr>
          <w:p w14:paraId="54357FED" w14:textId="77777777" w:rsidR="00442260" w:rsidRPr="005001F1" w:rsidRDefault="00E36F28">
            <w:pPr>
              <w:pStyle w:val="TableParagraph"/>
              <w:ind w:right="18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emotely, twice 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nth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y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on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lls</w:t>
            </w:r>
          </w:p>
        </w:tc>
        <w:tc>
          <w:tcPr>
            <w:tcW w:w="851" w:type="dxa"/>
          </w:tcPr>
          <w:p w14:paraId="54357FEE" w14:textId="77777777" w:rsidR="00442260" w:rsidRPr="005001F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2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</w:p>
        </w:tc>
        <w:tc>
          <w:tcPr>
            <w:tcW w:w="1137" w:type="dxa"/>
          </w:tcPr>
          <w:p w14:paraId="54357FEF" w14:textId="77777777" w:rsidR="00442260" w:rsidRPr="005001F1" w:rsidRDefault="00E36F28">
            <w:pPr>
              <w:pStyle w:val="TableParagraph"/>
              <w:ind w:left="102" w:right="13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-mi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epw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 test;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: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F-36</w:t>
            </w:r>
          </w:p>
        </w:tc>
        <w:tc>
          <w:tcPr>
            <w:tcW w:w="2695" w:type="dxa"/>
          </w:tcPr>
          <w:p w14:paraId="54357FF0" w14:textId="77777777" w:rsidR="00442260" w:rsidRPr="005001F1" w:rsidRDefault="00E36F28">
            <w:pPr>
              <w:pStyle w:val="TableParagraph"/>
              <w:ind w:left="98" w:right="36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mprovement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quality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if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lerance</w:t>
            </w:r>
          </w:p>
        </w:tc>
        <w:tc>
          <w:tcPr>
            <w:tcW w:w="1848" w:type="dxa"/>
          </w:tcPr>
          <w:p w14:paraId="54357FF1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001F1" w14:paraId="54358003" w14:textId="77777777">
        <w:trPr>
          <w:trHeight w:val="2541"/>
        </w:trPr>
        <w:tc>
          <w:tcPr>
            <w:tcW w:w="991" w:type="dxa"/>
          </w:tcPr>
          <w:p w14:paraId="54357FF3" w14:textId="77777777" w:rsidR="00442260" w:rsidRPr="005001F1" w:rsidRDefault="00E36F28">
            <w:pPr>
              <w:pStyle w:val="TableParagraph"/>
              <w:ind w:left="107" w:right="17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Fernandez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09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17)</w:t>
            </w:r>
          </w:p>
        </w:tc>
        <w:tc>
          <w:tcPr>
            <w:tcW w:w="994" w:type="dxa"/>
          </w:tcPr>
          <w:p w14:paraId="54357FF4" w14:textId="77777777" w:rsidR="00442260" w:rsidRPr="005001F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</w:tc>
        <w:tc>
          <w:tcPr>
            <w:tcW w:w="1277" w:type="dxa"/>
          </w:tcPr>
          <w:p w14:paraId="54357FF5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66 ±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8</w:t>
            </w:r>
          </w:p>
          <w:p w14:paraId="54357FF6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70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5</w:t>
            </w:r>
          </w:p>
        </w:tc>
        <w:tc>
          <w:tcPr>
            <w:tcW w:w="1133" w:type="dxa"/>
          </w:tcPr>
          <w:p w14:paraId="54357FF7" w14:textId="77777777" w:rsidR="00442260" w:rsidRPr="005001F1" w:rsidRDefault="00E36F28">
            <w:pPr>
              <w:pStyle w:val="TableParagraph"/>
              <w:ind w:right="26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35.5 ±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1</w:t>
            </w:r>
          </w:p>
          <w:p w14:paraId="54357FF8" w14:textId="77777777" w:rsidR="00442260" w:rsidRPr="005001F1" w:rsidRDefault="00E36F28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38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2</w:t>
            </w:r>
          </w:p>
        </w:tc>
        <w:tc>
          <w:tcPr>
            <w:tcW w:w="709" w:type="dxa"/>
          </w:tcPr>
          <w:p w14:paraId="54357FF9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50</w:t>
            </w:r>
          </w:p>
        </w:tc>
        <w:tc>
          <w:tcPr>
            <w:tcW w:w="1844" w:type="dxa"/>
          </w:tcPr>
          <w:p w14:paraId="54357FFA" w14:textId="77777777" w:rsidR="00442260" w:rsidRPr="005001F1" w:rsidRDefault="00E36F28">
            <w:pPr>
              <w:pStyle w:val="TableParagraph"/>
              <w:ind w:left="104" w:right="11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 training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ing, with time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velocity increas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gressively, until 30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inutes had passed a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8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90%</w:t>
            </w:r>
            <w:r w:rsidRPr="005001F1">
              <w:rPr>
                <w:rFonts w:asciiTheme="minorHAnsi" w:hAnsiTheme="minorHAnsi" w:cstheme="minorHAnsi"/>
                <w:spacing w:val="1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velocit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ached in the 6MW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sistance training fo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pper and lower limb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spiratory reeducatio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uscular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spiratory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.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t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east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5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ays</w:t>
            </w:r>
          </w:p>
          <w:p w14:paraId="54357FFB" w14:textId="77777777" w:rsidR="00442260" w:rsidRPr="005001F1" w:rsidRDefault="00E36F28">
            <w:pPr>
              <w:pStyle w:val="TableParagraph"/>
              <w:spacing w:line="178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per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</w:t>
            </w:r>
          </w:p>
        </w:tc>
        <w:tc>
          <w:tcPr>
            <w:tcW w:w="1134" w:type="dxa"/>
          </w:tcPr>
          <w:p w14:paraId="54357FFC" w14:textId="77777777" w:rsidR="00442260" w:rsidRPr="005001F1" w:rsidRDefault="00E36F28">
            <w:pPr>
              <w:pStyle w:val="TableParagraph"/>
              <w:ind w:left="103" w:right="10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Active control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ith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spirator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ducatio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ssions</w:t>
            </w:r>
          </w:p>
        </w:tc>
        <w:tc>
          <w:tcPr>
            <w:tcW w:w="1703" w:type="dxa"/>
          </w:tcPr>
          <w:p w14:paraId="54357FFD" w14:textId="77777777" w:rsidR="00442260" w:rsidRPr="005001F1" w:rsidRDefault="00E36F28">
            <w:pPr>
              <w:pStyle w:val="TableParagraph"/>
              <w:ind w:right="25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n-person, twic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nthly during 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irst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nths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gram, and singl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nthly during 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ollowing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9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nths</w:t>
            </w:r>
          </w:p>
        </w:tc>
        <w:tc>
          <w:tcPr>
            <w:tcW w:w="851" w:type="dxa"/>
          </w:tcPr>
          <w:p w14:paraId="54357FFE" w14:textId="77777777" w:rsidR="00442260" w:rsidRPr="005001F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2</w:t>
            </w:r>
          </w:p>
          <w:p w14:paraId="54357FFF" w14:textId="77777777" w:rsidR="00442260" w:rsidRPr="005001F1" w:rsidRDefault="00E36F28">
            <w:pPr>
              <w:pStyle w:val="TableParagraph"/>
              <w:spacing w:before="1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months</w:t>
            </w:r>
          </w:p>
        </w:tc>
        <w:tc>
          <w:tcPr>
            <w:tcW w:w="1137" w:type="dxa"/>
          </w:tcPr>
          <w:p w14:paraId="54358000" w14:textId="77777777" w:rsidR="00442260" w:rsidRPr="005001F1" w:rsidRDefault="00E36F28">
            <w:pPr>
              <w:pStyle w:val="TableParagraph"/>
              <w:ind w:left="102" w:right="12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MWT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: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GRQ</w:t>
            </w:r>
          </w:p>
        </w:tc>
        <w:tc>
          <w:tcPr>
            <w:tcW w:w="2695" w:type="dxa"/>
          </w:tcPr>
          <w:p w14:paraId="54358001" w14:textId="77777777" w:rsidR="00442260" w:rsidRPr="005001F1" w:rsidRDefault="00E36F28">
            <w:pPr>
              <w:pStyle w:val="TableParagraph"/>
              <w:ind w:left="98" w:right="395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mprovement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lerance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HRQoL</w:t>
            </w:r>
            <w:proofErr w:type="spellEnd"/>
          </w:p>
        </w:tc>
        <w:tc>
          <w:tcPr>
            <w:tcW w:w="1848" w:type="dxa"/>
          </w:tcPr>
          <w:p w14:paraId="54358002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</w:tbl>
    <w:p w14:paraId="54358004" w14:textId="77777777" w:rsidR="00442260" w:rsidRPr="005001F1" w:rsidRDefault="00442260">
      <w:pPr>
        <w:spacing w:line="194" w:lineRule="exact"/>
        <w:rPr>
          <w:rFonts w:asciiTheme="minorHAnsi" w:hAnsiTheme="minorHAnsi" w:cstheme="minorHAnsi"/>
          <w:sz w:val="16"/>
        </w:rPr>
        <w:sectPr w:rsidR="00442260" w:rsidRPr="005001F1">
          <w:pgSz w:w="16840" w:h="11910" w:orient="landscape"/>
          <w:pgMar w:top="1100" w:right="160" w:bottom="280" w:left="140" w:header="720" w:footer="720" w:gutter="0"/>
          <w:cols w:space="720"/>
        </w:sectPr>
      </w:pPr>
    </w:p>
    <w:p w14:paraId="54358005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8006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8007" w14:textId="77777777" w:rsidR="00442260" w:rsidRPr="005001F1" w:rsidRDefault="00442260">
      <w:pPr>
        <w:pStyle w:val="Corpodetexto"/>
        <w:spacing w:before="9"/>
        <w:rPr>
          <w:rFonts w:asciiTheme="minorHAnsi" w:hAnsiTheme="minorHAnsi" w:cstheme="minorHAnsi"/>
          <w:sz w:val="11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91"/>
        <w:gridCol w:w="994"/>
        <w:gridCol w:w="1277"/>
        <w:gridCol w:w="1133"/>
        <w:gridCol w:w="709"/>
        <w:gridCol w:w="1844"/>
        <w:gridCol w:w="1134"/>
        <w:gridCol w:w="1703"/>
        <w:gridCol w:w="851"/>
        <w:gridCol w:w="1137"/>
        <w:gridCol w:w="2695"/>
        <w:gridCol w:w="1848"/>
      </w:tblGrid>
      <w:tr w:rsidR="00442260" w:rsidRPr="005001F1" w14:paraId="54358014" w14:textId="77777777">
        <w:trPr>
          <w:trHeight w:val="779"/>
        </w:trPr>
        <w:tc>
          <w:tcPr>
            <w:tcW w:w="991" w:type="dxa"/>
          </w:tcPr>
          <w:p w14:paraId="54358008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994" w:type="dxa"/>
          </w:tcPr>
          <w:p w14:paraId="54358009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277" w:type="dxa"/>
          </w:tcPr>
          <w:p w14:paraId="5435800A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3" w:type="dxa"/>
          </w:tcPr>
          <w:p w14:paraId="5435800B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709" w:type="dxa"/>
          </w:tcPr>
          <w:p w14:paraId="5435800C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44" w:type="dxa"/>
          </w:tcPr>
          <w:p w14:paraId="5435800D" w14:textId="77777777" w:rsidR="00442260" w:rsidRPr="005001F1" w:rsidRDefault="00E36F28">
            <w:pPr>
              <w:pStyle w:val="TableParagraph"/>
              <w:ind w:left="104" w:right="31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respiratory </w:t>
            </w:r>
            <w:r w:rsidRPr="005001F1">
              <w:rPr>
                <w:rFonts w:asciiTheme="minorHAnsi" w:hAnsiTheme="minorHAnsi" w:cstheme="minorHAnsi"/>
                <w:sz w:val="16"/>
              </w:rPr>
              <w:t>education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ssions</w:t>
            </w:r>
          </w:p>
        </w:tc>
        <w:tc>
          <w:tcPr>
            <w:tcW w:w="1134" w:type="dxa"/>
          </w:tcPr>
          <w:p w14:paraId="5435800E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03" w:type="dxa"/>
          </w:tcPr>
          <w:p w14:paraId="5435800F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51" w:type="dxa"/>
          </w:tcPr>
          <w:p w14:paraId="54358010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7" w:type="dxa"/>
          </w:tcPr>
          <w:p w14:paraId="54358011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695" w:type="dxa"/>
          </w:tcPr>
          <w:p w14:paraId="54358012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48" w:type="dxa"/>
          </w:tcPr>
          <w:p w14:paraId="54358013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</w:tr>
      <w:tr w:rsidR="00442260" w:rsidRPr="005001F1" w14:paraId="54358023" w14:textId="77777777">
        <w:trPr>
          <w:trHeight w:val="2345"/>
        </w:trPr>
        <w:tc>
          <w:tcPr>
            <w:tcW w:w="991" w:type="dxa"/>
          </w:tcPr>
          <w:p w14:paraId="54358015" w14:textId="77777777" w:rsidR="00442260" w:rsidRPr="005001F1" w:rsidRDefault="00E36F28">
            <w:pPr>
              <w:pStyle w:val="TableParagraph"/>
              <w:spacing w:before="1"/>
              <w:ind w:left="107" w:right="24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Frank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16</w:t>
            </w:r>
            <w:r w:rsidRPr="005001F1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52)</w:t>
            </w:r>
          </w:p>
        </w:tc>
        <w:tc>
          <w:tcPr>
            <w:tcW w:w="994" w:type="dxa"/>
          </w:tcPr>
          <w:p w14:paraId="54358016" w14:textId="77777777" w:rsidR="00442260" w:rsidRPr="005001F1" w:rsidRDefault="00E36F28">
            <w:pPr>
              <w:pStyle w:val="TableParagraph"/>
              <w:spacing w:before="1"/>
              <w:ind w:left="108" w:right="16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ross-over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</w:tc>
        <w:tc>
          <w:tcPr>
            <w:tcW w:w="1277" w:type="dxa"/>
          </w:tcPr>
          <w:p w14:paraId="54358017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63.7 ± 7.8</w:t>
            </w:r>
          </w:p>
        </w:tc>
        <w:tc>
          <w:tcPr>
            <w:tcW w:w="1133" w:type="dxa"/>
          </w:tcPr>
          <w:p w14:paraId="54358018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47.5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5.8</w:t>
            </w:r>
          </w:p>
        </w:tc>
        <w:tc>
          <w:tcPr>
            <w:tcW w:w="709" w:type="dxa"/>
          </w:tcPr>
          <w:p w14:paraId="54358019" w14:textId="77777777" w:rsidR="00442260" w:rsidRPr="005001F1" w:rsidRDefault="00E36F28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53</w:t>
            </w:r>
          </w:p>
        </w:tc>
        <w:tc>
          <w:tcPr>
            <w:tcW w:w="1844" w:type="dxa"/>
          </w:tcPr>
          <w:p w14:paraId="5435801A" w14:textId="77777777" w:rsidR="00442260" w:rsidRPr="005001F1" w:rsidRDefault="00E36F28">
            <w:pPr>
              <w:pStyle w:val="TableParagraph"/>
              <w:spacing w:before="1"/>
              <w:ind w:left="104" w:righ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Patients received 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icycle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rgometer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ith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ersonal introduction at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ome. The workload of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 cycle training wa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djusted to mee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atients’ capability to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ndure for at least 30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inutes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aily</w:t>
            </w:r>
          </w:p>
          <w:p w14:paraId="7886942A" w14:textId="77777777" w:rsidR="00543C41" w:rsidRDefault="00543C41">
            <w:pPr>
              <w:pStyle w:val="TableParagraph"/>
              <w:ind w:left="104" w:right="126"/>
              <w:rPr>
                <w:rFonts w:asciiTheme="minorHAnsi" w:hAnsiTheme="minorHAnsi" w:cstheme="minorHAnsi"/>
                <w:sz w:val="16"/>
              </w:rPr>
            </w:pPr>
          </w:p>
          <w:p w14:paraId="6AF91843" w14:textId="77777777" w:rsidR="00442260" w:rsidRDefault="00E36F28">
            <w:pPr>
              <w:pStyle w:val="TableParagraph"/>
              <w:ind w:left="104" w:right="12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tivational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on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lls</w:t>
            </w:r>
          </w:p>
          <w:p w14:paraId="5435801B" w14:textId="31CB9AA9" w:rsidR="00B16194" w:rsidRPr="005001F1" w:rsidRDefault="00B16194">
            <w:pPr>
              <w:pStyle w:val="TableParagraph"/>
              <w:ind w:left="104" w:right="126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801C" w14:textId="77777777" w:rsidR="00442260" w:rsidRPr="005001F1" w:rsidRDefault="00E36F28">
            <w:pPr>
              <w:pStyle w:val="TableParagraph"/>
              <w:spacing w:before="1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ctiv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ntrol</w:t>
            </w:r>
          </w:p>
        </w:tc>
        <w:tc>
          <w:tcPr>
            <w:tcW w:w="1703" w:type="dxa"/>
          </w:tcPr>
          <w:p w14:paraId="5435801D" w14:textId="77777777" w:rsidR="00442260" w:rsidRPr="005001F1" w:rsidRDefault="00E36F28">
            <w:pPr>
              <w:pStyle w:val="TableParagraph"/>
              <w:spacing w:before="1"/>
              <w:ind w:right="27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emotely,</w:t>
            </w:r>
            <w:r w:rsidRPr="005001F1">
              <w:rPr>
                <w:rFonts w:asciiTheme="minorHAnsi" w:hAnsiTheme="minorHAnsi" w:cstheme="minorHAnsi"/>
                <w:spacing w:val="-8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y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one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lls dur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tervention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eriod</w:t>
            </w:r>
          </w:p>
        </w:tc>
        <w:tc>
          <w:tcPr>
            <w:tcW w:w="851" w:type="dxa"/>
          </w:tcPr>
          <w:p w14:paraId="5435801E" w14:textId="77777777" w:rsidR="00442260" w:rsidRPr="005001F1" w:rsidRDefault="00E36F28">
            <w:pPr>
              <w:pStyle w:val="TableParagraph"/>
              <w:spacing w:before="1"/>
              <w:ind w:left="104" w:right="16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First and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ast 3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nths</w:t>
            </w:r>
          </w:p>
        </w:tc>
        <w:tc>
          <w:tcPr>
            <w:tcW w:w="1137" w:type="dxa"/>
          </w:tcPr>
          <w:p w14:paraId="5435801F" w14:textId="77777777" w:rsidR="00442260" w:rsidRPr="005001F1" w:rsidRDefault="00E36F28">
            <w:pPr>
              <w:pStyle w:val="TableParagraph"/>
              <w:spacing w:before="1" w:line="195" w:lineRule="exact"/>
              <w:ind w:left="102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>: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T</w:t>
            </w:r>
          </w:p>
          <w:p w14:paraId="54358020" w14:textId="77777777" w:rsidR="00442260" w:rsidRPr="005001F1" w:rsidRDefault="00E36F28">
            <w:pPr>
              <w:pStyle w:val="TableParagraph"/>
              <w:ind w:left="102" w:right="43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nd self-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reported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ysical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ctivity</w:t>
            </w:r>
          </w:p>
        </w:tc>
        <w:tc>
          <w:tcPr>
            <w:tcW w:w="2695" w:type="dxa"/>
          </w:tcPr>
          <w:p w14:paraId="54358021" w14:textId="77777777" w:rsidR="00442260" w:rsidRPr="005001F1" w:rsidRDefault="00E36F28">
            <w:pPr>
              <w:pStyle w:val="TableParagraph"/>
              <w:spacing w:before="1"/>
              <w:ind w:left="98" w:right="19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mprove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gular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ysical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ctivity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HRQoL</w:t>
            </w:r>
            <w:proofErr w:type="spellEnd"/>
          </w:p>
        </w:tc>
        <w:tc>
          <w:tcPr>
            <w:tcW w:w="1848" w:type="dxa"/>
          </w:tcPr>
          <w:p w14:paraId="54358022" w14:textId="77777777" w:rsidR="00442260" w:rsidRPr="005001F1" w:rsidRDefault="00E36F28">
            <w:pPr>
              <w:pStyle w:val="TableParagraph"/>
              <w:spacing w:before="1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001F1" w14:paraId="54358038" w14:textId="77777777">
        <w:trPr>
          <w:trHeight w:val="3124"/>
        </w:trPr>
        <w:tc>
          <w:tcPr>
            <w:tcW w:w="991" w:type="dxa"/>
          </w:tcPr>
          <w:p w14:paraId="54358024" w14:textId="77777777" w:rsidR="00442260" w:rsidRPr="005001F1" w:rsidRDefault="00E36F28">
            <w:pPr>
              <w:pStyle w:val="TableParagraph"/>
              <w:ind w:left="107" w:right="14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ernandez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00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62)</w:t>
            </w:r>
          </w:p>
        </w:tc>
        <w:tc>
          <w:tcPr>
            <w:tcW w:w="994" w:type="dxa"/>
          </w:tcPr>
          <w:p w14:paraId="54358025" w14:textId="77777777" w:rsidR="00442260" w:rsidRPr="005001F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</w:tc>
        <w:tc>
          <w:tcPr>
            <w:tcW w:w="1277" w:type="dxa"/>
          </w:tcPr>
          <w:p w14:paraId="54358026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64.3 ± 8.3</w:t>
            </w:r>
          </w:p>
          <w:p w14:paraId="54358027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63.1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.9</w:t>
            </w:r>
          </w:p>
        </w:tc>
        <w:tc>
          <w:tcPr>
            <w:tcW w:w="1133" w:type="dxa"/>
          </w:tcPr>
          <w:p w14:paraId="54358028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41.7 ±</w:t>
            </w:r>
          </w:p>
          <w:p w14:paraId="54358029" w14:textId="77777777" w:rsidR="00442260" w:rsidRPr="005001F1" w:rsidRDefault="00E36F28">
            <w:pPr>
              <w:pStyle w:val="TableParagraph"/>
              <w:spacing w:before="1"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5.6</w:t>
            </w:r>
          </w:p>
          <w:p w14:paraId="5435802A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40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6.4</w:t>
            </w:r>
          </w:p>
        </w:tc>
        <w:tc>
          <w:tcPr>
            <w:tcW w:w="709" w:type="dxa"/>
          </w:tcPr>
          <w:p w14:paraId="5435802B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60</w:t>
            </w:r>
          </w:p>
        </w:tc>
        <w:tc>
          <w:tcPr>
            <w:tcW w:w="1844" w:type="dxa"/>
          </w:tcPr>
          <w:p w14:paraId="5435802C" w14:textId="77777777" w:rsidR="00442260" w:rsidRPr="005001F1" w:rsidRDefault="00E36F28">
            <w:pPr>
              <w:pStyle w:val="TableParagraph"/>
              <w:ind w:left="104" w:righ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 training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ing was perform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t home or at a plac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ear home (garden or 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ark),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n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la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ck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at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s 20 m long. 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atient was suppli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ith a cassette tha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dicated the walk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peed to him by mean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udibl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ignal.</w:t>
            </w:r>
          </w:p>
          <w:p w14:paraId="5435802D" w14:textId="77777777" w:rsidR="00442260" w:rsidRPr="005001F1" w:rsidRDefault="00E36F28">
            <w:pPr>
              <w:pStyle w:val="TableParagraph"/>
              <w:spacing w:before="1"/>
              <w:ind w:left="104" w:right="227"/>
              <w:jc w:val="both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raining intensity wa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eginning at least 70%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 the maximum speed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ttaine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 th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SWT</w:t>
            </w:r>
          </w:p>
          <w:p w14:paraId="38C081B7" w14:textId="77777777" w:rsidR="00543C41" w:rsidRDefault="00543C41">
            <w:pPr>
              <w:pStyle w:val="TableParagraph"/>
              <w:spacing w:line="174" w:lineRule="exact"/>
              <w:ind w:left="104"/>
              <w:jc w:val="both"/>
              <w:rPr>
                <w:rFonts w:asciiTheme="minorHAnsi" w:hAnsiTheme="minorHAnsi" w:cstheme="minorHAnsi"/>
                <w:sz w:val="16"/>
              </w:rPr>
            </w:pPr>
          </w:p>
          <w:p w14:paraId="29ACE73A" w14:textId="77777777" w:rsidR="00442260" w:rsidRDefault="00E36F28">
            <w:pPr>
              <w:pStyle w:val="TableParagraph"/>
              <w:spacing w:line="174" w:lineRule="exact"/>
              <w:ind w:left="104"/>
              <w:jc w:val="both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  <w:p w14:paraId="5435802E" w14:textId="7124BE7E" w:rsidR="00B16194" w:rsidRPr="005001F1" w:rsidRDefault="00B16194">
            <w:pPr>
              <w:pStyle w:val="TableParagraph"/>
              <w:spacing w:line="174" w:lineRule="exact"/>
              <w:ind w:left="104"/>
              <w:jc w:val="bot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802F" w14:textId="77777777" w:rsidR="00442260" w:rsidRPr="005001F1" w:rsidRDefault="00E36F28">
            <w:pPr>
              <w:pStyle w:val="TableParagraph"/>
              <w:spacing w:line="194" w:lineRule="exact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Usua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re</w:t>
            </w:r>
          </w:p>
        </w:tc>
        <w:tc>
          <w:tcPr>
            <w:tcW w:w="1703" w:type="dxa"/>
          </w:tcPr>
          <w:p w14:paraId="54358030" w14:textId="77777777" w:rsidR="00442260" w:rsidRPr="005001F1" w:rsidRDefault="00E36F28">
            <w:pPr>
              <w:pStyle w:val="TableParagraph"/>
              <w:ind w:right="44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n-person</w:t>
            </w:r>
            <w:r w:rsidRPr="005001F1">
              <w:rPr>
                <w:rFonts w:asciiTheme="minorHAnsi" w:hAnsiTheme="minorHAnsi" w:cstheme="minorHAnsi"/>
                <w:spacing w:val="-8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very</w:t>
            </w:r>
            <w:r w:rsidRPr="005001F1">
              <w:rPr>
                <w:rFonts w:asciiTheme="minorHAnsi" w:hAnsiTheme="minorHAnsi" w:cstheme="minorHAnsi"/>
                <w:spacing w:val="-8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</w:p>
        </w:tc>
        <w:tc>
          <w:tcPr>
            <w:tcW w:w="851" w:type="dxa"/>
          </w:tcPr>
          <w:p w14:paraId="54358031" w14:textId="77777777" w:rsidR="00442260" w:rsidRPr="005001F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2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</w:p>
        </w:tc>
        <w:tc>
          <w:tcPr>
            <w:tcW w:w="1137" w:type="dxa"/>
          </w:tcPr>
          <w:p w14:paraId="54358032" w14:textId="77777777" w:rsidR="00442260" w:rsidRPr="005001F1" w:rsidRDefault="00E36F28">
            <w:pPr>
              <w:pStyle w:val="TableParagraph"/>
              <w:ind w:left="102" w:right="446"/>
              <w:jc w:val="both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capacity: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SWT</w:t>
            </w:r>
          </w:p>
          <w:p w14:paraId="54358033" w14:textId="77777777" w:rsidR="00442260" w:rsidRPr="005001F1" w:rsidRDefault="00E36F28">
            <w:pPr>
              <w:pStyle w:val="TableParagraph"/>
              <w:ind w:left="102" w:right="13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(distance);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ycl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rgomete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position w:val="1"/>
                <w:sz w:val="16"/>
              </w:rPr>
              <w:t>test (VO</w:t>
            </w:r>
            <w:r w:rsidRPr="005001F1">
              <w:rPr>
                <w:rFonts w:asciiTheme="minorHAnsi" w:hAnsiTheme="minorHAnsi" w:cstheme="minorHAnsi"/>
                <w:sz w:val="10"/>
              </w:rPr>
              <w:t>2</w:t>
            </w:r>
            <w:r w:rsidRPr="005001F1">
              <w:rPr>
                <w:rFonts w:asciiTheme="minorHAnsi" w:hAnsiTheme="minorHAnsi" w:cstheme="minorHAnsi"/>
                <w:spacing w:val="1"/>
                <w:sz w:val="10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ax);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nduranc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est (time to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ubmaximal);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>: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RQ</w:t>
            </w:r>
          </w:p>
          <w:p w14:paraId="54358034" w14:textId="77777777" w:rsidR="00442260" w:rsidRPr="005001F1" w:rsidRDefault="00E36F28">
            <w:pPr>
              <w:pStyle w:val="TableParagraph"/>
              <w:ind w:left="102" w:right="44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(</w:t>
            </w: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global</w:t>
            </w:r>
            <w:proofErr w:type="gramEnd"/>
            <w:r w:rsidRPr="005001F1">
              <w:rPr>
                <w:rFonts w:asciiTheme="minorHAnsi" w:hAnsiTheme="minorHAnsi" w:cstheme="minorHAnsi"/>
                <w:sz w:val="16"/>
              </w:rPr>
              <w:t>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core);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yspnea</w:t>
            </w:r>
          </w:p>
          <w:p w14:paraId="54358035" w14:textId="77777777" w:rsidR="00442260" w:rsidRPr="005001F1" w:rsidRDefault="00E36F28">
            <w:pPr>
              <w:pStyle w:val="TableParagraph"/>
              <w:spacing w:line="175" w:lineRule="exact"/>
              <w:ind w:left="10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(MRC)</w:t>
            </w:r>
          </w:p>
        </w:tc>
        <w:tc>
          <w:tcPr>
            <w:tcW w:w="2695" w:type="dxa"/>
          </w:tcPr>
          <w:p w14:paraId="54358036" w14:textId="77777777" w:rsidR="00442260" w:rsidRPr="005001F1" w:rsidRDefault="00E36F28">
            <w:pPr>
              <w:pStyle w:val="TableParagraph"/>
              <w:ind w:left="98" w:right="155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here were not improvements i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aximal effort parameters in 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SWT and in the cycle ergometer, but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ith improvement at time walk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 distance in the submaximal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 test, and dyspnea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HRQoL</w:t>
            </w:r>
            <w:proofErr w:type="spellEnd"/>
          </w:p>
        </w:tc>
        <w:tc>
          <w:tcPr>
            <w:tcW w:w="1848" w:type="dxa"/>
          </w:tcPr>
          <w:p w14:paraId="54358037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001F1" w14:paraId="54358046" w14:textId="77777777">
        <w:trPr>
          <w:trHeight w:val="2150"/>
        </w:trPr>
        <w:tc>
          <w:tcPr>
            <w:tcW w:w="991" w:type="dxa"/>
          </w:tcPr>
          <w:p w14:paraId="54358039" w14:textId="77777777" w:rsidR="00442260" w:rsidRPr="005001F1" w:rsidRDefault="00E36F28">
            <w:pPr>
              <w:pStyle w:val="TableParagraph"/>
              <w:spacing w:before="1"/>
              <w:ind w:left="107" w:right="24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oll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13</w:t>
            </w:r>
            <w:r w:rsidRPr="005001F1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67)</w:t>
            </w:r>
          </w:p>
        </w:tc>
        <w:tc>
          <w:tcPr>
            <w:tcW w:w="994" w:type="dxa"/>
          </w:tcPr>
          <w:p w14:paraId="5435803A" w14:textId="77777777" w:rsidR="00442260" w:rsidRPr="005001F1" w:rsidRDefault="00E36F28">
            <w:pPr>
              <w:pStyle w:val="TableParagraph"/>
              <w:spacing w:before="1"/>
              <w:ind w:left="108" w:righ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One-group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longitudinal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e-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ost-tes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easibilit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udy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telerehab</w:t>
            </w:r>
            <w:proofErr w:type="spellEnd"/>
          </w:p>
        </w:tc>
        <w:tc>
          <w:tcPr>
            <w:tcW w:w="1277" w:type="dxa"/>
          </w:tcPr>
          <w:p w14:paraId="5435803B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66 (56 –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83)</w:t>
            </w:r>
          </w:p>
        </w:tc>
        <w:tc>
          <w:tcPr>
            <w:tcW w:w="1133" w:type="dxa"/>
          </w:tcPr>
          <w:p w14:paraId="5435803C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66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8</w:t>
            </w:r>
          </w:p>
        </w:tc>
        <w:tc>
          <w:tcPr>
            <w:tcW w:w="709" w:type="dxa"/>
          </w:tcPr>
          <w:p w14:paraId="5435803D" w14:textId="77777777" w:rsidR="00442260" w:rsidRPr="005001F1" w:rsidRDefault="00E36F28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8</w:t>
            </w:r>
          </w:p>
        </w:tc>
        <w:tc>
          <w:tcPr>
            <w:tcW w:w="1844" w:type="dxa"/>
          </w:tcPr>
          <w:p w14:paraId="5D2B18DF" w14:textId="77777777" w:rsidR="00543C41" w:rsidRDefault="00E36F28">
            <w:pPr>
              <w:pStyle w:val="TableParagraph"/>
              <w:spacing w:before="1"/>
              <w:ind w:left="104" w:right="104"/>
              <w:rPr>
                <w:rFonts w:asciiTheme="minorHAnsi" w:hAnsiTheme="minorHAnsi" w:cstheme="minorHAnsi"/>
                <w:spacing w:val="-34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 training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ycling</w:t>
            </w:r>
            <w:r w:rsidRPr="005001F1">
              <w:rPr>
                <w:rFonts w:asciiTheme="minorHAnsi" w:hAnsiTheme="minorHAnsi" w:cstheme="minorHAnsi"/>
                <w:spacing w:val="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or</w:t>
            </w:r>
            <w:r w:rsidRPr="005001F1">
              <w:rPr>
                <w:rFonts w:asciiTheme="minorHAnsi" w:hAnsiTheme="minorHAnsi" w:cstheme="minorHAnsi"/>
                <w:spacing w:val="8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30</w:t>
            </w:r>
            <w:r w:rsidRPr="005001F1">
              <w:rPr>
                <w:rFonts w:asciiTheme="minorHAnsi" w:hAnsiTheme="minorHAnsi" w:cstheme="minorHAnsi"/>
                <w:spacing w:val="8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in</w:t>
            </w:r>
            <w:r w:rsidRPr="005001F1">
              <w:rPr>
                <w:rFonts w:asciiTheme="minorHAnsi" w:hAnsiTheme="minorHAnsi" w:cstheme="minorHAnsi"/>
                <w:spacing w:val="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0% of peak work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stimat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rom</w:t>
            </w:r>
            <w:r w:rsidRPr="005001F1">
              <w:rPr>
                <w:rFonts w:asciiTheme="minorHAnsi" w:hAnsiTheme="minorHAnsi" w:cstheme="minorHAnsi"/>
                <w:spacing w:val="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 xml:space="preserve">initial 6MWT using </w:t>
            </w:r>
            <w:proofErr w:type="spellStart"/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a</w:t>
            </w:r>
            <w:proofErr w:type="spellEnd"/>
            <w:proofErr w:type="gramEnd"/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lgorithm for cycl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.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wo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ays/week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</w:p>
          <w:p w14:paraId="3803EFFB" w14:textId="77777777" w:rsidR="00543C41" w:rsidRDefault="00543C41">
            <w:pPr>
              <w:pStyle w:val="TableParagraph"/>
              <w:spacing w:before="1"/>
              <w:ind w:left="104" w:right="104"/>
              <w:rPr>
                <w:rFonts w:asciiTheme="minorHAnsi" w:hAnsiTheme="minorHAnsi" w:cstheme="minorHAnsi"/>
                <w:spacing w:val="-34"/>
                <w:sz w:val="16"/>
              </w:rPr>
            </w:pPr>
          </w:p>
          <w:p w14:paraId="5435803E" w14:textId="5965F8BA" w:rsidR="00442260" w:rsidRPr="005001F1" w:rsidRDefault="00E36F28">
            <w:pPr>
              <w:pStyle w:val="TableParagraph"/>
              <w:spacing w:before="1"/>
              <w:ind w:left="104" w:righ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ducation sessions fo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lf-managemen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</w:p>
          <w:p w14:paraId="09C37830" w14:textId="77777777" w:rsidR="00B16194" w:rsidRDefault="00E36F28" w:rsidP="00B16194">
            <w:pPr>
              <w:pStyle w:val="TableParagraph"/>
              <w:spacing w:line="176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PD</w:t>
            </w:r>
          </w:p>
          <w:p w14:paraId="5435803F" w14:textId="166708A6" w:rsidR="00B16194" w:rsidRPr="005001F1" w:rsidRDefault="00B16194" w:rsidP="00B16194">
            <w:pPr>
              <w:pStyle w:val="TableParagraph"/>
              <w:spacing w:line="176" w:lineRule="exact"/>
              <w:ind w:left="104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8040" w14:textId="77777777" w:rsidR="00442260" w:rsidRPr="005001F1" w:rsidRDefault="00E36F28">
            <w:pPr>
              <w:pStyle w:val="TableParagraph"/>
              <w:spacing w:before="1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</w:tc>
        <w:tc>
          <w:tcPr>
            <w:tcW w:w="1703" w:type="dxa"/>
          </w:tcPr>
          <w:p w14:paraId="54358041" w14:textId="77777777" w:rsidR="00442260" w:rsidRPr="005001F1" w:rsidRDefault="00E36F28">
            <w:pPr>
              <w:pStyle w:val="TableParagraph"/>
              <w:spacing w:before="1"/>
              <w:ind w:right="19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emotely supervised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 exercise train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ssions for two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articipants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ime</w:t>
            </w:r>
          </w:p>
        </w:tc>
        <w:tc>
          <w:tcPr>
            <w:tcW w:w="851" w:type="dxa"/>
          </w:tcPr>
          <w:p w14:paraId="54358042" w14:textId="77777777" w:rsidR="00442260" w:rsidRPr="005001F1" w:rsidRDefault="00E36F28">
            <w:pPr>
              <w:pStyle w:val="TableParagraph"/>
              <w:spacing w:before="1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8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</w:p>
        </w:tc>
        <w:tc>
          <w:tcPr>
            <w:tcW w:w="1137" w:type="dxa"/>
          </w:tcPr>
          <w:p w14:paraId="54358043" w14:textId="77777777" w:rsidR="00442260" w:rsidRPr="005001F1" w:rsidRDefault="00E36F28">
            <w:pPr>
              <w:pStyle w:val="TableParagraph"/>
              <w:spacing w:before="1"/>
              <w:ind w:left="102" w:right="21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dver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events;</w:t>
            </w:r>
            <w:proofErr w:type="gramEnd"/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ssion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ttended;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ystem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sability;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MWT;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: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RQ</w:t>
            </w:r>
          </w:p>
        </w:tc>
        <w:tc>
          <w:tcPr>
            <w:tcW w:w="2695" w:type="dxa"/>
          </w:tcPr>
          <w:p w14:paraId="54358044" w14:textId="77777777" w:rsidR="00442260" w:rsidRPr="005001F1" w:rsidRDefault="00E36F28">
            <w:pPr>
              <w:pStyle w:val="TableParagraph"/>
              <w:spacing w:before="1"/>
              <w:ind w:left="98" w:right="20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eal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im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elerehabilitation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s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afe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easible</w:t>
            </w:r>
          </w:p>
        </w:tc>
        <w:tc>
          <w:tcPr>
            <w:tcW w:w="1848" w:type="dxa"/>
          </w:tcPr>
          <w:p w14:paraId="54358045" w14:textId="77777777" w:rsidR="00442260" w:rsidRPr="005001F1" w:rsidRDefault="00E36F28">
            <w:pPr>
              <w:pStyle w:val="TableParagraph"/>
              <w:spacing w:before="1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</w:tbl>
    <w:p w14:paraId="54358047" w14:textId="77777777" w:rsidR="00442260" w:rsidRPr="005001F1" w:rsidRDefault="00442260">
      <w:pPr>
        <w:rPr>
          <w:rFonts w:asciiTheme="minorHAnsi" w:hAnsiTheme="minorHAnsi" w:cstheme="minorHAnsi"/>
          <w:sz w:val="16"/>
        </w:rPr>
        <w:sectPr w:rsidR="00442260" w:rsidRPr="005001F1">
          <w:pgSz w:w="16840" w:h="11910" w:orient="landscape"/>
          <w:pgMar w:top="1100" w:right="160" w:bottom="280" w:left="140" w:header="720" w:footer="720" w:gutter="0"/>
          <w:cols w:space="720"/>
        </w:sectPr>
      </w:pPr>
    </w:p>
    <w:p w14:paraId="54358048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8049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804A" w14:textId="77777777" w:rsidR="00442260" w:rsidRPr="005001F1" w:rsidRDefault="00442260">
      <w:pPr>
        <w:pStyle w:val="Corpodetexto"/>
        <w:spacing w:before="9"/>
        <w:rPr>
          <w:rFonts w:asciiTheme="minorHAnsi" w:hAnsiTheme="minorHAnsi" w:cstheme="minorHAnsi"/>
          <w:sz w:val="11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91"/>
        <w:gridCol w:w="994"/>
        <w:gridCol w:w="1277"/>
        <w:gridCol w:w="1133"/>
        <w:gridCol w:w="709"/>
        <w:gridCol w:w="1844"/>
        <w:gridCol w:w="1134"/>
        <w:gridCol w:w="1703"/>
        <w:gridCol w:w="851"/>
        <w:gridCol w:w="1137"/>
        <w:gridCol w:w="2695"/>
        <w:gridCol w:w="1848"/>
      </w:tblGrid>
      <w:tr w:rsidR="00442260" w:rsidRPr="005001F1" w14:paraId="5435806A" w14:textId="77777777">
        <w:trPr>
          <w:trHeight w:val="5079"/>
        </w:trPr>
        <w:tc>
          <w:tcPr>
            <w:tcW w:w="991" w:type="dxa"/>
          </w:tcPr>
          <w:p w14:paraId="54358058" w14:textId="77777777" w:rsidR="00442260" w:rsidRPr="005001F1" w:rsidRDefault="00E36F28">
            <w:pPr>
              <w:pStyle w:val="TableParagraph"/>
              <w:ind w:left="107" w:right="24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oll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17</w:t>
            </w:r>
            <w:r w:rsidRPr="005001F1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31)</w:t>
            </w:r>
          </w:p>
        </w:tc>
        <w:tc>
          <w:tcPr>
            <w:tcW w:w="994" w:type="dxa"/>
          </w:tcPr>
          <w:p w14:paraId="54358059" w14:textId="77777777" w:rsidR="00442260" w:rsidRPr="005001F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  <w:p w14:paraId="5435805A" w14:textId="77777777" w:rsidR="00442260" w:rsidRPr="005001F1" w:rsidRDefault="00E36F28">
            <w:pPr>
              <w:pStyle w:val="TableParagraph"/>
              <w:spacing w:before="1"/>
              <w:ind w:left="108" w:right="164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equivalenc</w:t>
            </w:r>
            <w:proofErr w:type="spellEnd"/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udy</w:t>
            </w:r>
          </w:p>
        </w:tc>
        <w:tc>
          <w:tcPr>
            <w:tcW w:w="1277" w:type="dxa"/>
          </w:tcPr>
          <w:p w14:paraId="5435805B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69 ±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3</w:t>
            </w:r>
          </w:p>
          <w:p w14:paraId="5435805C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69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0</w:t>
            </w:r>
          </w:p>
        </w:tc>
        <w:tc>
          <w:tcPr>
            <w:tcW w:w="1133" w:type="dxa"/>
          </w:tcPr>
          <w:p w14:paraId="5435805D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G: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52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9</w:t>
            </w:r>
          </w:p>
          <w:p w14:paraId="5435805E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49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9</w:t>
            </w:r>
          </w:p>
        </w:tc>
        <w:tc>
          <w:tcPr>
            <w:tcW w:w="709" w:type="dxa"/>
          </w:tcPr>
          <w:p w14:paraId="5435805F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66</w:t>
            </w:r>
          </w:p>
        </w:tc>
        <w:tc>
          <w:tcPr>
            <w:tcW w:w="1844" w:type="dxa"/>
          </w:tcPr>
          <w:p w14:paraId="54358060" w14:textId="77777777" w:rsidR="00442260" w:rsidRPr="005001F1" w:rsidRDefault="00E36F28">
            <w:pPr>
              <w:pStyle w:val="TableParagraph"/>
              <w:ind w:left="104" w:righ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 training: a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east 30 min using 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dality accessible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hich was usuall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ing. Participant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corded the distanc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ed using 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edometer. Resistanc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: functional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ctivities and equipment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at were accessible i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 home environment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cluding sit-to-st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rom a dining chair, step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ps on an internal o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ternal step, and water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ottles for upper limb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ights</w:t>
            </w:r>
          </w:p>
          <w:p w14:paraId="2CFE40B5" w14:textId="77777777" w:rsidR="00543C41" w:rsidRDefault="00543C41">
            <w:pPr>
              <w:pStyle w:val="TableParagraph"/>
              <w:ind w:left="104" w:right="176"/>
              <w:rPr>
                <w:rFonts w:asciiTheme="minorHAnsi" w:hAnsiTheme="minorHAnsi" w:cstheme="minorHAnsi"/>
                <w:sz w:val="16"/>
              </w:rPr>
            </w:pPr>
          </w:p>
          <w:p w14:paraId="67B78A27" w14:textId="77777777" w:rsidR="00442260" w:rsidRDefault="00E36F28">
            <w:pPr>
              <w:pStyle w:val="TableParagraph"/>
              <w:ind w:left="104" w:right="17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lf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anagement train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cluded structur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lecture-based)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nstructured disea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anagement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ducation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goal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tting</w:t>
            </w:r>
          </w:p>
          <w:p w14:paraId="54358061" w14:textId="2AE67F8A" w:rsidR="00B16194" w:rsidRPr="005001F1" w:rsidRDefault="00B16194">
            <w:pPr>
              <w:pStyle w:val="TableParagraph"/>
              <w:ind w:left="104" w:right="176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8062" w14:textId="77777777" w:rsidR="00442260" w:rsidRPr="005001F1" w:rsidRDefault="00E36F28">
            <w:pPr>
              <w:pStyle w:val="TableParagraph"/>
              <w:ind w:left="103" w:right="12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entre-based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ulmonar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rehabilitation</w:t>
            </w:r>
          </w:p>
          <w:p w14:paraId="54358063" w14:textId="77777777" w:rsidR="00442260" w:rsidRPr="005001F1" w:rsidRDefault="00E36F28">
            <w:pPr>
              <w:pStyle w:val="TableParagraph"/>
              <w:ind w:left="103" w:right="12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: 30 min of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erobic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training </w:t>
            </w:r>
            <w:r w:rsidRPr="005001F1">
              <w:rPr>
                <w:rFonts w:asciiTheme="minorHAnsi" w:hAnsiTheme="minorHAnsi" w:cstheme="minorHAnsi"/>
                <w:sz w:val="16"/>
              </w:rPr>
              <w:t>(walk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)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ycle training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sistanc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s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air climbing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 sit-to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actice, a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ll as fre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ights fo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 uppe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imbs</w:t>
            </w:r>
          </w:p>
        </w:tc>
        <w:tc>
          <w:tcPr>
            <w:tcW w:w="1703" w:type="dxa"/>
          </w:tcPr>
          <w:p w14:paraId="54358064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Weekly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on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lls</w:t>
            </w:r>
          </w:p>
        </w:tc>
        <w:tc>
          <w:tcPr>
            <w:tcW w:w="851" w:type="dxa"/>
          </w:tcPr>
          <w:p w14:paraId="54358065" w14:textId="77777777" w:rsidR="00442260" w:rsidRPr="005001F1" w:rsidRDefault="00E36F28">
            <w:pPr>
              <w:pStyle w:val="TableParagraph"/>
              <w:spacing w:line="194" w:lineRule="exact"/>
              <w:ind w:left="60" w:right="164"/>
              <w:jc w:val="center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8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</w:p>
        </w:tc>
        <w:tc>
          <w:tcPr>
            <w:tcW w:w="1137" w:type="dxa"/>
          </w:tcPr>
          <w:p w14:paraId="54358066" w14:textId="77777777" w:rsidR="00442260" w:rsidRPr="005001F1" w:rsidRDefault="00E36F28">
            <w:pPr>
              <w:pStyle w:val="TableParagraph"/>
              <w:ind w:left="102" w:right="21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MWT;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: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RQ</w:t>
            </w:r>
          </w:p>
        </w:tc>
        <w:tc>
          <w:tcPr>
            <w:tcW w:w="2695" w:type="dxa"/>
          </w:tcPr>
          <w:p w14:paraId="54358067" w14:textId="77777777" w:rsidR="00442260" w:rsidRPr="005001F1" w:rsidRDefault="00E36F28">
            <w:pPr>
              <w:pStyle w:val="TableParagraph"/>
              <w:ind w:left="98" w:right="21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ome-based pulmonar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habilitation program provide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mprovements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unctiona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 xml:space="preserve">capacity and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 xml:space="preserve"> that wa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 xml:space="preserve">equivalent to conventional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centre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>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ased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ulmonary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habilitation.</w:t>
            </w:r>
          </w:p>
          <w:p w14:paraId="54358068" w14:textId="77777777" w:rsidR="00442260" w:rsidRPr="005001F1" w:rsidRDefault="00E36F28">
            <w:pPr>
              <w:pStyle w:val="TableParagraph"/>
              <w:ind w:left="98" w:right="32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dverse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vents: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dvers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vents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r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late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</w:t>
            </w:r>
          </w:p>
        </w:tc>
        <w:tc>
          <w:tcPr>
            <w:tcW w:w="1848" w:type="dxa"/>
          </w:tcPr>
          <w:p w14:paraId="54358069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001F1" w14:paraId="5435807D" w14:textId="77777777">
        <w:trPr>
          <w:trHeight w:val="2150"/>
        </w:trPr>
        <w:tc>
          <w:tcPr>
            <w:tcW w:w="991" w:type="dxa"/>
          </w:tcPr>
          <w:p w14:paraId="5435806B" w14:textId="77777777" w:rsidR="00442260" w:rsidRPr="005001F1" w:rsidRDefault="00E36F28">
            <w:pPr>
              <w:pStyle w:val="TableParagraph"/>
              <w:spacing w:before="1"/>
              <w:ind w:left="107" w:right="244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Hornikx</w:t>
            </w:r>
            <w:proofErr w:type="spellEnd"/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15</w:t>
            </w:r>
            <w:r w:rsidRPr="005001F1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12)</w:t>
            </w:r>
          </w:p>
        </w:tc>
        <w:tc>
          <w:tcPr>
            <w:tcW w:w="994" w:type="dxa"/>
          </w:tcPr>
          <w:p w14:paraId="5435806C" w14:textId="77777777" w:rsidR="00442260" w:rsidRPr="005001F1" w:rsidRDefault="00E36F28">
            <w:pPr>
              <w:pStyle w:val="TableParagraph"/>
              <w:spacing w:before="1" w:line="195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  <w:p w14:paraId="5435806D" w14:textId="77777777" w:rsidR="00442260" w:rsidRPr="005001F1" w:rsidRDefault="00E36F28">
            <w:pPr>
              <w:pStyle w:val="TableParagraph"/>
              <w:spacing w:line="195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Pil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udy</w:t>
            </w:r>
          </w:p>
        </w:tc>
        <w:tc>
          <w:tcPr>
            <w:tcW w:w="1277" w:type="dxa"/>
          </w:tcPr>
          <w:p w14:paraId="5435806E" w14:textId="77777777" w:rsidR="00442260" w:rsidRPr="005001F1" w:rsidRDefault="00E36F28">
            <w:pPr>
              <w:pStyle w:val="TableParagraph"/>
              <w:spacing w:before="1"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66 ±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7</w:t>
            </w:r>
          </w:p>
          <w:p w14:paraId="5435806F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68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</w:t>
            </w:r>
          </w:p>
        </w:tc>
        <w:tc>
          <w:tcPr>
            <w:tcW w:w="1133" w:type="dxa"/>
          </w:tcPr>
          <w:p w14:paraId="54358070" w14:textId="77777777" w:rsidR="00442260" w:rsidRPr="005001F1" w:rsidRDefault="00E36F28">
            <w:pPr>
              <w:pStyle w:val="TableParagraph"/>
              <w:spacing w:before="1"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38 ±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7</w:t>
            </w:r>
          </w:p>
          <w:p w14:paraId="54358071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48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8</w:t>
            </w:r>
          </w:p>
          <w:p w14:paraId="54358072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7"/>
              </w:rPr>
            </w:pPr>
          </w:p>
          <w:p w14:paraId="54358073" w14:textId="77777777" w:rsidR="00442260" w:rsidRPr="005001F1" w:rsidRDefault="00E36F28">
            <w:pPr>
              <w:pStyle w:val="TableParagraph"/>
              <w:ind w:right="16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fter a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exacerbation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PD</w:t>
            </w:r>
          </w:p>
        </w:tc>
        <w:tc>
          <w:tcPr>
            <w:tcW w:w="709" w:type="dxa"/>
          </w:tcPr>
          <w:p w14:paraId="54358074" w14:textId="77777777" w:rsidR="00442260" w:rsidRPr="005001F1" w:rsidRDefault="00E36F28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30</w:t>
            </w:r>
          </w:p>
        </w:tc>
        <w:tc>
          <w:tcPr>
            <w:tcW w:w="1844" w:type="dxa"/>
          </w:tcPr>
          <w:p w14:paraId="54358075" w14:textId="77777777" w:rsidR="00442260" w:rsidRPr="005001F1" w:rsidRDefault="00E36F28">
            <w:pPr>
              <w:pStyle w:val="TableParagraph"/>
              <w:spacing w:before="1"/>
              <w:ind w:left="104" w:right="12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Physical activity with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al-time feedback using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 pedometer based o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ep counts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unseling by telephone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lls to motivat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atients</w:t>
            </w:r>
            <w:r w:rsidRPr="005001F1">
              <w:rPr>
                <w:rFonts w:asciiTheme="minorHAnsi" w:hAnsiTheme="minorHAnsi" w:cstheme="minorHAnsi"/>
                <w:spacing w:val="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</w:t>
            </w:r>
            <w:r w:rsidRPr="005001F1">
              <w:rPr>
                <w:rFonts w:asciiTheme="minorHAnsi" w:hAnsiTheme="minorHAnsi" w:cstheme="minorHAnsi"/>
                <w:spacing w:val="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crea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 xml:space="preserve">their PA level </w:t>
            </w: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during</w:t>
            </w:r>
            <w:proofErr w:type="gramEnd"/>
            <w:r w:rsidRPr="005001F1">
              <w:rPr>
                <w:rFonts w:asciiTheme="minorHAnsi" w:hAnsiTheme="minorHAnsi" w:cstheme="minorHAnsi"/>
                <w:sz w:val="16"/>
              </w:rPr>
              <w:t xml:space="preserve"> 1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nth</w:t>
            </w:r>
          </w:p>
          <w:p w14:paraId="2EAAC2F9" w14:textId="77777777" w:rsidR="00543C41" w:rsidRDefault="00543C41">
            <w:pPr>
              <w:pStyle w:val="TableParagraph"/>
              <w:spacing w:line="195" w:lineRule="exact"/>
              <w:ind w:left="104"/>
              <w:rPr>
                <w:rFonts w:asciiTheme="minorHAnsi" w:hAnsiTheme="minorHAnsi" w:cstheme="minorHAnsi"/>
                <w:sz w:val="16"/>
              </w:rPr>
            </w:pPr>
          </w:p>
          <w:p w14:paraId="1E917345" w14:textId="77777777" w:rsidR="00442260" w:rsidRDefault="00E36F28">
            <w:pPr>
              <w:pStyle w:val="TableParagraph"/>
              <w:spacing w:line="195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  <w:p w14:paraId="54358076" w14:textId="073BDCC7" w:rsidR="00B16194" w:rsidRPr="005001F1" w:rsidRDefault="00B16194">
            <w:pPr>
              <w:pStyle w:val="TableParagraph"/>
              <w:spacing w:line="195" w:lineRule="exact"/>
              <w:ind w:left="104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8077" w14:textId="77777777" w:rsidR="00442260" w:rsidRPr="005001F1" w:rsidRDefault="00E36F28">
            <w:pPr>
              <w:pStyle w:val="TableParagraph"/>
              <w:spacing w:before="1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Usua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re</w:t>
            </w:r>
          </w:p>
        </w:tc>
        <w:tc>
          <w:tcPr>
            <w:tcW w:w="1703" w:type="dxa"/>
          </w:tcPr>
          <w:p w14:paraId="54358078" w14:textId="77777777" w:rsidR="00442260" w:rsidRPr="005001F1" w:rsidRDefault="00E36F28">
            <w:pPr>
              <w:pStyle w:val="TableParagraph"/>
              <w:spacing w:before="1"/>
              <w:ind w:righ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emotely, three times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elephon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lls</w:t>
            </w:r>
          </w:p>
        </w:tc>
        <w:tc>
          <w:tcPr>
            <w:tcW w:w="851" w:type="dxa"/>
          </w:tcPr>
          <w:p w14:paraId="54358079" w14:textId="77777777" w:rsidR="00442260" w:rsidRPr="005001F1" w:rsidRDefault="00E36F28">
            <w:pPr>
              <w:pStyle w:val="TableParagraph"/>
              <w:spacing w:before="1"/>
              <w:ind w:left="85" w:right="163"/>
              <w:jc w:val="center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nth</w:t>
            </w:r>
          </w:p>
        </w:tc>
        <w:tc>
          <w:tcPr>
            <w:tcW w:w="1137" w:type="dxa"/>
          </w:tcPr>
          <w:p w14:paraId="5435807A" w14:textId="77777777" w:rsidR="00442260" w:rsidRPr="005001F1" w:rsidRDefault="00E36F28">
            <w:pPr>
              <w:pStyle w:val="TableParagraph"/>
              <w:spacing w:before="1"/>
              <w:ind w:left="102" w:right="20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Physical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activity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evel</w:t>
            </w:r>
          </w:p>
        </w:tc>
        <w:tc>
          <w:tcPr>
            <w:tcW w:w="2695" w:type="dxa"/>
          </w:tcPr>
          <w:p w14:paraId="5435807B" w14:textId="77777777" w:rsidR="00442260" w:rsidRPr="005001F1" w:rsidRDefault="00E36F28">
            <w:pPr>
              <w:pStyle w:val="TableParagraph"/>
              <w:spacing w:before="1"/>
              <w:ind w:left="98" w:right="23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eal-time feedback and physical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ctivity counseling did not result i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etter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mprovements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mparison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 usual care in patients pos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acerbation of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PD</w:t>
            </w:r>
          </w:p>
        </w:tc>
        <w:tc>
          <w:tcPr>
            <w:tcW w:w="1848" w:type="dxa"/>
          </w:tcPr>
          <w:p w14:paraId="5435807C" w14:textId="77777777" w:rsidR="00442260" w:rsidRPr="005001F1" w:rsidRDefault="00E36F28">
            <w:pPr>
              <w:pStyle w:val="TableParagraph"/>
              <w:spacing w:before="1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001F1" w14:paraId="54358092" w14:textId="77777777">
        <w:trPr>
          <w:trHeight w:val="976"/>
        </w:trPr>
        <w:tc>
          <w:tcPr>
            <w:tcW w:w="991" w:type="dxa"/>
          </w:tcPr>
          <w:p w14:paraId="5435807E" w14:textId="77777777" w:rsidR="00442260" w:rsidRPr="005001F1" w:rsidRDefault="00E36F28">
            <w:pPr>
              <w:pStyle w:val="TableParagraph"/>
              <w:ind w:left="107" w:right="24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orto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17</w:t>
            </w:r>
            <w:r w:rsidRPr="005001F1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32)</w:t>
            </w:r>
          </w:p>
        </w:tc>
        <w:tc>
          <w:tcPr>
            <w:tcW w:w="994" w:type="dxa"/>
          </w:tcPr>
          <w:p w14:paraId="5435807F" w14:textId="77777777" w:rsidR="00442260" w:rsidRPr="005001F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  <w:p w14:paraId="54358080" w14:textId="77777777" w:rsidR="00442260" w:rsidRPr="005001F1" w:rsidRDefault="00E36F28">
            <w:pPr>
              <w:pStyle w:val="TableParagraph"/>
              <w:ind w:left="108" w:right="166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Equivalenc</w:t>
            </w:r>
            <w:proofErr w:type="spellEnd"/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udy</w:t>
            </w:r>
          </w:p>
        </w:tc>
        <w:tc>
          <w:tcPr>
            <w:tcW w:w="1277" w:type="dxa"/>
          </w:tcPr>
          <w:p w14:paraId="54358081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68 ±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9</w:t>
            </w:r>
          </w:p>
          <w:p w14:paraId="54358082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67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8</w:t>
            </w:r>
          </w:p>
        </w:tc>
        <w:tc>
          <w:tcPr>
            <w:tcW w:w="1133" w:type="dxa"/>
          </w:tcPr>
          <w:p w14:paraId="54358083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47.8 ±</w:t>
            </w:r>
          </w:p>
          <w:p w14:paraId="54358084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8.6</w:t>
            </w:r>
          </w:p>
          <w:p w14:paraId="54358085" w14:textId="77777777" w:rsidR="00442260" w:rsidRPr="005001F1" w:rsidRDefault="00E36F28">
            <w:pPr>
              <w:pStyle w:val="TableParagraph"/>
              <w:spacing w:before="1"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48.7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</w:p>
          <w:p w14:paraId="54358086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7.1</w:t>
            </w:r>
          </w:p>
        </w:tc>
        <w:tc>
          <w:tcPr>
            <w:tcW w:w="709" w:type="dxa"/>
          </w:tcPr>
          <w:p w14:paraId="54358087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287</w:t>
            </w:r>
          </w:p>
        </w:tc>
        <w:tc>
          <w:tcPr>
            <w:tcW w:w="1844" w:type="dxa"/>
          </w:tcPr>
          <w:p w14:paraId="54358088" w14:textId="77777777" w:rsidR="00442260" w:rsidRPr="005001F1" w:rsidRDefault="00E36F28">
            <w:pPr>
              <w:pStyle w:val="TableParagraph"/>
              <w:ind w:left="104" w:right="11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: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aily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s</w:t>
            </w:r>
            <w:r w:rsidRPr="005001F1">
              <w:rPr>
                <w:rFonts w:asciiTheme="minorHAnsi" w:hAnsiTheme="minorHAnsi" w:cstheme="minorHAnsi"/>
                <w:spacing w:val="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t</w:t>
            </w:r>
            <w:r w:rsidRPr="005001F1">
              <w:rPr>
                <w:rFonts w:asciiTheme="minorHAnsi" w:hAnsiTheme="minorHAnsi" w:cstheme="minorHAnsi"/>
                <w:spacing w:val="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east</w:t>
            </w:r>
            <w:r w:rsidRPr="005001F1">
              <w:rPr>
                <w:rFonts w:asciiTheme="minorHAnsi" w:hAnsiTheme="minorHAnsi" w:cstheme="minorHAnsi"/>
                <w:spacing w:val="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30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inutes with walk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peed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escribed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85%</w:t>
            </w:r>
          </w:p>
        </w:tc>
        <w:tc>
          <w:tcPr>
            <w:tcW w:w="1134" w:type="dxa"/>
          </w:tcPr>
          <w:p w14:paraId="54358089" w14:textId="77777777" w:rsidR="00442260" w:rsidRPr="005001F1" w:rsidRDefault="00E36F28">
            <w:pPr>
              <w:pStyle w:val="TableParagraph"/>
              <w:ind w:left="103" w:right="15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Conventional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centre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>-based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 program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nsiste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</w:p>
          <w:p w14:paraId="5435808A" w14:textId="77777777" w:rsidR="00442260" w:rsidRPr="005001F1" w:rsidRDefault="00E36F28">
            <w:pPr>
              <w:pStyle w:val="TableParagraph"/>
              <w:spacing w:line="176" w:lineRule="exact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wic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ly,</w:t>
            </w:r>
          </w:p>
        </w:tc>
        <w:tc>
          <w:tcPr>
            <w:tcW w:w="1703" w:type="dxa"/>
          </w:tcPr>
          <w:p w14:paraId="5435808B" w14:textId="77777777" w:rsidR="00442260" w:rsidRPr="005001F1" w:rsidRDefault="00E36F28">
            <w:pPr>
              <w:pStyle w:val="TableParagraph"/>
              <w:ind w:right="11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elephone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lls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uring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7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</w:p>
        </w:tc>
        <w:tc>
          <w:tcPr>
            <w:tcW w:w="851" w:type="dxa"/>
          </w:tcPr>
          <w:p w14:paraId="5435808C" w14:textId="77777777" w:rsidR="00442260" w:rsidRPr="005001F1" w:rsidRDefault="00E36F28">
            <w:pPr>
              <w:pStyle w:val="TableParagraph"/>
              <w:spacing w:line="194" w:lineRule="exact"/>
              <w:ind w:left="85" w:right="100"/>
              <w:jc w:val="center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6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nths</w:t>
            </w:r>
          </w:p>
        </w:tc>
        <w:tc>
          <w:tcPr>
            <w:tcW w:w="1137" w:type="dxa"/>
          </w:tcPr>
          <w:p w14:paraId="5435808D" w14:textId="77777777" w:rsidR="00442260" w:rsidRPr="005001F1" w:rsidRDefault="00E36F28">
            <w:pPr>
              <w:pStyle w:val="TableParagraph"/>
              <w:ind w:left="102" w:right="105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Dyspnea: </w:t>
            </w:r>
            <w:r w:rsidRPr="005001F1">
              <w:rPr>
                <w:rFonts w:asciiTheme="minorHAnsi" w:hAnsiTheme="minorHAnsi" w:cstheme="minorHAnsi"/>
                <w:sz w:val="16"/>
              </w:rPr>
              <w:t>CRQ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 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SWT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</w:p>
          <w:p w14:paraId="5435808E" w14:textId="77777777" w:rsidR="00442260" w:rsidRPr="005001F1" w:rsidRDefault="00E36F28">
            <w:pPr>
              <w:pStyle w:val="TableParagraph"/>
              <w:spacing w:line="176" w:lineRule="exact"/>
              <w:ind w:left="10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SWT</w:t>
            </w:r>
          </w:p>
        </w:tc>
        <w:tc>
          <w:tcPr>
            <w:tcW w:w="2695" w:type="dxa"/>
          </w:tcPr>
          <w:p w14:paraId="5435808F" w14:textId="77777777" w:rsidR="00442260" w:rsidRPr="005001F1" w:rsidRDefault="00E36F28">
            <w:pPr>
              <w:pStyle w:val="TableParagraph"/>
              <w:ind w:left="98" w:right="26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he home-based program achieved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 xml:space="preserve">improvements in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dyspnoea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 xml:space="preserve">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 endurance capacity to 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imilar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evel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nventional</w:t>
            </w:r>
          </w:p>
          <w:p w14:paraId="54358090" w14:textId="77777777" w:rsidR="00442260" w:rsidRPr="005001F1" w:rsidRDefault="00E36F28">
            <w:pPr>
              <w:pStyle w:val="TableParagraph"/>
              <w:spacing w:line="176" w:lineRule="exact"/>
              <w:ind w:left="9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supervised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</w:t>
            </w:r>
          </w:p>
        </w:tc>
        <w:tc>
          <w:tcPr>
            <w:tcW w:w="1848" w:type="dxa"/>
          </w:tcPr>
          <w:p w14:paraId="54358091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</w:tbl>
    <w:p w14:paraId="54358093" w14:textId="77777777" w:rsidR="00442260" w:rsidRPr="005001F1" w:rsidRDefault="00442260">
      <w:pPr>
        <w:spacing w:line="194" w:lineRule="exact"/>
        <w:rPr>
          <w:rFonts w:asciiTheme="minorHAnsi" w:hAnsiTheme="minorHAnsi" w:cstheme="minorHAnsi"/>
          <w:sz w:val="16"/>
        </w:rPr>
        <w:sectPr w:rsidR="00442260" w:rsidRPr="005001F1">
          <w:pgSz w:w="16840" w:h="11910" w:orient="landscape"/>
          <w:pgMar w:top="1100" w:right="160" w:bottom="280" w:left="140" w:header="720" w:footer="720" w:gutter="0"/>
          <w:cols w:space="720"/>
        </w:sectPr>
      </w:pPr>
    </w:p>
    <w:p w14:paraId="54358094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8095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8096" w14:textId="77777777" w:rsidR="00442260" w:rsidRPr="005001F1" w:rsidRDefault="00442260">
      <w:pPr>
        <w:pStyle w:val="Corpodetexto"/>
        <w:spacing w:before="9"/>
        <w:rPr>
          <w:rFonts w:asciiTheme="minorHAnsi" w:hAnsiTheme="minorHAnsi" w:cstheme="minorHAnsi"/>
          <w:sz w:val="11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91"/>
        <w:gridCol w:w="994"/>
        <w:gridCol w:w="1277"/>
        <w:gridCol w:w="1133"/>
        <w:gridCol w:w="709"/>
        <w:gridCol w:w="1844"/>
        <w:gridCol w:w="1134"/>
        <w:gridCol w:w="1703"/>
        <w:gridCol w:w="851"/>
        <w:gridCol w:w="1137"/>
        <w:gridCol w:w="2695"/>
        <w:gridCol w:w="1848"/>
      </w:tblGrid>
      <w:tr w:rsidR="00442260" w:rsidRPr="005001F1" w14:paraId="543580A4" w14:textId="77777777">
        <w:trPr>
          <w:trHeight w:val="2733"/>
        </w:trPr>
        <w:tc>
          <w:tcPr>
            <w:tcW w:w="991" w:type="dxa"/>
          </w:tcPr>
          <w:p w14:paraId="54358097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994" w:type="dxa"/>
          </w:tcPr>
          <w:p w14:paraId="54358098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277" w:type="dxa"/>
          </w:tcPr>
          <w:p w14:paraId="54358099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3" w:type="dxa"/>
          </w:tcPr>
          <w:p w14:paraId="5435809A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709" w:type="dxa"/>
          </w:tcPr>
          <w:p w14:paraId="5435809B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44" w:type="dxa"/>
          </w:tcPr>
          <w:p w14:paraId="5435809C" w14:textId="77777777" w:rsidR="00442260" w:rsidRPr="005001F1" w:rsidRDefault="00E36F28">
            <w:pPr>
              <w:pStyle w:val="TableParagraph"/>
              <w:ind w:left="104" w:right="29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position w:val="1"/>
                <w:sz w:val="16"/>
              </w:rPr>
              <w:t>of predicted VO</w:t>
            </w:r>
            <w:r w:rsidRPr="005001F1">
              <w:rPr>
                <w:rFonts w:asciiTheme="minorHAnsi" w:hAnsiTheme="minorHAnsi" w:cstheme="minorHAnsi"/>
                <w:sz w:val="10"/>
              </w:rPr>
              <w:t xml:space="preserve">2 </w:t>
            </w:r>
            <w:r w:rsidRPr="005001F1">
              <w:rPr>
                <w:rFonts w:asciiTheme="minorHAnsi" w:hAnsiTheme="minorHAnsi" w:cstheme="minorHAnsi"/>
                <w:position w:val="1"/>
                <w:sz w:val="16"/>
              </w:rPr>
              <w:t>peak</w:t>
            </w:r>
            <w:r w:rsidRPr="005001F1">
              <w:rPr>
                <w:rFonts w:asciiTheme="minorHAnsi" w:hAnsiTheme="minorHAnsi" w:cstheme="minorHAnsi"/>
                <w:spacing w:val="-34"/>
                <w:position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rom the ISW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sistance train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gram</w:t>
            </w:r>
          </w:p>
          <w:p w14:paraId="5EF70A84" w14:textId="77777777" w:rsidR="00543C41" w:rsidRDefault="00543C41">
            <w:pPr>
              <w:pStyle w:val="TableParagraph"/>
              <w:ind w:left="104" w:right="159"/>
              <w:rPr>
                <w:rFonts w:asciiTheme="minorHAnsi" w:hAnsiTheme="minorHAnsi" w:cstheme="minorHAnsi"/>
                <w:sz w:val="16"/>
              </w:rPr>
            </w:pPr>
          </w:p>
          <w:p w14:paraId="5435809D" w14:textId="6806910A" w:rsidR="00442260" w:rsidRPr="005001F1" w:rsidRDefault="00E36F28">
            <w:pPr>
              <w:pStyle w:val="TableParagraph"/>
              <w:ind w:left="104" w:right="15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ducational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ssions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or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oth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groups</w:t>
            </w:r>
          </w:p>
        </w:tc>
        <w:tc>
          <w:tcPr>
            <w:tcW w:w="1134" w:type="dxa"/>
          </w:tcPr>
          <w:p w14:paraId="5435809E" w14:textId="77777777" w:rsidR="00442260" w:rsidRPr="005001F1" w:rsidRDefault="00E36F28">
            <w:pPr>
              <w:pStyle w:val="TableParagraph"/>
              <w:ind w:left="103" w:right="11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nvolv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ducation.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uring one of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upervis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ssions pe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articipant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mplet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om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sistanc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</w:p>
        </w:tc>
        <w:tc>
          <w:tcPr>
            <w:tcW w:w="1703" w:type="dxa"/>
          </w:tcPr>
          <w:p w14:paraId="5435809F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51" w:type="dxa"/>
          </w:tcPr>
          <w:p w14:paraId="543580A0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7" w:type="dxa"/>
          </w:tcPr>
          <w:p w14:paraId="543580A1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695" w:type="dxa"/>
          </w:tcPr>
          <w:p w14:paraId="543580A2" w14:textId="77777777" w:rsidR="00442260" w:rsidRPr="005001F1" w:rsidRDefault="00E36F28">
            <w:pPr>
              <w:pStyle w:val="TableParagraph"/>
              <w:ind w:left="98" w:right="32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dverse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vents: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dvers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vents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r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late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</w:t>
            </w:r>
          </w:p>
        </w:tc>
        <w:tc>
          <w:tcPr>
            <w:tcW w:w="1848" w:type="dxa"/>
          </w:tcPr>
          <w:p w14:paraId="543580A3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</w:tr>
      <w:tr w:rsidR="00442260" w:rsidRPr="005001F1" w14:paraId="543580BB" w14:textId="77777777">
        <w:trPr>
          <w:trHeight w:val="2736"/>
        </w:trPr>
        <w:tc>
          <w:tcPr>
            <w:tcW w:w="991" w:type="dxa"/>
          </w:tcPr>
          <w:p w14:paraId="543580A5" w14:textId="77777777" w:rsidR="00442260" w:rsidRPr="005001F1" w:rsidRDefault="00E36F28">
            <w:pPr>
              <w:pStyle w:val="TableParagraph"/>
              <w:ind w:left="107" w:right="160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Kawagoshi</w:t>
            </w:r>
            <w:proofErr w:type="spellEnd"/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15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33)</w:t>
            </w:r>
          </w:p>
        </w:tc>
        <w:tc>
          <w:tcPr>
            <w:tcW w:w="994" w:type="dxa"/>
          </w:tcPr>
          <w:p w14:paraId="543580A6" w14:textId="77777777" w:rsidR="00442260" w:rsidRPr="005001F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</w:tc>
        <w:tc>
          <w:tcPr>
            <w:tcW w:w="1277" w:type="dxa"/>
          </w:tcPr>
          <w:p w14:paraId="543580A7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74.5 ± 8.5</w:t>
            </w:r>
          </w:p>
          <w:p w14:paraId="543580A8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75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9</w:t>
            </w:r>
          </w:p>
        </w:tc>
        <w:tc>
          <w:tcPr>
            <w:tcW w:w="1133" w:type="dxa"/>
          </w:tcPr>
          <w:p w14:paraId="543580A9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59.3 ±</w:t>
            </w:r>
          </w:p>
          <w:p w14:paraId="543580AA" w14:textId="77777777" w:rsidR="00442260" w:rsidRPr="005001F1" w:rsidRDefault="00E36F28">
            <w:pPr>
              <w:pStyle w:val="TableParagraph"/>
              <w:spacing w:before="1"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22</w:t>
            </w:r>
          </w:p>
          <w:p w14:paraId="543580AB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60.6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</w:p>
          <w:p w14:paraId="543580AC" w14:textId="77777777" w:rsidR="00442260" w:rsidRPr="005001F1" w:rsidRDefault="00E36F28">
            <w:pPr>
              <w:pStyle w:val="TableParagraph"/>
              <w:spacing w:before="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20.8</w:t>
            </w:r>
          </w:p>
        </w:tc>
        <w:tc>
          <w:tcPr>
            <w:tcW w:w="709" w:type="dxa"/>
          </w:tcPr>
          <w:p w14:paraId="543580AD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27</w:t>
            </w:r>
          </w:p>
        </w:tc>
        <w:tc>
          <w:tcPr>
            <w:tcW w:w="1844" w:type="dxa"/>
          </w:tcPr>
          <w:p w14:paraId="543580AE" w14:textId="77777777" w:rsidR="00442260" w:rsidRPr="005001F1" w:rsidRDefault="00E36F28">
            <w:pPr>
              <w:pStyle w:val="TableParagraph"/>
              <w:ind w:left="104" w:right="12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 training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ing for at least 15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in with feedback using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edometer</w:t>
            </w:r>
          </w:p>
          <w:p w14:paraId="543580AF" w14:textId="77777777" w:rsidR="00442260" w:rsidRPr="005001F1" w:rsidRDefault="00E36F28">
            <w:pPr>
              <w:pStyle w:val="TableParagraph"/>
              <w:ind w:left="104" w:right="19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esistance training fo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pper and lower limbs,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cluding sitting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calisthenics, </w:t>
            </w:r>
            <w:r w:rsidRPr="005001F1">
              <w:rPr>
                <w:rFonts w:asciiTheme="minorHAnsi" w:hAnsiTheme="minorHAnsi" w:cstheme="minorHAnsi"/>
                <w:sz w:val="16"/>
              </w:rPr>
              <w:t>inspiratory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uscle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s</w:t>
            </w:r>
          </w:p>
          <w:p w14:paraId="543580B0" w14:textId="77777777" w:rsidR="00442260" w:rsidRPr="005001F1" w:rsidRDefault="00442260">
            <w:pPr>
              <w:pStyle w:val="TableParagraph"/>
              <w:spacing w:before="10"/>
              <w:ind w:left="0"/>
              <w:rPr>
                <w:rFonts w:asciiTheme="minorHAnsi" w:hAnsiTheme="minorHAnsi" w:cstheme="minorHAnsi"/>
                <w:sz w:val="16"/>
              </w:rPr>
            </w:pPr>
          </w:p>
          <w:p w14:paraId="543580B1" w14:textId="77777777" w:rsidR="00442260" w:rsidRPr="005001F1" w:rsidRDefault="00E36F28">
            <w:pPr>
              <w:pStyle w:val="TableParagraph"/>
              <w:spacing w:before="1"/>
              <w:ind w:left="104" w:right="47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education </w:t>
            </w:r>
            <w:r w:rsidRPr="005001F1">
              <w:rPr>
                <w:rFonts w:asciiTheme="minorHAnsi" w:hAnsiTheme="minorHAnsi" w:cstheme="minorHAnsi"/>
                <w:sz w:val="16"/>
              </w:rPr>
              <w:t>program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nthly</w:t>
            </w:r>
          </w:p>
        </w:tc>
        <w:tc>
          <w:tcPr>
            <w:tcW w:w="1134" w:type="dxa"/>
          </w:tcPr>
          <w:p w14:paraId="543580B2" w14:textId="77777777" w:rsidR="00442260" w:rsidRPr="005001F1" w:rsidRDefault="00E36F28">
            <w:pPr>
              <w:pStyle w:val="TableParagraph"/>
              <w:ind w:left="103" w:right="115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Active control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volving 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am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gram with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edomete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eedback</w:t>
            </w:r>
          </w:p>
        </w:tc>
        <w:tc>
          <w:tcPr>
            <w:tcW w:w="1703" w:type="dxa"/>
          </w:tcPr>
          <w:p w14:paraId="543580B3" w14:textId="77777777" w:rsidR="00442260" w:rsidRPr="005001F1" w:rsidRDefault="00E36F28">
            <w:pPr>
              <w:pStyle w:val="TableParagraph"/>
              <w:ind w:right="22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n-person,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very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wo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</w:p>
        </w:tc>
        <w:tc>
          <w:tcPr>
            <w:tcW w:w="851" w:type="dxa"/>
          </w:tcPr>
          <w:p w14:paraId="543580B4" w14:textId="77777777" w:rsidR="00442260" w:rsidRPr="005001F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2</w:t>
            </w:r>
          </w:p>
          <w:p w14:paraId="543580B5" w14:textId="77777777" w:rsidR="00442260" w:rsidRPr="005001F1" w:rsidRDefault="00E36F28">
            <w:pPr>
              <w:pStyle w:val="TableParagraph"/>
              <w:spacing w:before="1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months</w:t>
            </w:r>
          </w:p>
        </w:tc>
        <w:tc>
          <w:tcPr>
            <w:tcW w:w="1137" w:type="dxa"/>
          </w:tcPr>
          <w:p w14:paraId="543580B6" w14:textId="77777777" w:rsidR="00442260" w:rsidRPr="005001F1" w:rsidRDefault="00E36F28">
            <w:pPr>
              <w:pStyle w:val="TableParagraph"/>
              <w:ind w:left="102" w:right="38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Physical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activity </w:t>
            </w:r>
            <w:r w:rsidRPr="005001F1">
              <w:rPr>
                <w:rFonts w:asciiTheme="minorHAnsi" w:hAnsiTheme="minorHAnsi" w:cstheme="minorHAnsi"/>
                <w:sz w:val="16"/>
              </w:rPr>
              <w:t>in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aily life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MWT,</w:t>
            </w:r>
          </w:p>
          <w:p w14:paraId="543580B7" w14:textId="77777777" w:rsidR="00442260" w:rsidRPr="005001F1" w:rsidRDefault="00E36F28">
            <w:pPr>
              <w:pStyle w:val="TableParagraph"/>
              <w:ind w:left="102" w:right="14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espirator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quadricep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muscle force,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unctional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atus,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>: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RQ</w:t>
            </w:r>
          </w:p>
          <w:p w14:paraId="543580B8" w14:textId="77777777" w:rsidR="00442260" w:rsidRPr="005001F1" w:rsidRDefault="00E36F28">
            <w:pPr>
              <w:pStyle w:val="TableParagraph"/>
              <w:spacing w:line="177" w:lineRule="exact"/>
              <w:ind w:left="10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scores</w:t>
            </w:r>
          </w:p>
        </w:tc>
        <w:tc>
          <w:tcPr>
            <w:tcW w:w="2695" w:type="dxa"/>
          </w:tcPr>
          <w:p w14:paraId="543580B9" w14:textId="77777777" w:rsidR="00442260" w:rsidRPr="005001F1" w:rsidRDefault="00E36F28">
            <w:pPr>
              <w:pStyle w:val="TableParagraph"/>
              <w:ind w:left="98" w:right="15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ome-based program, with 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eedback from using pedometer was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ffective in improving daily physical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ctivity, inspiratory strength, 6MWD,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CRQ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cores)</w:t>
            </w:r>
          </w:p>
        </w:tc>
        <w:tc>
          <w:tcPr>
            <w:tcW w:w="1848" w:type="dxa"/>
          </w:tcPr>
          <w:p w14:paraId="543580BA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001F1" w14:paraId="543580C9" w14:textId="77777777">
        <w:trPr>
          <w:trHeight w:val="1953"/>
        </w:trPr>
        <w:tc>
          <w:tcPr>
            <w:tcW w:w="991" w:type="dxa"/>
          </w:tcPr>
          <w:p w14:paraId="543580BC" w14:textId="77777777" w:rsidR="00442260" w:rsidRPr="005001F1" w:rsidRDefault="00E36F28">
            <w:pPr>
              <w:pStyle w:val="TableParagraph"/>
              <w:ind w:left="107" w:right="103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Khoshkesht</w:t>
            </w:r>
            <w:proofErr w:type="spellEnd"/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15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34)</w:t>
            </w:r>
          </w:p>
        </w:tc>
        <w:tc>
          <w:tcPr>
            <w:tcW w:w="994" w:type="dxa"/>
          </w:tcPr>
          <w:p w14:paraId="543580BD" w14:textId="77777777" w:rsidR="00442260" w:rsidRPr="005001F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</w:tc>
        <w:tc>
          <w:tcPr>
            <w:tcW w:w="1277" w:type="dxa"/>
          </w:tcPr>
          <w:p w14:paraId="543580BE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56.6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8.8</w:t>
            </w:r>
          </w:p>
        </w:tc>
        <w:tc>
          <w:tcPr>
            <w:tcW w:w="1133" w:type="dxa"/>
          </w:tcPr>
          <w:p w14:paraId="543580BF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</w:tc>
        <w:tc>
          <w:tcPr>
            <w:tcW w:w="709" w:type="dxa"/>
          </w:tcPr>
          <w:p w14:paraId="543580C0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66</w:t>
            </w:r>
          </w:p>
        </w:tc>
        <w:tc>
          <w:tcPr>
            <w:tcW w:w="1844" w:type="dxa"/>
          </w:tcPr>
          <w:p w14:paraId="39B14CF9" w14:textId="77777777" w:rsidR="00543C41" w:rsidRDefault="00E36F28">
            <w:pPr>
              <w:pStyle w:val="TableParagraph"/>
              <w:ind w:left="104" w:right="186"/>
              <w:rPr>
                <w:rFonts w:asciiTheme="minorHAnsi" w:hAnsiTheme="minorHAnsi" w:cstheme="minorHAnsi"/>
                <w:spacing w:val="1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Breathing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s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uscle stretch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s, warm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, and cool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</w:p>
          <w:p w14:paraId="5528B468" w14:textId="77777777" w:rsidR="00543C41" w:rsidRDefault="00543C41">
            <w:pPr>
              <w:pStyle w:val="TableParagraph"/>
              <w:ind w:left="104" w:right="186"/>
              <w:rPr>
                <w:rFonts w:asciiTheme="minorHAnsi" w:hAnsiTheme="minorHAnsi" w:cstheme="minorHAnsi"/>
                <w:spacing w:val="1"/>
                <w:sz w:val="16"/>
              </w:rPr>
            </w:pPr>
          </w:p>
          <w:p w14:paraId="543580C1" w14:textId="61E2CEE9" w:rsidR="00442260" w:rsidRPr="005001F1" w:rsidRDefault="00E36F28">
            <w:pPr>
              <w:pStyle w:val="TableParagraph"/>
              <w:ind w:left="104" w:right="18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troductory educatio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ssions, diet therapy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ress reductio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ethods,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spiratory</w:t>
            </w:r>
          </w:p>
          <w:p w14:paraId="096F3794" w14:textId="2F435D26" w:rsidR="00442260" w:rsidRDefault="003A3188">
            <w:pPr>
              <w:pStyle w:val="TableParagraph"/>
              <w:spacing w:line="177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</w:t>
            </w:r>
            <w:r w:rsidR="00E36F28" w:rsidRPr="005001F1">
              <w:rPr>
                <w:rFonts w:asciiTheme="minorHAnsi" w:hAnsiTheme="minorHAnsi" w:cstheme="minorHAnsi"/>
                <w:sz w:val="16"/>
              </w:rPr>
              <w:t>xercises</w:t>
            </w:r>
          </w:p>
          <w:p w14:paraId="543580C2" w14:textId="7A722E82" w:rsidR="003A3188" w:rsidRPr="005001F1" w:rsidRDefault="003A3188">
            <w:pPr>
              <w:pStyle w:val="TableParagraph"/>
              <w:spacing w:line="177" w:lineRule="exact"/>
              <w:ind w:left="104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80C3" w14:textId="77777777" w:rsidR="00442260" w:rsidRPr="005001F1" w:rsidRDefault="00E36F28">
            <w:pPr>
              <w:pStyle w:val="TableParagraph"/>
              <w:ind w:left="103" w:right="17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ctiv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ntrol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volving 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gram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ased on the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andura'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lf-efficac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ory.</w:t>
            </w:r>
          </w:p>
        </w:tc>
        <w:tc>
          <w:tcPr>
            <w:tcW w:w="1703" w:type="dxa"/>
          </w:tcPr>
          <w:p w14:paraId="543580C4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Weekly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on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lls</w:t>
            </w:r>
          </w:p>
        </w:tc>
        <w:tc>
          <w:tcPr>
            <w:tcW w:w="851" w:type="dxa"/>
          </w:tcPr>
          <w:p w14:paraId="543580C5" w14:textId="77777777" w:rsidR="00442260" w:rsidRPr="005001F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7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</w:p>
        </w:tc>
        <w:tc>
          <w:tcPr>
            <w:tcW w:w="1137" w:type="dxa"/>
          </w:tcPr>
          <w:p w14:paraId="543580C6" w14:textId="77777777" w:rsidR="00442260" w:rsidRPr="005001F1" w:rsidRDefault="00E36F28">
            <w:pPr>
              <w:pStyle w:val="TableParagraph"/>
              <w:spacing w:line="194" w:lineRule="exact"/>
              <w:ind w:left="10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Self-efficacy</w:t>
            </w:r>
          </w:p>
        </w:tc>
        <w:tc>
          <w:tcPr>
            <w:tcW w:w="2695" w:type="dxa"/>
          </w:tcPr>
          <w:p w14:paraId="543580C7" w14:textId="77777777" w:rsidR="00442260" w:rsidRPr="005001F1" w:rsidRDefault="00E36F28">
            <w:pPr>
              <w:pStyle w:val="TableParagraph"/>
              <w:ind w:left="98" w:right="47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he home-based pulmonar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habilitation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mproved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lf-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fficacy</w:t>
            </w:r>
          </w:p>
        </w:tc>
        <w:tc>
          <w:tcPr>
            <w:tcW w:w="1848" w:type="dxa"/>
          </w:tcPr>
          <w:p w14:paraId="543580C8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001F1" w14:paraId="543580DB" w14:textId="77777777">
        <w:trPr>
          <w:trHeight w:val="976"/>
        </w:trPr>
        <w:tc>
          <w:tcPr>
            <w:tcW w:w="991" w:type="dxa"/>
          </w:tcPr>
          <w:p w14:paraId="543580CA" w14:textId="77777777" w:rsidR="00442260" w:rsidRPr="005001F1" w:rsidRDefault="00E36F28">
            <w:pPr>
              <w:pStyle w:val="TableParagraph"/>
              <w:ind w:left="107" w:right="244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Lahham</w:t>
            </w:r>
            <w:proofErr w:type="spellEnd"/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18</w:t>
            </w:r>
            <w:r w:rsidRPr="005001F1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22)</w:t>
            </w:r>
          </w:p>
        </w:tc>
        <w:tc>
          <w:tcPr>
            <w:tcW w:w="994" w:type="dxa"/>
          </w:tcPr>
          <w:p w14:paraId="543580CB" w14:textId="77777777" w:rsidR="00442260" w:rsidRPr="005001F1" w:rsidRDefault="00E36F28">
            <w:pPr>
              <w:pStyle w:val="TableParagraph"/>
              <w:ind w:left="108" w:right="15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Qualitative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udy</w:t>
            </w:r>
          </w:p>
        </w:tc>
        <w:tc>
          <w:tcPr>
            <w:tcW w:w="1277" w:type="dxa"/>
          </w:tcPr>
          <w:p w14:paraId="543580CC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66.3</w:t>
            </w:r>
          </w:p>
        </w:tc>
        <w:tc>
          <w:tcPr>
            <w:tcW w:w="1133" w:type="dxa"/>
          </w:tcPr>
          <w:p w14:paraId="543580CD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56.1</w:t>
            </w:r>
          </w:p>
        </w:tc>
        <w:tc>
          <w:tcPr>
            <w:tcW w:w="709" w:type="dxa"/>
          </w:tcPr>
          <w:p w14:paraId="543580CE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3</w:t>
            </w:r>
          </w:p>
        </w:tc>
        <w:tc>
          <w:tcPr>
            <w:tcW w:w="1844" w:type="dxa"/>
          </w:tcPr>
          <w:p w14:paraId="543580CF" w14:textId="77777777" w:rsidR="00442260" w:rsidRPr="005001F1" w:rsidRDefault="00E36F28">
            <w:pPr>
              <w:pStyle w:val="TableParagraph"/>
              <w:ind w:left="104" w:right="27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: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t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east 30 min using 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dality accessible to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articipant,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hich</w:t>
            </w:r>
          </w:p>
          <w:p w14:paraId="543580D0" w14:textId="77777777" w:rsidR="00442260" w:rsidRPr="005001F1" w:rsidRDefault="00E36F28">
            <w:pPr>
              <w:pStyle w:val="TableParagraph"/>
              <w:spacing w:line="176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was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sually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ing.</w:t>
            </w:r>
          </w:p>
        </w:tc>
        <w:tc>
          <w:tcPr>
            <w:tcW w:w="1134" w:type="dxa"/>
          </w:tcPr>
          <w:p w14:paraId="543580D1" w14:textId="77777777" w:rsidR="00442260" w:rsidRPr="005001F1" w:rsidRDefault="00E36F28">
            <w:pPr>
              <w:pStyle w:val="TableParagraph"/>
              <w:ind w:left="103" w:right="12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entre-based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ulmonar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rehabilitation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volve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t</w:t>
            </w:r>
          </w:p>
          <w:p w14:paraId="543580D2" w14:textId="77777777" w:rsidR="00442260" w:rsidRPr="005001F1" w:rsidRDefault="00E36F28">
            <w:pPr>
              <w:pStyle w:val="TableParagraph"/>
              <w:spacing w:line="176" w:lineRule="exact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least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30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in</w:t>
            </w:r>
          </w:p>
        </w:tc>
        <w:tc>
          <w:tcPr>
            <w:tcW w:w="1703" w:type="dxa"/>
          </w:tcPr>
          <w:p w14:paraId="543580D3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Weekly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on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lls</w:t>
            </w:r>
          </w:p>
        </w:tc>
        <w:tc>
          <w:tcPr>
            <w:tcW w:w="851" w:type="dxa"/>
          </w:tcPr>
          <w:p w14:paraId="543580D4" w14:textId="77777777" w:rsidR="00442260" w:rsidRPr="005001F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8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</w:p>
        </w:tc>
        <w:tc>
          <w:tcPr>
            <w:tcW w:w="1137" w:type="dxa"/>
          </w:tcPr>
          <w:p w14:paraId="543580D5" w14:textId="77777777" w:rsidR="00442260" w:rsidRPr="005001F1" w:rsidRDefault="00E36F28">
            <w:pPr>
              <w:pStyle w:val="TableParagraph"/>
              <w:ind w:left="102" w:right="230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Patien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erspectiv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challenge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positive</w:t>
            </w:r>
          </w:p>
          <w:p w14:paraId="543580D6" w14:textId="77777777" w:rsidR="00442260" w:rsidRPr="005001F1" w:rsidRDefault="00E36F28">
            <w:pPr>
              <w:pStyle w:val="TableParagraph"/>
              <w:spacing w:line="176" w:lineRule="exact"/>
              <w:ind w:left="10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mpact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</w:p>
        </w:tc>
        <w:tc>
          <w:tcPr>
            <w:tcW w:w="2695" w:type="dxa"/>
          </w:tcPr>
          <w:p w14:paraId="543580D7" w14:textId="77777777" w:rsidR="00442260" w:rsidRPr="005001F1" w:rsidRDefault="00E36F28">
            <w:pPr>
              <w:pStyle w:val="TableParagraph"/>
              <w:ind w:left="98" w:right="37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Barriers: difficulties in initiat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,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ack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variety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ysical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capability</w:t>
            </w:r>
          </w:p>
          <w:p w14:paraId="543580D8" w14:textId="77777777" w:rsidR="00442260" w:rsidRPr="005001F1" w:rsidRDefault="00E36F28">
            <w:pPr>
              <w:pStyle w:val="TableParagraph"/>
              <w:spacing w:line="194" w:lineRule="exact"/>
              <w:ind w:left="9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Facilities: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lexibility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nvenience</w:t>
            </w:r>
          </w:p>
          <w:p w14:paraId="543580D9" w14:textId="77777777" w:rsidR="00442260" w:rsidRPr="005001F1" w:rsidRDefault="00E36F28">
            <w:pPr>
              <w:pStyle w:val="TableParagraph"/>
              <w:spacing w:line="177" w:lineRule="exact"/>
              <w:ind w:left="9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gram;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ocia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upport</w:t>
            </w:r>
          </w:p>
        </w:tc>
        <w:tc>
          <w:tcPr>
            <w:tcW w:w="1848" w:type="dxa"/>
          </w:tcPr>
          <w:p w14:paraId="543580DA" w14:textId="77777777" w:rsidR="00442260" w:rsidRPr="005001F1" w:rsidRDefault="00E36F28">
            <w:pPr>
              <w:pStyle w:val="TableParagraph"/>
              <w:ind w:left="99" w:right="13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Barriers: difficulties i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itiating exercise, lack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 variety in training and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ysica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capability</w:t>
            </w:r>
          </w:p>
        </w:tc>
      </w:tr>
    </w:tbl>
    <w:p w14:paraId="543580DC" w14:textId="77777777" w:rsidR="00442260" w:rsidRPr="005001F1" w:rsidRDefault="00442260">
      <w:pPr>
        <w:rPr>
          <w:rFonts w:asciiTheme="minorHAnsi" w:hAnsiTheme="minorHAnsi" w:cstheme="minorHAnsi"/>
          <w:sz w:val="16"/>
        </w:rPr>
        <w:sectPr w:rsidR="00442260" w:rsidRPr="005001F1">
          <w:pgSz w:w="16840" w:h="11910" w:orient="landscape"/>
          <w:pgMar w:top="1100" w:right="160" w:bottom="280" w:left="140" w:header="720" w:footer="720" w:gutter="0"/>
          <w:cols w:space="720"/>
        </w:sectPr>
      </w:pPr>
    </w:p>
    <w:p w14:paraId="543580DD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80DE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80DF" w14:textId="77777777" w:rsidR="00442260" w:rsidRPr="005001F1" w:rsidRDefault="00442260">
      <w:pPr>
        <w:pStyle w:val="Corpodetexto"/>
        <w:spacing w:before="9"/>
        <w:rPr>
          <w:rFonts w:asciiTheme="minorHAnsi" w:hAnsiTheme="minorHAnsi" w:cstheme="minorHAnsi"/>
          <w:sz w:val="11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91"/>
        <w:gridCol w:w="994"/>
        <w:gridCol w:w="1277"/>
        <w:gridCol w:w="1133"/>
        <w:gridCol w:w="709"/>
        <w:gridCol w:w="1844"/>
        <w:gridCol w:w="1134"/>
        <w:gridCol w:w="1703"/>
        <w:gridCol w:w="851"/>
        <w:gridCol w:w="1137"/>
        <w:gridCol w:w="2695"/>
        <w:gridCol w:w="1848"/>
      </w:tblGrid>
      <w:tr w:rsidR="00442260" w:rsidRPr="005001F1" w14:paraId="543580ED" w14:textId="77777777">
        <w:trPr>
          <w:trHeight w:val="3710"/>
        </w:trPr>
        <w:tc>
          <w:tcPr>
            <w:tcW w:w="991" w:type="dxa"/>
          </w:tcPr>
          <w:p w14:paraId="543580E0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994" w:type="dxa"/>
          </w:tcPr>
          <w:p w14:paraId="543580E1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277" w:type="dxa"/>
          </w:tcPr>
          <w:p w14:paraId="543580E2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3" w:type="dxa"/>
          </w:tcPr>
          <w:p w14:paraId="543580E3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709" w:type="dxa"/>
          </w:tcPr>
          <w:p w14:paraId="543580E4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44" w:type="dxa"/>
          </w:tcPr>
          <w:p w14:paraId="66728267" w14:textId="77777777" w:rsidR="00543C41" w:rsidRDefault="00E36F28">
            <w:pPr>
              <w:pStyle w:val="TableParagraph"/>
              <w:ind w:left="104" w:right="143"/>
              <w:rPr>
                <w:rFonts w:asciiTheme="minorHAnsi" w:hAnsiTheme="minorHAnsi" w:cstheme="minorHAnsi"/>
                <w:spacing w:val="1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Participants record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 distance walk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sing a pedometer.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sistance training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unctional activities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quipment that wer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ccessible in the hom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nvironment, includ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it-to-stand from 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ining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hair,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ep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ps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n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 internal or external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</w:p>
          <w:p w14:paraId="1F85679B" w14:textId="77777777" w:rsidR="00543C41" w:rsidRDefault="00543C41">
            <w:pPr>
              <w:pStyle w:val="TableParagraph"/>
              <w:ind w:left="104" w:right="143"/>
              <w:rPr>
                <w:rFonts w:asciiTheme="minorHAnsi" w:hAnsiTheme="minorHAnsi" w:cstheme="minorHAnsi"/>
                <w:spacing w:val="1"/>
                <w:sz w:val="16"/>
              </w:rPr>
            </w:pPr>
          </w:p>
          <w:p w14:paraId="689037F6" w14:textId="77777777" w:rsidR="00442260" w:rsidRDefault="00E36F28">
            <w:pPr>
              <w:pStyle w:val="TableParagraph"/>
              <w:ind w:left="104" w:right="14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lf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anagement train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cluded structur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lecture-based)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nstructured disea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anagement education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goal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tting</w:t>
            </w:r>
          </w:p>
          <w:p w14:paraId="543580E5" w14:textId="46593D44" w:rsidR="003A3188" w:rsidRPr="005001F1" w:rsidRDefault="003A3188">
            <w:pPr>
              <w:pStyle w:val="TableParagraph"/>
              <w:ind w:left="104" w:right="143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80E6" w14:textId="77777777" w:rsidR="00442260" w:rsidRPr="005001F1" w:rsidRDefault="00E36F28">
            <w:pPr>
              <w:pStyle w:val="TableParagraph"/>
              <w:ind w:left="103" w:right="11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of aerobic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 wa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erform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ach session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clud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treadmill o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rridor)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cycle training.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sistanc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s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unctional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ctivities</w:t>
            </w:r>
          </w:p>
        </w:tc>
        <w:tc>
          <w:tcPr>
            <w:tcW w:w="1703" w:type="dxa"/>
          </w:tcPr>
          <w:p w14:paraId="543580E7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51" w:type="dxa"/>
          </w:tcPr>
          <w:p w14:paraId="543580E8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7" w:type="dxa"/>
          </w:tcPr>
          <w:p w14:paraId="543580E9" w14:textId="77777777" w:rsidR="00442260" w:rsidRPr="005001F1" w:rsidRDefault="00E36F28">
            <w:pPr>
              <w:pStyle w:val="TableParagraph"/>
              <w:ind w:left="102" w:right="13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ome-bas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ulmonar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rehabilitation</w:t>
            </w:r>
          </w:p>
          <w:p w14:paraId="543580EA" w14:textId="77777777" w:rsidR="00442260" w:rsidRPr="005001F1" w:rsidRDefault="00E36F28">
            <w:pPr>
              <w:pStyle w:val="TableParagraph"/>
              <w:spacing w:line="195" w:lineRule="exact"/>
              <w:ind w:left="10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)</w:t>
            </w:r>
          </w:p>
        </w:tc>
        <w:tc>
          <w:tcPr>
            <w:tcW w:w="2695" w:type="dxa"/>
          </w:tcPr>
          <w:p w14:paraId="543580EB" w14:textId="77777777" w:rsidR="00442260" w:rsidRPr="005001F1" w:rsidRDefault="00E36F28">
            <w:pPr>
              <w:pStyle w:val="TableParagraph"/>
              <w:ind w:left="98" w:right="13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eceived, both from 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ysiotherapist over the phone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rom family and friends who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ncouraged their participation;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ositive impact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BPR had help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stablish an exercise routine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mproved their disease management,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 xml:space="preserve">physical </w:t>
            </w: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fitness</w:t>
            </w:r>
            <w:proofErr w:type="gramEnd"/>
            <w:r w:rsidRPr="005001F1">
              <w:rPr>
                <w:rFonts w:asciiTheme="minorHAnsi" w:hAnsiTheme="minorHAnsi" w:cstheme="minorHAnsi"/>
                <w:sz w:val="16"/>
              </w:rPr>
              <w:t xml:space="preserve"> and symptom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duction</w:t>
            </w:r>
          </w:p>
        </w:tc>
        <w:tc>
          <w:tcPr>
            <w:tcW w:w="1848" w:type="dxa"/>
          </w:tcPr>
          <w:p w14:paraId="543580EC" w14:textId="77777777" w:rsidR="00442260" w:rsidRPr="005001F1" w:rsidRDefault="00E36F28">
            <w:pPr>
              <w:pStyle w:val="TableParagraph"/>
              <w:ind w:left="99" w:right="12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Facilities:</w:t>
            </w:r>
            <w:r w:rsidRPr="005001F1">
              <w:rPr>
                <w:rFonts w:asciiTheme="minorHAnsi" w:hAnsiTheme="minorHAnsi" w:cstheme="minorHAnsi"/>
                <w:spacing w:val="10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lexibility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nvenience of 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gram; social suppor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ceived, both from 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ysiotherapist over the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one and from famil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 friends who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ncouraged thei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articipation;</w:t>
            </w:r>
            <w:r w:rsidRPr="005001F1">
              <w:rPr>
                <w:rFonts w:asciiTheme="minorHAnsi" w:hAnsiTheme="minorHAnsi" w:cstheme="minorHAnsi"/>
                <w:spacing w:val="10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BPR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ad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elped establish a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 routine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mproved their disea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anagement; positiv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mpacts on physical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itness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 symptoms</w:t>
            </w:r>
          </w:p>
        </w:tc>
      </w:tr>
      <w:tr w:rsidR="00442260" w:rsidRPr="005001F1" w14:paraId="543580FE" w14:textId="77777777">
        <w:trPr>
          <w:trHeight w:val="2930"/>
        </w:trPr>
        <w:tc>
          <w:tcPr>
            <w:tcW w:w="991" w:type="dxa"/>
          </w:tcPr>
          <w:p w14:paraId="543580EE" w14:textId="77777777" w:rsidR="00442260" w:rsidRPr="005001F1" w:rsidRDefault="00E36F28">
            <w:pPr>
              <w:pStyle w:val="TableParagraph"/>
              <w:ind w:left="107" w:right="244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Lahham</w:t>
            </w:r>
            <w:proofErr w:type="spellEnd"/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20</w:t>
            </w:r>
            <w:r w:rsidRPr="005001F1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73)</w:t>
            </w:r>
          </w:p>
        </w:tc>
        <w:tc>
          <w:tcPr>
            <w:tcW w:w="994" w:type="dxa"/>
          </w:tcPr>
          <w:p w14:paraId="543580EF" w14:textId="77777777" w:rsidR="00442260" w:rsidRPr="005001F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</w:tc>
        <w:tc>
          <w:tcPr>
            <w:tcW w:w="1277" w:type="dxa"/>
          </w:tcPr>
          <w:p w14:paraId="543580F0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68 ±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9</w:t>
            </w:r>
          </w:p>
          <w:p w14:paraId="543580F1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67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0</w:t>
            </w:r>
          </w:p>
        </w:tc>
        <w:tc>
          <w:tcPr>
            <w:tcW w:w="1133" w:type="dxa"/>
          </w:tcPr>
          <w:p w14:paraId="543580F2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90 ±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8</w:t>
            </w:r>
          </w:p>
          <w:p w14:paraId="543580F3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92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7</w:t>
            </w:r>
          </w:p>
        </w:tc>
        <w:tc>
          <w:tcPr>
            <w:tcW w:w="709" w:type="dxa"/>
          </w:tcPr>
          <w:p w14:paraId="543580F4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58</w:t>
            </w:r>
          </w:p>
        </w:tc>
        <w:tc>
          <w:tcPr>
            <w:tcW w:w="1844" w:type="dxa"/>
          </w:tcPr>
          <w:p w14:paraId="543580F5" w14:textId="77777777" w:rsidR="00442260" w:rsidRPr="005001F1" w:rsidRDefault="00E36F28">
            <w:pPr>
              <w:pStyle w:val="TableParagraph"/>
              <w:ind w:left="104" w:righ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 training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ing speed was set at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80%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peed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ed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uring a 6-minute walk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est (6MWT). Resistanc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</w:t>
            </w:r>
            <w:r w:rsidRPr="005001F1">
              <w:rPr>
                <w:rFonts w:asciiTheme="minorHAnsi" w:hAnsiTheme="minorHAnsi" w:cstheme="minorHAnsi"/>
                <w:spacing w:val="3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mpris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pper and lower limb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s us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quipment available a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ome (home stairs fo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ep ups and seal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te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ottles</w:t>
            </w:r>
            <w:r w:rsidRPr="005001F1">
              <w:rPr>
                <w:rFonts w:asciiTheme="minorHAnsi" w:hAnsiTheme="minorHAnsi" w:cstheme="minorHAnsi"/>
                <w:spacing w:val="3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ights)</w:t>
            </w:r>
          </w:p>
          <w:p w14:paraId="66C693CC" w14:textId="77777777" w:rsidR="00543C41" w:rsidRDefault="00543C41">
            <w:pPr>
              <w:pStyle w:val="TableParagraph"/>
              <w:ind w:left="104"/>
              <w:rPr>
                <w:rFonts w:asciiTheme="minorHAnsi" w:hAnsiTheme="minorHAnsi" w:cstheme="minorHAnsi"/>
                <w:sz w:val="16"/>
              </w:rPr>
            </w:pPr>
          </w:p>
          <w:p w14:paraId="7B0A0B8E" w14:textId="77777777" w:rsidR="00442260" w:rsidRDefault="00E36F28">
            <w:pPr>
              <w:pStyle w:val="TableParagraph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  <w:p w14:paraId="543580F6" w14:textId="7FBFC589" w:rsidR="003A3188" w:rsidRPr="005001F1" w:rsidRDefault="003A3188">
            <w:pPr>
              <w:pStyle w:val="TableParagraph"/>
              <w:ind w:left="104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80F7" w14:textId="77777777" w:rsidR="00442260" w:rsidRPr="005001F1" w:rsidRDefault="00E36F28">
            <w:pPr>
              <w:pStyle w:val="TableParagraph"/>
              <w:ind w:left="103" w:right="11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ctiv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ntrol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articipant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ceiv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ight once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ly social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one calls to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ntrol fo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ttention</w:t>
            </w:r>
          </w:p>
        </w:tc>
        <w:tc>
          <w:tcPr>
            <w:tcW w:w="1703" w:type="dxa"/>
          </w:tcPr>
          <w:p w14:paraId="543580F8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Weekly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on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lls</w:t>
            </w:r>
          </w:p>
        </w:tc>
        <w:tc>
          <w:tcPr>
            <w:tcW w:w="851" w:type="dxa"/>
          </w:tcPr>
          <w:p w14:paraId="543580F9" w14:textId="77777777" w:rsidR="00442260" w:rsidRPr="005001F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8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</w:p>
        </w:tc>
        <w:tc>
          <w:tcPr>
            <w:tcW w:w="1137" w:type="dxa"/>
          </w:tcPr>
          <w:p w14:paraId="543580FA" w14:textId="77777777" w:rsidR="00442260" w:rsidRPr="005001F1" w:rsidRDefault="00E36F28">
            <w:pPr>
              <w:pStyle w:val="TableParagraph"/>
              <w:ind w:left="102" w:right="21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MWT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: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CRQ</w:t>
            </w:r>
          </w:p>
          <w:p w14:paraId="543580FB" w14:textId="77777777" w:rsidR="00442260" w:rsidRPr="005001F1" w:rsidRDefault="00E36F28">
            <w:pPr>
              <w:pStyle w:val="TableParagraph"/>
              <w:ind w:left="10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A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evel</w:t>
            </w:r>
          </w:p>
        </w:tc>
        <w:tc>
          <w:tcPr>
            <w:tcW w:w="2695" w:type="dxa"/>
          </w:tcPr>
          <w:p w14:paraId="543580FC" w14:textId="77777777" w:rsidR="00442260" w:rsidRPr="005001F1" w:rsidRDefault="00E36F28">
            <w:pPr>
              <w:pStyle w:val="TableParagraph"/>
              <w:ind w:left="98" w:righ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Both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group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howed</w:t>
            </w:r>
            <w:r w:rsidRPr="005001F1">
              <w:rPr>
                <w:rFonts w:asciiTheme="minorHAnsi" w:hAnsiTheme="minorHAnsi" w:cstheme="minorHAnsi"/>
                <w:spacing w:val="3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mprovement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 exercise capacity, symptoms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 xml:space="preserve"> over time, however, there was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 difference in 6MWD at end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tervention</w:t>
            </w:r>
          </w:p>
        </w:tc>
        <w:tc>
          <w:tcPr>
            <w:tcW w:w="1848" w:type="dxa"/>
          </w:tcPr>
          <w:p w14:paraId="543580FD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001F1" w14:paraId="5435810E" w14:textId="77777777">
        <w:trPr>
          <w:trHeight w:val="1562"/>
        </w:trPr>
        <w:tc>
          <w:tcPr>
            <w:tcW w:w="991" w:type="dxa"/>
          </w:tcPr>
          <w:p w14:paraId="543580FF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Lee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13</w:t>
            </w:r>
          </w:p>
          <w:p w14:paraId="54358100" w14:textId="77777777" w:rsidR="00442260" w:rsidRPr="005001F1" w:rsidRDefault="00E36F28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(35)</w:t>
            </w:r>
          </w:p>
        </w:tc>
        <w:tc>
          <w:tcPr>
            <w:tcW w:w="994" w:type="dxa"/>
          </w:tcPr>
          <w:p w14:paraId="54358101" w14:textId="77777777" w:rsidR="00442260" w:rsidRPr="005001F1" w:rsidRDefault="00E36F28">
            <w:pPr>
              <w:pStyle w:val="TableParagraph"/>
              <w:ind w:left="108" w:righ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One-group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longitudinal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e-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ost-test</w:t>
            </w:r>
          </w:p>
        </w:tc>
        <w:tc>
          <w:tcPr>
            <w:tcW w:w="1277" w:type="dxa"/>
          </w:tcPr>
          <w:p w14:paraId="54358102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66.2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7.8</w:t>
            </w:r>
          </w:p>
        </w:tc>
        <w:tc>
          <w:tcPr>
            <w:tcW w:w="1133" w:type="dxa"/>
          </w:tcPr>
          <w:p w14:paraId="54358103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48.7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6.5</w:t>
            </w:r>
          </w:p>
        </w:tc>
        <w:tc>
          <w:tcPr>
            <w:tcW w:w="709" w:type="dxa"/>
          </w:tcPr>
          <w:p w14:paraId="54358104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27</w:t>
            </w:r>
          </w:p>
        </w:tc>
        <w:tc>
          <w:tcPr>
            <w:tcW w:w="1844" w:type="dxa"/>
          </w:tcPr>
          <w:p w14:paraId="54358105" w14:textId="77777777" w:rsidR="00442260" w:rsidRPr="005001F1" w:rsidRDefault="00E36F28">
            <w:pPr>
              <w:pStyle w:val="TableParagraph"/>
              <w:ind w:left="104" w:right="13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 training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ing speed at 60% of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aximum work rate of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MWT</w:t>
            </w:r>
          </w:p>
          <w:p w14:paraId="54358106" w14:textId="77777777" w:rsidR="00442260" w:rsidRPr="005001F1" w:rsidRDefault="00E36F28">
            <w:pPr>
              <w:pStyle w:val="TableParagraph"/>
              <w:ind w:left="104" w:right="18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esistance muscl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spiratory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uscl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or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2</w:t>
            </w:r>
          </w:p>
          <w:p w14:paraId="54358107" w14:textId="77777777" w:rsidR="00442260" w:rsidRPr="005001F1" w:rsidRDefault="00E36F28">
            <w:pPr>
              <w:pStyle w:val="TableParagraph"/>
              <w:spacing w:line="175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</w:p>
        </w:tc>
        <w:tc>
          <w:tcPr>
            <w:tcW w:w="1134" w:type="dxa"/>
          </w:tcPr>
          <w:p w14:paraId="54358108" w14:textId="77777777" w:rsidR="00442260" w:rsidRPr="005001F1" w:rsidRDefault="00E36F28">
            <w:pPr>
              <w:pStyle w:val="TableParagraph"/>
              <w:spacing w:line="194" w:lineRule="exact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</w:tc>
        <w:tc>
          <w:tcPr>
            <w:tcW w:w="1703" w:type="dxa"/>
          </w:tcPr>
          <w:p w14:paraId="54358109" w14:textId="77777777" w:rsidR="00442260" w:rsidRPr="005001F1" w:rsidRDefault="00E36F28">
            <w:pPr>
              <w:pStyle w:val="TableParagraph"/>
              <w:ind w:right="275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n-person</w:t>
            </w:r>
            <w:r w:rsidRPr="005001F1">
              <w:rPr>
                <w:rFonts w:asciiTheme="minorHAnsi" w:hAnsiTheme="minorHAnsi" w:cstheme="minorHAnsi"/>
                <w:spacing w:val="-8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very</w:t>
            </w:r>
            <w:r w:rsidRPr="005001F1">
              <w:rPr>
                <w:rFonts w:asciiTheme="minorHAnsi" w:hAnsiTheme="minorHAnsi" w:cstheme="minorHAnsi"/>
                <w:spacing w:val="-8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wo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</w:p>
        </w:tc>
        <w:tc>
          <w:tcPr>
            <w:tcW w:w="851" w:type="dxa"/>
          </w:tcPr>
          <w:p w14:paraId="5435810A" w14:textId="77777777" w:rsidR="00442260" w:rsidRPr="005001F1" w:rsidRDefault="00E36F28">
            <w:pPr>
              <w:pStyle w:val="TableParagraph"/>
              <w:ind w:left="104" w:right="10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2 weeks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intervent</w:t>
            </w:r>
            <w:proofErr w:type="spellEnd"/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on; 6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nth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of follow-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p</w:t>
            </w:r>
          </w:p>
        </w:tc>
        <w:tc>
          <w:tcPr>
            <w:tcW w:w="1137" w:type="dxa"/>
          </w:tcPr>
          <w:p w14:paraId="5435810B" w14:textId="77777777" w:rsidR="00442260" w:rsidRPr="005001F1" w:rsidRDefault="00E36F28">
            <w:pPr>
              <w:pStyle w:val="TableParagraph"/>
              <w:ind w:left="102" w:right="12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MWT;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: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GRQ</w:t>
            </w:r>
          </w:p>
        </w:tc>
        <w:tc>
          <w:tcPr>
            <w:tcW w:w="2695" w:type="dxa"/>
          </w:tcPr>
          <w:p w14:paraId="5435810C" w14:textId="77777777" w:rsidR="00442260" w:rsidRPr="005001F1" w:rsidRDefault="00E36F28">
            <w:pPr>
              <w:pStyle w:val="TableParagraph"/>
              <w:ind w:left="98" w:right="23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mprove the exercise capacity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quality of life over the six-month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ollow-up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eriod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fter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habilitation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dverse events: no adverse event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r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late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</w:t>
            </w:r>
          </w:p>
        </w:tc>
        <w:tc>
          <w:tcPr>
            <w:tcW w:w="1848" w:type="dxa"/>
          </w:tcPr>
          <w:p w14:paraId="5435810D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</w:tbl>
    <w:p w14:paraId="5435810F" w14:textId="77777777" w:rsidR="00442260" w:rsidRPr="005001F1" w:rsidRDefault="00442260">
      <w:pPr>
        <w:spacing w:line="194" w:lineRule="exact"/>
        <w:rPr>
          <w:rFonts w:asciiTheme="minorHAnsi" w:hAnsiTheme="minorHAnsi" w:cstheme="minorHAnsi"/>
          <w:sz w:val="16"/>
        </w:rPr>
        <w:sectPr w:rsidR="00442260" w:rsidRPr="005001F1">
          <w:pgSz w:w="16840" w:h="11910" w:orient="landscape"/>
          <w:pgMar w:top="1100" w:right="160" w:bottom="280" w:left="140" w:header="720" w:footer="720" w:gutter="0"/>
          <w:cols w:space="720"/>
        </w:sectPr>
      </w:pPr>
    </w:p>
    <w:p w14:paraId="54358110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8111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8112" w14:textId="77777777" w:rsidR="00442260" w:rsidRPr="005001F1" w:rsidRDefault="00442260">
      <w:pPr>
        <w:pStyle w:val="Corpodetexto"/>
        <w:spacing w:before="9"/>
        <w:rPr>
          <w:rFonts w:asciiTheme="minorHAnsi" w:hAnsiTheme="minorHAnsi" w:cstheme="minorHAnsi"/>
          <w:sz w:val="11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91"/>
        <w:gridCol w:w="994"/>
        <w:gridCol w:w="1277"/>
        <w:gridCol w:w="1133"/>
        <w:gridCol w:w="709"/>
        <w:gridCol w:w="1844"/>
        <w:gridCol w:w="1134"/>
        <w:gridCol w:w="1703"/>
        <w:gridCol w:w="851"/>
        <w:gridCol w:w="1137"/>
        <w:gridCol w:w="2695"/>
        <w:gridCol w:w="1848"/>
      </w:tblGrid>
      <w:tr w:rsidR="00442260" w:rsidRPr="005001F1" w14:paraId="5435811F" w14:textId="77777777">
        <w:trPr>
          <w:trHeight w:val="779"/>
        </w:trPr>
        <w:tc>
          <w:tcPr>
            <w:tcW w:w="991" w:type="dxa"/>
          </w:tcPr>
          <w:p w14:paraId="54358113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994" w:type="dxa"/>
          </w:tcPr>
          <w:p w14:paraId="54358114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277" w:type="dxa"/>
          </w:tcPr>
          <w:p w14:paraId="54358115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3" w:type="dxa"/>
          </w:tcPr>
          <w:p w14:paraId="54358116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709" w:type="dxa"/>
          </w:tcPr>
          <w:p w14:paraId="54358117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44" w:type="dxa"/>
          </w:tcPr>
          <w:p w14:paraId="54358118" w14:textId="77777777" w:rsidR="00442260" w:rsidRPr="005001F1" w:rsidRDefault="00E36F28">
            <w:pPr>
              <w:pStyle w:val="TableParagraph"/>
              <w:ind w:left="104" w:right="21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ducation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ssions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reathing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s</w:t>
            </w:r>
          </w:p>
        </w:tc>
        <w:tc>
          <w:tcPr>
            <w:tcW w:w="1134" w:type="dxa"/>
          </w:tcPr>
          <w:p w14:paraId="54358119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03" w:type="dxa"/>
          </w:tcPr>
          <w:p w14:paraId="5435811A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51" w:type="dxa"/>
          </w:tcPr>
          <w:p w14:paraId="5435811B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7" w:type="dxa"/>
          </w:tcPr>
          <w:p w14:paraId="5435811C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695" w:type="dxa"/>
          </w:tcPr>
          <w:p w14:paraId="5435811D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48" w:type="dxa"/>
          </w:tcPr>
          <w:p w14:paraId="5435811E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</w:tr>
      <w:tr w:rsidR="00442260" w:rsidRPr="005001F1" w14:paraId="54358131" w14:textId="77777777">
        <w:trPr>
          <w:trHeight w:val="2930"/>
        </w:trPr>
        <w:tc>
          <w:tcPr>
            <w:tcW w:w="991" w:type="dxa"/>
          </w:tcPr>
          <w:p w14:paraId="54358120" w14:textId="77777777" w:rsidR="00442260" w:rsidRPr="005001F1" w:rsidRDefault="00E36F28">
            <w:pPr>
              <w:pStyle w:val="TableParagraph"/>
              <w:spacing w:before="1" w:line="195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Li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20</w:t>
            </w:r>
          </w:p>
          <w:p w14:paraId="54358121" w14:textId="77777777" w:rsidR="00442260" w:rsidRPr="005001F1" w:rsidRDefault="00E36F28">
            <w:pPr>
              <w:pStyle w:val="TableParagraph"/>
              <w:spacing w:line="195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(75)</w:t>
            </w:r>
          </w:p>
        </w:tc>
        <w:tc>
          <w:tcPr>
            <w:tcW w:w="994" w:type="dxa"/>
          </w:tcPr>
          <w:p w14:paraId="54358122" w14:textId="77777777" w:rsidR="00442260" w:rsidRPr="005001F1" w:rsidRDefault="00E36F28">
            <w:pPr>
              <w:pStyle w:val="TableParagraph"/>
              <w:spacing w:before="1"/>
              <w:ind w:left="108" w:righ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One-group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longitudinal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e-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ost-test</w:t>
            </w:r>
          </w:p>
        </w:tc>
        <w:tc>
          <w:tcPr>
            <w:tcW w:w="1277" w:type="dxa"/>
          </w:tcPr>
          <w:p w14:paraId="54358123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65.1 ± 8.5</w:t>
            </w:r>
          </w:p>
        </w:tc>
        <w:tc>
          <w:tcPr>
            <w:tcW w:w="1133" w:type="dxa"/>
          </w:tcPr>
          <w:p w14:paraId="54358124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48.9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2.4</w:t>
            </w:r>
          </w:p>
        </w:tc>
        <w:tc>
          <w:tcPr>
            <w:tcW w:w="709" w:type="dxa"/>
          </w:tcPr>
          <w:p w14:paraId="54358125" w14:textId="77777777" w:rsidR="00442260" w:rsidRPr="005001F1" w:rsidRDefault="00E36F28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418</w:t>
            </w:r>
          </w:p>
        </w:tc>
        <w:tc>
          <w:tcPr>
            <w:tcW w:w="1844" w:type="dxa"/>
          </w:tcPr>
          <w:p w14:paraId="65972275" w14:textId="77777777" w:rsidR="00543C41" w:rsidRDefault="00E36F28">
            <w:pPr>
              <w:pStyle w:val="TableParagraph"/>
              <w:spacing w:before="1"/>
              <w:ind w:left="104" w:right="155"/>
              <w:rPr>
                <w:rFonts w:asciiTheme="minorHAnsi" w:hAnsiTheme="minorHAnsi" w:cstheme="minorHAnsi"/>
                <w:spacing w:val="1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 training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utside walking, 3 times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er week. The target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R would be suggest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 75% of the maximum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R, starting with 5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inutes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gressively increasing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 20 minute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sistance muscl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 and respirator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uscle training onc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very day for 2 month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</w:p>
          <w:p w14:paraId="2DF787B1" w14:textId="77777777" w:rsidR="00543C41" w:rsidRDefault="00543C41">
            <w:pPr>
              <w:pStyle w:val="TableParagraph"/>
              <w:spacing w:before="1"/>
              <w:ind w:left="104" w:right="155"/>
              <w:rPr>
                <w:rFonts w:asciiTheme="minorHAnsi" w:hAnsiTheme="minorHAnsi" w:cstheme="minorHAnsi"/>
                <w:spacing w:val="1"/>
                <w:sz w:val="16"/>
              </w:rPr>
            </w:pPr>
          </w:p>
          <w:p w14:paraId="54358126" w14:textId="7211BFC9" w:rsidR="00442260" w:rsidRPr="005001F1" w:rsidRDefault="00E36F28">
            <w:pPr>
              <w:pStyle w:val="TableParagraph"/>
              <w:spacing w:before="1"/>
              <w:ind w:left="104" w:right="155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</w:p>
          <w:p w14:paraId="48BCF306" w14:textId="77777777" w:rsidR="00442260" w:rsidRDefault="00E36F28">
            <w:pPr>
              <w:pStyle w:val="TableParagraph"/>
              <w:spacing w:line="175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ducation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ssions</w:t>
            </w:r>
          </w:p>
          <w:p w14:paraId="54358127" w14:textId="4B6A5147" w:rsidR="003A3188" w:rsidRPr="005001F1" w:rsidRDefault="003A3188">
            <w:pPr>
              <w:pStyle w:val="TableParagraph"/>
              <w:spacing w:line="175" w:lineRule="exact"/>
              <w:ind w:left="104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8128" w14:textId="77777777" w:rsidR="00442260" w:rsidRPr="005001F1" w:rsidRDefault="00E36F28">
            <w:pPr>
              <w:pStyle w:val="TableParagraph"/>
              <w:spacing w:before="1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</w:tc>
        <w:tc>
          <w:tcPr>
            <w:tcW w:w="1703" w:type="dxa"/>
          </w:tcPr>
          <w:p w14:paraId="54358129" w14:textId="77777777" w:rsidR="00442260" w:rsidRPr="005001F1" w:rsidRDefault="00E36F28">
            <w:pPr>
              <w:pStyle w:val="TableParagraph"/>
              <w:spacing w:before="1"/>
              <w:ind w:right="12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Once-a-week phon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ll interview and self-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 diary supervise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wo months</w:t>
            </w:r>
          </w:p>
        </w:tc>
        <w:tc>
          <w:tcPr>
            <w:tcW w:w="851" w:type="dxa"/>
          </w:tcPr>
          <w:p w14:paraId="5435812A" w14:textId="77777777" w:rsidR="00442260" w:rsidRPr="005001F1" w:rsidRDefault="00E36F28">
            <w:pPr>
              <w:pStyle w:val="TableParagraph"/>
              <w:spacing w:before="1"/>
              <w:ind w:left="57" w:right="164"/>
              <w:jc w:val="center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8 weeks</w:t>
            </w:r>
          </w:p>
        </w:tc>
        <w:tc>
          <w:tcPr>
            <w:tcW w:w="1137" w:type="dxa"/>
          </w:tcPr>
          <w:p w14:paraId="5435812B" w14:textId="77777777" w:rsidR="00442260" w:rsidRPr="005001F1" w:rsidRDefault="00E36F28">
            <w:pPr>
              <w:pStyle w:val="TableParagraph"/>
              <w:spacing w:before="1"/>
              <w:ind w:left="102" w:right="449"/>
              <w:jc w:val="both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6MWT</w:t>
            </w: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);</w:t>
            </w:r>
            <w:proofErr w:type="gramEnd"/>
          </w:p>
          <w:p w14:paraId="5435812C" w14:textId="77777777" w:rsidR="00442260" w:rsidRPr="005001F1" w:rsidRDefault="00E36F28">
            <w:pPr>
              <w:pStyle w:val="TableParagraph"/>
              <w:ind w:left="102" w:right="11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Smok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nsumption;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acerbation;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mok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atus;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Pharmacologi</w:t>
            </w:r>
            <w:proofErr w:type="spellEnd"/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cal</w:t>
            </w:r>
            <w:proofErr w:type="spellEnd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rapy</w:t>
            </w:r>
          </w:p>
        </w:tc>
        <w:tc>
          <w:tcPr>
            <w:tcW w:w="2695" w:type="dxa"/>
          </w:tcPr>
          <w:p w14:paraId="5435812D" w14:textId="77777777" w:rsidR="00442260" w:rsidRPr="005001F1" w:rsidRDefault="00E36F28">
            <w:pPr>
              <w:pStyle w:val="TableParagraph"/>
              <w:spacing w:before="1"/>
              <w:ind w:left="98" w:right="19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70 patients (40.7%) who completed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ess than 50% sessions of the P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gram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re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tegorized as</w:t>
            </w:r>
          </w:p>
          <w:p w14:paraId="5435812E" w14:textId="77777777" w:rsidR="00442260" w:rsidRPr="005001F1" w:rsidRDefault="00E36F28">
            <w:pPr>
              <w:pStyle w:val="TableParagraph"/>
              <w:spacing w:line="195" w:lineRule="exact"/>
              <w:ind w:left="9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“</w:t>
            </w: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nonadherence</w:t>
            </w:r>
            <w:proofErr w:type="gramEnd"/>
            <w:r w:rsidRPr="005001F1">
              <w:rPr>
                <w:rFonts w:asciiTheme="minorHAnsi" w:hAnsiTheme="minorHAnsi" w:cstheme="minorHAnsi"/>
                <w:sz w:val="16"/>
              </w:rPr>
              <w:t>.”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mpare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</w:t>
            </w:r>
          </w:p>
          <w:p w14:paraId="5435812F" w14:textId="77777777" w:rsidR="00442260" w:rsidRPr="005001F1" w:rsidRDefault="00E36F28">
            <w:pPr>
              <w:pStyle w:val="TableParagraph"/>
              <w:ind w:left="98" w:right="9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mpleters, “nonadherence” patient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ad more cigarette consumption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igher emotional score, less 6MWD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re exacerbation, using nebulize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requently, and higher rate of smoking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t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nrollment</w:t>
            </w:r>
          </w:p>
        </w:tc>
        <w:tc>
          <w:tcPr>
            <w:tcW w:w="1848" w:type="dxa"/>
          </w:tcPr>
          <w:p w14:paraId="54358130" w14:textId="77777777" w:rsidR="00442260" w:rsidRPr="005001F1" w:rsidRDefault="00E36F28">
            <w:pPr>
              <w:pStyle w:val="TableParagraph"/>
              <w:spacing w:before="1"/>
              <w:ind w:left="99" w:right="13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Main barriers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acerbation; patient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nsidered themselve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 be too ill to complet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 program or regarded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 pulmonar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habilitation as so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ifficult task to perform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ven post-exacerbation;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is phenomenon ma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e so-called “lack of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terest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r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tivation”.</w:t>
            </w:r>
          </w:p>
        </w:tc>
      </w:tr>
      <w:tr w:rsidR="00442260" w:rsidRPr="005001F1" w14:paraId="54358141" w14:textId="77777777">
        <w:trPr>
          <w:trHeight w:val="1759"/>
        </w:trPr>
        <w:tc>
          <w:tcPr>
            <w:tcW w:w="991" w:type="dxa"/>
          </w:tcPr>
          <w:p w14:paraId="54358132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Liu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19</w:t>
            </w:r>
          </w:p>
          <w:p w14:paraId="54358133" w14:textId="77777777" w:rsidR="00442260" w:rsidRPr="005001F1" w:rsidRDefault="00E36F28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(60)</w:t>
            </w:r>
          </w:p>
        </w:tc>
        <w:tc>
          <w:tcPr>
            <w:tcW w:w="994" w:type="dxa"/>
          </w:tcPr>
          <w:p w14:paraId="54358134" w14:textId="77777777" w:rsidR="00442260" w:rsidRPr="005001F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</w:tc>
        <w:tc>
          <w:tcPr>
            <w:tcW w:w="1277" w:type="dxa"/>
          </w:tcPr>
          <w:p w14:paraId="54358135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65.3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9.0</w:t>
            </w:r>
          </w:p>
        </w:tc>
        <w:tc>
          <w:tcPr>
            <w:tcW w:w="1133" w:type="dxa"/>
          </w:tcPr>
          <w:p w14:paraId="54358136" w14:textId="77777777" w:rsidR="00442260" w:rsidRPr="005001F1" w:rsidRDefault="00E36F28">
            <w:pPr>
              <w:pStyle w:val="TableParagraph"/>
              <w:ind w:right="190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he mos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patients </w:t>
            </w:r>
            <w:r w:rsidRPr="005001F1">
              <w:rPr>
                <w:rFonts w:asciiTheme="minorHAnsi" w:hAnsiTheme="minorHAnsi" w:cstheme="minorHAnsi"/>
                <w:sz w:val="16"/>
              </w:rPr>
              <w:t>had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GOLD stag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etween II –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II</w:t>
            </w:r>
          </w:p>
        </w:tc>
        <w:tc>
          <w:tcPr>
            <w:tcW w:w="709" w:type="dxa"/>
          </w:tcPr>
          <w:p w14:paraId="54358137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37</w:t>
            </w:r>
          </w:p>
        </w:tc>
        <w:tc>
          <w:tcPr>
            <w:tcW w:w="1844" w:type="dxa"/>
          </w:tcPr>
          <w:p w14:paraId="54358138" w14:textId="77777777" w:rsidR="00442260" w:rsidRPr="005001F1" w:rsidRDefault="00E36F28">
            <w:pPr>
              <w:pStyle w:val="TableParagraph"/>
              <w:ind w:left="104" w:right="110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Warm-up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or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0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in, focusing o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ynamic flexibilit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s of involv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uscle groups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retching muscles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ulmonary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s</w:t>
            </w:r>
          </w:p>
          <w:p w14:paraId="5FE912A5" w14:textId="77777777" w:rsidR="00543C41" w:rsidRDefault="00543C41">
            <w:pPr>
              <w:pStyle w:val="TableParagraph"/>
              <w:ind w:left="104"/>
              <w:rPr>
                <w:rFonts w:asciiTheme="minorHAnsi" w:hAnsiTheme="minorHAnsi" w:cstheme="minorHAnsi"/>
                <w:sz w:val="16"/>
              </w:rPr>
            </w:pPr>
          </w:p>
          <w:p w14:paraId="630EB3D2" w14:textId="77777777" w:rsidR="00442260" w:rsidRDefault="00E36F28">
            <w:pPr>
              <w:pStyle w:val="TableParagraph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  <w:p w14:paraId="54358139" w14:textId="13C40C0B" w:rsidR="003A3188" w:rsidRPr="005001F1" w:rsidRDefault="003A3188">
            <w:pPr>
              <w:pStyle w:val="TableParagraph"/>
              <w:ind w:left="104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813A" w14:textId="77777777" w:rsidR="00442260" w:rsidRPr="005001F1" w:rsidRDefault="00E36F28">
            <w:pPr>
              <w:pStyle w:val="TableParagraph"/>
              <w:spacing w:line="194" w:lineRule="exact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Usua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re</w:t>
            </w:r>
          </w:p>
        </w:tc>
        <w:tc>
          <w:tcPr>
            <w:tcW w:w="1703" w:type="dxa"/>
          </w:tcPr>
          <w:p w14:paraId="5435813B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n-person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ly</w:t>
            </w:r>
          </w:p>
        </w:tc>
        <w:tc>
          <w:tcPr>
            <w:tcW w:w="851" w:type="dxa"/>
          </w:tcPr>
          <w:p w14:paraId="5435813C" w14:textId="77777777" w:rsidR="00442260" w:rsidRPr="005001F1" w:rsidRDefault="00E36F28">
            <w:pPr>
              <w:pStyle w:val="TableParagraph"/>
              <w:spacing w:line="194" w:lineRule="exact"/>
              <w:ind w:left="85" w:right="100"/>
              <w:jc w:val="center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3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nths</w:t>
            </w:r>
          </w:p>
        </w:tc>
        <w:tc>
          <w:tcPr>
            <w:tcW w:w="1137" w:type="dxa"/>
          </w:tcPr>
          <w:p w14:paraId="5435813D" w14:textId="77777777" w:rsidR="00442260" w:rsidRPr="005001F1" w:rsidRDefault="00E36F28">
            <w:pPr>
              <w:pStyle w:val="TableParagraph"/>
              <w:ind w:left="102" w:right="25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6MWD,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30s</w:t>
            </w:r>
          </w:p>
          <w:p w14:paraId="5435813E" w14:textId="77777777" w:rsidR="00442260" w:rsidRPr="005001F1" w:rsidRDefault="00E36F28">
            <w:pPr>
              <w:pStyle w:val="TableParagraph"/>
              <w:ind w:left="102" w:right="15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rm</w:t>
            </w:r>
            <w:r w:rsidRPr="005001F1">
              <w:rPr>
                <w:rFonts w:asciiTheme="minorHAnsi" w:hAnsiTheme="minorHAnsi" w:cstheme="minorHAnsi"/>
                <w:spacing w:val="-8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url</w:t>
            </w:r>
            <w:r w:rsidRPr="005001F1">
              <w:rPr>
                <w:rFonts w:asciiTheme="minorHAnsi" w:hAnsiTheme="minorHAnsi" w:cstheme="minorHAnsi"/>
                <w:spacing w:val="-8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est,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30s sit-to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and test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>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GRQ)</w:t>
            </w:r>
          </w:p>
        </w:tc>
        <w:tc>
          <w:tcPr>
            <w:tcW w:w="2695" w:type="dxa"/>
          </w:tcPr>
          <w:p w14:paraId="5435813F" w14:textId="77777777" w:rsidR="00442260" w:rsidRPr="005001F1" w:rsidRDefault="00E36F28">
            <w:pPr>
              <w:pStyle w:val="TableParagraph"/>
              <w:ind w:left="98" w:right="20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here was an improvement in 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 capacity of the upper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ower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imbs,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nduranc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</w:t>
            </w:r>
          </w:p>
        </w:tc>
        <w:tc>
          <w:tcPr>
            <w:tcW w:w="1848" w:type="dxa"/>
          </w:tcPr>
          <w:p w14:paraId="54358140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001F1" w14:paraId="54358156" w14:textId="77777777">
        <w:trPr>
          <w:trHeight w:val="1757"/>
        </w:trPr>
        <w:tc>
          <w:tcPr>
            <w:tcW w:w="991" w:type="dxa"/>
          </w:tcPr>
          <w:p w14:paraId="54358142" w14:textId="77777777" w:rsidR="00442260" w:rsidRPr="005001F1" w:rsidRDefault="00E36F28">
            <w:pPr>
              <w:pStyle w:val="TableParagraph"/>
              <w:ind w:left="107" w:right="244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Maltais</w:t>
            </w:r>
            <w:proofErr w:type="spellEnd"/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08</w:t>
            </w:r>
            <w:r w:rsidRPr="005001F1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68)</w:t>
            </w:r>
          </w:p>
        </w:tc>
        <w:tc>
          <w:tcPr>
            <w:tcW w:w="994" w:type="dxa"/>
          </w:tcPr>
          <w:p w14:paraId="54358143" w14:textId="77777777" w:rsidR="00442260" w:rsidRPr="005001F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  <w:p w14:paraId="54358144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7"/>
              </w:rPr>
            </w:pPr>
          </w:p>
          <w:p w14:paraId="54358145" w14:textId="77777777" w:rsidR="00442260" w:rsidRPr="005001F1" w:rsidRDefault="00E36F28">
            <w:pPr>
              <w:pStyle w:val="TableParagraph"/>
              <w:ind w:left="108" w:right="166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Equivalenc</w:t>
            </w:r>
            <w:proofErr w:type="spellEnd"/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udy</w:t>
            </w:r>
          </w:p>
        </w:tc>
        <w:tc>
          <w:tcPr>
            <w:tcW w:w="1277" w:type="dxa"/>
          </w:tcPr>
          <w:p w14:paraId="54358146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66 ±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9</w:t>
            </w:r>
          </w:p>
          <w:p w14:paraId="54358147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66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9</w:t>
            </w:r>
          </w:p>
        </w:tc>
        <w:tc>
          <w:tcPr>
            <w:tcW w:w="1133" w:type="dxa"/>
          </w:tcPr>
          <w:p w14:paraId="54358148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46 ±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3</w:t>
            </w:r>
          </w:p>
          <w:p w14:paraId="54358149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43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3</w:t>
            </w:r>
          </w:p>
        </w:tc>
        <w:tc>
          <w:tcPr>
            <w:tcW w:w="709" w:type="dxa"/>
          </w:tcPr>
          <w:p w14:paraId="5435814A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252</w:t>
            </w:r>
          </w:p>
        </w:tc>
        <w:tc>
          <w:tcPr>
            <w:tcW w:w="1844" w:type="dxa"/>
          </w:tcPr>
          <w:p w14:paraId="5435814B" w14:textId="77777777" w:rsidR="00442260" w:rsidRPr="005001F1" w:rsidRDefault="00E36F28">
            <w:pPr>
              <w:pStyle w:val="TableParagraph"/>
              <w:ind w:left="104" w:right="13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 training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ycling for 40 minutes at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0%</w:t>
            </w:r>
            <w:r w:rsidRPr="005001F1">
              <w:rPr>
                <w:rFonts w:asciiTheme="minorHAnsi" w:hAnsiTheme="minorHAnsi" w:cstheme="minorHAnsi"/>
                <w:spacing w:val="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aximum</w:t>
            </w:r>
            <w:r w:rsidRPr="005001F1">
              <w:rPr>
                <w:rFonts w:asciiTheme="minorHAnsi" w:hAnsiTheme="minorHAnsi" w:cstheme="minorHAnsi"/>
                <w:spacing w:val="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ork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ate achieved during 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est of peak 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</w:t>
            </w:r>
          </w:p>
          <w:p w14:paraId="5C47F82B" w14:textId="77777777" w:rsidR="00543C41" w:rsidRDefault="00E36F28">
            <w:pPr>
              <w:pStyle w:val="TableParagraph"/>
              <w:ind w:left="104" w:right="293"/>
              <w:rPr>
                <w:rFonts w:asciiTheme="minorHAnsi" w:hAnsiTheme="minorHAnsi" w:cstheme="minorHAnsi"/>
                <w:spacing w:val="1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esistance train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</w:p>
          <w:p w14:paraId="6F54DB16" w14:textId="77777777" w:rsidR="00543C41" w:rsidRDefault="00543C41">
            <w:pPr>
              <w:pStyle w:val="TableParagraph"/>
              <w:ind w:left="104" w:right="293"/>
              <w:rPr>
                <w:rFonts w:asciiTheme="minorHAnsi" w:hAnsiTheme="minorHAnsi" w:cstheme="minorHAnsi"/>
                <w:spacing w:val="1"/>
                <w:sz w:val="16"/>
              </w:rPr>
            </w:pPr>
          </w:p>
          <w:p w14:paraId="40954449" w14:textId="77777777" w:rsidR="00442260" w:rsidRDefault="00E36F28">
            <w:pPr>
              <w:pStyle w:val="TableParagraph"/>
              <w:ind w:left="104" w:right="29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-8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  <w:p w14:paraId="5435814C" w14:textId="46157779" w:rsidR="003A3188" w:rsidRPr="005001F1" w:rsidRDefault="003A3188">
            <w:pPr>
              <w:pStyle w:val="TableParagraph"/>
              <w:ind w:left="104" w:right="293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814D" w14:textId="77777777" w:rsidR="00442260" w:rsidRPr="005001F1" w:rsidRDefault="00E36F28">
            <w:pPr>
              <w:pStyle w:val="TableParagraph"/>
              <w:ind w:left="103" w:right="15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Conventional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utpatien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ospital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as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gram</w:t>
            </w:r>
          </w:p>
        </w:tc>
        <w:tc>
          <w:tcPr>
            <w:tcW w:w="1703" w:type="dxa"/>
          </w:tcPr>
          <w:p w14:paraId="5435814E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Weekly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on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lls</w:t>
            </w:r>
          </w:p>
        </w:tc>
        <w:tc>
          <w:tcPr>
            <w:tcW w:w="851" w:type="dxa"/>
          </w:tcPr>
          <w:p w14:paraId="5435814F" w14:textId="77777777" w:rsidR="00442260" w:rsidRPr="005001F1" w:rsidRDefault="00E36F28">
            <w:pPr>
              <w:pStyle w:val="TableParagraph"/>
              <w:spacing w:line="194" w:lineRule="exact"/>
              <w:ind w:left="60" w:right="164"/>
              <w:jc w:val="center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8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</w:p>
        </w:tc>
        <w:tc>
          <w:tcPr>
            <w:tcW w:w="1137" w:type="dxa"/>
          </w:tcPr>
          <w:p w14:paraId="54358150" w14:textId="77777777" w:rsidR="00442260" w:rsidRPr="005001F1" w:rsidRDefault="00E36F28">
            <w:pPr>
              <w:pStyle w:val="TableParagraph"/>
              <w:spacing w:line="194" w:lineRule="exact"/>
              <w:ind w:left="102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>: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RQ</w:t>
            </w:r>
          </w:p>
          <w:p w14:paraId="54358151" w14:textId="77777777" w:rsidR="00442260" w:rsidRPr="005001F1" w:rsidRDefault="00E36F28">
            <w:pPr>
              <w:pStyle w:val="TableParagraph"/>
              <w:ind w:left="102" w:right="12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nd SGRQ);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cremental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cycle exercise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est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6MWT;</w:t>
            </w:r>
            <w:proofErr w:type="gramEnd"/>
          </w:p>
          <w:p w14:paraId="54358152" w14:textId="77777777" w:rsidR="00442260" w:rsidRPr="005001F1" w:rsidRDefault="00E36F28">
            <w:pPr>
              <w:pStyle w:val="TableParagraph"/>
              <w:spacing w:before="1" w:line="175" w:lineRule="exact"/>
              <w:ind w:left="10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dvers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vent</w:t>
            </w:r>
          </w:p>
        </w:tc>
        <w:tc>
          <w:tcPr>
            <w:tcW w:w="2695" w:type="dxa"/>
          </w:tcPr>
          <w:p w14:paraId="54358153" w14:textId="77777777" w:rsidR="00442260" w:rsidRPr="005001F1" w:rsidRDefault="00E36F28">
            <w:pPr>
              <w:pStyle w:val="TableParagraph"/>
              <w:ind w:left="98" w:right="20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Both interventions produced similar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mprovements in CRQ-dyspne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ubscale,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ealth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atus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GRQ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at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year), 6MWD and cycling endurance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ime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at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3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nths)</w:t>
            </w:r>
          </w:p>
          <w:p w14:paraId="54358154" w14:textId="77777777" w:rsidR="00442260" w:rsidRPr="005001F1" w:rsidRDefault="00E36F28">
            <w:pPr>
              <w:pStyle w:val="TableParagraph"/>
              <w:ind w:left="98" w:right="32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dverse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vents: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dvers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vents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r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late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</w:t>
            </w:r>
          </w:p>
        </w:tc>
        <w:tc>
          <w:tcPr>
            <w:tcW w:w="1848" w:type="dxa"/>
          </w:tcPr>
          <w:p w14:paraId="54358155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001F1" w14:paraId="54358165" w14:textId="77777777">
        <w:trPr>
          <w:trHeight w:val="1173"/>
        </w:trPr>
        <w:tc>
          <w:tcPr>
            <w:tcW w:w="991" w:type="dxa"/>
          </w:tcPr>
          <w:p w14:paraId="54358157" w14:textId="77777777" w:rsidR="00442260" w:rsidRPr="005001F1" w:rsidRDefault="00E36F28">
            <w:pPr>
              <w:pStyle w:val="TableParagraph"/>
              <w:spacing w:before="1" w:line="195" w:lineRule="exact"/>
              <w:ind w:left="107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Minet</w:t>
            </w:r>
            <w:proofErr w:type="spellEnd"/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15</w:t>
            </w:r>
          </w:p>
          <w:p w14:paraId="54358158" w14:textId="77777777" w:rsidR="00442260" w:rsidRPr="005001F1" w:rsidRDefault="00E36F28">
            <w:pPr>
              <w:pStyle w:val="TableParagraph"/>
              <w:spacing w:line="195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(13)</w:t>
            </w:r>
          </w:p>
        </w:tc>
        <w:tc>
          <w:tcPr>
            <w:tcW w:w="994" w:type="dxa"/>
          </w:tcPr>
          <w:p w14:paraId="54358159" w14:textId="77777777" w:rsidR="00442260" w:rsidRPr="005001F1" w:rsidRDefault="00E36F28">
            <w:pPr>
              <w:pStyle w:val="TableParagraph"/>
              <w:spacing w:before="1"/>
              <w:ind w:left="108" w:righ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One-group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longitudinal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e-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ost-test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telerehab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>,</w:t>
            </w:r>
          </w:p>
        </w:tc>
        <w:tc>
          <w:tcPr>
            <w:tcW w:w="1277" w:type="dxa"/>
          </w:tcPr>
          <w:p w14:paraId="5435815A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69.2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8.8</w:t>
            </w:r>
          </w:p>
        </w:tc>
        <w:tc>
          <w:tcPr>
            <w:tcW w:w="1133" w:type="dxa"/>
          </w:tcPr>
          <w:p w14:paraId="5435815B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27.1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2.5</w:t>
            </w:r>
          </w:p>
        </w:tc>
        <w:tc>
          <w:tcPr>
            <w:tcW w:w="709" w:type="dxa"/>
          </w:tcPr>
          <w:p w14:paraId="5435815C" w14:textId="77777777" w:rsidR="00442260" w:rsidRPr="005001F1" w:rsidRDefault="00E36F28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50</w:t>
            </w:r>
          </w:p>
        </w:tc>
        <w:tc>
          <w:tcPr>
            <w:tcW w:w="1844" w:type="dxa"/>
          </w:tcPr>
          <w:p w14:paraId="5435815D" w14:textId="77777777" w:rsidR="00442260" w:rsidRPr="005001F1" w:rsidRDefault="00E36F28">
            <w:pPr>
              <w:pStyle w:val="TableParagraph"/>
              <w:spacing w:before="1"/>
              <w:ind w:left="104" w:right="120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 training with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 intensity of 60%-90%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ax</w:t>
            </w:r>
            <w:r w:rsidRPr="005001F1">
              <w:rPr>
                <w:rFonts w:asciiTheme="minorHAnsi" w:hAnsiTheme="minorHAnsi" w:cstheme="minorHAnsi"/>
                <w:spacing w:val="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rength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ith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tensity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0% of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</w:t>
            </w:r>
          </w:p>
        </w:tc>
        <w:tc>
          <w:tcPr>
            <w:tcW w:w="1134" w:type="dxa"/>
          </w:tcPr>
          <w:p w14:paraId="5435815E" w14:textId="77777777" w:rsidR="00442260" w:rsidRPr="005001F1" w:rsidRDefault="00E36F28">
            <w:pPr>
              <w:pStyle w:val="TableParagraph"/>
              <w:spacing w:before="1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</w:tc>
        <w:tc>
          <w:tcPr>
            <w:tcW w:w="1703" w:type="dxa"/>
          </w:tcPr>
          <w:p w14:paraId="5435815F" w14:textId="77777777" w:rsidR="00442260" w:rsidRPr="005001F1" w:rsidRDefault="00E36F28">
            <w:pPr>
              <w:pStyle w:val="TableParagraph"/>
              <w:spacing w:before="1"/>
              <w:ind w:right="29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Supervised</w:t>
            </w:r>
            <w:r w:rsidRPr="005001F1">
              <w:rPr>
                <w:rFonts w:asciiTheme="minorHAnsi" w:hAnsiTheme="minorHAnsi" w:cstheme="minorHAnsi"/>
                <w:spacing w:val="-8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ssions b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videoconferencing</w:t>
            </w:r>
          </w:p>
        </w:tc>
        <w:tc>
          <w:tcPr>
            <w:tcW w:w="851" w:type="dxa"/>
          </w:tcPr>
          <w:p w14:paraId="54358160" w14:textId="77777777" w:rsidR="00442260" w:rsidRPr="005001F1" w:rsidRDefault="00E36F28">
            <w:pPr>
              <w:pStyle w:val="TableParagraph"/>
              <w:spacing w:before="1"/>
              <w:ind w:left="60" w:right="164"/>
              <w:jc w:val="center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3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</w:p>
        </w:tc>
        <w:tc>
          <w:tcPr>
            <w:tcW w:w="1137" w:type="dxa"/>
          </w:tcPr>
          <w:p w14:paraId="54358161" w14:textId="77777777" w:rsidR="00442260" w:rsidRPr="005001F1" w:rsidRDefault="00E36F28">
            <w:pPr>
              <w:pStyle w:val="TableParagraph"/>
              <w:spacing w:before="1"/>
              <w:ind w:left="102" w:right="10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ealth status: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linical COP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Questionnair</w:t>
            </w:r>
            <w:proofErr w:type="spellEnd"/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</w:t>
            </w:r>
            <w:r w:rsidRPr="005001F1">
              <w:rPr>
                <w:rFonts w:asciiTheme="minorHAnsi" w:hAnsiTheme="minorHAnsi" w:cstheme="minorHAnsi"/>
                <w:spacing w:val="-8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ysical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erformance:</w:t>
            </w:r>
          </w:p>
          <w:p w14:paraId="54358162" w14:textId="77777777" w:rsidR="00442260" w:rsidRPr="005001F1" w:rsidRDefault="00E36F28">
            <w:pPr>
              <w:pStyle w:val="TableParagraph"/>
              <w:spacing w:line="175" w:lineRule="exact"/>
              <w:ind w:left="10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sit-to-stand</w:t>
            </w:r>
          </w:p>
        </w:tc>
        <w:tc>
          <w:tcPr>
            <w:tcW w:w="2695" w:type="dxa"/>
          </w:tcPr>
          <w:p w14:paraId="54358163" w14:textId="77777777" w:rsidR="00442260" w:rsidRPr="005001F1" w:rsidRDefault="00E36F28">
            <w:pPr>
              <w:pStyle w:val="TableParagraph"/>
              <w:spacing w:before="1"/>
              <w:ind w:left="98" w:right="15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mprovements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ealth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atus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ysical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erformance</w:t>
            </w:r>
          </w:p>
        </w:tc>
        <w:tc>
          <w:tcPr>
            <w:tcW w:w="1848" w:type="dxa"/>
          </w:tcPr>
          <w:p w14:paraId="54358164" w14:textId="77777777" w:rsidR="00442260" w:rsidRPr="005001F1" w:rsidRDefault="00E36F28">
            <w:pPr>
              <w:pStyle w:val="TableParagraph"/>
              <w:spacing w:before="1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</w:tbl>
    <w:p w14:paraId="54358166" w14:textId="77777777" w:rsidR="00442260" w:rsidRPr="005001F1" w:rsidRDefault="00442260">
      <w:pPr>
        <w:rPr>
          <w:rFonts w:asciiTheme="minorHAnsi" w:hAnsiTheme="minorHAnsi" w:cstheme="minorHAnsi"/>
          <w:sz w:val="16"/>
        </w:rPr>
        <w:sectPr w:rsidR="00442260" w:rsidRPr="005001F1">
          <w:pgSz w:w="16840" w:h="11910" w:orient="landscape"/>
          <w:pgMar w:top="1100" w:right="160" w:bottom="280" w:left="140" w:header="720" w:footer="720" w:gutter="0"/>
          <w:cols w:space="720"/>
        </w:sectPr>
      </w:pPr>
    </w:p>
    <w:p w14:paraId="54358167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8168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8169" w14:textId="77777777" w:rsidR="00442260" w:rsidRPr="005001F1" w:rsidRDefault="00442260">
      <w:pPr>
        <w:pStyle w:val="Corpodetexto"/>
        <w:spacing w:before="9"/>
        <w:rPr>
          <w:rFonts w:asciiTheme="minorHAnsi" w:hAnsiTheme="minorHAnsi" w:cstheme="minorHAnsi"/>
          <w:sz w:val="11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91"/>
        <w:gridCol w:w="994"/>
        <w:gridCol w:w="1277"/>
        <w:gridCol w:w="1133"/>
        <w:gridCol w:w="709"/>
        <w:gridCol w:w="1844"/>
        <w:gridCol w:w="1134"/>
        <w:gridCol w:w="1703"/>
        <w:gridCol w:w="851"/>
        <w:gridCol w:w="1137"/>
        <w:gridCol w:w="2695"/>
        <w:gridCol w:w="1848"/>
      </w:tblGrid>
      <w:tr w:rsidR="00442260" w:rsidRPr="005001F1" w14:paraId="54358176" w14:textId="77777777">
        <w:trPr>
          <w:trHeight w:val="1756"/>
        </w:trPr>
        <w:tc>
          <w:tcPr>
            <w:tcW w:w="991" w:type="dxa"/>
          </w:tcPr>
          <w:p w14:paraId="5435816A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994" w:type="dxa"/>
          </w:tcPr>
          <w:p w14:paraId="5435816B" w14:textId="77777777" w:rsidR="00442260" w:rsidRPr="005001F1" w:rsidRDefault="00E36F28">
            <w:pPr>
              <w:pStyle w:val="TableParagraph"/>
              <w:ind w:left="108" w:right="24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feasibility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udy</w:t>
            </w:r>
          </w:p>
        </w:tc>
        <w:tc>
          <w:tcPr>
            <w:tcW w:w="1277" w:type="dxa"/>
          </w:tcPr>
          <w:p w14:paraId="5435816C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3" w:type="dxa"/>
          </w:tcPr>
          <w:p w14:paraId="5435816D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709" w:type="dxa"/>
          </w:tcPr>
          <w:p w14:paraId="5435816E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44" w:type="dxa"/>
          </w:tcPr>
          <w:p w14:paraId="4BE24997" w14:textId="77777777" w:rsidR="00543C41" w:rsidRDefault="00E36F28">
            <w:pPr>
              <w:pStyle w:val="TableParagraph"/>
              <w:ind w:left="104" w:right="136"/>
              <w:rPr>
                <w:rFonts w:asciiTheme="minorHAnsi" w:hAnsiTheme="minorHAnsi" w:cstheme="minorHAnsi"/>
                <w:spacing w:val="1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epetitions Maximum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 breathing exercise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</w:p>
          <w:p w14:paraId="54869A8E" w14:textId="77777777" w:rsidR="00543C41" w:rsidRDefault="00543C41">
            <w:pPr>
              <w:pStyle w:val="TableParagraph"/>
              <w:ind w:left="104" w:right="136"/>
              <w:rPr>
                <w:rFonts w:asciiTheme="minorHAnsi" w:hAnsiTheme="minorHAnsi" w:cstheme="minorHAnsi"/>
                <w:spacing w:val="1"/>
                <w:sz w:val="16"/>
              </w:rPr>
            </w:pPr>
          </w:p>
          <w:p w14:paraId="5435816F" w14:textId="432DF115" w:rsidR="00442260" w:rsidRPr="005001F1" w:rsidRDefault="00E36F28">
            <w:pPr>
              <w:pStyle w:val="TableParagraph"/>
              <w:ind w:left="104" w:right="13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 energ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nservation</w:t>
            </w:r>
            <w:r w:rsidRPr="005001F1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echniques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y an occupational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rapist, patien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ducation</w:t>
            </w:r>
          </w:p>
        </w:tc>
        <w:tc>
          <w:tcPr>
            <w:tcW w:w="1134" w:type="dxa"/>
          </w:tcPr>
          <w:p w14:paraId="54358170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03" w:type="dxa"/>
          </w:tcPr>
          <w:p w14:paraId="54358171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51" w:type="dxa"/>
          </w:tcPr>
          <w:p w14:paraId="54358172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7" w:type="dxa"/>
          </w:tcPr>
          <w:p w14:paraId="54358173" w14:textId="77777777" w:rsidR="00442260" w:rsidRPr="005001F1" w:rsidRDefault="00E36F28">
            <w:pPr>
              <w:pStyle w:val="TableParagraph"/>
              <w:ind w:left="102" w:right="281"/>
              <w:jc w:val="both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est and 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imed-up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and-go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est</w:t>
            </w:r>
          </w:p>
        </w:tc>
        <w:tc>
          <w:tcPr>
            <w:tcW w:w="2695" w:type="dxa"/>
          </w:tcPr>
          <w:p w14:paraId="54358174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48" w:type="dxa"/>
          </w:tcPr>
          <w:p w14:paraId="54358175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</w:tr>
      <w:tr w:rsidR="00442260" w:rsidRPr="005001F1" w14:paraId="54358187" w14:textId="77777777">
        <w:trPr>
          <w:trHeight w:val="2345"/>
        </w:trPr>
        <w:tc>
          <w:tcPr>
            <w:tcW w:w="991" w:type="dxa"/>
          </w:tcPr>
          <w:p w14:paraId="54358177" w14:textId="77777777" w:rsidR="00442260" w:rsidRPr="005001F1" w:rsidRDefault="00E36F28">
            <w:pPr>
              <w:pStyle w:val="TableParagraph"/>
              <w:spacing w:before="1"/>
              <w:ind w:left="107" w:right="127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Nasciment</w:t>
            </w:r>
            <w:proofErr w:type="spellEnd"/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15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36)</w:t>
            </w:r>
          </w:p>
        </w:tc>
        <w:tc>
          <w:tcPr>
            <w:tcW w:w="994" w:type="dxa"/>
          </w:tcPr>
          <w:p w14:paraId="54358178" w14:textId="77777777" w:rsidR="00442260" w:rsidRPr="005001F1" w:rsidRDefault="00E36F28">
            <w:pPr>
              <w:pStyle w:val="TableParagraph"/>
              <w:spacing w:before="1"/>
              <w:ind w:left="108" w:righ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One-group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longitudinal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e-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ost-test</w:t>
            </w:r>
          </w:p>
        </w:tc>
        <w:tc>
          <w:tcPr>
            <w:tcW w:w="1277" w:type="dxa"/>
          </w:tcPr>
          <w:p w14:paraId="54358179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64.8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5.1</w:t>
            </w:r>
          </w:p>
        </w:tc>
        <w:tc>
          <w:tcPr>
            <w:tcW w:w="1133" w:type="dxa"/>
          </w:tcPr>
          <w:p w14:paraId="5435817A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55.7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.7</w:t>
            </w:r>
          </w:p>
        </w:tc>
        <w:tc>
          <w:tcPr>
            <w:tcW w:w="709" w:type="dxa"/>
          </w:tcPr>
          <w:p w14:paraId="5435817B" w14:textId="77777777" w:rsidR="00442260" w:rsidRPr="005001F1" w:rsidRDefault="00E36F28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4</w:t>
            </w:r>
          </w:p>
        </w:tc>
        <w:tc>
          <w:tcPr>
            <w:tcW w:w="1844" w:type="dxa"/>
          </w:tcPr>
          <w:p w14:paraId="5435817C" w14:textId="77777777" w:rsidR="00442260" w:rsidRPr="005001F1" w:rsidRDefault="00E36F28">
            <w:pPr>
              <w:pStyle w:val="TableParagraph"/>
              <w:spacing w:before="1"/>
              <w:ind w:left="104" w:right="13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 training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ing for 40 minute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t 85% of maximum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peed achieved in ISW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ased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org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yspnea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cale</w:t>
            </w:r>
          </w:p>
          <w:p w14:paraId="2A6B328A" w14:textId="77777777" w:rsidR="00543C41" w:rsidRDefault="00E36F28">
            <w:pPr>
              <w:pStyle w:val="TableParagraph"/>
              <w:ind w:left="104" w:right="378"/>
              <w:rPr>
                <w:rFonts w:asciiTheme="minorHAnsi" w:hAnsiTheme="minorHAnsi" w:cstheme="minorHAnsi"/>
                <w:spacing w:val="1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esistance train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</w:p>
          <w:p w14:paraId="2DCF6E0A" w14:textId="77777777" w:rsidR="00543C41" w:rsidRDefault="00543C41">
            <w:pPr>
              <w:pStyle w:val="TableParagraph"/>
              <w:ind w:left="104" w:right="378"/>
              <w:rPr>
                <w:rFonts w:asciiTheme="minorHAnsi" w:hAnsiTheme="minorHAnsi" w:cstheme="minorHAnsi"/>
                <w:spacing w:val="1"/>
                <w:sz w:val="16"/>
              </w:rPr>
            </w:pPr>
          </w:p>
          <w:p w14:paraId="5435817D" w14:textId="6D7EA010" w:rsidR="00442260" w:rsidRPr="005001F1" w:rsidRDefault="00E36F28">
            <w:pPr>
              <w:pStyle w:val="TableParagraph"/>
              <w:ind w:left="104" w:right="37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ne</w:t>
            </w:r>
          </w:p>
          <w:p w14:paraId="5435817E" w14:textId="77777777" w:rsidR="00442260" w:rsidRPr="005001F1" w:rsidRDefault="00E36F28">
            <w:pPr>
              <w:pStyle w:val="TableParagraph"/>
              <w:ind w:left="104" w:right="2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ducation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ssion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fter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aselin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ssessment</w:t>
            </w:r>
          </w:p>
        </w:tc>
        <w:tc>
          <w:tcPr>
            <w:tcW w:w="1134" w:type="dxa"/>
          </w:tcPr>
          <w:p w14:paraId="5435817F" w14:textId="77777777" w:rsidR="00442260" w:rsidRPr="005001F1" w:rsidRDefault="00E36F28">
            <w:pPr>
              <w:pStyle w:val="TableParagraph"/>
              <w:spacing w:before="1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</w:tc>
        <w:tc>
          <w:tcPr>
            <w:tcW w:w="1703" w:type="dxa"/>
          </w:tcPr>
          <w:p w14:paraId="54358180" w14:textId="77777777" w:rsidR="00442260" w:rsidRPr="005001F1" w:rsidRDefault="00E36F28">
            <w:pPr>
              <w:pStyle w:val="TableParagraph"/>
              <w:spacing w:before="1"/>
              <w:ind w:right="9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Visits were schedul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 laboratory, dur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hich patient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emonstrated thei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ysical 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outin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rom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BPR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gram</w:t>
            </w:r>
          </w:p>
        </w:tc>
        <w:tc>
          <w:tcPr>
            <w:tcW w:w="851" w:type="dxa"/>
          </w:tcPr>
          <w:p w14:paraId="54358181" w14:textId="77777777" w:rsidR="00442260" w:rsidRPr="005001F1" w:rsidRDefault="00E36F28">
            <w:pPr>
              <w:pStyle w:val="TableParagraph"/>
              <w:spacing w:before="1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8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</w:p>
        </w:tc>
        <w:tc>
          <w:tcPr>
            <w:tcW w:w="1137" w:type="dxa"/>
          </w:tcPr>
          <w:p w14:paraId="54358182" w14:textId="77777777" w:rsidR="00442260" w:rsidRPr="005001F1" w:rsidRDefault="00E36F28">
            <w:pPr>
              <w:pStyle w:val="TableParagraph"/>
              <w:spacing w:before="1"/>
              <w:ind w:left="102" w:right="290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Dyspne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MRC);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SF-</w:t>
            </w:r>
          </w:p>
          <w:p w14:paraId="54358183" w14:textId="77777777" w:rsidR="00442260" w:rsidRPr="005001F1" w:rsidRDefault="00E36F28">
            <w:pPr>
              <w:pStyle w:val="TableParagraph"/>
              <w:ind w:left="102" w:right="12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36); Lu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unction;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spirator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uscl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rength;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cremental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est</w:t>
            </w:r>
            <w:r w:rsidRPr="005001F1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or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pper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imbs;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ISWT;</w:t>
            </w:r>
            <w:proofErr w:type="gramEnd"/>
          </w:p>
          <w:p w14:paraId="54358184" w14:textId="77777777" w:rsidR="00442260" w:rsidRPr="005001F1" w:rsidRDefault="00E36F28">
            <w:pPr>
              <w:pStyle w:val="TableParagraph"/>
              <w:spacing w:line="175" w:lineRule="exact"/>
              <w:ind w:left="10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L-6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L-8</w:t>
            </w:r>
          </w:p>
        </w:tc>
        <w:tc>
          <w:tcPr>
            <w:tcW w:w="2695" w:type="dxa"/>
          </w:tcPr>
          <w:p w14:paraId="54358185" w14:textId="77777777" w:rsidR="00442260" w:rsidRPr="005001F1" w:rsidRDefault="00E36F28">
            <w:pPr>
              <w:pStyle w:val="TableParagraph"/>
              <w:spacing w:before="1"/>
              <w:ind w:left="98" w:right="250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ncreas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ed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istance,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aximal inspiratory pressure;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mprovements on two component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 xml:space="preserve">from the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>, and a decrease i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lasma IL-8 levels after 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tervention</w:t>
            </w:r>
          </w:p>
        </w:tc>
        <w:tc>
          <w:tcPr>
            <w:tcW w:w="1848" w:type="dxa"/>
          </w:tcPr>
          <w:p w14:paraId="54358186" w14:textId="77777777" w:rsidR="00442260" w:rsidRPr="005001F1" w:rsidRDefault="00E36F28">
            <w:pPr>
              <w:pStyle w:val="TableParagraph"/>
              <w:spacing w:before="1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001F1" w14:paraId="5435819D" w14:textId="77777777">
        <w:trPr>
          <w:trHeight w:val="4102"/>
        </w:trPr>
        <w:tc>
          <w:tcPr>
            <w:tcW w:w="991" w:type="dxa"/>
          </w:tcPr>
          <w:p w14:paraId="54358188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lan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19</w:t>
            </w:r>
          </w:p>
          <w:p w14:paraId="54358189" w14:textId="77777777" w:rsidR="00442260" w:rsidRPr="005001F1" w:rsidRDefault="00E36F28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(37)</w:t>
            </w:r>
          </w:p>
        </w:tc>
        <w:tc>
          <w:tcPr>
            <w:tcW w:w="994" w:type="dxa"/>
          </w:tcPr>
          <w:p w14:paraId="5435818A" w14:textId="77777777" w:rsidR="00442260" w:rsidRPr="005001F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n-RCT:</w:t>
            </w:r>
          </w:p>
          <w:p w14:paraId="5435818B" w14:textId="77777777" w:rsidR="00442260" w:rsidRPr="005001F1" w:rsidRDefault="00E36F28">
            <w:pPr>
              <w:pStyle w:val="TableParagraph"/>
              <w:spacing w:before="1"/>
              <w:ind w:left="108" w:right="120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propensity-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atch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hor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udy</w:t>
            </w:r>
          </w:p>
        </w:tc>
        <w:tc>
          <w:tcPr>
            <w:tcW w:w="1277" w:type="dxa"/>
          </w:tcPr>
          <w:p w14:paraId="5435818C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71 ±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0</w:t>
            </w:r>
          </w:p>
          <w:p w14:paraId="5435818D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71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9</w:t>
            </w:r>
          </w:p>
        </w:tc>
        <w:tc>
          <w:tcPr>
            <w:tcW w:w="1133" w:type="dxa"/>
          </w:tcPr>
          <w:p w14:paraId="5435818E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45.3 ±</w:t>
            </w:r>
          </w:p>
          <w:p w14:paraId="5435818F" w14:textId="77777777" w:rsidR="00442260" w:rsidRPr="005001F1" w:rsidRDefault="00E36F28">
            <w:pPr>
              <w:pStyle w:val="TableParagraph"/>
              <w:spacing w:before="1"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20.3</w:t>
            </w:r>
          </w:p>
          <w:p w14:paraId="54358190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45.7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</w:p>
          <w:p w14:paraId="54358191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9.7</w:t>
            </w:r>
          </w:p>
        </w:tc>
        <w:tc>
          <w:tcPr>
            <w:tcW w:w="709" w:type="dxa"/>
          </w:tcPr>
          <w:p w14:paraId="54358192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308</w:t>
            </w:r>
          </w:p>
        </w:tc>
        <w:tc>
          <w:tcPr>
            <w:tcW w:w="1844" w:type="dxa"/>
          </w:tcPr>
          <w:p w14:paraId="73CE007E" w14:textId="77777777" w:rsidR="00543C41" w:rsidRDefault="00E36F28">
            <w:pPr>
              <w:pStyle w:val="TableParagraph"/>
              <w:ind w:left="104" w:right="140"/>
              <w:rPr>
                <w:rFonts w:asciiTheme="minorHAnsi" w:hAnsiTheme="minorHAnsi" w:cstheme="minorHAnsi"/>
                <w:spacing w:val="-33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 training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 to achieve 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org dyspnea scal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core of 3–4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gression includ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creasing the time to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chieve 30 mi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sistance training fo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pper and lower limb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ith home-mad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ights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s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ter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ottles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</w:p>
          <w:p w14:paraId="32CE7DD6" w14:textId="77777777" w:rsidR="00543C41" w:rsidRDefault="00543C41">
            <w:pPr>
              <w:pStyle w:val="TableParagraph"/>
              <w:ind w:left="104" w:right="140"/>
              <w:rPr>
                <w:rFonts w:asciiTheme="minorHAnsi" w:hAnsiTheme="minorHAnsi" w:cstheme="minorHAnsi"/>
                <w:spacing w:val="-33"/>
                <w:sz w:val="16"/>
              </w:rPr>
            </w:pPr>
          </w:p>
          <w:p w14:paraId="54358193" w14:textId="40F5DA8F" w:rsidR="00442260" w:rsidRPr="005001F1" w:rsidRDefault="00E36F28">
            <w:pPr>
              <w:pStyle w:val="TableParagraph"/>
              <w:ind w:left="104" w:right="140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ducational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aterial</w:t>
            </w:r>
          </w:p>
        </w:tc>
        <w:tc>
          <w:tcPr>
            <w:tcW w:w="1134" w:type="dxa"/>
          </w:tcPr>
          <w:p w14:paraId="54358194" w14:textId="77777777" w:rsidR="00442260" w:rsidRPr="005001F1" w:rsidRDefault="00E36F28">
            <w:pPr>
              <w:pStyle w:val="TableParagraph"/>
              <w:ind w:left="103" w:right="2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Outpatien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gram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according </w:t>
            </w:r>
            <w:r w:rsidRPr="005001F1">
              <w:rPr>
                <w:rFonts w:asciiTheme="minorHAnsi" w:hAnsiTheme="minorHAnsi" w:cstheme="minorHAnsi"/>
                <w:sz w:val="16"/>
              </w:rPr>
              <w:t>to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</w:p>
          <w:p w14:paraId="54358195" w14:textId="77777777" w:rsidR="00442260" w:rsidRPr="005001F1" w:rsidRDefault="00E36F28">
            <w:pPr>
              <w:pStyle w:val="TableParagraph"/>
              <w:ind w:left="103" w:right="30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British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oracic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ociet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Qualit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andards.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wo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supervised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ssion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er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</w:t>
            </w:r>
          </w:p>
          <w:p w14:paraId="54358196" w14:textId="77777777" w:rsidR="00442260" w:rsidRPr="005001F1" w:rsidRDefault="00E36F28">
            <w:pPr>
              <w:pStyle w:val="TableParagraph"/>
              <w:ind w:left="103" w:right="14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(</w:t>
            </w: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aerobic</w:t>
            </w:r>
            <w:proofErr w:type="gramEnd"/>
            <w:r w:rsidRPr="005001F1">
              <w:rPr>
                <w:rFonts w:asciiTheme="minorHAnsi" w:hAnsiTheme="minorHAnsi" w:cstheme="minorHAnsi"/>
                <w:sz w:val="16"/>
              </w:rPr>
              <w:t xml:space="preserve">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sistanc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)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t least on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unsupervised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om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</w:p>
          <w:p w14:paraId="54358197" w14:textId="77777777" w:rsidR="00442260" w:rsidRPr="005001F1" w:rsidRDefault="00E36F28">
            <w:pPr>
              <w:pStyle w:val="TableParagraph"/>
              <w:spacing w:line="175" w:lineRule="exact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session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s</w:t>
            </w:r>
          </w:p>
        </w:tc>
        <w:tc>
          <w:tcPr>
            <w:tcW w:w="1703" w:type="dxa"/>
          </w:tcPr>
          <w:p w14:paraId="54358198" w14:textId="77777777" w:rsidR="00442260" w:rsidRPr="005001F1" w:rsidRDefault="00E36F28">
            <w:pPr>
              <w:pStyle w:val="TableParagraph"/>
              <w:ind w:right="40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Weekly telephone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ollow-up</w:t>
            </w:r>
          </w:p>
        </w:tc>
        <w:tc>
          <w:tcPr>
            <w:tcW w:w="851" w:type="dxa"/>
          </w:tcPr>
          <w:p w14:paraId="54358199" w14:textId="77777777" w:rsidR="00442260" w:rsidRPr="005001F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 xml:space="preserve">8 </w:t>
            </w: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week</w:t>
            </w:r>
            <w:proofErr w:type="gramEnd"/>
          </w:p>
        </w:tc>
        <w:tc>
          <w:tcPr>
            <w:tcW w:w="1137" w:type="dxa"/>
          </w:tcPr>
          <w:p w14:paraId="5435819A" w14:textId="77777777" w:rsidR="00442260" w:rsidRPr="005001F1" w:rsidRDefault="00E36F28">
            <w:pPr>
              <w:pStyle w:val="TableParagraph"/>
              <w:ind w:left="102" w:right="21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SWT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: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RQ</w:t>
            </w:r>
          </w:p>
        </w:tc>
        <w:tc>
          <w:tcPr>
            <w:tcW w:w="2695" w:type="dxa"/>
          </w:tcPr>
          <w:p w14:paraId="5435819B" w14:textId="77777777" w:rsidR="00442260" w:rsidRPr="005001F1" w:rsidRDefault="00E36F28">
            <w:pPr>
              <w:pStyle w:val="TableParagraph"/>
              <w:ind w:left="98" w:right="3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Smaller improvements in 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ith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ome-based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mpared with PR, but simila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mprovements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quality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ife</w:t>
            </w:r>
          </w:p>
        </w:tc>
        <w:tc>
          <w:tcPr>
            <w:tcW w:w="1848" w:type="dxa"/>
          </w:tcPr>
          <w:p w14:paraId="5435819C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</w:tbl>
    <w:p w14:paraId="5435819E" w14:textId="77777777" w:rsidR="00442260" w:rsidRPr="005001F1" w:rsidRDefault="00442260">
      <w:pPr>
        <w:spacing w:line="194" w:lineRule="exact"/>
        <w:rPr>
          <w:rFonts w:asciiTheme="minorHAnsi" w:hAnsiTheme="minorHAnsi" w:cstheme="minorHAnsi"/>
          <w:sz w:val="16"/>
        </w:rPr>
        <w:sectPr w:rsidR="00442260" w:rsidRPr="005001F1">
          <w:pgSz w:w="16840" w:h="11910" w:orient="landscape"/>
          <w:pgMar w:top="1100" w:right="160" w:bottom="280" w:left="140" w:header="720" w:footer="720" w:gutter="0"/>
          <w:cols w:space="720"/>
        </w:sectPr>
      </w:pPr>
    </w:p>
    <w:p w14:paraId="5435819F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81A0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81A1" w14:textId="77777777" w:rsidR="00442260" w:rsidRPr="005001F1" w:rsidRDefault="00442260">
      <w:pPr>
        <w:pStyle w:val="Corpodetexto"/>
        <w:spacing w:before="9"/>
        <w:rPr>
          <w:rFonts w:asciiTheme="minorHAnsi" w:hAnsiTheme="minorHAnsi" w:cstheme="minorHAnsi"/>
          <w:sz w:val="11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91"/>
        <w:gridCol w:w="994"/>
        <w:gridCol w:w="1277"/>
        <w:gridCol w:w="1133"/>
        <w:gridCol w:w="709"/>
        <w:gridCol w:w="1844"/>
        <w:gridCol w:w="1134"/>
        <w:gridCol w:w="1703"/>
        <w:gridCol w:w="851"/>
        <w:gridCol w:w="1137"/>
        <w:gridCol w:w="2695"/>
        <w:gridCol w:w="1848"/>
      </w:tblGrid>
      <w:tr w:rsidR="00442260" w:rsidRPr="005001F1" w14:paraId="543581AE" w14:textId="77777777">
        <w:trPr>
          <w:trHeight w:val="585"/>
        </w:trPr>
        <w:tc>
          <w:tcPr>
            <w:tcW w:w="991" w:type="dxa"/>
          </w:tcPr>
          <w:p w14:paraId="543581A2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994" w:type="dxa"/>
          </w:tcPr>
          <w:p w14:paraId="543581A3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277" w:type="dxa"/>
          </w:tcPr>
          <w:p w14:paraId="543581A4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3" w:type="dxa"/>
          </w:tcPr>
          <w:p w14:paraId="543581A5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709" w:type="dxa"/>
          </w:tcPr>
          <w:p w14:paraId="543581A6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44" w:type="dxa"/>
          </w:tcPr>
          <w:p w14:paraId="543581A7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81A8" w14:textId="77777777" w:rsidR="00442260" w:rsidRPr="005001F1" w:rsidRDefault="00E36F28">
            <w:pPr>
              <w:pStyle w:val="TableParagraph"/>
              <w:ind w:left="103" w:right="22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couraged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er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.</w:t>
            </w:r>
          </w:p>
        </w:tc>
        <w:tc>
          <w:tcPr>
            <w:tcW w:w="1703" w:type="dxa"/>
          </w:tcPr>
          <w:p w14:paraId="543581A9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51" w:type="dxa"/>
          </w:tcPr>
          <w:p w14:paraId="543581AA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7" w:type="dxa"/>
          </w:tcPr>
          <w:p w14:paraId="543581AB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695" w:type="dxa"/>
          </w:tcPr>
          <w:p w14:paraId="543581AC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48" w:type="dxa"/>
          </w:tcPr>
          <w:p w14:paraId="543581AD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</w:tr>
      <w:tr w:rsidR="00442260" w:rsidRPr="005001F1" w14:paraId="543581C3" w14:textId="77777777">
        <w:trPr>
          <w:trHeight w:val="2539"/>
        </w:trPr>
        <w:tc>
          <w:tcPr>
            <w:tcW w:w="991" w:type="dxa"/>
          </w:tcPr>
          <w:p w14:paraId="543581AF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Oh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03</w:t>
            </w:r>
          </w:p>
          <w:p w14:paraId="543581B0" w14:textId="77777777" w:rsidR="00442260" w:rsidRPr="005001F1" w:rsidRDefault="00E36F28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(38)</w:t>
            </w:r>
          </w:p>
        </w:tc>
        <w:tc>
          <w:tcPr>
            <w:tcW w:w="994" w:type="dxa"/>
          </w:tcPr>
          <w:p w14:paraId="543581B1" w14:textId="77777777" w:rsidR="00442260" w:rsidRPr="005001F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</w:tc>
        <w:tc>
          <w:tcPr>
            <w:tcW w:w="1277" w:type="dxa"/>
          </w:tcPr>
          <w:p w14:paraId="543581B2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64.8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7.8</w:t>
            </w:r>
          </w:p>
          <w:p w14:paraId="543581B3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6.8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2.2</w:t>
            </w:r>
          </w:p>
        </w:tc>
        <w:tc>
          <w:tcPr>
            <w:tcW w:w="1133" w:type="dxa"/>
          </w:tcPr>
          <w:p w14:paraId="543581B4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42.1 ±</w:t>
            </w:r>
          </w:p>
          <w:p w14:paraId="543581B5" w14:textId="77777777" w:rsidR="00442260" w:rsidRPr="005001F1" w:rsidRDefault="00E36F28">
            <w:pPr>
              <w:pStyle w:val="TableParagraph"/>
              <w:spacing w:before="1"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5</w:t>
            </w:r>
          </w:p>
          <w:p w14:paraId="543581B6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44.9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</w:p>
          <w:p w14:paraId="543581B7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7.7</w:t>
            </w:r>
          </w:p>
        </w:tc>
        <w:tc>
          <w:tcPr>
            <w:tcW w:w="709" w:type="dxa"/>
          </w:tcPr>
          <w:p w14:paraId="543581B8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23</w:t>
            </w:r>
          </w:p>
        </w:tc>
        <w:tc>
          <w:tcPr>
            <w:tcW w:w="1844" w:type="dxa"/>
          </w:tcPr>
          <w:p w14:paraId="543581B9" w14:textId="77777777" w:rsidR="00442260" w:rsidRPr="005001F1" w:rsidRDefault="00E36F28">
            <w:pPr>
              <w:pStyle w:val="TableParagraph"/>
              <w:ind w:left="104" w:right="23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 training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ing,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air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limbing,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epping.</w:t>
            </w:r>
          </w:p>
          <w:p w14:paraId="543581BA" w14:textId="77777777" w:rsidR="00442260" w:rsidRPr="005001F1" w:rsidRDefault="00E36F28">
            <w:pPr>
              <w:pStyle w:val="TableParagraph"/>
              <w:ind w:left="104" w:right="16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Stretching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-8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ith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theraband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>.</w:t>
            </w:r>
          </w:p>
          <w:p w14:paraId="543581BB" w14:textId="77777777" w:rsidR="00442260" w:rsidRPr="005001F1" w:rsidRDefault="00E36F28">
            <w:pPr>
              <w:pStyle w:val="TableParagraph"/>
              <w:ind w:left="104" w:right="52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Inspiratory </w:t>
            </w:r>
            <w:r w:rsidRPr="005001F1">
              <w:rPr>
                <w:rFonts w:asciiTheme="minorHAnsi" w:hAnsiTheme="minorHAnsi" w:cstheme="minorHAnsi"/>
                <w:sz w:val="16"/>
              </w:rPr>
              <w:t>muscle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</w:t>
            </w:r>
          </w:p>
          <w:p w14:paraId="3C6CA492" w14:textId="77777777" w:rsidR="00543C41" w:rsidRDefault="00543C41">
            <w:pPr>
              <w:pStyle w:val="TableParagraph"/>
              <w:ind w:left="104" w:right="96"/>
              <w:rPr>
                <w:rFonts w:asciiTheme="minorHAnsi" w:hAnsiTheme="minorHAnsi" w:cstheme="minorHAnsi"/>
                <w:sz w:val="16"/>
              </w:rPr>
            </w:pPr>
          </w:p>
          <w:p w14:paraId="1C27A35E" w14:textId="77777777" w:rsidR="00442260" w:rsidRDefault="00E36F28">
            <w:pPr>
              <w:pStyle w:val="TableParagraph"/>
              <w:ind w:left="104" w:right="9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ducation, psychosocial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mponents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at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clude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laxation</w:t>
            </w:r>
            <w:r w:rsidRPr="005001F1">
              <w:rPr>
                <w:rFonts w:asciiTheme="minorHAnsi" w:hAnsiTheme="minorHAnsi" w:cstheme="minorHAnsi"/>
                <w:spacing w:val="3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elephone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lls</w:t>
            </w:r>
          </w:p>
          <w:p w14:paraId="543581BC" w14:textId="39696A81" w:rsidR="003A3188" w:rsidRPr="005001F1" w:rsidRDefault="003A3188">
            <w:pPr>
              <w:pStyle w:val="TableParagraph"/>
              <w:ind w:left="104" w:right="96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81BD" w14:textId="77777777" w:rsidR="00442260" w:rsidRPr="005001F1" w:rsidRDefault="00E36F28">
            <w:pPr>
              <w:pStyle w:val="TableParagraph"/>
              <w:ind w:left="103" w:right="24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ctiv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ntrol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educational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dvice</w:t>
            </w:r>
          </w:p>
        </w:tc>
        <w:tc>
          <w:tcPr>
            <w:tcW w:w="1703" w:type="dxa"/>
          </w:tcPr>
          <w:p w14:paraId="543581BE" w14:textId="77777777" w:rsidR="00442260" w:rsidRPr="005001F1" w:rsidRDefault="00E36F28">
            <w:pPr>
              <w:pStyle w:val="TableParagraph"/>
              <w:ind w:right="24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wice a week phone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lls</w:t>
            </w:r>
          </w:p>
        </w:tc>
        <w:tc>
          <w:tcPr>
            <w:tcW w:w="851" w:type="dxa"/>
          </w:tcPr>
          <w:p w14:paraId="543581BF" w14:textId="77777777" w:rsidR="00442260" w:rsidRPr="005001F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8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</w:p>
        </w:tc>
        <w:tc>
          <w:tcPr>
            <w:tcW w:w="1137" w:type="dxa"/>
          </w:tcPr>
          <w:p w14:paraId="543581C0" w14:textId="77777777" w:rsidR="00442260" w:rsidRPr="005001F1" w:rsidRDefault="00E36F28">
            <w:pPr>
              <w:pStyle w:val="TableParagraph"/>
              <w:ind w:left="102" w:right="11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xertional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yspne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Borg, exercise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MWD,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>: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RQ</w:t>
            </w:r>
          </w:p>
        </w:tc>
        <w:tc>
          <w:tcPr>
            <w:tcW w:w="2695" w:type="dxa"/>
          </w:tcPr>
          <w:p w14:paraId="543581C1" w14:textId="77777777" w:rsidR="00442260" w:rsidRPr="005001F1" w:rsidRDefault="00E36F28">
            <w:pPr>
              <w:pStyle w:val="TableParagraph"/>
              <w:ind w:left="98" w:right="17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he experimental group showed 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ower level of exertional dyspnea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r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lerance,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greater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mprovement in health-relat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quality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if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an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ntro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group</w:t>
            </w:r>
          </w:p>
        </w:tc>
        <w:tc>
          <w:tcPr>
            <w:tcW w:w="1848" w:type="dxa"/>
          </w:tcPr>
          <w:p w14:paraId="543581C2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001F1" w14:paraId="543581D7" w14:textId="77777777">
        <w:trPr>
          <w:trHeight w:val="2150"/>
        </w:trPr>
        <w:tc>
          <w:tcPr>
            <w:tcW w:w="991" w:type="dxa"/>
          </w:tcPr>
          <w:p w14:paraId="543581C4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a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05</w:t>
            </w:r>
          </w:p>
          <w:p w14:paraId="543581C5" w14:textId="77777777" w:rsidR="00442260" w:rsidRPr="005001F1" w:rsidRDefault="00E36F28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(46)</w:t>
            </w:r>
          </w:p>
        </w:tc>
        <w:tc>
          <w:tcPr>
            <w:tcW w:w="994" w:type="dxa"/>
          </w:tcPr>
          <w:p w14:paraId="543581C6" w14:textId="77777777" w:rsidR="00442260" w:rsidRPr="005001F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</w:tc>
        <w:tc>
          <w:tcPr>
            <w:tcW w:w="1277" w:type="dxa"/>
          </w:tcPr>
          <w:p w14:paraId="543581C7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63.8 ±</w:t>
            </w:r>
          </w:p>
          <w:p w14:paraId="543581C8" w14:textId="77777777" w:rsidR="00442260" w:rsidRPr="005001F1" w:rsidRDefault="00E36F28">
            <w:pPr>
              <w:pStyle w:val="TableParagraph"/>
              <w:spacing w:before="1"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0.3</w:t>
            </w:r>
          </w:p>
          <w:p w14:paraId="543581C9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64.4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5.4</w:t>
            </w:r>
          </w:p>
        </w:tc>
        <w:tc>
          <w:tcPr>
            <w:tcW w:w="1133" w:type="dxa"/>
          </w:tcPr>
          <w:p w14:paraId="543581CA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41.3 ±</w:t>
            </w:r>
          </w:p>
          <w:p w14:paraId="543581CB" w14:textId="77777777" w:rsidR="00442260" w:rsidRPr="005001F1" w:rsidRDefault="00E36F28">
            <w:pPr>
              <w:pStyle w:val="TableParagraph"/>
              <w:spacing w:before="1"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1.4</w:t>
            </w:r>
          </w:p>
          <w:p w14:paraId="543581CC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</w:t>
            </w:r>
            <w:r w:rsidRPr="005001F1">
              <w:rPr>
                <w:rFonts w:asciiTheme="minorHAnsi" w:hAnsiTheme="minorHAnsi" w:cstheme="minorHAnsi"/>
                <w:spacing w:val="3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39.7 ±</w:t>
            </w:r>
          </w:p>
          <w:p w14:paraId="543581CD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2.8</w:t>
            </w:r>
          </w:p>
        </w:tc>
        <w:tc>
          <w:tcPr>
            <w:tcW w:w="709" w:type="dxa"/>
          </w:tcPr>
          <w:p w14:paraId="543581CE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43</w:t>
            </w:r>
          </w:p>
        </w:tc>
        <w:tc>
          <w:tcPr>
            <w:tcW w:w="1844" w:type="dxa"/>
          </w:tcPr>
          <w:p w14:paraId="2213708A" w14:textId="77777777" w:rsidR="00543C41" w:rsidRDefault="00E36F28">
            <w:pPr>
              <w:pStyle w:val="TableParagraph"/>
              <w:ind w:left="104" w:right="175"/>
              <w:rPr>
                <w:rFonts w:asciiTheme="minorHAnsi" w:hAnsiTheme="minorHAnsi" w:cstheme="minorHAnsi"/>
                <w:spacing w:val="1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 training b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ing (started from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position w:val="1"/>
                <w:sz w:val="16"/>
              </w:rPr>
              <w:t>60% of VO</w:t>
            </w:r>
            <w:r w:rsidRPr="005001F1">
              <w:rPr>
                <w:rFonts w:asciiTheme="minorHAnsi" w:hAnsiTheme="minorHAnsi" w:cstheme="minorHAnsi"/>
                <w:sz w:val="10"/>
              </w:rPr>
              <w:t>2</w:t>
            </w:r>
            <w:r w:rsidRPr="005001F1">
              <w:rPr>
                <w:rFonts w:asciiTheme="minorHAnsi" w:hAnsiTheme="minorHAnsi" w:cstheme="minorHAnsi"/>
                <w:position w:val="1"/>
                <w:sz w:val="16"/>
              </w:rPr>
              <w:t>max</w:t>
            </w:r>
            <w:r w:rsidRPr="005001F1">
              <w:rPr>
                <w:rFonts w:asciiTheme="minorHAnsi" w:hAnsiTheme="minorHAnsi" w:cstheme="minorHAnsi"/>
                <w:spacing w:val="1"/>
                <w:position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sistance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ith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lastic</w:t>
            </w:r>
            <w:r w:rsidRPr="005001F1">
              <w:rPr>
                <w:rFonts w:asciiTheme="minorHAnsi" w:hAnsiTheme="minorHAnsi" w:cstheme="minorHAnsi"/>
                <w:spacing w:val="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and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spiratory muscl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 for 15 min da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</w:p>
          <w:p w14:paraId="19439551" w14:textId="77777777" w:rsidR="00543C41" w:rsidRDefault="00543C41">
            <w:pPr>
              <w:pStyle w:val="TableParagraph"/>
              <w:ind w:left="104" w:right="175"/>
              <w:rPr>
                <w:rFonts w:asciiTheme="minorHAnsi" w:hAnsiTheme="minorHAnsi" w:cstheme="minorHAnsi"/>
                <w:spacing w:val="1"/>
                <w:sz w:val="16"/>
              </w:rPr>
            </w:pPr>
          </w:p>
          <w:p w14:paraId="6BC98DA9" w14:textId="77777777" w:rsidR="00442260" w:rsidRDefault="00E36F28">
            <w:pPr>
              <w:pStyle w:val="TableParagraph"/>
              <w:ind w:left="104" w:right="175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ducation, psychosocial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utritiona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upport</w:t>
            </w:r>
          </w:p>
          <w:p w14:paraId="543581CF" w14:textId="37B31215" w:rsidR="003A3188" w:rsidRPr="005001F1" w:rsidRDefault="003A3188">
            <w:pPr>
              <w:pStyle w:val="TableParagraph"/>
              <w:ind w:left="104" w:right="175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81D0" w14:textId="77777777" w:rsidR="00442260" w:rsidRPr="005001F1" w:rsidRDefault="00E36F28">
            <w:pPr>
              <w:pStyle w:val="TableParagraph"/>
              <w:spacing w:line="194" w:lineRule="exact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Usua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re</w:t>
            </w:r>
          </w:p>
        </w:tc>
        <w:tc>
          <w:tcPr>
            <w:tcW w:w="1703" w:type="dxa"/>
          </w:tcPr>
          <w:p w14:paraId="543581D1" w14:textId="77777777" w:rsidR="00442260" w:rsidRPr="005001F1" w:rsidRDefault="00E36F28">
            <w:pPr>
              <w:pStyle w:val="TableParagraph"/>
              <w:ind w:right="175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Visited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ospital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very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wo weeks fo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valuation and a new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gimen</w:t>
            </w:r>
          </w:p>
        </w:tc>
        <w:tc>
          <w:tcPr>
            <w:tcW w:w="851" w:type="dxa"/>
          </w:tcPr>
          <w:p w14:paraId="543581D2" w14:textId="77777777" w:rsidR="00442260" w:rsidRPr="005001F1" w:rsidRDefault="00E36F28">
            <w:pPr>
              <w:pStyle w:val="TableParagraph"/>
              <w:ind w:left="104" w:right="11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2 weeks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intervent</w:t>
            </w:r>
            <w:proofErr w:type="spellEnd"/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on, 15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nth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ollow-up</w:t>
            </w:r>
          </w:p>
        </w:tc>
        <w:tc>
          <w:tcPr>
            <w:tcW w:w="1137" w:type="dxa"/>
          </w:tcPr>
          <w:p w14:paraId="543581D3" w14:textId="77777777" w:rsidR="00442260" w:rsidRPr="005001F1" w:rsidRDefault="00E36F28">
            <w:pPr>
              <w:pStyle w:val="TableParagraph"/>
              <w:ind w:left="102" w:right="12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MWT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: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GRQ</w:t>
            </w:r>
          </w:p>
        </w:tc>
        <w:tc>
          <w:tcPr>
            <w:tcW w:w="2695" w:type="dxa"/>
          </w:tcPr>
          <w:p w14:paraId="543581D4" w14:textId="77777777" w:rsidR="00442260" w:rsidRPr="005001F1" w:rsidRDefault="00E36F28">
            <w:pPr>
              <w:pStyle w:val="TableParagraph"/>
              <w:ind w:left="98" w:right="11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n the experimental group, quality-of-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position w:val="1"/>
                <w:sz w:val="16"/>
              </w:rPr>
              <w:t>life, VO</w:t>
            </w:r>
            <w:r w:rsidRPr="005001F1">
              <w:rPr>
                <w:rFonts w:asciiTheme="minorHAnsi" w:hAnsiTheme="minorHAnsi" w:cstheme="minorHAnsi"/>
                <w:sz w:val="10"/>
              </w:rPr>
              <w:t>2</w:t>
            </w:r>
            <w:r w:rsidRPr="005001F1">
              <w:rPr>
                <w:rFonts w:asciiTheme="minorHAnsi" w:hAnsiTheme="minorHAnsi" w:cstheme="minorHAnsi"/>
                <w:spacing w:val="1"/>
                <w:sz w:val="10"/>
              </w:rPr>
              <w:t xml:space="preserve"> </w:t>
            </w:r>
            <w:r w:rsidRPr="005001F1">
              <w:rPr>
                <w:rFonts w:asciiTheme="minorHAnsi" w:hAnsiTheme="minorHAnsi" w:cstheme="minorHAnsi"/>
                <w:position w:val="1"/>
                <w:sz w:val="16"/>
              </w:rPr>
              <w:t xml:space="preserve">max and </w:t>
            </w:r>
            <w:proofErr w:type="spellStart"/>
            <w:r w:rsidRPr="005001F1">
              <w:rPr>
                <w:rFonts w:asciiTheme="minorHAnsi" w:hAnsiTheme="minorHAnsi" w:cstheme="minorHAnsi"/>
                <w:position w:val="1"/>
                <w:sz w:val="16"/>
              </w:rPr>
              <w:t>Wmax</w:t>
            </w:r>
            <w:proofErr w:type="spellEnd"/>
            <w:r w:rsidRPr="005001F1">
              <w:rPr>
                <w:rFonts w:asciiTheme="minorHAnsi" w:hAnsiTheme="minorHAnsi" w:cstheme="minorHAnsi"/>
                <w:position w:val="1"/>
                <w:sz w:val="16"/>
              </w:rPr>
              <w:t xml:space="preserve"> were</w:t>
            </w:r>
            <w:r w:rsidRPr="005001F1">
              <w:rPr>
                <w:rFonts w:asciiTheme="minorHAnsi" w:hAnsiTheme="minorHAnsi" w:cstheme="minorHAnsi"/>
                <w:spacing w:val="1"/>
                <w:position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ignificantly improved compared to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 control group. Lower extremit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ndurance was well maintained up to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ne year after the completion of 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</w:t>
            </w:r>
          </w:p>
          <w:p w14:paraId="543581D5" w14:textId="77777777" w:rsidR="00442260" w:rsidRPr="005001F1" w:rsidRDefault="00E36F28">
            <w:pPr>
              <w:pStyle w:val="TableParagraph"/>
              <w:ind w:left="98" w:right="32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dverse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vents: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dvers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vents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r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late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</w:t>
            </w:r>
          </w:p>
        </w:tc>
        <w:tc>
          <w:tcPr>
            <w:tcW w:w="1848" w:type="dxa"/>
          </w:tcPr>
          <w:p w14:paraId="543581D6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001F1" w14:paraId="543581EE" w14:textId="77777777">
        <w:trPr>
          <w:trHeight w:val="3124"/>
        </w:trPr>
        <w:tc>
          <w:tcPr>
            <w:tcW w:w="991" w:type="dxa"/>
          </w:tcPr>
          <w:p w14:paraId="543581D8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O’Shea</w:t>
            </w:r>
          </w:p>
          <w:p w14:paraId="543581D9" w14:textId="77777777" w:rsidR="00442260" w:rsidRPr="005001F1" w:rsidRDefault="00E36F28">
            <w:pPr>
              <w:pStyle w:val="TableParagraph"/>
              <w:spacing w:line="195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2007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58)</w:t>
            </w:r>
          </w:p>
        </w:tc>
        <w:tc>
          <w:tcPr>
            <w:tcW w:w="994" w:type="dxa"/>
          </w:tcPr>
          <w:p w14:paraId="543581DA" w14:textId="77777777" w:rsidR="00442260" w:rsidRPr="005001F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</w:tc>
        <w:tc>
          <w:tcPr>
            <w:tcW w:w="1277" w:type="dxa"/>
          </w:tcPr>
          <w:p w14:paraId="543581DB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66.9 ± 7.0</w:t>
            </w:r>
          </w:p>
          <w:p w14:paraId="543581DC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68.4 ±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9.9</w:t>
            </w:r>
          </w:p>
        </w:tc>
        <w:tc>
          <w:tcPr>
            <w:tcW w:w="1133" w:type="dxa"/>
          </w:tcPr>
          <w:p w14:paraId="543581DD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49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5</w:t>
            </w:r>
          </w:p>
          <w:p w14:paraId="543581DE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52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2</w:t>
            </w:r>
          </w:p>
        </w:tc>
        <w:tc>
          <w:tcPr>
            <w:tcW w:w="709" w:type="dxa"/>
          </w:tcPr>
          <w:p w14:paraId="543581DF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54</w:t>
            </w:r>
          </w:p>
        </w:tc>
        <w:tc>
          <w:tcPr>
            <w:tcW w:w="1844" w:type="dxa"/>
          </w:tcPr>
          <w:p w14:paraId="543581E0" w14:textId="77777777" w:rsidR="00442260" w:rsidRPr="005001F1" w:rsidRDefault="00E36F28">
            <w:pPr>
              <w:pStyle w:val="TableParagraph"/>
              <w:ind w:left="104" w:right="17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esistance train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nsisting of six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gressive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s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ip abduction i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anding, simulat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ifting, sit-to-stand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ate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ow,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unges,</w:t>
            </w:r>
          </w:p>
          <w:p w14:paraId="543581E1" w14:textId="77777777" w:rsidR="00442260" w:rsidRPr="005001F1" w:rsidRDefault="00E36F28">
            <w:pPr>
              <w:pStyle w:val="TableParagraph"/>
              <w:ind w:left="104" w:right="320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hest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ess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ree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ts of 8 to 12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etitions agains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lasticized resistance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ands</w:t>
            </w:r>
          </w:p>
          <w:p w14:paraId="097A458D" w14:textId="77777777" w:rsidR="00543C41" w:rsidRDefault="00543C41">
            <w:pPr>
              <w:pStyle w:val="TableParagraph"/>
              <w:ind w:left="104"/>
              <w:rPr>
                <w:rFonts w:asciiTheme="minorHAnsi" w:hAnsiTheme="minorHAnsi" w:cstheme="minorHAnsi"/>
                <w:sz w:val="16"/>
              </w:rPr>
            </w:pPr>
          </w:p>
          <w:p w14:paraId="543581E2" w14:textId="50C3FAD3" w:rsidR="00442260" w:rsidRPr="005001F1" w:rsidRDefault="00E36F28">
            <w:pPr>
              <w:pStyle w:val="TableParagraph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</w:tc>
        <w:tc>
          <w:tcPr>
            <w:tcW w:w="1134" w:type="dxa"/>
          </w:tcPr>
          <w:p w14:paraId="543581E3" w14:textId="77777777" w:rsidR="00442260" w:rsidRPr="005001F1" w:rsidRDefault="00E36F28">
            <w:pPr>
              <w:pStyle w:val="TableParagraph"/>
              <w:spacing w:line="194" w:lineRule="exact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Usua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re</w:t>
            </w:r>
          </w:p>
        </w:tc>
        <w:tc>
          <w:tcPr>
            <w:tcW w:w="1703" w:type="dxa"/>
          </w:tcPr>
          <w:p w14:paraId="543581E4" w14:textId="77777777" w:rsidR="00442260" w:rsidRPr="005001F1" w:rsidRDefault="00E36F28">
            <w:pPr>
              <w:pStyle w:val="TableParagraph"/>
              <w:ind w:right="140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n-person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ly,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on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lls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t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, 12,</w:t>
            </w:r>
          </w:p>
          <w:p w14:paraId="543581E5" w14:textId="77777777" w:rsidR="00442260" w:rsidRPr="005001F1" w:rsidRDefault="00E36F28">
            <w:pPr>
              <w:pStyle w:val="TableParagraph"/>
              <w:ind w:right="27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8, and 24 weeks of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ial</w:t>
            </w:r>
          </w:p>
        </w:tc>
        <w:tc>
          <w:tcPr>
            <w:tcW w:w="851" w:type="dxa"/>
          </w:tcPr>
          <w:p w14:paraId="543581E6" w14:textId="77777777" w:rsidR="00442260" w:rsidRPr="005001F1" w:rsidRDefault="00E36F28">
            <w:pPr>
              <w:pStyle w:val="TableParagraph"/>
              <w:ind w:left="104" w:right="11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2 weeks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intervent</w:t>
            </w:r>
            <w:proofErr w:type="spellEnd"/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on, 12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ollow-up</w:t>
            </w:r>
          </w:p>
        </w:tc>
        <w:tc>
          <w:tcPr>
            <w:tcW w:w="1137" w:type="dxa"/>
          </w:tcPr>
          <w:p w14:paraId="543581E7" w14:textId="77777777" w:rsidR="00442260" w:rsidRPr="005001F1" w:rsidRDefault="00E36F28">
            <w:pPr>
              <w:pStyle w:val="TableParagraph"/>
              <w:ind w:left="102" w:right="11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Strength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uscle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pacing w:val="-8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CRQ),</w:t>
            </w:r>
          </w:p>
          <w:p w14:paraId="543581E8" w14:textId="77777777" w:rsidR="00442260" w:rsidRPr="005001F1" w:rsidRDefault="00E36F28">
            <w:pPr>
              <w:pStyle w:val="TableParagraph"/>
              <w:ind w:left="102" w:right="446"/>
              <w:jc w:val="both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capacity: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MWT,</w:t>
            </w:r>
          </w:p>
          <w:p w14:paraId="543581E9" w14:textId="77777777" w:rsidR="00442260" w:rsidRPr="005001F1" w:rsidRDefault="00E36F28">
            <w:pPr>
              <w:pStyle w:val="TableParagraph"/>
              <w:ind w:left="102" w:right="10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imed Up and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Go, Uppe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imb activit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easur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sing 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Grocery</w:t>
            </w:r>
          </w:p>
          <w:p w14:paraId="543581EA" w14:textId="77777777" w:rsidR="00442260" w:rsidRPr="005001F1" w:rsidRDefault="00E36F28">
            <w:pPr>
              <w:pStyle w:val="TableParagraph"/>
              <w:spacing w:line="177" w:lineRule="exact"/>
              <w:ind w:left="10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Shelving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est</w:t>
            </w:r>
          </w:p>
        </w:tc>
        <w:tc>
          <w:tcPr>
            <w:tcW w:w="2695" w:type="dxa"/>
          </w:tcPr>
          <w:p w14:paraId="543581EB" w14:textId="77777777" w:rsidR="00442260" w:rsidRPr="005001F1" w:rsidRDefault="00E36F28">
            <w:pPr>
              <w:pStyle w:val="TableParagraph"/>
              <w:ind w:left="98" w:right="19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here was an improvement in kne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tensor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rength,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ut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t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id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ead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 improvements in activity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articipation</w:t>
            </w:r>
          </w:p>
          <w:p w14:paraId="543581EC" w14:textId="77777777" w:rsidR="00442260" w:rsidRPr="005001F1" w:rsidRDefault="00E36F28">
            <w:pPr>
              <w:pStyle w:val="TableParagraph"/>
              <w:ind w:left="98" w:right="25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dvers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vents: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ild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uscle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ain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 early stages of resistanc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, an episode of acute low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ack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ain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il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dductor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rain</w:t>
            </w:r>
          </w:p>
        </w:tc>
        <w:tc>
          <w:tcPr>
            <w:tcW w:w="1848" w:type="dxa"/>
          </w:tcPr>
          <w:p w14:paraId="543581ED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</w:tbl>
    <w:p w14:paraId="543581EF" w14:textId="77777777" w:rsidR="00442260" w:rsidRPr="005001F1" w:rsidRDefault="00442260">
      <w:pPr>
        <w:spacing w:line="194" w:lineRule="exact"/>
        <w:rPr>
          <w:rFonts w:asciiTheme="minorHAnsi" w:hAnsiTheme="minorHAnsi" w:cstheme="minorHAnsi"/>
          <w:sz w:val="16"/>
        </w:rPr>
        <w:sectPr w:rsidR="00442260" w:rsidRPr="005001F1">
          <w:pgSz w:w="16840" w:h="11910" w:orient="landscape"/>
          <w:pgMar w:top="1100" w:right="160" w:bottom="280" w:left="140" w:header="720" w:footer="720" w:gutter="0"/>
          <w:cols w:space="720"/>
        </w:sectPr>
      </w:pPr>
    </w:p>
    <w:p w14:paraId="543581F0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81F1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81F2" w14:textId="77777777" w:rsidR="00442260" w:rsidRPr="005001F1" w:rsidRDefault="00442260">
      <w:pPr>
        <w:pStyle w:val="Corpodetexto"/>
        <w:spacing w:before="9"/>
        <w:rPr>
          <w:rFonts w:asciiTheme="minorHAnsi" w:hAnsiTheme="minorHAnsi" w:cstheme="minorHAnsi"/>
          <w:sz w:val="11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91"/>
        <w:gridCol w:w="994"/>
        <w:gridCol w:w="1277"/>
        <w:gridCol w:w="1133"/>
        <w:gridCol w:w="709"/>
        <w:gridCol w:w="1844"/>
        <w:gridCol w:w="1134"/>
        <w:gridCol w:w="1703"/>
        <w:gridCol w:w="851"/>
        <w:gridCol w:w="1137"/>
        <w:gridCol w:w="2695"/>
        <w:gridCol w:w="1848"/>
      </w:tblGrid>
      <w:tr w:rsidR="00442260" w:rsidRPr="005001F1" w14:paraId="543581FF" w14:textId="77777777">
        <w:trPr>
          <w:trHeight w:val="193"/>
        </w:trPr>
        <w:tc>
          <w:tcPr>
            <w:tcW w:w="991" w:type="dxa"/>
          </w:tcPr>
          <w:p w14:paraId="543581F3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2"/>
              </w:rPr>
            </w:pPr>
          </w:p>
        </w:tc>
        <w:tc>
          <w:tcPr>
            <w:tcW w:w="994" w:type="dxa"/>
          </w:tcPr>
          <w:p w14:paraId="543581F4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2"/>
              </w:rPr>
            </w:pPr>
          </w:p>
        </w:tc>
        <w:tc>
          <w:tcPr>
            <w:tcW w:w="1277" w:type="dxa"/>
          </w:tcPr>
          <w:p w14:paraId="543581F5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2"/>
              </w:rPr>
            </w:pPr>
          </w:p>
        </w:tc>
        <w:tc>
          <w:tcPr>
            <w:tcW w:w="1133" w:type="dxa"/>
          </w:tcPr>
          <w:p w14:paraId="543581F6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2"/>
              </w:rPr>
            </w:pPr>
          </w:p>
        </w:tc>
        <w:tc>
          <w:tcPr>
            <w:tcW w:w="709" w:type="dxa"/>
          </w:tcPr>
          <w:p w14:paraId="543581F7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2"/>
              </w:rPr>
            </w:pPr>
          </w:p>
        </w:tc>
        <w:tc>
          <w:tcPr>
            <w:tcW w:w="1844" w:type="dxa"/>
          </w:tcPr>
          <w:p w14:paraId="543581F8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2"/>
              </w:rPr>
            </w:pPr>
          </w:p>
        </w:tc>
        <w:tc>
          <w:tcPr>
            <w:tcW w:w="1134" w:type="dxa"/>
          </w:tcPr>
          <w:p w14:paraId="543581F9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2"/>
              </w:rPr>
            </w:pPr>
          </w:p>
        </w:tc>
        <w:tc>
          <w:tcPr>
            <w:tcW w:w="1703" w:type="dxa"/>
          </w:tcPr>
          <w:p w14:paraId="543581FA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2"/>
              </w:rPr>
            </w:pPr>
          </w:p>
        </w:tc>
        <w:tc>
          <w:tcPr>
            <w:tcW w:w="851" w:type="dxa"/>
          </w:tcPr>
          <w:p w14:paraId="543581FB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2"/>
              </w:rPr>
            </w:pPr>
          </w:p>
        </w:tc>
        <w:tc>
          <w:tcPr>
            <w:tcW w:w="1137" w:type="dxa"/>
          </w:tcPr>
          <w:p w14:paraId="543581FC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2"/>
              </w:rPr>
            </w:pPr>
          </w:p>
        </w:tc>
        <w:tc>
          <w:tcPr>
            <w:tcW w:w="2695" w:type="dxa"/>
          </w:tcPr>
          <w:p w14:paraId="543581FD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2"/>
              </w:rPr>
            </w:pPr>
          </w:p>
        </w:tc>
        <w:tc>
          <w:tcPr>
            <w:tcW w:w="1848" w:type="dxa"/>
          </w:tcPr>
          <w:p w14:paraId="543581FE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2"/>
              </w:rPr>
            </w:pPr>
          </w:p>
        </w:tc>
      </w:tr>
      <w:tr w:rsidR="00442260" w:rsidRPr="005001F1" w14:paraId="54358211" w14:textId="77777777">
        <w:trPr>
          <w:trHeight w:val="3712"/>
        </w:trPr>
        <w:tc>
          <w:tcPr>
            <w:tcW w:w="991" w:type="dxa"/>
          </w:tcPr>
          <w:p w14:paraId="54358200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Pande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05</w:t>
            </w:r>
          </w:p>
          <w:p w14:paraId="54358201" w14:textId="77777777" w:rsidR="00442260" w:rsidRPr="005001F1" w:rsidRDefault="00E36F28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(47)</w:t>
            </w:r>
          </w:p>
        </w:tc>
        <w:tc>
          <w:tcPr>
            <w:tcW w:w="994" w:type="dxa"/>
          </w:tcPr>
          <w:p w14:paraId="54358202" w14:textId="77777777" w:rsidR="00442260" w:rsidRPr="005001F1" w:rsidRDefault="00E36F28">
            <w:pPr>
              <w:pStyle w:val="TableParagraph"/>
              <w:ind w:left="108" w:righ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One group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Prospective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il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udy</w:t>
            </w:r>
          </w:p>
        </w:tc>
        <w:tc>
          <w:tcPr>
            <w:tcW w:w="1277" w:type="dxa"/>
          </w:tcPr>
          <w:p w14:paraId="54358203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pecified</w:t>
            </w:r>
          </w:p>
        </w:tc>
        <w:tc>
          <w:tcPr>
            <w:tcW w:w="1133" w:type="dxa"/>
          </w:tcPr>
          <w:p w14:paraId="54358204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39.7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5.3</w:t>
            </w:r>
          </w:p>
        </w:tc>
        <w:tc>
          <w:tcPr>
            <w:tcW w:w="709" w:type="dxa"/>
          </w:tcPr>
          <w:p w14:paraId="54358205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24</w:t>
            </w:r>
          </w:p>
        </w:tc>
        <w:tc>
          <w:tcPr>
            <w:tcW w:w="1844" w:type="dxa"/>
          </w:tcPr>
          <w:p w14:paraId="54358206" w14:textId="77777777" w:rsidR="00442260" w:rsidRPr="005001F1" w:rsidRDefault="00E36F28">
            <w:pPr>
              <w:pStyle w:val="TableParagraph"/>
              <w:ind w:left="104" w:right="170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Leg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or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in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very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ay.</w:t>
            </w:r>
          </w:p>
          <w:p w14:paraId="54358207" w14:textId="77777777" w:rsidR="00442260" w:rsidRPr="005001F1" w:rsidRDefault="00E36F28">
            <w:pPr>
              <w:pStyle w:val="TableParagraph"/>
              <w:ind w:left="104" w:right="11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Breathing exercises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centive spirometer 20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imes every day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diaphragmatic</w:t>
            </w:r>
            <w:r w:rsidRPr="005001F1">
              <w:rPr>
                <w:rFonts w:asciiTheme="minorHAnsi" w:hAnsiTheme="minorHAnsi" w:cstheme="minorHAnsi"/>
                <w:sz w:val="16"/>
              </w:rPr>
              <w:t xml:space="preserve"> breathing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 pursed lip breathing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or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0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in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very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ay</w:t>
            </w:r>
          </w:p>
          <w:p w14:paraId="2BB2C305" w14:textId="77777777" w:rsidR="00543C41" w:rsidRDefault="00543C41">
            <w:pPr>
              <w:pStyle w:val="TableParagraph"/>
              <w:spacing w:before="1"/>
              <w:ind w:left="104" w:right="226"/>
              <w:rPr>
                <w:rFonts w:asciiTheme="minorHAnsi" w:hAnsiTheme="minorHAnsi" w:cstheme="minorHAnsi"/>
                <w:sz w:val="16"/>
              </w:rPr>
            </w:pPr>
          </w:p>
          <w:p w14:paraId="54358208" w14:textId="32CADDFB" w:rsidR="00442260" w:rsidRPr="005001F1" w:rsidRDefault="00E36F28">
            <w:pPr>
              <w:pStyle w:val="TableParagraph"/>
              <w:spacing w:before="1"/>
              <w:ind w:left="104" w:right="22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 30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inute interactiv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ducation sessio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ocusing on causes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manifestations</w:t>
            </w:r>
            <w:proofErr w:type="gramEnd"/>
            <w:r w:rsidRPr="005001F1">
              <w:rPr>
                <w:rFonts w:asciiTheme="minorHAnsi" w:hAnsiTheme="minorHAnsi" w:cstheme="minorHAnsi"/>
                <w:sz w:val="16"/>
              </w:rPr>
              <w:t xml:space="preserve">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anagement of COPD.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haled medication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utritional support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sychosocia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upport</w:t>
            </w:r>
          </w:p>
        </w:tc>
        <w:tc>
          <w:tcPr>
            <w:tcW w:w="1134" w:type="dxa"/>
          </w:tcPr>
          <w:p w14:paraId="54358209" w14:textId="77777777" w:rsidR="00442260" w:rsidRPr="005001F1" w:rsidRDefault="00E36F28">
            <w:pPr>
              <w:pStyle w:val="TableParagraph"/>
              <w:spacing w:line="194" w:lineRule="exact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</w:tc>
        <w:tc>
          <w:tcPr>
            <w:tcW w:w="1703" w:type="dxa"/>
          </w:tcPr>
          <w:p w14:paraId="5435820A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pecified</w:t>
            </w:r>
          </w:p>
        </w:tc>
        <w:tc>
          <w:tcPr>
            <w:tcW w:w="851" w:type="dxa"/>
          </w:tcPr>
          <w:p w14:paraId="5435820B" w14:textId="77777777" w:rsidR="00442260" w:rsidRPr="005001F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6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</w:p>
        </w:tc>
        <w:tc>
          <w:tcPr>
            <w:tcW w:w="1137" w:type="dxa"/>
          </w:tcPr>
          <w:p w14:paraId="5435820C" w14:textId="77777777" w:rsidR="00442260" w:rsidRPr="005001F1" w:rsidRDefault="00E36F28">
            <w:pPr>
              <w:pStyle w:val="TableParagraph"/>
              <w:ind w:left="102" w:right="11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Maximal </w:t>
            </w:r>
            <w:r w:rsidRPr="005001F1">
              <w:rPr>
                <w:rFonts w:asciiTheme="minorHAnsi" w:hAnsiTheme="minorHAnsi" w:cstheme="minorHAnsi"/>
                <w:sz w:val="16"/>
              </w:rPr>
              <w:t>mid-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pirator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low rate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dyspnoea</w:t>
            </w:r>
            <w:proofErr w:type="spellEnd"/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ssessmen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sing</w:t>
            </w:r>
          </w:p>
          <w:p w14:paraId="5435820D" w14:textId="77777777" w:rsidR="00442260" w:rsidRPr="005001F1" w:rsidRDefault="00E36F28">
            <w:pPr>
              <w:pStyle w:val="TableParagraph"/>
              <w:ind w:left="102" w:right="4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visual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alogue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cale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: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MWT,</w:t>
            </w:r>
          </w:p>
          <w:p w14:paraId="5435820E" w14:textId="77777777" w:rsidR="00442260" w:rsidRPr="005001F1" w:rsidRDefault="00E36F28">
            <w:pPr>
              <w:pStyle w:val="TableParagraph"/>
              <w:ind w:left="102" w:right="11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maximum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spirator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essure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: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RDQ</w:t>
            </w:r>
          </w:p>
        </w:tc>
        <w:tc>
          <w:tcPr>
            <w:tcW w:w="2695" w:type="dxa"/>
          </w:tcPr>
          <w:p w14:paraId="5435820F" w14:textId="77777777" w:rsidR="00442260" w:rsidRPr="005001F1" w:rsidRDefault="00E36F28">
            <w:pPr>
              <w:pStyle w:val="TableParagraph"/>
              <w:ind w:left="98" w:right="285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here was improve 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ndurance,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yspnea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nsation,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quality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ife.</w:t>
            </w:r>
          </w:p>
        </w:tc>
        <w:tc>
          <w:tcPr>
            <w:tcW w:w="1848" w:type="dxa"/>
          </w:tcPr>
          <w:p w14:paraId="54358210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001F1" w14:paraId="54358227" w14:textId="77777777">
        <w:trPr>
          <w:trHeight w:val="4296"/>
        </w:trPr>
        <w:tc>
          <w:tcPr>
            <w:tcW w:w="991" w:type="dxa"/>
          </w:tcPr>
          <w:p w14:paraId="54358212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Pinto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14</w:t>
            </w:r>
          </w:p>
          <w:p w14:paraId="54358213" w14:textId="77777777" w:rsidR="00442260" w:rsidRPr="005001F1" w:rsidRDefault="00E36F28">
            <w:pPr>
              <w:pStyle w:val="TableParagraph"/>
              <w:spacing w:line="195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(28)</w:t>
            </w:r>
          </w:p>
        </w:tc>
        <w:tc>
          <w:tcPr>
            <w:tcW w:w="994" w:type="dxa"/>
          </w:tcPr>
          <w:p w14:paraId="54358214" w14:textId="77777777" w:rsidR="00442260" w:rsidRPr="005001F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Brief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</w:t>
            </w:r>
          </w:p>
        </w:tc>
        <w:tc>
          <w:tcPr>
            <w:tcW w:w="1277" w:type="dxa"/>
          </w:tcPr>
          <w:p w14:paraId="54358215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68.9 ± 9.2</w:t>
            </w:r>
          </w:p>
          <w:p w14:paraId="54358216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71.9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7.6</w:t>
            </w:r>
          </w:p>
        </w:tc>
        <w:tc>
          <w:tcPr>
            <w:tcW w:w="1133" w:type="dxa"/>
          </w:tcPr>
          <w:p w14:paraId="54358217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33.5 ±</w:t>
            </w:r>
          </w:p>
          <w:p w14:paraId="54358218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7.3</w:t>
            </w:r>
          </w:p>
          <w:p w14:paraId="54358219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34.5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9.5</w:t>
            </w:r>
          </w:p>
        </w:tc>
        <w:tc>
          <w:tcPr>
            <w:tcW w:w="709" w:type="dxa"/>
          </w:tcPr>
          <w:p w14:paraId="5435821A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41</w:t>
            </w:r>
          </w:p>
        </w:tc>
        <w:tc>
          <w:tcPr>
            <w:tcW w:w="1844" w:type="dxa"/>
          </w:tcPr>
          <w:p w14:paraId="5435821B" w14:textId="77777777" w:rsidR="00442260" w:rsidRPr="005001F1" w:rsidRDefault="00E36F28">
            <w:pPr>
              <w:pStyle w:val="TableParagraph"/>
              <w:ind w:left="104" w:right="95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 training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ing, stair climbing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ycling, and treadmill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ing.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itially,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uration was 20-30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inutes and the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creased to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our.</w:t>
            </w:r>
          </w:p>
          <w:p w14:paraId="5435821C" w14:textId="77777777" w:rsidR="00442260" w:rsidRPr="005001F1" w:rsidRDefault="00E36F28">
            <w:pPr>
              <w:pStyle w:val="TableParagraph"/>
              <w:ind w:left="104" w:right="17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he training intensit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s self-limited b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yspnea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eg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atigue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moderate to relativel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vere on the Bor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cale)</w:t>
            </w:r>
          </w:p>
          <w:p w14:paraId="5435821D" w14:textId="77777777" w:rsidR="00442260" w:rsidRPr="005001F1" w:rsidRDefault="00E36F28">
            <w:pPr>
              <w:pStyle w:val="TableParagraph"/>
              <w:ind w:left="104" w:righ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Breathing and stretching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s and strength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s for upper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ower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imbs</w:t>
            </w:r>
          </w:p>
          <w:p w14:paraId="3A6C4B36" w14:textId="77777777" w:rsidR="00543C41" w:rsidRDefault="00543C41">
            <w:pPr>
              <w:pStyle w:val="TableParagraph"/>
              <w:ind w:left="104" w:right="151"/>
              <w:rPr>
                <w:rFonts w:asciiTheme="minorHAnsi" w:hAnsiTheme="minorHAnsi" w:cstheme="minorHAnsi"/>
                <w:sz w:val="16"/>
              </w:rPr>
            </w:pPr>
          </w:p>
          <w:p w14:paraId="5435821E" w14:textId="03F072AF" w:rsidR="00442260" w:rsidRPr="005001F1" w:rsidRDefault="00E36F28">
            <w:pPr>
              <w:pStyle w:val="TableParagraph"/>
              <w:ind w:left="104" w:right="15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ducation and self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anagement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irst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wo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ssions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ith</w:t>
            </w:r>
          </w:p>
          <w:p w14:paraId="497E3E1F" w14:textId="77777777" w:rsidR="00442260" w:rsidRDefault="00E36F28">
            <w:pPr>
              <w:pStyle w:val="TableParagraph"/>
              <w:spacing w:line="175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physiotherapist</w:t>
            </w:r>
          </w:p>
          <w:p w14:paraId="5435821F" w14:textId="2E4C8B06" w:rsidR="003A3188" w:rsidRPr="005001F1" w:rsidRDefault="003A3188">
            <w:pPr>
              <w:pStyle w:val="TableParagraph"/>
              <w:spacing w:line="175" w:lineRule="exact"/>
              <w:ind w:left="104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8220" w14:textId="77777777" w:rsidR="00442260" w:rsidRPr="005001F1" w:rsidRDefault="00E36F28">
            <w:pPr>
              <w:pStyle w:val="TableParagraph"/>
              <w:spacing w:line="194" w:lineRule="exact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Usua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re</w:t>
            </w:r>
          </w:p>
        </w:tc>
        <w:tc>
          <w:tcPr>
            <w:tcW w:w="1703" w:type="dxa"/>
          </w:tcPr>
          <w:p w14:paraId="54358221" w14:textId="77777777" w:rsidR="00442260" w:rsidRPr="005001F1" w:rsidRDefault="00E36F28">
            <w:pPr>
              <w:pStyle w:val="TableParagraph"/>
              <w:ind w:righ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wo weekly visits b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 physiotherapist i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 first 2 weeks, with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ollow-up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visits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wic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nth and weekl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elephone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lls</w:t>
            </w:r>
          </w:p>
        </w:tc>
        <w:tc>
          <w:tcPr>
            <w:tcW w:w="851" w:type="dxa"/>
          </w:tcPr>
          <w:p w14:paraId="54358222" w14:textId="77777777" w:rsidR="00442260" w:rsidRPr="005001F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2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</w:p>
        </w:tc>
        <w:tc>
          <w:tcPr>
            <w:tcW w:w="1137" w:type="dxa"/>
          </w:tcPr>
          <w:p w14:paraId="54358223" w14:textId="77777777" w:rsidR="00442260" w:rsidRPr="005001F1" w:rsidRDefault="00E36F28">
            <w:pPr>
              <w:pStyle w:val="TableParagraph"/>
              <w:ind w:left="102" w:right="441"/>
              <w:jc w:val="both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6MWT</w:t>
            </w: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);</w:t>
            </w:r>
            <w:proofErr w:type="gramEnd"/>
          </w:p>
          <w:p w14:paraId="54358224" w14:textId="77777777" w:rsidR="00442260" w:rsidRPr="005001F1" w:rsidRDefault="00E36F28">
            <w:pPr>
              <w:pStyle w:val="TableParagraph"/>
              <w:ind w:left="102" w:right="44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Dyspnea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LCADL);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SGRQ)</w:t>
            </w:r>
          </w:p>
        </w:tc>
        <w:tc>
          <w:tcPr>
            <w:tcW w:w="2695" w:type="dxa"/>
          </w:tcPr>
          <w:p w14:paraId="54358225" w14:textId="77777777" w:rsidR="00442260" w:rsidRPr="005001F1" w:rsidRDefault="00E36F28">
            <w:pPr>
              <w:pStyle w:val="TableParagraph"/>
              <w:ind w:left="98" w:right="19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here were statistically significan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ifferences between groups in 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tal score of SGRQ. The HB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emonstrated</w:t>
            </w:r>
            <w:r w:rsidRPr="005001F1">
              <w:rPr>
                <w:rFonts w:asciiTheme="minorHAnsi" w:hAnsiTheme="minorHAnsi" w:cstheme="minorHAnsi"/>
                <w:spacing w:val="-8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atistically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ignificant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ifferences in all domains of 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ondon Chest Activity of Daily Liv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cale and in 6-minute walk distanc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dverse events: no adverse event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re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late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</w:t>
            </w:r>
          </w:p>
        </w:tc>
        <w:tc>
          <w:tcPr>
            <w:tcW w:w="1848" w:type="dxa"/>
          </w:tcPr>
          <w:p w14:paraId="54358226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</w:tbl>
    <w:p w14:paraId="54358228" w14:textId="77777777" w:rsidR="00442260" w:rsidRPr="005001F1" w:rsidRDefault="00442260">
      <w:pPr>
        <w:spacing w:line="194" w:lineRule="exact"/>
        <w:rPr>
          <w:rFonts w:asciiTheme="minorHAnsi" w:hAnsiTheme="minorHAnsi" w:cstheme="minorHAnsi"/>
          <w:sz w:val="16"/>
        </w:rPr>
        <w:sectPr w:rsidR="00442260" w:rsidRPr="005001F1">
          <w:pgSz w:w="16840" w:h="11910" w:orient="landscape"/>
          <w:pgMar w:top="1100" w:right="160" w:bottom="280" w:left="140" w:header="720" w:footer="720" w:gutter="0"/>
          <w:cols w:space="720"/>
        </w:sectPr>
      </w:pPr>
    </w:p>
    <w:p w14:paraId="54358229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822A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822B" w14:textId="77777777" w:rsidR="00442260" w:rsidRPr="005001F1" w:rsidRDefault="00442260">
      <w:pPr>
        <w:pStyle w:val="Corpodetexto"/>
        <w:spacing w:before="9"/>
        <w:rPr>
          <w:rFonts w:asciiTheme="minorHAnsi" w:hAnsiTheme="minorHAnsi" w:cstheme="minorHAnsi"/>
          <w:sz w:val="11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91"/>
        <w:gridCol w:w="994"/>
        <w:gridCol w:w="1277"/>
        <w:gridCol w:w="1133"/>
        <w:gridCol w:w="709"/>
        <w:gridCol w:w="1844"/>
        <w:gridCol w:w="1134"/>
        <w:gridCol w:w="1703"/>
        <w:gridCol w:w="851"/>
        <w:gridCol w:w="1137"/>
        <w:gridCol w:w="2695"/>
        <w:gridCol w:w="1848"/>
      </w:tblGrid>
      <w:tr w:rsidR="00442260" w:rsidRPr="005001F1" w14:paraId="54358240" w14:textId="77777777">
        <w:trPr>
          <w:trHeight w:val="3710"/>
        </w:trPr>
        <w:tc>
          <w:tcPr>
            <w:tcW w:w="991" w:type="dxa"/>
          </w:tcPr>
          <w:p w14:paraId="5435822C" w14:textId="77777777" w:rsidR="00442260" w:rsidRPr="005001F1" w:rsidRDefault="00E36F28">
            <w:pPr>
              <w:pStyle w:val="TableParagraph"/>
              <w:ind w:left="107" w:right="244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Pradella</w:t>
            </w:r>
            <w:proofErr w:type="spellEnd"/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05</w:t>
            </w:r>
            <w:r w:rsidRPr="005001F1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54)</w:t>
            </w:r>
          </w:p>
        </w:tc>
        <w:tc>
          <w:tcPr>
            <w:tcW w:w="994" w:type="dxa"/>
          </w:tcPr>
          <w:p w14:paraId="5435822D" w14:textId="77777777" w:rsidR="00442260" w:rsidRPr="005001F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</w:tc>
        <w:tc>
          <w:tcPr>
            <w:tcW w:w="1277" w:type="dxa"/>
          </w:tcPr>
          <w:p w14:paraId="5435822E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62.4 ±</w:t>
            </w:r>
          </w:p>
          <w:p w14:paraId="5435822F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0.7</w:t>
            </w:r>
          </w:p>
          <w:p w14:paraId="54358230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65.3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8</w:t>
            </w:r>
          </w:p>
        </w:tc>
        <w:tc>
          <w:tcPr>
            <w:tcW w:w="1133" w:type="dxa"/>
          </w:tcPr>
          <w:p w14:paraId="54358231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43.9 ±</w:t>
            </w:r>
          </w:p>
          <w:p w14:paraId="54358232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6.2</w:t>
            </w:r>
          </w:p>
          <w:p w14:paraId="54358233" w14:textId="77777777" w:rsidR="00442260" w:rsidRPr="005001F1" w:rsidRDefault="00E36F28">
            <w:pPr>
              <w:pStyle w:val="TableParagraph"/>
              <w:spacing w:before="1"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54.0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</w:p>
          <w:p w14:paraId="54358234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22.2</w:t>
            </w:r>
          </w:p>
        </w:tc>
        <w:tc>
          <w:tcPr>
            <w:tcW w:w="709" w:type="dxa"/>
          </w:tcPr>
          <w:p w14:paraId="54358235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44</w:t>
            </w:r>
          </w:p>
        </w:tc>
        <w:tc>
          <w:tcPr>
            <w:tcW w:w="1844" w:type="dxa"/>
          </w:tcPr>
          <w:p w14:paraId="54358236" w14:textId="77777777" w:rsidR="00442260" w:rsidRPr="005001F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: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40</w:t>
            </w:r>
          </w:p>
          <w:p w14:paraId="54358237" w14:textId="77777777" w:rsidR="00442260" w:rsidRPr="005001F1" w:rsidRDefault="00E36F28">
            <w:pPr>
              <w:pStyle w:val="TableParagraph"/>
              <w:ind w:left="104" w:right="12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min walking 60 –70% of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aximum</w:t>
            </w:r>
            <w:r w:rsidRPr="005001F1">
              <w:rPr>
                <w:rFonts w:asciiTheme="minorHAnsi" w:hAnsiTheme="minorHAnsi" w:cstheme="minorHAnsi"/>
                <w:spacing w:val="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ear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ate. The stair 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egan with 5 min/d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creasing to 15 mi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fter 2 weeks. If 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ubject did not hav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airs at home, 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latform 20 cm in height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50 cm in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epth.</w:t>
            </w:r>
          </w:p>
          <w:p w14:paraId="54358238" w14:textId="77777777" w:rsidR="00442260" w:rsidRPr="005001F1" w:rsidRDefault="00E36F28">
            <w:pPr>
              <w:pStyle w:val="TableParagraph"/>
              <w:ind w:left="104" w:right="200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Upper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imb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s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iagonal movement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ith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-k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oad</w:t>
            </w:r>
          </w:p>
          <w:p w14:paraId="5567245B" w14:textId="77777777" w:rsidR="00543C41" w:rsidRDefault="00543C41">
            <w:pPr>
              <w:pStyle w:val="TableParagraph"/>
              <w:ind w:left="104" w:right="261"/>
              <w:rPr>
                <w:rFonts w:asciiTheme="minorHAnsi" w:hAnsiTheme="minorHAnsi" w:cstheme="minorHAnsi"/>
                <w:sz w:val="16"/>
              </w:rPr>
            </w:pPr>
          </w:p>
          <w:p w14:paraId="77C4A3FB" w14:textId="77777777" w:rsidR="00442260" w:rsidRDefault="00E36F28">
            <w:pPr>
              <w:pStyle w:val="TableParagraph"/>
              <w:ind w:left="104" w:right="26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ducational booklet, a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og to record thei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ctivities</w:t>
            </w:r>
          </w:p>
          <w:p w14:paraId="54358239" w14:textId="7C919316" w:rsidR="003A3188" w:rsidRPr="005001F1" w:rsidRDefault="003A3188">
            <w:pPr>
              <w:pStyle w:val="TableParagraph"/>
              <w:ind w:left="104" w:right="261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823A" w14:textId="77777777" w:rsidR="00442260" w:rsidRPr="005001F1" w:rsidRDefault="00E36F28">
            <w:pPr>
              <w:pStyle w:val="TableParagraph"/>
              <w:spacing w:line="194" w:lineRule="exact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Usua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re</w:t>
            </w:r>
          </w:p>
        </w:tc>
        <w:tc>
          <w:tcPr>
            <w:tcW w:w="1703" w:type="dxa"/>
          </w:tcPr>
          <w:p w14:paraId="5435823B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Weekly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on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ll</w:t>
            </w:r>
          </w:p>
        </w:tc>
        <w:tc>
          <w:tcPr>
            <w:tcW w:w="851" w:type="dxa"/>
          </w:tcPr>
          <w:p w14:paraId="5435823C" w14:textId="77777777" w:rsidR="00442260" w:rsidRPr="005001F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8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</w:p>
        </w:tc>
        <w:tc>
          <w:tcPr>
            <w:tcW w:w="1137" w:type="dxa"/>
          </w:tcPr>
          <w:p w14:paraId="5435823D" w14:textId="77777777" w:rsidR="00442260" w:rsidRPr="005001F1" w:rsidRDefault="00E36F28">
            <w:pPr>
              <w:pStyle w:val="TableParagraph"/>
              <w:ind w:left="102" w:right="12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MWT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nduranc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est;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: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GRQ</w:t>
            </w:r>
          </w:p>
        </w:tc>
        <w:tc>
          <w:tcPr>
            <w:tcW w:w="2695" w:type="dxa"/>
          </w:tcPr>
          <w:p w14:paraId="5435823E" w14:textId="77777777" w:rsidR="00442260" w:rsidRPr="005001F1" w:rsidRDefault="00E36F28">
            <w:pPr>
              <w:pStyle w:val="TableParagraph"/>
              <w:ind w:left="98" w:right="61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her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s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mprov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qualit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ife</w:t>
            </w:r>
          </w:p>
        </w:tc>
        <w:tc>
          <w:tcPr>
            <w:tcW w:w="1848" w:type="dxa"/>
          </w:tcPr>
          <w:p w14:paraId="5435823F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001F1" w14:paraId="54358254" w14:textId="77777777">
        <w:trPr>
          <w:trHeight w:val="2930"/>
        </w:trPr>
        <w:tc>
          <w:tcPr>
            <w:tcW w:w="991" w:type="dxa"/>
          </w:tcPr>
          <w:p w14:paraId="54358241" w14:textId="77777777" w:rsidR="00442260" w:rsidRPr="005001F1" w:rsidRDefault="00E36F28">
            <w:pPr>
              <w:pStyle w:val="TableParagraph"/>
              <w:ind w:left="107" w:right="244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Pomidori</w:t>
            </w:r>
            <w:proofErr w:type="spellEnd"/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12</w:t>
            </w:r>
            <w:r w:rsidRPr="005001F1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51)</w:t>
            </w:r>
          </w:p>
        </w:tc>
        <w:tc>
          <w:tcPr>
            <w:tcW w:w="994" w:type="dxa"/>
          </w:tcPr>
          <w:p w14:paraId="54358242" w14:textId="77777777" w:rsidR="00442260" w:rsidRPr="005001F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</w:tc>
        <w:tc>
          <w:tcPr>
            <w:tcW w:w="1277" w:type="dxa"/>
          </w:tcPr>
          <w:p w14:paraId="54358243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70 ±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9</w:t>
            </w:r>
          </w:p>
          <w:p w14:paraId="54358244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74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7</w:t>
            </w:r>
          </w:p>
        </w:tc>
        <w:tc>
          <w:tcPr>
            <w:tcW w:w="1133" w:type="dxa"/>
          </w:tcPr>
          <w:p w14:paraId="54358245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48 ±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3</w:t>
            </w:r>
          </w:p>
          <w:p w14:paraId="54358246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49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2</w:t>
            </w:r>
          </w:p>
        </w:tc>
        <w:tc>
          <w:tcPr>
            <w:tcW w:w="709" w:type="dxa"/>
          </w:tcPr>
          <w:p w14:paraId="54358247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47</w:t>
            </w:r>
          </w:p>
        </w:tc>
        <w:tc>
          <w:tcPr>
            <w:tcW w:w="1844" w:type="dxa"/>
          </w:tcPr>
          <w:p w14:paraId="54358248" w14:textId="77777777" w:rsidR="00442260" w:rsidRPr="005001F1" w:rsidRDefault="00E36F28">
            <w:pPr>
              <w:pStyle w:val="TableParagraph"/>
              <w:ind w:left="104" w:right="11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 training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peed walking paced b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 metronome, the mean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peed was record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uring the 20 minutes of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WT and was chosen a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 walking speed, with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ixe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istance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or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30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inutes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er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ay</w:t>
            </w:r>
          </w:p>
          <w:p w14:paraId="72A8AF02" w14:textId="77777777" w:rsidR="00543C41" w:rsidRDefault="00543C41">
            <w:pPr>
              <w:pStyle w:val="TableParagraph"/>
              <w:ind w:left="104"/>
              <w:rPr>
                <w:rFonts w:asciiTheme="minorHAnsi" w:hAnsiTheme="minorHAnsi" w:cstheme="minorHAnsi"/>
                <w:sz w:val="16"/>
              </w:rPr>
            </w:pPr>
          </w:p>
          <w:p w14:paraId="54358249" w14:textId="70EA96D0" w:rsidR="00442260" w:rsidRPr="005001F1" w:rsidRDefault="00E36F28">
            <w:pPr>
              <w:pStyle w:val="TableParagraph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</w:tc>
        <w:tc>
          <w:tcPr>
            <w:tcW w:w="1134" w:type="dxa"/>
          </w:tcPr>
          <w:p w14:paraId="5435824A" w14:textId="77777777" w:rsidR="00442260" w:rsidRPr="005001F1" w:rsidRDefault="00E36F28">
            <w:pPr>
              <w:pStyle w:val="TableParagraph"/>
              <w:ind w:left="103" w:right="130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ctiv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ntrol: the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ed 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know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 xml:space="preserve">distance </w:t>
            </w: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in 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given</w:t>
            </w:r>
            <w:proofErr w:type="gramEnd"/>
            <w:r w:rsidRPr="005001F1">
              <w:rPr>
                <w:rFonts w:asciiTheme="minorHAnsi" w:hAnsiTheme="minorHAnsi" w:cstheme="minorHAnsi"/>
                <w:sz w:val="16"/>
              </w:rPr>
              <w:t xml:space="preserve"> perio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 time, with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 fix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istanc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(walking </w:t>
            </w:r>
            <w:r w:rsidRPr="005001F1">
              <w:rPr>
                <w:rFonts w:asciiTheme="minorHAnsi" w:hAnsiTheme="minorHAnsi" w:cstheme="minorHAnsi"/>
                <w:sz w:val="16"/>
              </w:rPr>
              <w:t>path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ocated nea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ome)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ithou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ace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y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</w:t>
            </w:r>
          </w:p>
          <w:p w14:paraId="5435824B" w14:textId="77777777" w:rsidR="00442260" w:rsidRPr="005001F1" w:rsidRDefault="00E36F28">
            <w:pPr>
              <w:pStyle w:val="TableParagraph"/>
              <w:spacing w:line="175" w:lineRule="exact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metronome</w:t>
            </w:r>
          </w:p>
        </w:tc>
        <w:tc>
          <w:tcPr>
            <w:tcW w:w="1703" w:type="dxa"/>
          </w:tcPr>
          <w:p w14:paraId="5435824C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n-person</w:t>
            </w:r>
          </w:p>
          <w:p w14:paraId="5435824D" w14:textId="77777777" w:rsidR="00442260" w:rsidRPr="005001F1" w:rsidRDefault="00E36F28">
            <w:pPr>
              <w:pStyle w:val="TableParagraph"/>
              <w:spacing w:before="1"/>
              <w:ind w:right="18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weekly for the firs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nth and twice 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nth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y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on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lls</w:t>
            </w:r>
          </w:p>
        </w:tc>
        <w:tc>
          <w:tcPr>
            <w:tcW w:w="851" w:type="dxa"/>
          </w:tcPr>
          <w:p w14:paraId="5435824E" w14:textId="77777777" w:rsidR="00442260" w:rsidRPr="005001F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2</w:t>
            </w:r>
          </w:p>
          <w:p w14:paraId="5435824F" w14:textId="77777777" w:rsidR="00442260" w:rsidRPr="005001F1" w:rsidRDefault="00E36F28">
            <w:pPr>
              <w:pStyle w:val="TableParagraph"/>
              <w:spacing w:before="1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months</w:t>
            </w:r>
          </w:p>
        </w:tc>
        <w:tc>
          <w:tcPr>
            <w:tcW w:w="1137" w:type="dxa"/>
          </w:tcPr>
          <w:p w14:paraId="54358250" w14:textId="77777777" w:rsidR="00442260" w:rsidRPr="005001F1" w:rsidRDefault="00E36F28">
            <w:pPr>
              <w:pStyle w:val="TableParagraph"/>
              <w:ind w:left="102" w:right="125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MWT,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PA: </w:t>
            </w:r>
            <w:r w:rsidRPr="005001F1">
              <w:rPr>
                <w:rFonts w:asciiTheme="minorHAnsi" w:hAnsiTheme="minorHAnsi" w:cstheme="minorHAnsi"/>
                <w:sz w:val="16"/>
              </w:rPr>
              <w:t>armband,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 xml:space="preserve">and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>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GRQ</w:t>
            </w:r>
          </w:p>
        </w:tc>
        <w:tc>
          <w:tcPr>
            <w:tcW w:w="2695" w:type="dxa"/>
          </w:tcPr>
          <w:p w14:paraId="54358251" w14:textId="77777777" w:rsidR="00442260" w:rsidRPr="005001F1" w:rsidRDefault="00E36F28">
            <w:pPr>
              <w:pStyle w:val="TableParagraph"/>
              <w:ind w:left="98" w:right="16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ll subjects showed a significan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mprovement in the 6MWT after 1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year, but the improvement wa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igher in interventional group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 xml:space="preserve">6MWT,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mMETs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 xml:space="preserve"> daily average, best in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tervention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group</w:t>
            </w:r>
          </w:p>
          <w:p w14:paraId="54358252" w14:textId="77777777" w:rsidR="00442260" w:rsidRPr="005001F1" w:rsidRDefault="00E36F28">
            <w:pPr>
              <w:pStyle w:val="TableParagraph"/>
              <w:ind w:left="98" w:right="32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dverse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vents: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dvers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vents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r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late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</w:t>
            </w:r>
          </w:p>
        </w:tc>
        <w:tc>
          <w:tcPr>
            <w:tcW w:w="1848" w:type="dxa"/>
          </w:tcPr>
          <w:p w14:paraId="54358253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001F1" w14:paraId="54358267" w14:textId="77777777">
        <w:trPr>
          <w:trHeight w:val="1759"/>
        </w:trPr>
        <w:tc>
          <w:tcPr>
            <w:tcW w:w="991" w:type="dxa"/>
          </w:tcPr>
          <w:p w14:paraId="54358255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Ries</w:t>
            </w:r>
            <w:proofErr w:type="spellEnd"/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03</w:t>
            </w:r>
          </w:p>
          <w:p w14:paraId="54358256" w14:textId="77777777" w:rsidR="00442260" w:rsidRPr="005001F1" w:rsidRDefault="00E36F28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(39)</w:t>
            </w:r>
          </w:p>
        </w:tc>
        <w:tc>
          <w:tcPr>
            <w:tcW w:w="994" w:type="dxa"/>
          </w:tcPr>
          <w:p w14:paraId="54358257" w14:textId="77777777" w:rsidR="00442260" w:rsidRPr="005001F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</w:tc>
        <w:tc>
          <w:tcPr>
            <w:tcW w:w="1277" w:type="dxa"/>
          </w:tcPr>
          <w:p w14:paraId="54358258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67.1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8.2</w:t>
            </w:r>
          </w:p>
        </w:tc>
        <w:tc>
          <w:tcPr>
            <w:tcW w:w="1133" w:type="dxa"/>
          </w:tcPr>
          <w:p w14:paraId="54358259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45</w:t>
            </w:r>
          </w:p>
        </w:tc>
        <w:tc>
          <w:tcPr>
            <w:tcW w:w="709" w:type="dxa"/>
          </w:tcPr>
          <w:p w14:paraId="5435825A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55</w:t>
            </w:r>
          </w:p>
        </w:tc>
        <w:tc>
          <w:tcPr>
            <w:tcW w:w="1844" w:type="dxa"/>
          </w:tcPr>
          <w:p w14:paraId="5435825B" w14:textId="77777777" w:rsidR="00442260" w:rsidRPr="005001F1" w:rsidRDefault="00E36F28">
            <w:pPr>
              <w:pStyle w:val="TableParagraph"/>
              <w:ind w:left="104" w:right="19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 training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ing exercise wa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egun on a treadmill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 subsequentl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nslated into a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ppropriate walk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ac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or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om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.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uration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p to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30</w:t>
            </w:r>
          </w:p>
          <w:p w14:paraId="5435825C" w14:textId="77777777" w:rsidR="00442260" w:rsidRPr="005001F1" w:rsidRDefault="00E36F28">
            <w:pPr>
              <w:pStyle w:val="TableParagraph"/>
              <w:spacing w:line="178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minutes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ntinuous</w:t>
            </w:r>
          </w:p>
        </w:tc>
        <w:tc>
          <w:tcPr>
            <w:tcW w:w="1134" w:type="dxa"/>
          </w:tcPr>
          <w:p w14:paraId="5435825D" w14:textId="77777777" w:rsidR="00442260" w:rsidRPr="005001F1" w:rsidRDefault="00E36F28">
            <w:pPr>
              <w:pStyle w:val="TableParagraph"/>
              <w:spacing w:line="194" w:lineRule="exact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Usua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re</w:t>
            </w:r>
          </w:p>
        </w:tc>
        <w:tc>
          <w:tcPr>
            <w:tcW w:w="1703" w:type="dxa"/>
          </w:tcPr>
          <w:p w14:paraId="5435825E" w14:textId="77777777" w:rsidR="00442260" w:rsidRPr="005001F1" w:rsidRDefault="00E36F28">
            <w:pPr>
              <w:pStyle w:val="TableParagraph"/>
              <w:ind w:right="9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Weekly phone call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-person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nthly</w:t>
            </w:r>
          </w:p>
        </w:tc>
        <w:tc>
          <w:tcPr>
            <w:tcW w:w="851" w:type="dxa"/>
          </w:tcPr>
          <w:p w14:paraId="5435825F" w14:textId="77777777" w:rsidR="00442260" w:rsidRPr="005001F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2</w:t>
            </w:r>
          </w:p>
          <w:p w14:paraId="54358260" w14:textId="77777777" w:rsidR="00442260" w:rsidRPr="005001F1" w:rsidRDefault="00E36F28">
            <w:pPr>
              <w:pStyle w:val="TableParagraph"/>
              <w:spacing w:before="1"/>
              <w:ind w:left="104" w:righ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month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 home-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as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maintena</w:t>
            </w:r>
            <w:proofErr w:type="spellEnd"/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nce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 xml:space="preserve"> afte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8 week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</w:p>
        </w:tc>
        <w:tc>
          <w:tcPr>
            <w:tcW w:w="1137" w:type="dxa"/>
          </w:tcPr>
          <w:p w14:paraId="54358261" w14:textId="77777777" w:rsidR="00442260" w:rsidRPr="005001F1" w:rsidRDefault="00E36F28">
            <w:pPr>
              <w:pStyle w:val="TableParagraph"/>
              <w:ind w:left="102" w:right="446"/>
              <w:jc w:val="both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capacity: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MWT,</w:t>
            </w:r>
          </w:p>
          <w:p w14:paraId="54358262" w14:textId="77777777" w:rsidR="00442260" w:rsidRPr="005001F1" w:rsidRDefault="00E36F28">
            <w:pPr>
              <w:pStyle w:val="TableParagraph"/>
              <w:ind w:left="102" w:right="11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maximum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treadmill </w:t>
            </w:r>
            <w:r w:rsidRPr="005001F1">
              <w:rPr>
                <w:rFonts w:asciiTheme="minorHAnsi" w:hAnsiTheme="minorHAnsi" w:cstheme="minorHAnsi"/>
                <w:sz w:val="16"/>
              </w:rPr>
              <w:t>with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pir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gases:</w:t>
            </w:r>
          </w:p>
          <w:p w14:paraId="54358263" w14:textId="77777777" w:rsidR="00442260" w:rsidRPr="005001F1" w:rsidRDefault="00E36F28">
            <w:pPr>
              <w:pStyle w:val="TableParagraph"/>
              <w:spacing w:before="4" w:line="184" w:lineRule="exact"/>
              <w:ind w:left="102" w:right="16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position w:val="1"/>
                <w:sz w:val="16"/>
              </w:rPr>
              <w:t>VO</w:t>
            </w:r>
            <w:r w:rsidRPr="005001F1">
              <w:rPr>
                <w:rFonts w:asciiTheme="minorHAnsi" w:hAnsiTheme="minorHAnsi" w:cstheme="minorHAnsi"/>
                <w:sz w:val="10"/>
              </w:rPr>
              <w:t>2</w:t>
            </w:r>
            <w:r w:rsidRPr="005001F1">
              <w:rPr>
                <w:rFonts w:asciiTheme="minorHAnsi" w:hAnsiTheme="minorHAnsi" w:cstheme="minorHAnsi"/>
                <w:position w:val="1"/>
                <w:sz w:val="16"/>
              </w:rPr>
              <w:t>max, and</w:t>
            </w:r>
            <w:r w:rsidRPr="005001F1">
              <w:rPr>
                <w:rFonts w:asciiTheme="minorHAnsi" w:hAnsiTheme="minorHAnsi" w:cstheme="minorHAnsi"/>
                <w:spacing w:val="-34"/>
                <w:position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>: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RQ</w:t>
            </w:r>
          </w:p>
        </w:tc>
        <w:tc>
          <w:tcPr>
            <w:tcW w:w="2695" w:type="dxa"/>
          </w:tcPr>
          <w:p w14:paraId="54358264" w14:textId="77777777" w:rsidR="00442260" w:rsidRPr="005001F1" w:rsidRDefault="00E36F28">
            <w:pPr>
              <w:pStyle w:val="TableParagraph"/>
              <w:ind w:left="98" w:right="12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During the 12-month intervention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maximum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eadmill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orkload and 6MWT and overall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ealth status ratings were bette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aintained in the intervention group.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re were no group differences fo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lf-efficacy, generic and disease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pecific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quality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ife,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ealth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re</w:t>
            </w:r>
          </w:p>
          <w:p w14:paraId="54358265" w14:textId="77777777" w:rsidR="00442260" w:rsidRPr="005001F1" w:rsidRDefault="00E36F28">
            <w:pPr>
              <w:pStyle w:val="TableParagraph"/>
              <w:spacing w:line="178" w:lineRule="exact"/>
              <w:ind w:left="9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use</w:t>
            </w:r>
          </w:p>
        </w:tc>
        <w:tc>
          <w:tcPr>
            <w:tcW w:w="1848" w:type="dxa"/>
          </w:tcPr>
          <w:p w14:paraId="54358266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</w:tbl>
    <w:p w14:paraId="54358268" w14:textId="77777777" w:rsidR="00442260" w:rsidRPr="005001F1" w:rsidRDefault="00442260">
      <w:pPr>
        <w:spacing w:line="194" w:lineRule="exact"/>
        <w:rPr>
          <w:rFonts w:asciiTheme="minorHAnsi" w:hAnsiTheme="minorHAnsi" w:cstheme="minorHAnsi"/>
          <w:sz w:val="16"/>
        </w:rPr>
        <w:sectPr w:rsidR="00442260" w:rsidRPr="005001F1">
          <w:pgSz w:w="16840" w:h="11910" w:orient="landscape"/>
          <w:pgMar w:top="1100" w:right="160" w:bottom="280" w:left="140" w:header="720" w:footer="720" w:gutter="0"/>
          <w:cols w:space="720"/>
        </w:sectPr>
      </w:pPr>
    </w:p>
    <w:p w14:paraId="54358269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826A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826B" w14:textId="77777777" w:rsidR="00442260" w:rsidRPr="005001F1" w:rsidRDefault="00442260">
      <w:pPr>
        <w:pStyle w:val="Corpodetexto"/>
        <w:spacing w:before="9"/>
        <w:rPr>
          <w:rFonts w:asciiTheme="minorHAnsi" w:hAnsiTheme="minorHAnsi" w:cstheme="minorHAnsi"/>
          <w:sz w:val="11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91"/>
        <w:gridCol w:w="994"/>
        <w:gridCol w:w="1277"/>
        <w:gridCol w:w="1133"/>
        <w:gridCol w:w="709"/>
        <w:gridCol w:w="1844"/>
        <w:gridCol w:w="1134"/>
        <w:gridCol w:w="1703"/>
        <w:gridCol w:w="851"/>
        <w:gridCol w:w="1137"/>
        <w:gridCol w:w="2695"/>
        <w:gridCol w:w="1848"/>
      </w:tblGrid>
      <w:tr w:rsidR="00442260" w:rsidRPr="005001F1" w14:paraId="54358278" w14:textId="77777777">
        <w:trPr>
          <w:trHeight w:val="1953"/>
        </w:trPr>
        <w:tc>
          <w:tcPr>
            <w:tcW w:w="991" w:type="dxa"/>
          </w:tcPr>
          <w:p w14:paraId="5435826C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994" w:type="dxa"/>
          </w:tcPr>
          <w:p w14:paraId="5435826D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277" w:type="dxa"/>
          </w:tcPr>
          <w:p w14:paraId="5435826E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3" w:type="dxa"/>
          </w:tcPr>
          <w:p w14:paraId="5435826F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709" w:type="dxa"/>
          </w:tcPr>
          <w:p w14:paraId="54358270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44" w:type="dxa"/>
          </w:tcPr>
          <w:p w14:paraId="0617600F" w14:textId="77777777" w:rsidR="00543C41" w:rsidRDefault="00E36F28">
            <w:pPr>
              <w:pStyle w:val="TableParagraph"/>
              <w:ind w:left="104" w:right="137"/>
              <w:rPr>
                <w:rFonts w:asciiTheme="minorHAnsi" w:hAnsiTheme="minorHAnsi" w:cstheme="minorHAnsi"/>
                <w:spacing w:val="1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walking with increase in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evel as tolerated b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ymptom-limit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sistance training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pper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tremity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 arm lifts develop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or pulmonary patient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</w:p>
          <w:p w14:paraId="546261A3" w14:textId="77777777" w:rsidR="00543C41" w:rsidRDefault="00543C41">
            <w:pPr>
              <w:pStyle w:val="TableParagraph"/>
              <w:ind w:left="104" w:right="137"/>
              <w:rPr>
                <w:rFonts w:asciiTheme="minorHAnsi" w:hAnsiTheme="minorHAnsi" w:cstheme="minorHAnsi"/>
                <w:spacing w:val="1"/>
                <w:sz w:val="16"/>
              </w:rPr>
            </w:pPr>
          </w:p>
          <w:p w14:paraId="52093167" w14:textId="77777777" w:rsidR="00442260" w:rsidRDefault="00E36F28">
            <w:pPr>
              <w:pStyle w:val="TableParagraph"/>
              <w:ind w:left="104" w:right="13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ducation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ssions</w:t>
            </w:r>
          </w:p>
          <w:p w14:paraId="54358271" w14:textId="4DD3D117" w:rsidR="003A3188" w:rsidRPr="005001F1" w:rsidRDefault="003A3188">
            <w:pPr>
              <w:pStyle w:val="TableParagraph"/>
              <w:ind w:left="104" w:right="137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8272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03" w:type="dxa"/>
          </w:tcPr>
          <w:p w14:paraId="54358273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51" w:type="dxa"/>
          </w:tcPr>
          <w:p w14:paraId="54358274" w14:textId="77777777" w:rsidR="00442260" w:rsidRPr="005001F1" w:rsidRDefault="00E36F28">
            <w:pPr>
              <w:pStyle w:val="TableParagraph"/>
              <w:ind w:left="104" w:right="154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conventi</w:t>
            </w:r>
            <w:proofErr w:type="spellEnd"/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onal</w:t>
            </w:r>
            <w:proofErr w:type="spellEnd"/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PRP</w:t>
            </w:r>
          </w:p>
        </w:tc>
        <w:tc>
          <w:tcPr>
            <w:tcW w:w="1137" w:type="dxa"/>
          </w:tcPr>
          <w:p w14:paraId="54358275" w14:textId="77777777" w:rsidR="00442260" w:rsidRPr="005001F1" w:rsidRDefault="00E36F28">
            <w:pPr>
              <w:pStyle w:val="TableParagraph"/>
              <w:ind w:left="102" w:right="22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total, health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re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se</w:t>
            </w:r>
          </w:p>
        </w:tc>
        <w:tc>
          <w:tcPr>
            <w:tcW w:w="2695" w:type="dxa"/>
          </w:tcPr>
          <w:p w14:paraId="54358276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48" w:type="dxa"/>
          </w:tcPr>
          <w:p w14:paraId="54358277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</w:tr>
      <w:tr w:rsidR="00442260" w:rsidRPr="005001F1" w14:paraId="5435828C" w14:textId="77777777">
        <w:trPr>
          <w:trHeight w:val="2148"/>
        </w:trPr>
        <w:tc>
          <w:tcPr>
            <w:tcW w:w="991" w:type="dxa"/>
          </w:tcPr>
          <w:p w14:paraId="54358279" w14:textId="77777777" w:rsidR="00442260" w:rsidRPr="005001F1" w:rsidRDefault="00E36F28">
            <w:pPr>
              <w:pStyle w:val="TableParagraph"/>
              <w:ind w:left="107" w:right="179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Sindhwani</w:t>
            </w:r>
            <w:proofErr w:type="spellEnd"/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11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18)</w:t>
            </w:r>
          </w:p>
        </w:tc>
        <w:tc>
          <w:tcPr>
            <w:tcW w:w="994" w:type="dxa"/>
          </w:tcPr>
          <w:p w14:paraId="5435827A" w14:textId="77777777" w:rsidR="00442260" w:rsidRPr="005001F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n-RCT</w:t>
            </w:r>
          </w:p>
          <w:p w14:paraId="5435827B" w14:textId="77777777" w:rsidR="00442260" w:rsidRPr="005001F1" w:rsidRDefault="00E36F28">
            <w:pPr>
              <w:pStyle w:val="TableParagraph"/>
              <w:spacing w:line="195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Pil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udy</w:t>
            </w:r>
          </w:p>
        </w:tc>
        <w:tc>
          <w:tcPr>
            <w:tcW w:w="1277" w:type="dxa"/>
          </w:tcPr>
          <w:p w14:paraId="5435827C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60.5 ± 4.6</w:t>
            </w:r>
          </w:p>
          <w:p w14:paraId="5435827D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61.3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5.9</w:t>
            </w:r>
          </w:p>
        </w:tc>
        <w:tc>
          <w:tcPr>
            <w:tcW w:w="1133" w:type="dxa"/>
          </w:tcPr>
          <w:p w14:paraId="5435827E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43.6 ±</w:t>
            </w:r>
          </w:p>
          <w:p w14:paraId="5435827F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2.9</w:t>
            </w:r>
          </w:p>
          <w:p w14:paraId="54358280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43.8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3.0</w:t>
            </w:r>
          </w:p>
        </w:tc>
        <w:tc>
          <w:tcPr>
            <w:tcW w:w="709" w:type="dxa"/>
          </w:tcPr>
          <w:p w14:paraId="54358281" w14:textId="77777777" w:rsidR="00442260" w:rsidRPr="005001F1" w:rsidRDefault="00E36F28">
            <w:pPr>
              <w:pStyle w:val="TableParagraph"/>
              <w:spacing w:line="195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20</w:t>
            </w:r>
          </w:p>
        </w:tc>
        <w:tc>
          <w:tcPr>
            <w:tcW w:w="1844" w:type="dxa"/>
          </w:tcPr>
          <w:p w14:paraId="54358282" w14:textId="77777777" w:rsidR="00442260" w:rsidRPr="005001F1" w:rsidRDefault="00E36F28">
            <w:pPr>
              <w:pStyle w:val="TableParagraph"/>
              <w:ind w:left="104" w:right="20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spiratory training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iaphragmatic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reathing, pursed lip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reathing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</w:p>
          <w:p w14:paraId="41C28179" w14:textId="77777777" w:rsidR="00543C41" w:rsidRDefault="00E36F28">
            <w:pPr>
              <w:pStyle w:val="TableParagraph"/>
              <w:ind w:left="104" w:right="116"/>
              <w:rPr>
                <w:rFonts w:asciiTheme="minorHAnsi" w:hAnsiTheme="minorHAnsi" w:cstheme="minorHAnsi"/>
                <w:spacing w:val="-33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hest</w:t>
            </w:r>
            <w:r w:rsidRPr="005001F1">
              <w:rPr>
                <w:rFonts w:asciiTheme="minorHAnsi" w:hAnsiTheme="minorHAnsi" w:cstheme="minorHAnsi"/>
                <w:spacing w:val="-8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pansion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</w:p>
          <w:p w14:paraId="0A0A2B9E" w14:textId="77777777" w:rsidR="00543C41" w:rsidRDefault="00543C41">
            <w:pPr>
              <w:pStyle w:val="TableParagraph"/>
              <w:ind w:left="104" w:right="116"/>
              <w:rPr>
                <w:rFonts w:asciiTheme="minorHAnsi" w:hAnsiTheme="minorHAnsi" w:cstheme="minorHAnsi"/>
                <w:spacing w:val="-33"/>
                <w:sz w:val="16"/>
              </w:rPr>
            </w:pPr>
          </w:p>
          <w:p w14:paraId="54358283" w14:textId="5DEDE229" w:rsidR="00442260" w:rsidRPr="005001F1" w:rsidRDefault="00E36F28">
            <w:pPr>
              <w:pStyle w:val="TableParagraph"/>
              <w:ind w:left="104" w:right="11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ducational sessio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garding COPD us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udiovisua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ids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</w:p>
          <w:p w14:paraId="67FF5A80" w14:textId="77777777" w:rsidR="00442260" w:rsidRDefault="00E36F28">
            <w:pPr>
              <w:pStyle w:val="TableParagraph"/>
              <w:spacing w:line="175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dietary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structions</w:t>
            </w:r>
          </w:p>
          <w:p w14:paraId="54358284" w14:textId="45B91249" w:rsidR="003A3188" w:rsidRPr="005001F1" w:rsidRDefault="003A3188">
            <w:pPr>
              <w:pStyle w:val="TableParagraph"/>
              <w:spacing w:line="175" w:lineRule="exact"/>
              <w:ind w:left="104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8285" w14:textId="77777777" w:rsidR="00442260" w:rsidRPr="005001F1" w:rsidRDefault="00E36F28">
            <w:pPr>
              <w:pStyle w:val="TableParagraph"/>
              <w:spacing w:line="195" w:lineRule="exact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Usua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re</w:t>
            </w:r>
          </w:p>
        </w:tc>
        <w:tc>
          <w:tcPr>
            <w:tcW w:w="1703" w:type="dxa"/>
          </w:tcPr>
          <w:p w14:paraId="54358286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color w:val="1F2023"/>
                <w:sz w:val="16"/>
              </w:rPr>
              <w:t>In-person,</w:t>
            </w:r>
            <w:r w:rsidRPr="005001F1">
              <w:rPr>
                <w:rFonts w:asciiTheme="minorHAnsi" w:hAnsiTheme="minorHAnsi" w:cstheme="minorHAnsi"/>
                <w:color w:val="1F2023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color w:val="1F2023"/>
                <w:sz w:val="16"/>
              </w:rPr>
              <w:t>monthly</w:t>
            </w:r>
          </w:p>
        </w:tc>
        <w:tc>
          <w:tcPr>
            <w:tcW w:w="851" w:type="dxa"/>
          </w:tcPr>
          <w:p w14:paraId="54358287" w14:textId="77777777" w:rsidR="00442260" w:rsidRPr="005001F1" w:rsidRDefault="00E36F28">
            <w:pPr>
              <w:pStyle w:val="TableParagraph"/>
              <w:spacing w:line="195" w:lineRule="exact"/>
              <w:ind w:left="85" w:right="100"/>
              <w:jc w:val="center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6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nths</w:t>
            </w:r>
          </w:p>
        </w:tc>
        <w:tc>
          <w:tcPr>
            <w:tcW w:w="1137" w:type="dxa"/>
          </w:tcPr>
          <w:p w14:paraId="54358288" w14:textId="77777777" w:rsidR="00442260" w:rsidRPr="005001F1" w:rsidRDefault="00E36F28">
            <w:pPr>
              <w:pStyle w:val="TableParagraph"/>
              <w:ind w:left="102" w:right="285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MWT and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>:</w:t>
            </w:r>
          </w:p>
          <w:p w14:paraId="54358289" w14:textId="77777777" w:rsidR="00442260" w:rsidRPr="005001F1" w:rsidRDefault="00E36F28">
            <w:pPr>
              <w:pStyle w:val="TableParagraph"/>
              <w:ind w:left="102" w:right="11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linical COP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questionnaire</w:t>
            </w:r>
          </w:p>
        </w:tc>
        <w:tc>
          <w:tcPr>
            <w:tcW w:w="2695" w:type="dxa"/>
          </w:tcPr>
          <w:p w14:paraId="5435828A" w14:textId="77777777" w:rsidR="00442260" w:rsidRPr="005001F1" w:rsidRDefault="00E36F28">
            <w:pPr>
              <w:pStyle w:val="TableParagraph"/>
              <w:ind w:left="98" w:right="55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mproves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quality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if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ndurance</w:t>
            </w:r>
          </w:p>
        </w:tc>
        <w:tc>
          <w:tcPr>
            <w:tcW w:w="1848" w:type="dxa"/>
          </w:tcPr>
          <w:p w14:paraId="5435828B" w14:textId="77777777" w:rsidR="00442260" w:rsidRPr="005001F1" w:rsidRDefault="00E36F28">
            <w:pPr>
              <w:pStyle w:val="TableParagraph"/>
              <w:spacing w:line="195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001F1" w14:paraId="5435829F" w14:textId="77777777">
        <w:trPr>
          <w:trHeight w:val="2931"/>
        </w:trPr>
        <w:tc>
          <w:tcPr>
            <w:tcW w:w="991" w:type="dxa"/>
          </w:tcPr>
          <w:p w14:paraId="5435828D" w14:textId="77777777" w:rsidR="00442260" w:rsidRPr="005001F1" w:rsidRDefault="00E36F28">
            <w:pPr>
              <w:pStyle w:val="TableParagraph"/>
              <w:ind w:left="107" w:right="24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Spence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10</w:t>
            </w:r>
            <w:r w:rsidRPr="005001F1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69)</w:t>
            </w:r>
          </w:p>
        </w:tc>
        <w:tc>
          <w:tcPr>
            <w:tcW w:w="994" w:type="dxa"/>
          </w:tcPr>
          <w:p w14:paraId="5435828E" w14:textId="77777777" w:rsidR="00442260" w:rsidRPr="005001F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</w:tc>
        <w:tc>
          <w:tcPr>
            <w:tcW w:w="1277" w:type="dxa"/>
          </w:tcPr>
          <w:p w14:paraId="5435828F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65 ±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8</w:t>
            </w:r>
          </w:p>
          <w:p w14:paraId="54358290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67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7</w:t>
            </w:r>
          </w:p>
        </w:tc>
        <w:tc>
          <w:tcPr>
            <w:tcW w:w="1133" w:type="dxa"/>
          </w:tcPr>
          <w:p w14:paraId="54358291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57 ±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1</w:t>
            </w:r>
          </w:p>
          <w:p w14:paraId="54358292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60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6</w:t>
            </w:r>
          </w:p>
        </w:tc>
        <w:tc>
          <w:tcPr>
            <w:tcW w:w="709" w:type="dxa"/>
          </w:tcPr>
          <w:p w14:paraId="54358293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48</w:t>
            </w:r>
          </w:p>
        </w:tc>
        <w:tc>
          <w:tcPr>
            <w:tcW w:w="1844" w:type="dxa"/>
          </w:tcPr>
          <w:p w14:paraId="54358294" w14:textId="77777777" w:rsidR="00442260" w:rsidRPr="005001F1" w:rsidRDefault="00E36F28">
            <w:pPr>
              <w:pStyle w:val="TableParagraph"/>
              <w:ind w:left="104" w:right="11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Supervised conventional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gram plu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aintenanc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nsupervised hom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 program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ndurance training: 20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in walking (track o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eadmill), 20 mi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ycling, 10 min arm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ycling</w:t>
            </w:r>
          </w:p>
          <w:p w14:paraId="54358295" w14:textId="77777777" w:rsidR="00442260" w:rsidRPr="005001F1" w:rsidRDefault="00E36F28">
            <w:pPr>
              <w:pStyle w:val="TableParagraph"/>
              <w:ind w:left="104" w:right="31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esistance training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pper and lower limb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rength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s</w:t>
            </w:r>
          </w:p>
          <w:p w14:paraId="599900EE" w14:textId="77777777" w:rsidR="00543C41" w:rsidRDefault="00543C41">
            <w:pPr>
              <w:pStyle w:val="TableParagraph"/>
              <w:spacing w:line="195" w:lineRule="exact"/>
              <w:ind w:left="104"/>
              <w:rPr>
                <w:rFonts w:asciiTheme="minorHAnsi" w:hAnsiTheme="minorHAnsi" w:cstheme="minorHAnsi"/>
                <w:sz w:val="16"/>
              </w:rPr>
            </w:pPr>
          </w:p>
          <w:p w14:paraId="0DC7A025" w14:textId="77777777" w:rsidR="00442260" w:rsidRDefault="00E36F28">
            <w:pPr>
              <w:pStyle w:val="TableParagraph"/>
              <w:spacing w:line="195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  <w:p w14:paraId="54358296" w14:textId="4A3FD47D" w:rsidR="003A3188" w:rsidRPr="005001F1" w:rsidRDefault="003A3188">
            <w:pPr>
              <w:pStyle w:val="TableParagraph"/>
              <w:spacing w:line="195" w:lineRule="exact"/>
              <w:ind w:left="104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8297" w14:textId="77777777" w:rsidR="00442260" w:rsidRPr="005001F1" w:rsidRDefault="00E36F28">
            <w:pPr>
              <w:pStyle w:val="TableParagraph"/>
              <w:ind w:left="103" w:right="17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ctiv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control: </w:t>
            </w:r>
            <w:r w:rsidRPr="005001F1">
              <w:rPr>
                <w:rFonts w:asciiTheme="minorHAnsi" w:hAnsiTheme="minorHAnsi" w:cstheme="minorHAnsi"/>
                <w:sz w:val="16"/>
              </w:rPr>
              <w:t>they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ceived the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ooklet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iary</w:t>
            </w:r>
          </w:p>
        </w:tc>
        <w:tc>
          <w:tcPr>
            <w:tcW w:w="1703" w:type="dxa"/>
          </w:tcPr>
          <w:p w14:paraId="54358298" w14:textId="77777777" w:rsidR="00442260" w:rsidRPr="005001F1" w:rsidRDefault="00E36F28">
            <w:pPr>
              <w:pStyle w:val="TableParagraph"/>
              <w:ind w:right="150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Supervision only fo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irst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ssion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gymnasium</w:t>
            </w:r>
          </w:p>
        </w:tc>
        <w:tc>
          <w:tcPr>
            <w:tcW w:w="851" w:type="dxa"/>
          </w:tcPr>
          <w:p w14:paraId="54358299" w14:textId="77777777" w:rsidR="00442260" w:rsidRPr="005001F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2</w:t>
            </w:r>
          </w:p>
          <w:p w14:paraId="5435829A" w14:textId="77777777" w:rsidR="00442260" w:rsidRPr="005001F1" w:rsidRDefault="00E36F28">
            <w:pPr>
              <w:pStyle w:val="TableParagraph"/>
              <w:spacing w:before="1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months</w:t>
            </w:r>
          </w:p>
        </w:tc>
        <w:tc>
          <w:tcPr>
            <w:tcW w:w="1137" w:type="dxa"/>
          </w:tcPr>
          <w:p w14:paraId="5435829B" w14:textId="77777777" w:rsidR="00442260" w:rsidRPr="005001F1" w:rsidRDefault="00E36F28">
            <w:pPr>
              <w:pStyle w:val="TableParagraph"/>
              <w:ind w:left="102" w:right="2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MWT;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HRQL: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GRQ</w:t>
            </w:r>
          </w:p>
        </w:tc>
        <w:tc>
          <w:tcPr>
            <w:tcW w:w="2695" w:type="dxa"/>
          </w:tcPr>
          <w:p w14:paraId="5435829C" w14:textId="77777777" w:rsidR="00442260" w:rsidRPr="005001F1" w:rsidRDefault="00E36F28">
            <w:pPr>
              <w:pStyle w:val="TableParagraph"/>
              <w:ind w:left="98" w:right="25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xercise capacity and quality of lif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re successfully maintained at the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2-month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ollow-up</w:t>
            </w:r>
          </w:p>
          <w:p w14:paraId="5435829D" w14:textId="77777777" w:rsidR="00442260" w:rsidRPr="005001F1" w:rsidRDefault="00E36F28">
            <w:pPr>
              <w:pStyle w:val="TableParagraph"/>
              <w:ind w:left="98" w:right="32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dverse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vents: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dvers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vents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r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late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</w:t>
            </w:r>
          </w:p>
        </w:tc>
        <w:tc>
          <w:tcPr>
            <w:tcW w:w="1848" w:type="dxa"/>
          </w:tcPr>
          <w:p w14:paraId="5435829E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001F1" w14:paraId="543582B4" w14:textId="77777777">
        <w:trPr>
          <w:trHeight w:val="1367"/>
        </w:trPr>
        <w:tc>
          <w:tcPr>
            <w:tcW w:w="991" w:type="dxa"/>
          </w:tcPr>
          <w:p w14:paraId="543582A0" w14:textId="77777777" w:rsidR="00442260" w:rsidRPr="005001F1" w:rsidRDefault="00E36F28">
            <w:pPr>
              <w:pStyle w:val="TableParagraph"/>
              <w:ind w:left="107" w:right="244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Stickland</w:t>
            </w:r>
            <w:proofErr w:type="spellEnd"/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11</w:t>
            </w:r>
            <w:r w:rsidRPr="005001F1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40)</w:t>
            </w:r>
          </w:p>
        </w:tc>
        <w:tc>
          <w:tcPr>
            <w:tcW w:w="994" w:type="dxa"/>
          </w:tcPr>
          <w:p w14:paraId="543582A1" w14:textId="77777777" w:rsidR="00442260" w:rsidRPr="005001F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n-RCT</w:t>
            </w:r>
          </w:p>
          <w:p w14:paraId="543582A2" w14:textId="77777777" w:rsidR="00442260" w:rsidRPr="005001F1" w:rsidRDefault="00E36F28">
            <w:pPr>
              <w:pStyle w:val="TableParagraph"/>
              <w:ind w:left="108" w:right="161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Equivalenc</w:t>
            </w:r>
            <w:proofErr w:type="spellEnd"/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 stud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Telerehab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>.</w:t>
            </w:r>
          </w:p>
        </w:tc>
        <w:tc>
          <w:tcPr>
            <w:tcW w:w="1277" w:type="dxa"/>
          </w:tcPr>
          <w:p w14:paraId="543582A3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69.2 ± 8.6</w:t>
            </w:r>
          </w:p>
          <w:p w14:paraId="543582A4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69.5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9.7</w:t>
            </w:r>
          </w:p>
        </w:tc>
        <w:tc>
          <w:tcPr>
            <w:tcW w:w="1133" w:type="dxa"/>
          </w:tcPr>
          <w:p w14:paraId="543582A5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48.3 ±</w:t>
            </w:r>
          </w:p>
          <w:p w14:paraId="543582A6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24.9</w:t>
            </w:r>
          </w:p>
          <w:p w14:paraId="543582A7" w14:textId="77777777" w:rsidR="00442260" w:rsidRPr="005001F1" w:rsidRDefault="00E36F28">
            <w:pPr>
              <w:pStyle w:val="TableParagraph"/>
              <w:spacing w:before="1"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48.9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</w:p>
          <w:p w14:paraId="543582A8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9.2</w:t>
            </w:r>
          </w:p>
        </w:tc>
        <w:tc>
          <w:tcPr>
            <w:tcW w:w="709" w:type="dxa"/>
          </w:tcPr>
          <w:p w14:paraId="543582A9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409</w:t>
            </w:r>
          </w:p>
        </w:tc>
        <w:tc>
          <w:tcPr>
            <w:tcW w:w="1844" w:type="dxa"/>
          </w:tcPr>
          <w:p w14:paraId="543582AA" w14:textId="77777777" w:rsidR="00442260" w:rsidRPr="005001F1" w:rsidRDefault="00E36F28">
            <w:pPr>
              <w:pStyle w:val="TableParagraph"/>
              <w:ind w:left="104" w:right="453"/>
              <w:jc w:val="both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 training: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ing on track o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eadmill,</w:t>
            </w:r>
          </w:p>
          <w:p w14:paraId="543582AB" w14:textId="77777777" w:rsidR="00442260" w:rsidRPr="005001F1" w:rsidRDefault="00E36F28">
            <w:pPr>
              <w:pStyle w:val="TableParagraph"/>
              <w:ind w:left="104" w:right="445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ycling and arm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rgometer train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sistance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:</w:t>
            </w:r>
          </w:p>
          <w:p w14:paraId="543582AC" w14:textId="77777777" w:rsidR="00442260" w:rsidRPr="005001F1" w:rsidRDefault="00E36F28">
            <w:pPr>
              <w:pStyle w:val="TableParagraph"/>
              <w:spacing w:line="177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upper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ower limb.</w:t>
            </w:r>
          </w:p>
        </w:tc>
        <w:tc>
          <w:tcPr>
            <w:tcW w:w="1134" w:type="dxa"/>
          </w:tcPr>
          <w:p w14:paraId="543582AD" w14:textId="77777777" w:rsidR="00442260" w:rsidRPr="005001F1" w:rsidRDefault="00E36F28">
            <w:pPr>
              <w:pStyle w:val="TableParagraph"/>
              <w:ind w:left="103" w:right="15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Conventional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utpatien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ospital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as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gram</w:t>
            </w:r>
          </w:p>
        </w:tc>
        <w:tc>
          <w:tcPr>
            <w:tcW w:w="1703" w:type="dxa"/>
          </w:tcPr>
          <w:p w14:paraId="543582AE" w14:textId="77777777" w:rsidR="00442260" w:rsidRPr="005001F1" w:rsidRDefault="00E36F28">
            <w:pPr>
              <w:pStyle w:val="TableParagraph"/>
              <w:ind w:right="45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Weekly, vi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telerehabilitation</w:t>
            </w:r>
          </w:p>
        </w:tc>
        <w:tc>
          <w:tcPr>
            <w:tcW w:w="851" w:type="dxa"/>
          </w:tcPr>
          <w:p w14:paraId="543582AF" w14:textId="77777777" w:rsidR="00442260" w:rsidRPr="005001F1" w:rsidRDefault="00E36F28">
            <w:pPr>
              <w:pStyle w:val="TableParagraph"/>
              <w:spacing w:line="194" w:lineRule="exact"/>
              <w:ind w:left="85" w:right="100"/>
              <w:jc w:val="center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6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nths</w:t>
            </w:r>
          </w:p>
        </w:tc>
        <w:tc>
          <w:tcPr>
            <w:tcW w:w="1137" w:type="dxa"/>
          </w:tcPr>
          <w:p w14:paraId="543582B0" w14:textId="77777777" w:rsidR="00442260" w:rsidRPr="005001F1" w:rsidRDefault="00E36F28">
            <w:pPr>
              <w:pStyle w:val="TableParagraph"/>
              <w:ind w:left="102" w:right="516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>: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GRQ,</w:t>
            </w:r>
          </w:p>
          <w:p w14:paraId="543582B1" w14:textId="77777777" w:rsidR="00442260" w:rsidRPr="005001F1" w:rsidRDefault="00E36F28">
            <w:pPr>
              <w:pStyle w:val="TableParagraph"/>
              <w:ind w:left="102" w:right="446"/>
              <w:jc w:val="both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capacity: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2MWT</w:t>
            </w:r>
          </w:p>
        </w:tc>
        <w:tc>
          <w:tcPr>
            <w:tcW w:w="2695" w:type="dxa"/>
          </w:tcPr>
          <w:p w14:paraId="543582B2" w14:textId="77777777" w:rsidR="00442260" w:rsidRPr="005001F1" w:rsidRDefault="00E36F28">
            <w:pPr>
              <w:pStyle w:val="TableParagraph"/>
              <w:ind w:left="98" w:right="14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here was an improvement in quality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 life and exercise capacit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mparable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-standard</w:t>
            </w:r>
          </w:p>
        </w:tc>
        <w:tc>
          <w:tcPr>
            <w:tcW w:w="1848" w:type="dxa"/>
          </w:tcPr>
          <w:p w14:paraId="543582B3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</w:tbl>
    <w:p w14:paraId="543582B5" w14:textId="77777777" w:rsidR="00442260" w:rsidRPr="005001F1" w:rsidRDefault="00442260">
      <w:pPr>
        <w:spacing w:line="194" w:lineRule="exact"/>
        <w:rPr>
          <w:rFonts w:asciiTheme="minorHAnsi" w:hAnsiTheme="minorHAnsi" w:cstheme="minorHAnsi"/>
          <w:sz w:val="16"/>
        </w:rPr>
        <w:sectPr w:rsidR="00442260" w:rsidRPr="005001F1">
          <w:pgSz w:w="16840" w:h="11910" w:orient="landscape"/>
          <w:pgMar w:top="1100" w:right="160" w:bottom="280" w:left="140" w:header="720" w:footer="720" w:gutter="0"/>
          <w:cols w:space="720"/>
        </w:sectPr>
      </w:pPr>
    </w:p>
    <w:p w14:paraId="543582B6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82B7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82B8" w14:textId="77777777" w:rsidR="00442260" w:rsidRPr="005001F1" w:rsidRDefault="00442260">
      <w:pPr>
        <w:pStyle w:val="Corpodetexto"/>
        <w:spacing w:before="9"/>
        <w:rPr>
          <w:rFonts w:asciiTheme="minorHAnsi" w:hAnsiTheme="minorHAnsi" w:cstheme="minorHAnsi"/>
          <w:sz w:val="11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91"/>
        <w:gridCol w:w="994"/>
        <w:gridCol w:w="1277"/>
        <w:gridCol w:w="1133"/>
        <w:gridCol w:w="709"/>
        <w:gridCol w:w="1844"/>
        <w:gridCol w:w="1134"/>
        <w:gridCol w:w="1703"/>
        <w:gridCol w:w="851"/>
        <w:gridCol w:w="1137"/>
        <w:gridCol w:w="2695"/>
        <w:gridCol w:w="1848"/>
      </w:tblGrid>
      <w:tr w:rsidR="00442260" w:rsidRPr="005001F1" w14:paraId="543582C6" w14:textId="77777777">
        <w:trPr>
          <w:trHeight w:val="1367"/>
        </w:trPr>
        <w:tc>
          <w:tcPr>
            <w:tcW w:w="991" w:type="dxa"/>
          </w:tcPr>
          <w:p w14:paraId="543582B9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994" w:type="dxa"/>
          </w:tcPr>
          <w:p w14:paraId="543582BA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277" w:type="dxa"/>
          </w:tcPr>
          <w:p w14:paraId="543582BB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3" w:type="dxa"/>
          </w:tcPr>
          <w:p w14:paraId="543582BC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709" w:type="dxa"/>
          </w:tcPr>
          <w:p w14:paraId="543582BD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44" w:type="dxa"/>
          </w:tcPr>
          <w:p w14:paraId="543582BE" w14:textId="77777777" w:rsidR="00442260" w:rsidRPr="005001F1" w:rsidRDefault="00E36F28">
            <w:pPr>
              <w:pStyle w:val="TableParagraph"/>
              <w:ind w:left="104" w:right="203"/>
              <w:jc w:val="both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Flexibility exercises and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reathing retraining via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elehealth</w:t>
            </w:r>
          </w:p>
          <w:p w14:paraId="7E5A252A" w14:textId="77777777" w:rsidR="00543C41" w:rsidRDefault="00543C41">
            <w:pPr>
              <w:pStyle w:val="TableParagraph"/>
              <w:ind w:left="104" w:right="266"/>
              <w:rPr>
                <w:rFonts w:asciiTheme="minorHAnsi" w:hAnsiTheme="minorHAnsi" w:cstheme="minorHAnsi"/>
                <w:sz w:val="16"/>
              </w:rPr>
            </w:pPr>
          </w:p>
          <w:p w14:paraId="3BBE2E11" w14:textId="77777777" w:rsidR="00442260" w:rsidRDefault="00E36F28">
            <w:pPr>
              <w:pStyle w:val="TableParagraph"/>
              <w:ind w:left="104" w:right="26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ducation sessions via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elehealth</w:t>
            </w:r>
          </w:p>
          <w:p w14:paraId="543582BF" w14:textId="3E577206" w:rsidR="003A3188" w:rsidRPr="005001F1" w:rsidRDefault="003A3188">
            <w:pPr>
              <w:pStyle w:val="TableParagraph"/>
              <w:ind w:left="104" w:right="266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82C0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03" w:type="dxa"/>
          </w:tcPr>
          <w:p w14:paraId="543582C1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51" w:type="dxa"/>
          </w:tcPr>
          <w:p w14:paraId="543582C2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7" w:type="dxa"/>
          </w:tcPr>
          <w:p w14:paraId="543582C3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695" w:type="dxa"/>
          </w:tcPr>
          <w:p w14:paraId="543582C4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48" w:type="dxa"/>
          </w:tcPr>
          <w:p w14:paraId="543582C5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</w:tr>
      <w:tr w:rsidR="00442260" w:rsidRPr="005001F1" w14:paraId="543582D9" w14:textId="77777777">
        <w:trPr>
          <w:trHeight w:val="2342"/>
        </w:trPr>
        <w:tc>
          <w:tcPr>
            <w:tcW w:w="991" w:type="dxa"/>
          </w:tcPr>
          <w:p w14:paraId="543582C7" w14:textId="77777777" w:rsidR="00442260" w:rsidRPr="005001F1" w:rsidRDefault="00E36F28">
            <w:pPr>
              <w:pStyle w:val="TableParagraph"/>
              <w:ind w:left="107" w:right="373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Strijbos</w:t>
            </w:r>
            <w:proofErr w:type="spellEnd"/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1996a;</w:t>
            </w:r>
            <w:proofErr w:type="gramEnd"/>
          </w:p>
          <w:p w14:paraId="543582C8" w14:textId="77777777" w:rsidR="00442260" w:rsidRPr="005001F1" w:rsidRDefault="00E36F28">
            <w:pPr>
              <w:pStyle w:val="TableParagraph"/>
              <w:spacing w:line="195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990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55,</w:t>
            </w:r>
          </w:p>
          <w:p w14:paraId="543582C9" w14:textId="77777777" w:rsidR="00442260" w:rsidRPr="005001F1" w:rsidRDefault="00E36F28">
            <w:pPr>
              <w:pStyle w:val="TableParagraph"/>
              <w:ind w:left="107" w:right="295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72) (two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from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am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udy)</w:t>
            </w:r>
          </w:p>
        </w:tc>
        <w:tc>
          <w:tcPr>
            <w:tcW w:w="994" w:type="dxa"/>
          </w:tcPr>
          <w:p w14:paraId="543582CA" w14:textId="77777777" w:rsidR="00442260" w:rsidRPr="005001F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</w:tc>
        <w:tc>
          <w:tcPr>
            <w:tcW w:w="1277" w:type="dxa"/>
          </w:tcPr>
          <w:p w14:paraId="543582CB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59.9 ± 7.8</w:t>
            </w:r>
          </w:p>
          <w:p w14:paraId="543582CC" w14:textId="77777777" w:rsidR="00442260" w:rsidRPr="005001F1" w:rsidRDefault="00E36F28">
            <w:pPr>
              <w:pStyle w:val="TableParagraph"/>
              <w:ind w:right="330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No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available </w:t>
            </w:r>
            <w:r w:rsidRPr="005001F1">
              <w:rPr>
                <w:rFonts w:asciiTheme="minorHAnsi" w:hAnsiTheme="minorHAnsi" w:cstheme="minorHAnsi"/>
                <w:sz w:val="16"/>
              </w:rPr>
              <w:t>(no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ignifican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ifference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etwee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groups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)</w:t>
            </w:r>
          </w:p>
        </w:tc>
        <w:tc>
          <w:tcPr>
            <w:tcW w:w="1133" w:type="dxa"/>
          </w:tcPr>
          <w:p w14:paraId="543582CD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</w:t>
            </w:r>
            <w:r w:rsidRPr="005001F1">
              <w:rPr>
                <w:rFonts w:asciiTheme="minorHAnsi" w:hAnsiTheme="minorHAnsi" w:cstheme="minorHAnsi"/>
                <w:spacing w:val="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50.2 ±</w:t>
            </w:r>
          </w:p>
          <w:p w14:paraId="543582CE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2.7</w:t>
            </w:r>
          </w:p>
          <w:p w14:paraId="543582CF" w14:textId="77777777" w:rsidR="00442260" w:rsidRPr="005001F1" w:rsidRDefault="00E36F28">
            <w:pPr>
              <w:pStyle w:val="TableParagraph"/>
              <w:spacing w:before="1"/>
              <w:ind w:right="430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No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available</w:t>
            </w:r>
          </w:p>
          <w:p w14:paraId="543582D0" w14:textId="77777777" w:rsidR="00442260" w:rsidRPr="005001F1" w:rsidRDefault="00E36F28">
            <w:pPr>
              <w:pStyle w:val="TableParagraph"/>
              <w:ind w:right="100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(</w:t>
            </w:r>
            <w:proofErr w:type="gramStart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no</w:t>
            </w:r>
            <w:proofErr w:type="gramEnd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significant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ifference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etwee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groups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)</w:t>
            </w:r>
          </w:p>
        </w:tc>
        <w:tc>
          <w:tcPr>
            <w:tcW w:w="709" w:type="dxa"/>
          </w:tcPr>
          <w:p w14:paraId="543582D1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30</w:t>
            </w:r>
          </w:p>
        </w:tc>
        <w:tc>
          <w:tcPr>
            <w:tcW w:w="1844" w:type="dxa"/>
          </w:tcPr>
          <w:p w14:paraId="2D0159AE" w14:textId="77777777" w:rsidR="00543C41" w:rsidRDefault="00E36F28">
            <w:pPr>
              <w:pStyle w:val="TableParagraph"/>
              <w:ind w:left="104" w:right="182"/>
              <w:rPr>
                <w:rFonts w:asciiTheme="minorHAnsi" w:hAnsiTheme="minorHAnsi" w:cstheme="minorHAnsi"/>
                <w:spacing w:val="1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 training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ifferent types of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s were us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e.g., cycling, walking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airclimbing,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 of uppe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tremities); cycling a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position w:val="1"/>
                <w:sz w:val="16"/>
              </w:rPr>
              <w:t>60%-75% W</w:t>
            </w:r>
            <w:proofErr w:type="spellStart"/>
            <w:r w:rsidRPr="005001F1">
              <w:rPr>
                <w:rFonts w:asciiTheme="minorHAnsi" w:hAnsiTheme="minorHAnsi" w:cstheme="minorHAnsi"/>
                <w:sz w:val="10"/>
              </w:rPr>
              <w:t>máx</w:t>
            </w:r>
            <w:proofErr w:type="spellEnd"/>
            <w:r w:rsidRPr="005001F1">
              <w:rPr>
                <w:rFonts w:asciiTheme="minorHAnsi" w:hAnsiTheme="minorHAnsi" w:cstheme="minorHAnsi"/>
                <w:position w:val="1"/>
                <w:sz w:val="16"/>
              </w:rPr>
              <w:t>; relaxing</w:t>
            </w:r>
            <w:r w:rsidRPr="005001F1">
              <w:rPr>
                <w:rFonts w:asciiTheme="minorHAnsi" w:hAnsiTheme="minorHAnsi" w:cstheme="minorHAnsi"/>
                <w:spacing w:val="-34"/>
                <w:position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s and breathing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s, 2 days/week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</w:p>
          <w:p w14:paraId="789DFB7D" w14:textId="77777777" w:rsidR="00543C41" w:rsidRDefault="00543C41">
            <w:pPr>
              <w:pStyle w:val="TableParagraph"/>
              <w:ind w:left="104" w:right="182"/>
              <w:rPr>
                <w:rFonts w:asciiTheme="minorHAnsi" w:hAnsiTheme="minorHAnsi" w:cstheme="minorHAnsi"/>
                <w:spacing w:val="1"/>
                <w:sz w:val="16"/>
              </w:rPr>
            </w:pPr>
          </w:p>
          <w:p w14:paraId="58BE91E5" w14:textId="77777777" w:rsidR="00442260" w:rsidRDefault="00E36F28">
            <w:pPr>
              <w:pStyle w:val="TableParagraph"/>
              <w:ind w:left="104" w:right="18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  <w:p w14:paraId="543582D2" w14:textId="09FA0C82" w:rsidR="003A3188" w:rsidRPr="005001F1" w:rsidRDefault="003A3188">
            <w:pPr>
              <w:pStyle w:val="TableParagraph"/>
              <w:ind w:left="104" w:right="182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82D3" w14:textId="77777777" w:rsidR="00442260" w:rsidRPr="005001F1" w:rsidRDefault="00E36F28">
            <w:pPr>
              <w:pStyle w:val="TableParagraph"/>
              <w:spacing w:line="194" w:lineRule="exact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Usua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re</w:t>
            </w:r>
          </w:p>
        </w:tc>
        <w:tc>
          <w:tcPr>
            <w:tcW w:w="1703" w:type="dxa"/>
          </w:tcPr>
          <w:p w14:paraId="543582D4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n-person,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ly</w:t>
            </w:r>
          </w:p>
        </w:tc>
        <w:tc>
          <w:tcPr>
            <w:tcW w:w="851" w:type="dxa"/>
          </w:tcPr>
          <w:p w14:paraId="543582D5" w14:textId="77777777" w:rsidR="00442260" w:rsidRPr="005001F1" w:rsidRDefault="00E36F28">
            <w:pPr>
              <w:pStyle w:val="TableParagraph"/>
              <w:ind w:left="104" w:right="14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available</w:t>
            </w:r>
          </w:p>
        </w:tc>
        <w:tc>
          <w:tcPr>
            <w:tcW w:w="1137" w:type="dxa"/>
          </w:tcPr>
          <w:p w14:paraId="543582D6" w14:textId="77777777" w:rsidR="00442260" w:rsidRPr="005001F1" w:rsidRDefault="00E36F28">
            <w:pPr>
              <w:pStyle w:val="TableParagraph"/>
              <w:ind w:left="102" w:right="2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cremental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ymptom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limited </w:t>
            </w:r>
            <w:r w:rsidRPr="005001F1">
              <w:rPr>
                <w:rFonts w:asciiTheme="minorHAnsi" w:hAnsiTheme="minorHAnsi" w:cstheme="minorHAnsi"/>
                <w:sz w:val="16"/>
              </w:rPr>
              <w:t>cycle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est</w:t>
            </w:r>
          </w:p>
        </w:tc>
        <w:tc>
          <w:tcPr>
            <w:tcW w:w="2695" w:type="dxa"/>
          </w:tcPr>
          <w:p w14:paraId="543582D7" w14:textId="77777777" w:rsidR="00442260" w:rsidRPr="005001F1" w:rsidRDefault="00E36F28">
            <w:pPr>
              <w:pStyle w:val="TableParagraph"/>
              <w:spacing w:line="194" w:lineRule="exact"/>
              <w:ind w:left="9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mproved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lerance</w:t>
            </w:r>
          </w:p>
        </w:tc>
        <w:tc>
          <w:tcPr>
            <w:tcW w:w="1848" w:type="dxa"/>
          </w:tcPr>
          <w:p w14:paraId="543582D8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001F1" w14:paraId="543582F1" w14:textId="77777777">
        <w:trPr>
          <w:trHeight w:val="1953"/>
        </w:trPr>
        <w:tc>
          <w:tcPr>
            <w:tcW w:w="991" w:type="dxa"/>
          </w:tcPr>
          <w:p w14:paraId="543582DA" w14:textId="77777777" w:rsidR="00442260" w:rsidRPr="005001F1" w:rsidRDefault="00E36F28">
            <w:pPr>
              <w:pStyle w:val="TableParagraph"/>
              <w:ind w:left="107" w:right="160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Strijbos</w:t>
            </w:r>
            <w:proofErr w:type="spellEnd"/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996b</w:t>
            </w:r>
            <w:r w:rsidRPr="005001F1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41)</w:t>
            </w:r>
          </w:p>
        </w:tc>
        <w:tc>
          <w:tcPr>
            <w:tcW w:w="994" w:type="dxa"/>
          </w:tcPr>
          <w:p w14:paraId="543582DB" w14:textId="77777777" w:rsidR="00442260" w:rsidRPr="005001F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  <w:p w14:paraId="543582DC" w14:textId="77777777" w:rsidR="00442260" w:rsidRPr="005001F1" w:rsidRDefault="00E36F28">
            <w:pPr>
              <w:pStyle w:val="TableParagraph"/>
              <w:spacing w:before="1"/>
              <w:ind w:left="108" w:right="166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Equivalenc</w:t>
            </w:r>
            <w:proofErr w:type="spellEnd"/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udy</w:t>
            </w:r>
          </w:p>
        </w:tc>
        <w:tc>
          <w:tcPr>
            <w:tcW w:w="1277" w:type="dxa"/>
          </w:tcPr>
          <w:p w14:paraId="543582DD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60.0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7.8</w:t>
            </w:r>
          </w:p>
          <w:p w14:paraId="543582DE" w14:textId="77777777" w:rsidR="00442260" w:rsidRPr="005001F1" w:rsidRDefault="00E36F28">
            <w:pPr>
              <w:pStyle w:val="TableParagraph"/>
              <w:spacing w:before="1"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1: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1.2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5.5</w:t>
            </w:r>
          </w:p>
          <w:p w14:paraId="543582DF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2: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3.1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5.1</w:t>
            </w:r>
          </w:p>
        </w:tc>
        <w:tc>
          <w:tcPr>
            <w:tcW w:w="1133" w:type="dxa"/>
          </w:tcPr>
          <w:p w14:paraId="543582E0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82.8 ±</w:t>
            </w:r>
          </w:p>
          <w:p w14:paraId="543582E1" w14:textId="77777777" w:rsidR="00442260" w:rsidRPr="005001F1" w:rsidRDefault="00E36F28">
            <w:pPr>
              <w:pStyle w:val="TableParagraph"/>
              <w:spacing w:before="1"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20.6</w:t>
            </w:r>
          </w:p>
          <w:p w14:paraId="543582E2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: 79.5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</w:p>
          <w:p w14:paraId="543582E3" w14:textId="77777777" w:rsidR="00442260" w:rsidRPr="005001F1" w:rsidRDefault="00E36F28">
            <w:pPr>
              <w:pStyle w:val="TableParagraph"/>
              <w:spacing w:before="2"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20.4</w:t>
            </w:r>
          </w:p>
          <w:p w14:paraId="543582E4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2: 83.5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</w:p>
          <w:p w14:paraId="543582E5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6.2</w:t>
            </w:r>
          </w:p>
        </w:tc>
        <w:tc>
          <w:tcPr>
            <w:tcW w:w="709" w:type="dxa"/>
          </w:tcPr>
          <w:p w14:paraId="543582E6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45</w:t>
            </w:r>
          </w:p>
        </w:tc>
        <w:tc>
          <w:tcPr>
            <w:tcW w:w="1844" w:type="dxa"/>
          </w:tcPr>
          <w:p w14:paraId="543582E7" w14:textId="77777777" w:rsidR="00442260" w:rsidRPr="005001F1" w:rsidRDefault="00E36F28">
            <w:pPr>
              <w:pStyle w:val="TableParagraph"/>
              <w:ind w:left="104" w:right="16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 training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 recondition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ing and stai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limbing up to 70% of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 maximum workload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laxing exercises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reathing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s</w:t>
            </w:r>
          </w:p>
          <w:p w14:paraId="47AF303B" w14:textId="77777777" w:rsidR="00543C41" w:rsidRDefault="00543C41">
            <w:pPr>
              <w:pStyle w:val="TableParagraph"/>
              <w:ind w:left="104" w:right="447"/>
              <w:rPr>
                <w:rFonts w:asciiTheme="minorHAnsi" w:hAnsiTheme="minorHAnsi" w:cstheme="minorHAnsi"/>
                <w:sz w:val="16"/>
              </w:rPr>
            </w:pPr>
          </w:p>
          <w:p w14:paraId="0A8A0DB6" w14:textId="77777777" w:rsidR="00442260" w:rsidRDefault="00E36F28">
            <w:pPr>
              <w:pStyle w:val="TableParagraph"/>
              <w:ind w:left="104" w:right="44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educational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ssion</w:t>
            </w:r>
          </w:p>
          <w:p w14:paraId="543582E8" w14:textId="21EFE0A6" w:rsidR="003A3188" w:rsidRPr="005001F1" w:rsidRDefault="003A3188">
            <w:pPr>
              <w:pStyle w:val="TableParagraph"/>
              <w:ind w:left="104" w:right="447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82E9" w14:textId="77777777" w:rsidR="00442260" w:rsidRPr="005001F1" w:rsidRDefault="00E36F28">
            <w:pPr>
              <w:pStyle w:val="TableParagraph"/>
              <w:ind w:left="103" w:right="14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CG1: </w:t>
            </w:r>
            <w:proofErr w:type="gramStart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hospital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ased</w:t>
            </w:r>
            <w:proofErr w:type="gramEnd"/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utpatien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,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G2:</w:t>
            </w:r>
          </w:p>
          <w:p w14:paraId="543582EA" w14:textId="77777777" w:rsidR="00442260" w:rsidRPr="005001F1" w:rsidRDefault="00E36F28">
            <w:pPr>
              <w:pStyle w:val="TableParagraph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Usua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re</w:t>
            </w:r>
          </w:p>
        </w:tc>
        <w:tc>
          <w:tcPr>
            <w:tcW w:w="1703" w:type="dxa"/>
          </w:tcPr>
          <w:p w14:paraId="543582EB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n-person,</w:t>
            </w:r>
          </w:p>
        </w:tc>
        <w:tc>
          <w:tcPr>
            <w:tcW w:w="851" w:type="dxa"/>
          </w:tcPr>
          <w:p w14:paraId="543582EC" w14:textId="77777777" w:rsidR="00442260" w:rsidRPr="005001F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8</w:t>
            </w:r>
          </w:p>
          <w:p w14:paraId="543582ED" w14:textId="77777777" w:rsidR="00442260" w:rsidRPr="005001F1" w:rsidRDefault="00E36F28">
            <w:pPr>
              <w:pStyle w:val="TableParagraph"/>
              <w:spacing w:before="1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months</w:t>
            </w:r>
          </w:p>
        </w:tc>
        <w:tc>
          <w:tcPr>
            <w:tcW w:w="1137" w:type="dxa"/>
          </w:tcPr>
          <w:p w14:paraId="543582EE" w14:textId="77777777" w:rsidR="00442260" w:rsidRPr="005001F1" w:rsidRDefault="00E36F28">
            <w:pPr>
              <w:pStyle w:val="TableParagraph"/>
              <w:ind w:left="102" w:right="17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4MWT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cremental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ymptom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Limited </w:t>
            </w:r>
            <w:r w:rsidRPr="005001F1">
              <w:rPr>
                <w:rFonts w:asciiTheme="minorHAnsi" w:hAnsiTheme="minorHAnsi" w:cstheme="minorHAnsi"/>
                <w:sz w:val="16"/>
              </w:rPr>
              <w:t>cycle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rgomete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est</w:t>
            </w:r>
          </w:p>
        </w:tc>
        <w:tc>
          <w:tcPr>
            <w:tcW w:w="2695" w:type="dxa"/>
          </w:tcPr>
          <w:p w14:paraId="543582EF" w14:textId="77777777" w:rsidR="00442260" w:rsidRPr="005001F1" w:rsidRDefault="00E36F28">
            <w:pPr>
              <w:pStyle w:val="TableParagraph"/>
              <w:ind w:left="98" w:right="16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Similar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mprovements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r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etected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 exercise capacity and in Bor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yspnea and leg effort scores a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imilar work levels during the cycl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est</w:t>
            </w:r>
          </w:p>
        </w:tc>
        <w:tc>
          <w:tcPr>
            <w:tcW w:w="1848" w:type="dxa"/>
          </w:tcPr>
          <w:p w14:paraId="543582F0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001F1" w14:paraId="5435830A" w14:textId="77777777">
        <w:trPr>
          <w:trHeight w:val="2736"/>
        </w:trPr>
        <w:tc>
          <w:tcPr>
            <w:tcW w:w="991" w:type="dxa"/>
          </w:tcPr>
          <w:p w14:paraId="543582F2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abak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14</w:t>
            </w:r>
          </w:p>
          <w:p w14:paraId="543582F3" w14:textId="77777777" w:rsidR="00442260" w:rsidRPr="005001F1" w:rsidRDefault="00E36F28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(14)</w:t>
            </w:r>
          </w:p>
        </w:tc>
        <w:tc>
          <w:tcPr>
            <w:tcW w:w="994" w:type="dxa"/>
          </w:tcPr>
          <w:p w14:paraId="543582F4" w14:textId="77777777" w:rsidR="00442260" w:rsidRPr="005001F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  <w:p w14:paraId="543582F5" w14:textId="77777777" w:rsidR="00442260" w:rsidRPr="005001F1" w:rsidRDefault="00E36F28">
            <w:pPr>
              <w:pStyle w:val="TableParagraph"/>
              <w:spacing w:before="1"/>
              <w:ind w:left="108" w:right="180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Pilot study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telerehab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>.</w:t>
            </w:r>
          </w:p>
        </w:tc>
        <w:tc>
          <w:tcPr>
            <w:tcW w:w="1277" w:type="dxa"/>
          </w:tcPr>
          <w:p w14:paraId="543582F6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64.1 ± 9.0</w:t>
            </w:r>
          </w:p>
          <w:p w14:paraId="543582F7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62.8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7.4</w:t>
            </w:r>
          </w:p>
        </w:tc>
        <w:tc>
          <w:tcPr>
            <w:tcW w:w="1133" w:type="dxa"/>
          </w:tcPr>
          <w:p w14:paraId="543582F8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50.0</w:t>
            </w:r>
          </w:p>
          <w:p w14:paraId="543582F9" w14:textId="77777777" w:rsidR="00442260" w:rsidRPr="005001F1" w:rsidRDefault="00E36F28">
            <w:pPr>
              <w:pStyle w:val="TableParagraph"/>
              <w:spacing w:before="1"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[33.3–61.5]</w:t>
            </w:r>
          </w:p>
          <w:p w14:paraId="543582FA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36.0</w:t>
            </w:r>
          </w:p>
          <w:p w14:paraId="543582FB" w14:textId="77777777" w:rsidR="00442260" w:rsidRPr="005001F1" w:rsidRDefault="00E36F28">
            <w:pPr>
              <w:pStyle w:val="TableParagraph"/>
              <w:spacing w:before="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[26.0–53.5]</w:t>
            </w:r>
          </w:p>
        </w:tc>
        <w:tc>
          <w:tcPr>
            <w:tcW w:w="709" w:type="dxa"/>
          </w:tcPr>
          <w:p w14:paraId="543582FC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29</w:t>
            </w:r>
          </w:p>
        </w:tc>
        <w:tc>
          <w:tcPr>
            <w:tcW w:w="1844" w:type="dxa"/>
          </w:tcPr>
          <w:p w14:paraId="543582FD" w14:textId="77777777" w:rsidR="00442260" w:rsidRPr="005001F1" w:rsidRDefault="00E36F28">
            <w:pPr>
              <w:pStyle w:val="TableParagraph"/>
              <w:ind w:left="104" w:right="30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Web-based 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gram with 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andardized</w:t>
            </w:r>
            <w:r w:rsidRPr="005001F1">
              <w:rPr>
                <w:rFonts w:asciiTheme="minorHAnsi" w:hAnsiTheme="minorHAnsi" w:cstheme="minorHAnsi"/>
                <w:spacing w:val="-8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tocol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ysiotherapist could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reely select 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s for each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atient for the online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gram</w:t>
            </w:r>
          </w:p>
          <w:p w14:paraId="1AE1D918" w14:textId="77777777" w:rsidR="00543C41" w:rsidRDefault="00543C41">
            <w:pPr>
              <w:pStyle w:val="TableParagraph"/>
              <w:ind w:left="104" w:right="202"/>
              <w:rPr>
                <w:rFonts w:asciiTheme="minorHAnsi" w:hAnsiTheme="minorHAnsi" w:cstheme="minorHAnsi"/>
                <w:sz w:val="16"/>
              </w:rPr>
            </w:pPr>
          </w:p>
          <w:p w14:paraId="543582FE" w14:textId="26DA2C4A" w:rsidR="00442260" w:rsidRPr="005001F1" w:rsidRDefault="00E36F28">
            <w:pPr>
              <w:pStyle w:val="TableParagraph"/>
              <w:ind w:left="104" w:right="20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echnology-support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re program: self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anagement,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hanging</w:t>
            </w:r>
          </w:p>
          <w:p w14:paraId="543582FF" w14:textId="77777777" w:rsidR="00442260" w:rsidRPr="005001F1" w:rsidRDefault="00E36F28">
            <w:pPr>
              <w:pStyle w:val="TableParagraph"/>
              <w:spacing w:line="176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ctivity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ehavior,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</w:p>
        </w:tc>
        <w:tc>
          <w:tcPr>
            <w:tcW w:w="1134" w:type="dxa"/>
          </w:tcPr>
          <w:p w14:paraId="54358300" w14:textId="77777777" w:rsidR="00442260" w:rsidRPr="005001F1" w:rsidRDefault="00E36F28">
            <w:pPr>
              <w:pStyle w:val="TableParagraph"/>
              <w:spacing w:line="194" w:lineRule="exact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Usua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re</w:t>
            </w:r>
          </w:p>
        </w:tc>
        <w:tc>
          <w:tcPr>
            <w:tcW w:w="1703" w:type="dxa"/>
          </w:tcPr>
          <w:p w14:paraId="54358301" w14:textId="77777777" w:rsidR="00442260" w:rsidRPr="005001F1" w:rsidRDefault="00E36F28">
            <w:pPr>
              <w:pStyle w:val="TableParagraph"/>
              <w:ind w:right="377"/>
              <w:jc w:val="both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emotely, via web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ortal and activity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ach</w:t>
            </w:r>
            <w:r w:rsidRPr="005001F1">
              <w:rPr>
                <w:rFonts w:asciiTheme="minorHAnsi" w:hAnsiTheme="minorHAnsi" w:cstheme="minorHAnsi"/>
                <w:spacing w:val="-8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martphone</w:t>
            </w:r>
          </w:p>
        </w:tc>
        <w:tc>
          <w:tcPr>
            <w:tcW w:w="851" w:type="dxa"/>
          </w:tcPr>
          <w:p w14:paraId="54358302" w14:textId="77777777" w:rsidR="00442260" w:rsidRPr="005001F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9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nths</w:t>
            </w:r>
          </w:p>
        </w:tc>
        <w:tc>
          <w:tcPr>
            <w:tcW w:w="1137" w:type="dxa"/>
          </w:tcPr>
          <w:p w14:paraId="54358303" w14:textId="77777777" w:rsidR="00442260" w:rsidRPr="005001F1" w:rsidRDefault="00E36F28">
            <w:pPr>
              <w:pStyle w:val="TableParagraph"/>
              <w:ind w:left="102" w:right="446"/>
              <w:jc w:val="both"/>
              <w:rPr>
                <w:rFonts w:asciiTheme="minorHAnsi" w:hAnsiTheme="minorHAnsi" w:cstheme="minorHAnsi"/>
                <w:sz w:val="16"/>
                <w:lang w:val="pt-BR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  <w:lang w:val="pt-BR"/>
              </w:rPr>
              <w:t>Exercise</w:t>
            </w:r>
            <w:proofErr w:type="spellEnd"/>
            <w:r w:rsidRPr="005001F1">
              <w:rPr>
                <w:rFonts w:asciiTheme="minorHAnsi" w:hAnsiTheme="minorHAnsi" w:cstheme="minorHAnsi"/>
                <w:spacing w:val="1"/>
                <w:sz w:val="16"/>
                <w:lang w:val="pt-BR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  <w:lang w:val="pt-BR"/>
              </w:rPr>
              <w:t>capacity</w:t>
            </w:r>
            <w:proofErr w:type="spellEnd"/>
            <w:r w:rsidRPr="005001F1">
              <w:rPr>
                <w:rFonts w:asciiTheme="minorHAnsi" w:hAnsiTheme="minorHAnsi" w:cstheme="minorHAnsi"/>
                <w:spacing w:val="-1"/>
                <w:sz w:val="16"/>
                <w:lang w:val="pt-BR"/>
              </w:rPr>
              <w:t>: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  <w:lang w:val="pt-BR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  <w:lang w:val="pt-BR"/>
              </w:rPr>
              <w:t>6MWT,</w:t>
            </w:r>
          </w:p>
          <w:p w14:paraId="54358304" w14:textId="77777777" w:rsidR="00442260" w:rsidRPr="005001F1" w:rsidRDefault="00E36F28">
            <w:pPr>
              <w:pStyle w:val="TableParagraph"/>
              <w:ind w:left="102" w:right="145"/>
              <w:rPr>
                <w:rFonts w:asciiTheme="minorHAnsi" w:hAnsiTheme="minorHAnsi" w:cstheme="minorHAnsi"/>
                <w:sz w:val="16"/>
                <w:lang w:val="pt-BR"/>
              </w:rPr>
            </w:pPr>
            <w:r w:rsidRPr="005001F1">
              <w:rPr>
                <w:rFonts w:asciiTheme="minorHAnsi" w:hAnsiTheme="minorHAnsi" w:cstheme="minorHAnsi"/>
                <w:sz w:val="16"/>
                <w:lang w:val="pt-BR"/>
              </w:rPr>
              <w:t>fatigue:</w:t>
            </w:r>
            <w:r w:rsidRPr="005001F1">
              <w:rPr>
                <w:rFonts w:asciiTheme="minorHAnsi" w:hAnsiTheme="minorHAnsi" w:cstheme="minorHAnsi"/>
                <w:spacing w:val="1"/>
                <w:sz w:val="16"/>
                <w:lang w:val="pt-BR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  <w:lang w:val="pt-BR"/>
              </w:rPr>
              <w:t>Multidimensi</w:t>
            </w:r>
            <w:proofErr w:type="spellEnd"/>
            <w:r w:rsidRPr="005001F1">
              <w:rPr>
                <w:rFonts w:asciiTheme="minorHAnsi" w:hAnsiTheme="minorHAnsi" w:cstheme="minorHAnsi"/>
                <w:spacing w:val="-34"/>
                <w:sz w:val="16"/>
                <w:lang w:val="pt-BR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  <w:lang w:val="pt-BR"/>
              </w:rPr>
              <w:t>onal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  <w:lang w:val="pt-BR"/>
              </w:rPr>
              <w:t xml:space="preserve"> Fatigue</w:t>
            </w:r>
            <w:r w:rsidRPr="005001F1">
              <w:rPr>
                <w:rFonts w:asciiTheme="minorHAnsi" w:hAnsiTheme="minorHAnsi" w:cstheme="minorHAnsi"/>
                <w:spacing w:val="1"/>
                <w:sz w:val="16"/>
                <w:lang w:val="pt-BR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  <w:lang w:val="pt-BR"/>
              </w:rPr>
              <w:t>Inventory</w:t>
            </w:r>
            <w:proofErr w:type="spellEnd"/>
            <w:r w:rsidRPr="005001F1">
              <w:rPr>
                <w:rFonts w:asciiTheme="minorHAnsi" w:hAnsiTheme="minorHAnsi" w:cstheme="minorHAnsi"/>
                <w:spacing w:val="-1"/>
                <w:sz w:val="16"/>
                <w:lang w:val="pt-BR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  <w:lang w:val="pt-BR"/>
              </w:rPr>
              <w:t>20,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  <w:lang w:val="pt-BR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  <w:lang w:val="pt-BR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  <w:lang w:val="pt-BR"/>
              </w:rPr>
              <w:t>:</w:t>
            </w:r>
          </w:p>
          <w:p w14:paraId="54358305" w14:textId="77777777" w:rsidR="00442260" w:rsidRPr="005001F1" w:rsidRDefault="00E36F28">
            <w:pPr>
              <w:pStyle w:val="TableParagraph"/>
              <w:ind w:left="102" w:right="144"/>
              <w:rPr>
                <w:rFonts w:asciiTheme="minorHAnsi" w:hAnsiTheme="minorHAnsi" w:cstheme="minorHAnsi"/>
                <w:sz w:val="16"/>
                <w:lang w:val="pt-BR"/>
              </w:rPr>
            </w:pP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  <w:lang w:val="pt-BR"/>
              </w:rPr>
              <w:t>Clinical</w:t>
            </w:r>
            <w:proofErr w:type="spellEnd"/>
            <w:r w:rsidRPr="005001F1">
              <w:rPr>
                <w:rFonts w:asciiTheme="minorHAnsi" w:hAnsiTheme="minorHAnsi" w:cstheme="minorHAnsi"/>
                <w:spacing w:val="-1"/>
                <w:sz w:val="16"/>
                <w:lang w:val="pt-BR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  <w:lang w:val="pt-BR"/>
              </w:rPr>
              <w:t>COPD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  <w:lang w:val="pt-BR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  <w:lang w:val="pt-BR"/>
              </w:rPr>
              <w:t>Questionnair</w:t>
            </w:r>
            <w:proofErr w:type="spellEnd"/>
            <w:r w:rsidRPr="005001F1">
              <w:rPr>
                <w:rFonts w:asciiTheme="minorHAnsi" w:hAnsiTheme="minorHAnsi" w:cstheme="minorHAnsi"/>
                <w:spacing w:val="-34"/>
                <w:sz w:val="16"/>
                <w:lang w:val="pt-BR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  <w:lang w:val="pt-BR"/>
              </w:rPr>
              <w:t xml:space="preserve">e,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  <w:lang w:val="pt-BR"/>
              </w:rPr>
              <w:t>EuroQoL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  <w:lang w:val="pt-BR"/>
              </w:rPr>
              <w:t>-</w:t>
            </w:r>
            <w:r w:rsidRPr="005001F1">
              <w:rPr>
                <w:rFonts w:asciiTheme="minorHAnsi" w:hAnsiTheme="minorHAnsi" w:cstheme="minorHAnsi"/>
                <w:spacing w:val="1"/>
                <w:sz w:val="16"/>
                <w:lang w:val="pt-BR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  <w:lang w:val="pt-BR"/>
              </w:rPr>
              <w:t>5D</w:t>
            </w:r>
          </w:p>
          <w:p w14:paraId="54358306" w14:textId="77777777" w:rsidR="00442260" w:rsidRPr="005001F1" w:rsidRDefault="00E36F28">
            <w:pPr>
              <w:pStyle w:val="TableParagraph"/>
              <w:spacing w:line="195" w:lineRule="exact"/>
              <w:ind w:left="10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dherenc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</w:t>
            </w:r>
          </w:p>
          <w:p w14:paraId="54358307" w14:textId="77777777" w:rsidR="00442260" w:rsidRPr="005001F1" w:rsidRDefault="00E36F28">
            <w:pPr>
              <w:pStyle w:val="TableParagraph"/>
              <w:spacing w:line="177" w:lineRule="exact"/>
              <w:ind w:left="10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nline</w:t>
            </w:r>
          </w:p>
        </w:tc>
        <w:tc>
          <w:tcPr>
            <w:tcW w:w="2695" w:type="dxa"/>
          </w:tcPr>
          <w:p w14:paraId="54358308" w14:textId="77777777" w:rsidR="00442260" w:rsidRPr="005001F1" w:rsidRDefault="00E36F28">
            <w:pPr>
              <w:pStyle w:val="TableParagraph"/>
              <w:ind w:left="98" w:right="14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he web portal was used in 86.4% of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ays, web exercise adherence 21.0%,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atisfaction with received car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aximum score. Number of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ospitalizations, emergency room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variables descriptive only. Only 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RC was significantly differen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etween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groups</w:t>
            </w:r>
          </w:p>
        </w:tc>
        <w:tc>
          <w:tcPr>
            <w:tcW w:w="1848" w:type="dxa"/>
          </w:tcPr>
          <w:p w14:paraId="54358309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</w:tbl>
    <w:p w14:paraId="5435830B" w14:textId="77777777" w:rsidR="00442260" w:rsidRPr="005001F1" w:rsidRDefault="00442260">
      <w:pPr>
        <w:spacing w:line="194" w:lineRule="exact"/>
        <w:rPr>
          <w:rFonts w:asciiTheme="minorHAnsi" w:hAnsiTheme="minorHAnsi" w:cstheme="minorHAnsi"/>
          <w:sz w:val="16"/>
        </w:rPr>
        <w:sectPr w:rsidR="00442260" w:rsidRPr="005001F1">
          <w:pgSz w:w="16840" w:h="11910" w:orient="landscape"/>
          <w:pgMar w:top="1100" w:right="160" w:bottom="280" w:left="140" w:header="720" w:footer="720" w:gutter="0"/>
          <w:cols w:space="720"/>
        </w:sectPr>
      </w:pPr>
    </w:p>
    <w:p w14:paraId="5435830C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830D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830E" w14:textId="77777777" w:rsidR="00442260" w:rsidRPr="005001F1" w:rsidRDefault="00442260">
      <w:pPr>
        <w:pStyle w:val="Corpodetexto"/>
        <w:spacing w:before="9"/>
        <w:rPr>
          <w:rFonts w:asciiTheme="minorHAnsi" w:hAnsiTheme="minorHAnsi" w:cstheme="minorHAnsi"/>
          <w:sz w:val="11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91"/>
        <w:gridCol w:w="994"/>
        <w:gridCol w:w="1277"/>
        <w:gridCol w:w="1133"/>
        <w:gridCol w:w="709"/>
        <w:gridCol w:w="1844"/>
        <w:gridCol w:w="1134"/>
        <w:gridCol w:w="1703"/>
        <w:gridCol w:w="851"/>
        <w:gridCol w:w="1137"/>
        <w:gridCol w:w="2695"/>
        <w:gridCol w:w="1848"/>
      </w:tblGrid>
      <w:tr w:rsidR="00442260" w:rsidRPr="005001F1" w14:paraId="5435831B" w14:textId="77777777">
        <w:trPr>
          <w:trHeight w:val="1367"/>
        </w:trPr>
        <w:tc>
          <w:tcPr>
            <w:tcW w:w="991" w:type="dxa"/>
          </w:tcPr>
          <w:p w14:paraId="5435830F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994" w:type="dxa"/>
          </w:tcPr>
          <w:p w14:paraId="54358310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277" w:type="dxa"/>
          </w:tcPr>
          <w:p w14:paraId="54358311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3" w:type="dxa"/>
          </w:tcPr>
          <w:p w14:paraId="54358312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709" w:type="dxa"/>
          </w:tcPr>
          <w:p w14:paraId="54358313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44" w:type="dxa"/>
          </w:tcPr>
          <w:p w14:paraId="54358314" w14:textId="77777777" w:rsidR="00442260" w:rsidRPr="005001F1" w:rsidRDefault="00E36F28">
            <w:pPr>
              <w:pStyle w:val="TableParagraph"/>
              <w:ind w:left="104" w:right="120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elemedicine, a web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ased exercise program,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reathing exercises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laxation, mobilization,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ext description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vie</w:t>
            </w:r>
          </w:p>
        </w:tc>
        <w:tc>
          <w:tcPr>
            <w:tcW w:w="1134" w:type="dxa"/>
          </w:tcPr>
          <w:p w14:paraId="54358315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03" w:type="dxa"/>
          </w:tcPr>
          <w:p w14:paraId="54358316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51" w:type="dxa"/>
          </w:tcPr>
          <w:p w14:paraId="54358317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7" w:type="dxa"/>
          </w:tcPr>
          <w:p w14:paraId="54358318" w14:textId="77777777" w:rsidR="00442260" w:rsidRPr="005001F1" w:rsidRDefault="00E36F28">
            <w:pPr>
              <w:pStyle w:val="TableParagraph"/>
              <w:ind w:left="102" w:right="14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diary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adherence </w:t>
            </w:r>
            <w:r w:rsidRPr="005001F1">
              <w:rPr>
                <w:rFonts w:asciiTheme="minorHAnsi" w:hAnsiTheme="minorHAnsi" w:cstheme="minorHAnsi"/>
                <w:sz w:val="16"/>
              </w:rPr>
              <w:t>to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 exercise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ealth car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tilization</w:t>
            </w:r>
          </w:p>
        </w:tc>
        <w:tc>
          <w:tcPr>
            <w:tcW w:w="2695" w:type="dxa"/>
          </w:tcPr>
          <w:p w14:paraId="54358319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48" w:type="dxa"/>
          </w:tcPr>
          <w:p w14:paraId="5435831A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</w:tr>
      <w:tr w:rsidR="00442260" w:rsidRPr="005001F1" w14:paraId="54358331" w14:textId="77777777">
        <w:trPr>
          <w:trHeight w:val="3319"/>
        </w:trPr>
        <w:tc>
          <w:tcPr>
            <w:tcW w:w="991" w:type="dxa"/>
          </w:tcPr>
          <w:p w14:paraId="5435831C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sai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16</w:t>
            </w:r>
          </w:p>
          <w:p w14:paraId="5435831D" w14:textId="77777777" w:rsidR="00442260" w:rsidRPr="005001F1" w:rsidRDefault="00E36F28">
            <w:pPr>
              <w:pStyle w:val="TableParagraph"/>
              <w:spacing w:line="195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(59)</w:t>
            </w:r>
          </w:p>
        </w:tc>
        <w:tc>
          <w:tcPr>
            <w:tcW w:w="994" w:type="dxa"/>
          </w:tcPr>
          <w:p w14:paraId="5435831E" w14:textId="77777777" w:rsidR="00442260" w:rsidRPr="005001F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  <w:p w14:paraId="5435831F" w14:textId="77777777" w:rsidR="00442260" w:rsidRPr="005001F1" w:rsidRDefault="00E36F28">
            <w:pPr>
              <w:pStyle w:val="TableParagraph"/>
              <w:spacing w:line="195" w:lineRule="exact"/>
              <w:ind w:left="108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Telerehab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>.</w:t>
            </w:r>
          </w:p>
        </w:tc>
        <w:tc>
          <w:tcPr>
            <w:tcW w:w="1277" w:type="dxa"/>
          </w:tcPr>
          <w:p w14:paraId="54358320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73 ±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8</w:t>
            </w:r>
          </w:p>
          <w:p w14:paraId="54358321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</w:t>
            </w:r>
            <w:r w:rsidRPr="005001F1">
              <w:rPr>
                <w:rFonts w:asciiTheme="minorHAnsi" w:hAnsiTheme="minorHAnsi" w:cstheme="minorHAnsi"/>
                <w:spacing w:val="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75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9</w:t>
            </w:r>
          </w:p>
        </w:tc>
        <w:tc>
          <w:tcPr>
            <w:tcW w:w="1133" w:type="dxa"/>
          </w:tcPr>
          <w:p w14:paraId="54358322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60 ±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3</w:t>
            </w:r>
          </w:p>
          <w:p w14:paraId="54358323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68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9</w:t>
            </w:r>
          </w:p>
        </w:tc>
        <w:tc>
          <w:tcPr>
            <w:tcW w:w="709" w:type="dxa"/>
          </w:tcPr>
          <w:p w14:paraId="54358324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37</w:t>
            </w:r>
          </w:p>
        </w:tc>
        <w:tc>
          <w:tcPr>
            <w:tcW w:w="1844" w:type="dxa"/>
          </w:tcPr>
          <w:p w14:paraId="54358325" w14:textId="77777777" w:rsidR="00442260" w:rsidRPr="005001F1" w:rsidRDefault="00E36F28">
            <w:pPr>
              <w:pStyle w:val="TableParagraph"/>
              <w:ind w:left="104" w:right="11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During an initial home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visit prior to training, 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aptop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mputer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ith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-built camera 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ationary lower limb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ycle ergometer and 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inger-tip pulse oximeter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re delivered to 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articipant’s hom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ndurance training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ower limb cycl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rgometry, walk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</w:t>
            </w:r>
          </w:p>
          <w:p w14:paraId="54358326" w14:textId="77777777" w:rsidR="00442260" w:rsidRPr="005001F1" w:rsidRDefault="00E36F28">
            <w:pPr>
              <w:pStyle w:val="TableParagraph"/>
              <w:ind w:left="104" w:right="48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esistance training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s</w:t>
            </w:r>
          </w:p>
          <w:p w14:paraId="1BF29FC7" w14:textId="77777777" w:rsidR="00543C41" w:rsidRDefault="00543C41">
            <w:pPr>
              <w:pStyle w:val="TableParagraph"/>
              <w:spacing w:line="193" w:lineRule="exact"/>
              <w:ind w:left="104"/>
              <w:rPr>
                <w:rFonts w:asciiTheme="minorHAnsi" w:hAnsiTheme="minorHAnsi" w:cstheme="minorHAnsi"/>
                <w:sz w:val="16"/>
              </w:rPr>
            </w:pPr>
          </w:p>
          <w:p w14:paraId="2D9E5C6C" w14:textId="77777777" w:rsidR="00442260" w:rsidRDefault="00E36F28">
            <w:pPr>
              <w:pStyle w:val="TableParagraph"/>
              <w:spacing w:line="193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  <w:p w14:paraId="54358327" w14:textId="30865CAE" w:rsidR="004F4E6F" w:rsidRPr="005001F1" w:rsidRDefault="004F4E6F">
            <w:pPr>
              <w:pStyle w:val="TableParagraph"/>
              <w:spacing w:line="193" w:lineRule="exact"/>
              <w:ind w:left="104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8328" w14:textId="77777777" w:rsidR="00442260" w:rsidRPr="005001F1" w:rsidRDefault="00E36F28">
            <w:pPr>
              <w:pStyle w:val="TableParagraph"/>
              <w:spacing w:line="194" w:lineRule="exact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Usua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re</w:t>
            </w:r>
          </w:p>
        </w:tc>
        <w:tc>
          <w:tcPr>
            <w:tcW w:w="1703" w:type="dxa"/>
          </w:tcPr>
          <w:p w14:paraId="54358329" w14:textId="77777777" w:rsidR="00442260" w:rsidRPr="005001F1" w:rsidRDefault="00E36F28">
            <w:pPr>
              <w:pStyle w:val="TableParagraph"/>
              <w:ind w:right="21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Remotely </w:t>
            </w:r>
            <w:r w:rsidRPr="005001F1">
              <w:rPr>
                <w:rFonts w:asciiTheme="minorHAnsi" w:hAnsiTheme="minorHAnsi" w:cstheme="minorHAnsi"/>
                <w:sz w:val="16"/>
              </w:rPr>
              <w:t>supervised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 real-time b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videoconferencing</w:t>
            </w:r>
          </w:p>
        </w:tc>
        <w:tc>
          <w:tcPr>
            <w:tcW w:w="851" w:type="dxa"/>
          </w:tcPr>
          <w:p w14:paraId="5435832A" w14:textId="77777777" w:rsidR="00442260" w:rsidRPr="005001F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8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</w:p>
        </w:tc>
        <w:tc>
          <w:tcPr>
            <w:tcW w:w="1137" w:type="dxa"/>
          </w:tcPr>
          <w:p w14:paraId="5435832B" w14:textId="77777777" w:rsidR="00442260" w:rsidRPr="005001F1" w:rsidRDefault="00E36F28">
            <w:pPr>
              <w:pStyle w:val="TableParagraph"/>
              <w:ind w:left="102" w:right="12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6MWT,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SWT,</w:t>
            </w:r>
          </w:p>
          <w:p w14:paraId="5435832C" w14:textId="77777777" w:rsidR="00442260" w:rsidRPr="005001F1" w:rsidRDefault="00E36F28">
            <w:pPr>
              <w:pStyle w:val="TableParagraph"/>
              <w:ind w:left="102" w:right="21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SWT; self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fficacy;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: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RQ</w:t>
            </w:r>
          </w:p>
          <w:p w14:paraId="5435832D" w14:textId="77777777" w:rsidR="00442260" w:rsidRPr="005001F1" w:rsidRDefault="00E36F28">
            <w:pPr>
              <w:pStyle w:val="TableParagraph"/>
              <w:ind w:left="102" w:right="215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and physical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ctivity</w:t>
            </w:r>
          </w:p>
        </w:tc>
        <w:tc>
          <w:tcPr>
            <w:tcW w:w="2695" w:type="dxa"/>
          </w:tcPr>
          <w:p w14:paraId="5435832E" w14:textId="77777777" w:rsidR="00442260" w:rsidRPr="005001F1" w:rsidRDefault="00E36F28">
            <w:pPr>
              <w:pStyle w:val="TableParagraph"/>
              <w:ind w:left="98" w:right="250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her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s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creas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ndurance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huttle walk test time and in self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fficacy when compared to usual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re, with no difference for othe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utcomes</w:t>
            </w:r>
          </w:p>
          <w:p w14:paraId="5435832F" w14:textId="77777777" w:rsidR="00442260" w:rsidRPr="005001F1" w:rsidRDefault="00E36F28">
            <w:pPr>
              <w:pStyle w:val="TableParagraph"/>
              <w:ind w:left="98" w:right="32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dverse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vents: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dvers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vents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r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late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</w:t>
            </w:r>
          </w:p>
        </w:tc>
        <w:tc>
          <w:tcPr>
            <w:tcW w:w="1848" w:type="dxa"/>
          </w:tcPr>
          <w:p w14:paraId="54358330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43C41" w14:paraId="5435834E" w14:textId="77777777">
        <w:trPr>
          <w:trHeight w:val="3712"/>
        </w:trPr>
        <w:tc>
          <w:tcPr>
            <w:tcW w:w="991" w:type="dxa"/>
          </w:tcPr>
          <w:p w14:paraId="54358332" w14:textId="77777777" w:rsidR="00442260" w:rsidRPr="00543C41" w:rsidRDefault="00E36F28">
            <w:pPr>
              <w:pStyle w:val="TableParagraph"/>
              <w:ind w:left="107" w:right="103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  <w:proofErr w:type="spellStart"/>
            <w:r w:rsidRPr="00543C41">
              <w:rPr>
                <w:rFonts w:asciiTheme="minorHAnsi" w:hAnsiTheme="minorHAnsi" w:cstheme="minorHAnsi"/>
                <w:color w:val="000000" w:themeColor="text1"/>
                <w:spacing w:val="-1"/>
                <w:sz w:val="16"/>
              </w:rPr>
              <w:t>Vasilopoulo</w:t>
            </w:r>
            <w:proofErr w:type="spellEnd"/>
            <w:r w:rsidRPr="00543C41">
              <w:rPr>
                <w:rFonts w:asciiTheme="minorHAnsi" w:hAnsiTheme="minorHAnsi" w:cstheme="minorHAnsi"/>
                <w:color w:val="000000" w:themeColor="text1"/>
                <w:spacing w:val="-34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2017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(48)</w:t>
            </w:r>
          </w:p>
        </w:tc>
        <w:tc>
          <w:tcPr>
            <w:tcW w:w="994" w:type="dxa"/>
          </w:tcPr>
          <w:p w14:paraId="54358333" w14:textId="77777777" w:rsidR="00442260" w:rsidRPr="00543C4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RCT</w:t>
            </w:r>
          </w:p>
          <w:p w14:paraId="54358334" w14:textId="77777777" w:rsidR="00442260" w:rsidRPr="00543C41" w:rsidRDefault="00E36F28">
            <w:pPr>
              <w:pStyle w:val="TableParagraph"/>
              <w:spacing w:before="1"/>
              <w:ind w:left="108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  <w:proofErr w:type="spellStart"/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Telerehab</w:t>
            </w:r>
            <w:proofErr w:type="spellEnd"/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.</w:t>
            </w:r>
          </w:p>
        </w:tc>
        <w:tc>
          <w:tcPr>
            <w:tcW w:w="1277" w:type="dxa"/>
          </w:tcPr>
          <w:p w14:paraId="54358335" w14:textId="77777777" w:rsidR="00442260" w:rsidRPr="00543C4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HBG: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66.9 ±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9.6,</w:t>
            </w:r>
          </w:p>
          <w:p w14:paraId="54358336" w14:textId="77777777" w:rsidR="00442260" w:rsidRPr="00543C41" w:rsidRDefault="00E36F28">
            <w:pPr>
              <w:pStyle w:val="TableParagraph"/>
              <w:spacing w:before="1" w:line="195" w:lineRule="exact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CG1: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66.7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±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7.3</w:t>
            </w:r>
          </w:p>
          <w:p w14:paraId="54358337" w14:textId="77777777" w:rsidR="00442260" w:rsidRPr="00543C4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CG2: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64.0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±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8.0</w:t>
            </w:r>
          </w:p>
        </w:tc>
        <w:tc>
          <w:tcPr>
            <w:tcW w:w="1133" w:type="dxa"/>
          </w:tcPr>
          <w:p w14:paraId="54358338" w14:textId="77777777" w:rsidR="00442260" w:rsidRPr="00543C4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HBG: 49.6 ±</w:t>
            </w:r>
          </w:p>
          <w:p w14:paraId="54358339" w14:textId="77777777" w:rsidR="00442260" w:rsidRPr="00543C41" w:rsidRDefault="00E36F28">
            <w:pPr>
              <w:pStyle w:val="TableParagraph"/>
              <w:spacing w:before="1" w:line="195" w:lineRule="exact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21.9</w:t>
            </w:r>
          </w:p>
          <w:p w14:paraId="5435833A" w14:textId="77777777" w:rsidR="00442260" w:rsidRPr="00543C4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CG1: 51.8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±</w:t>
            </w:r>
          </w:p>
          <w:p w14:paraId="5435833B" w14:textId="77777777" w:rsidR="00442260" w:rsidRPr="00543C41" w:rsidRDefault="00E36F28">
            <w:pPr>
              <w:pStyle w:val="TableParagraph"/>
              <w:spacing w:before="2" w:line="195" w:lineRule="exact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17.3</w:t>
            </w:r>
          </w:p>
          <w:p w14:paraId="5435833C" w14:textId="77777777" w:rsidR="00442260" w:rsidRPr="00543C4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CG2: 51.7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±</w:t>
            </w:r>
          </w:p>
          <w:p w14:paraId="5435833D" w14:textId="77777777" w:rsidR="00442260" w:rsidRPr="00543C4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21.0</w:t>
            </w:r>
          </w:p>
        </w:tc>
        <w:tc>
          <w:tcPr>
            <w:tcW w:w="709" w:type="dxa"/>
          </w:tcPr>
          <w:p w14:paraId="5435833E" w14:textId="77777777" w:rsidR="00442260" w:rsidRPr="00543C4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147</w:t>
            </w:r>
          </w:p>
        </w:tc>
        <w:tc>
          <w:tcPr>
            <w:tcW w:w="1844" w:type="dxa"/>
          </w:tcPr>
          <w:p w14:paraId="5435833F" w14:textId="77777777" w:rsidR="00442260" w:rsidRPr="00543C41" w:rsidRDefault="00E36F28">
            <w:pPr>
              <w:pStyle w:val="TableParagraph"/>
              <w:ind w:left="104" w:right="111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After 2-month initial PR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program, the home-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based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5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maintenance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5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tele-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34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rehabilitation program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was performed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comprised arm and leg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exercises, as well as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walking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drills</w:t>
            </w:r>
          </w:p>
          <w:p w14:paraId="7C08960E" w14:textId="77777777" w:rsidR="00543C41" w:rsidRPr="00543C41" w:rsidRDefault="00543C41">
            <w:pPr>
              <w:pStyle w:val="TableParagraph"/>
              <w:ind w:left="104" w:right="121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</w:p>
          <w:p w14:paraId="54358340" w14:textId="45E84E17" w:rsidR="00442260" w:rsidRPr="00543C41" w:rsidRDefault="00E36F28">
            <w:pPr>
              <w:pStyle w:val="TableParagraph"/>
              <w:ind w:left="104" w:right="121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Co-intervention: Home-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based: Psychological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support;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4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and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4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dietary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4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and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33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self-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36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management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advice through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telephone or a video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conference. Hospital-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based: participate in a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multidisciplinary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maintenance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3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program</w:t>
            </w:r>
          </w:p>
          <w:p w14:paraId="54358341" w14:textId="77777777" w:rsidR="00442260" w:rsidRPr="00543C41" w:rsidRDefault="00E36F28">
            <w:pPr>
              <w:pStyle w:val="TableParagraph"/>
              <w:spacing w:line="178" w:lineRule="exact"/>
              <w:ind w:left="104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including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7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physiotherapy,</w:t>
            </w:r>
          </w:p>
        </w:tc>
        <w:tc>
          <w:tcPr>
            <w:tcW w:w="1134" w:type="dxa"/>
          </w:tcPr>
          <w:p w14:paraId="54358342" w14:textId="77777777" w:rsidR="00442260" w:rsidRPr="00543C41" w:rsidRDefault="00E36F28">
            <w:pPr>
              <w:pStyle w:val="TableParagraph"/>
              <w:ind w:left="103" w:right="499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Active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1"/>
                <w:sz w:val="16"/>
              </w:rPr>
              <w:t>control:</w:t>
            </w:r>
          </w:p>
          <w:p w14:paraId="54358343" w14:textId="77777777" w:rsidR="00442260" w:rsidRPr="00543C41" w:rsidRDefault="00E36F28">
            <w:pPr>
              <w:pStyle w:val="TableParagraph"/>
              <w:ind w:left="103" w:right="100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  <w:r w:rsidRPr="00543C41">
              <w:rPr>
                <w:rFonts w:asciiTheme="minorHAnsi" w:hAnsiTheme="minorHAnsi" w:cstheme="minorHAnsi"/>
                <w:color w:val="000000" w:themeColor="text1"/>
                <w:spacing w:val="-1"/>
                <w:sz w:val="16"/>
              </w:rPr>
              <w:t>CG1: hospital-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34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based PR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program</w:t>
            </w:r>
          </w:p>
          <w:p w14:paraId="54358344" w14:textId="77777777" w:rsidR="00442260" w:rsidRPr="00543C41" w:rsidRDefault="00E36F28">
            <w:pPr>
              <w:pStyle w:val="TableParagraph"/>
              <w:ind w:left="103" w:right="292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CG2: Usual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34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care</w:t>
            </w:r>
          </w:p>
        </w:tc>
        <w:tc>
          <w:tcPr>
            <w:tcW w:w="1703" w:type="dxa"/>
          </w:tcPr>
          <w:p w14:paraId="54358345" w14:textId="77777777" w:rsidR="00442260" w:rsidRPr="00543C41" w:rsidRDefault="00E36F28">
            <w:pPr>
              <w:pStyle w:val="TableParagraph"/>
              <w:ind w:right="126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Home-based: sessions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34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with remote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monitoring</w:t>
            </w:r>
          </w:p>
          <w:p w14:paraId="54358346" w14:textId="77777777" w:rsidR="00442260" w:rsidRPr="00543C41" w:rsidRDefault="00E36F28">
            <w:pPr>
              <w:pStyle w:val="TableParagraph"/>
              <w:ind w:right="166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Hospital-based: in-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person,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4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twice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5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weekly.</w:t>
            </w:r>
          </w:p>
        </w:tc>
        <w:tc>
          <w:tcPr>
            <w:tcW w:w="851" w:type="dxa"/>
          </w:tcPr>
          <w:p w14:paraId="54358347" w14:textId="77777777" w:rsidR="00442260" w:rsidRPr="00543C4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12</w:t>
            </w:r>
          </w:p>
          <w:p w14:paraId="54358348" w14:textId="77777777" w:rsidR="00442260" w:rsidRPr="00543C41" w:rsidRDefault="00E36F28">
            <w:pPr>
              <w:pStyle w:val="TableParagraph"/>
              <w:spacing w:before="1"/>
              <w:ind w:left="104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months</w:t>
            </w:r>
          </w:p>
        </w:tc>
        <w:tc>
          <w:tcPr>
            <w:tcW w:w="1137" w:type="dxa"/>
          </w:tcPr>
          <w:p w14:paraId="54358349" w14:textId="77777777" w:rsidR="00442260" w:rsidRPr="00543C41" w:rsidRDefault="00E36F28">
            <w:pPr>
              <w:pStyle w:val="TableParagraph"/>
              <w:spacing w:line="194" w:lineRule="exact"/>
              <w:ind w:left="102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6MWT,</w:t>
            </w:r>
          </w:p>
          <w:p w14:paraId="5435834A" w14:textId="77777777" w:rsidR="00442260" w:rsidRPr="00543C41" w:rsidRDefault="00E36F28">
            <w:pPr>
              <w:pStyle w:val="TableParagraph"/>
              <w:spacing w:before="1"/>
              <w:ind w:left="102" w:right="124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Physical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activity,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1"/>
                <w:sz w:val="16"/>
              </w:rPr>
              <w:t xml:space="preserve"> </w:t>
            </w:r>
            <w:proofErr w:type="spellStart"/>
            <w:r w:rsidRPr="00543C41">
              <w:rPr>
                <w:rFonts w:asciiTheme="minorHAnsi" w:hAnsiTheme="minorHAnsi" w:cstheme="minorHAnsi"/>
                <w:color w:val="000000" w:themeColor="text1"/>
                <w:spacing w:val="-1"/>
                <w:sz w:val="16"/>
              </w:rPr>
              <w:t>HRQoL</w:t>
            </w:r>
            <w:proofErr w:type="spellEnd"/>
            <w:r w:rsidRPr="00543C41">
              <w:rPr>
                <w:rFonts w:asciiTheme="minorHAnsi" w:hAnsiTheme="minorHAnsi" w:cstheme="minorHAnsi"/>
                <w:color w:val="000000" w:themeColor="text1"/>
                <w:spacing w:val="-1"/>
                <w:sz w:val="16"/>
              </w:rPr>
              <w:t>: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7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SGRQ</w:t>
            </w:r>
          </w:p>
          <w:p w14:paraId="5435834B" w14:textId="77777777" w:rsidR="00442260" w:rsidRPr="00543C41" w:rsidRDefault="00E36F28">
            <w:pPr>
              <w:pStyle w:val="TableParagraph"/>
              <w:ind w:left="102" w:right="149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and CAT,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exacerbation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34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and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1"/>
                <w:sz w:val="16"/>
              </w:rPr>
              <w:t xml:space="preserve"> </w:t>
            </w:r>
            <w:proofErr w:type="spellStart"/>
            <w:r w:rsidRPr="00543C41">
              <w:rPr>
                <w:rFonts w:asciiTheme="minorHAnsi" w:hAnsiTheme="minorHAnsi" w:cstheme="minorHAnsi"/>
                <w:color w:val="000000" w:themeColor="text1"/>
                <w:spacing w:val="-1"/>
                <w:sz w:val="16"/>
              </w:rPr>
              <w:t>hospitalizatio</w:t>
            </w:r>
            <w:proofErr w:type="spellEnd"/>
            <w:r w:rsidRPr="00543C41">
              <w:rPr>
                <w:rFonts w:asciiTheme="minorHAnsi" w:hAnsiTheme="minorHAnsi" w:cstheme="minorHAnsi"/>
                <w:color w:val="000000" w:themeColor="text1"/>
                <w:spacing w:val="-34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n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2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risk</w:t>
            </w:r>
          </w:p>
        </w:tc>
        <w:tc>
          <w:tcPr>
            <w:tcW w:w="2695" w:type="dxa"/>
          </w:tcPr>
          <w:p w14:paraId="5435834C" w14:textId="77777777" w:rsidR="00442260" w:rsidRPr="00543C41" w:rsidRDefault="00E36F28">
            <w:pPr>
              <w:pStyle w:val="TableParagraph"/>
              <w:ind w:left="98" w:right="167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The home-based maintenance tele-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rehabilitation was as effective as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hospital-based, outpatient, and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superior to usual care in terms of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reducing the risk for acute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exacerbation of COPD and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hospitalizations,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5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while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6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preserving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5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the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34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 xml:space="preserve">functional and </w:t>
            </w:r>
            <w:proofErr w:type="spellStart"/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HRQoL</w:t>
            </w:r>
            <w:proofErr w:type="spellEnd"/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 xml:space="preserve"> benefits of a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primary PR program over a period of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12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months</w:t>
            </w:r>
          </w:p>
        </w:tc>
        <w:tc>
          <w:tcPr>
            <w:tcW w:w="1848" w:type="dxa"/>
          </w:tcPr>
          <w:p w14:paraId="5435834D" w14:textId="77777777" w:rsidR="00442260" w:rsidRPr="00543C4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Not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3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reported</w:t>
            </w:r>
          </w:p>
        </w:tc>
      </w:tr>
    </w:tbl>
    <w:p w14:paraId="5435834F" w14:textId="77777777" w:rsidR="00442260" w:rsidRPr="00543C41" w:rsidRDefault="00442260">
      <w:pPr>
        <w:spacing w:line="194" w:lineRule="exact"/>
        <w:rPr>
          <w:rFonts w:asciiTheme="minorHAnsi" w:hAnsiTheme="minorHAnsi" w:cstheme="minorHAnsi"/>
          <w:color w:val="000000" w:themeColor="text1"/>
          <w:sz w:val="16"/>
        </w:rPr>
        <w:sectPr w:rsidR="00442260" w:rsidRPr="00543C41">
          <w:pgSz w:w="16840" w:h="11910" w:orient="landscape"/>
          <w:pgMar w:top="1100" w:right="160" w:bottom="280" w:left="140" w:header="720" w:footer="720" w:gutter="0"/>
          <w:cols w:space="720"/>
        </w:sectPr>
      </w:pPr>
    </w:p>
    <w:p w14:paraId="54358350" w14:textId="77777777" w:rsidR="00442260" w:rsidRPr="00543C41" w:rsidRDefault="00442260">
      <w:pPr>
        <w:pStyle w:val="Corpodetexto"/>
        <w:rPr>
          <w:rFonts w:asciiTheme="minorHAnsi" w:hAnsiTheme="minorHAnsi" w:cstheme="minorHAnsi"/>
          <w:color w:val="000000" w:themeColor="text1"/>
          <w:sz w:val="20"/>
        </w:rPr>
      </w:pPr>
    </w:p>
    <w:p w14:paraId="54358351" w14:textId="77777777" w:rsidR="00442260" w:rsidRPr="00543C41" w:rsidRDefault="00442260">
      <w:pPr>
        <w:pStyle w:val="Corpodetexto"/>
        <w:rPr>
          <w:rFonts w:asciiTheme="minorHAnsi" w:hAnsiTheme="minorHAnsi" w:cstheme="minorHAnsi"/>
          <w:color w:val="000000" w:themeColor="text1"/>
          <w:sz w:val="20"/>
        </w:rPr>
      </w:pPr>
    </w:p>
    <w:p w14:paraId="54358352" w14:textId="77777777" w:rsidR="00442260" w:rsidRPr="00543C41" w:rsidRDefault="00442260">
      <w:pPr>
        <w:pStyle w:val="Corpodetexto"/>
        <w:spacing w:before="9"/>
        <w:rPr>
          <w:rFonts w:asciiTheme="minorHAnsi" w:hAnsiTheme="minorHAnsi" w:cstheme="minorHAnsi"/>
          <w:color w:val="000000" w:themeColor="text1"/>
          <w:sz w:val="11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91"/>
        <w:gridCol w:w="994"/>
        <w:gridCol w:w="1277"/>
        <w:gridCol w:w="1133"/>
        <w:gridCol w:w="709"/>
        <w:gridCol w:w="1844"/>
        <w:gridCol w:w="1134"/>
        <w:gridCol w:w="1703"/>
        <w:gridCol w:w="851"/>
        <w:gridCol w:w="1137"/>
        <w:gridCol w:w="2695"/>
        <w:gridCol w:w="1848"/>
      </w:tblGrid>
      <w:tr w:rsidR="00543C41" w:rsidRPr="00543C41" w14:paraId="5435835F" w14:textId="77777777">
        <w:trPr>
          <w:trHeight w:val="779"/>
        </w:trPr>
        <w:tc>
          <w:tcPr>
            <w:tcW w:w="991" w:type="dxa"/>
          </w:tcPr>
          <w:p w14:paraId="54358353" w14:textId="77777777" w:rsidR="00442260" w:rsidRPr="00543C41" w:rsidRDefault="00442260">
            <w:pPr>
              <w:pStyle w:val="TableParagraph"/>
              <w:ind w:left="0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</w:p>
        </w:tc>
        <w:tc>
          <w:tcPr>
            <w:tcW w:w="994" w:type="dxa"/>
          </w:tcPr>
          <w:p w14:paraId="54358354" w14:textId="77777777" w:rsidR="00442260" w:rsidRPr="00543C41" w:rsidRDefault="00442260">
            <w:pPr>
              <w:pStyle w:val="TableParagraph"/>
              <w:ind w:left="0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</w:p>
        </w:tc>
        <w:tc>
          <w:tcPr>
            <w:tcW w:w="1277" w:type="dxa"/>
          </w:tcPr>
          <w:p w14:paraId="54358355" w14:textId="77777777" w:rsidR="00442260" w:rsidRPr="00543C41" w:rsidRDefault="00442260">
            <w:pPr>
              <w:pStyle w:val="TableParagraph"/>
              <w:ind w:left="0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</w:p>
        </w:tc>
        <w:tc>
          <w:tcPr>
            <w:tcW w:w="1133" w:type="dxa"/>
          </w:tcPr>
          <w:p w14:paraId="54358356" w14:textId="77777777" w:rsidR="00442260" w:rsidRPr="00543C41" w:rsidRDefault="00442260">
            <w:pPr>
              <w:pStyle w:val="TableParagraph"/>
              <w:ind w:left="0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</w:p>
        </w:tc>
        <w:tc>
          <w:tcPr>
            <w:tcW w:w="709" w:type="dxa"/>
          </w:tcPr>
          <w:p w14:paraId="54358357" w14:textId="77777777" w:rsidR="00442260" w:rsidRPr="00543C41" w:rsidRDefault="00442260">
            <w:pPr>
              <w:pStyle w:val="TableParagraph"/>
              <w:ind w:left="0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</w:p>
        </w:tc>
        <w:tc>
          <w:tcPr>
            <w:tcW w:w="1844" w:type="dxa"/>
          </w:tcPr>
          <w:p w14:paraId="54358358" w14:textId="77777777" w:rsidR="00442260" w:rsidRPr="00543C41" w:rsidRDefault="00E36F28">
            <w:pPr>
              <w:pStyle w:val="TableParagraph"/>
              <w:ind w:left="104" w:right="395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dietary and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1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psychological</w:t>
            </w:r>
            <w:r w:rsidRPr="00543C41">
              <w:rPr>
                <w:rFonts w:asciiTheme="minorHAnsi" w:hAnsiTheme="minorHAnsi" w:cstheme="minorHAnsi"/>
                <w:color w:val="000000" w:themeColor="text1"/>
                <w:spacing w:val="-8"/>
                <w:sz w:val="16"/>
              </w:rPr>
              <w:t xml:space="preserve"> </w:t>
            </w:r>
            <w:r w:rsidRPr="00543C41">
              <w:rPr>
                <w:rFonts w:asciiTheme="minorHAnsi" w:hAnsiTheme="minorHAnsi" w:cstheme="minorHAnsi"/>
                <w:color w:val="000000" w:themeColor="text1"/>
                <w:sz w:val="16"/>
              </w:rPr>
              <w:t>advice</w:t>
            </w:r>
          </w:p>
        </w:tc>
        <w:tc>
          <w:tcPr>
            <w:tcW w:w="1134" w:type="dxa"/>
          </w:tcPr>
          <w:p w14:paraId="54358359" w14:textId="77777777" w:rsidR="00442260" w:rsidRPr="00543C41" w:rsidRDefault="00442260">
            <w:pPr>
              <w:pStyle w:val="TableParagraph"/>
              <w:ind w:left="0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</w:p>
        </w:tc>
        <w:tc>
          <w:tcPr>
            <w:tcW w:w="1703" w:type="dxa"/>
          </w:tcPr>
          <w:p w14:paraId="5435835A" w14:textId="77777777" w:rsidR="00442260" w:rsidRPr="00543C41" w:rsidRDefault="00442260">
            <w:pPr>
              <w:pStyle w:val="TableParagraph"/>
              <w:ind w:left="0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</w:p>
        </w:tc>
        <w:tc>
          <w:tcPr>
            <w:tcW w:w="851" w:type="dxa"/>
          </w:tcPr>
          <w:p w14:paraId="5435835B" w14:textId="77777777" w:rsidR="00442260" w:rsidRPr="00543C41" w:rsidRDefault="00442260">
            <w:pPr>
              <w:pStyle w:val="TableParagraph"/>
              <w:ind w:left="0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</w:p>
        </w:tc>
        <w:tc>
          <w:tcPr>
            <w:tcW w:w="1137" w:type="dxa"/>
          </w:tcPr>
          <w:p w14:paraId="5435835C" w14:textId="77777777" w:rsidR="00442260" w:rsidRPr="00543C41" w:rsidRDefault="00442260">
            <w:pPr>
              <w:pStyle w:val="TableParagraph"/>
              <w:ind w:left="0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</w:p>
        </w:tc>
        <w:tc>
          <w:tcPr>
            <w:tcW w:w="2695" w:type="dxa"/>
          </w:tcPr>
          <w:p w14:paraId="5435835D" w14:textId="77777777" w:rsidR="00442260" w:rsidRPr="00543C41" w:rsidRDefault="00442260">
            <w:pPr>
              <w:pStyle w:val="TableParagraph"/>
              <w:ind w:left="0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</w:p>
        </w:tc>
        <w:tc>
          <w:tcPr>
            <w:tcW w:w="1848" w:type="dxa"/>
          </w:tcPr>
          <w:p w14:paraId="5435835E" w14:textId="77777777" w:rsidR="00442260" w:rsidRPr="00543C41" w:rsidRDefault="00442260">
            <w:pPr>
              <w:pStyle w:val="TableParagraph"/>
              <w:ind w:left="0"/>
              <w:rPr>
                <w:rFonts w:asciiTheme="minorHAnsi" w:hAnsiTheme="minorHAnsi" w:cstheme="minorHAnsi"/>
                <w:color w:val="000000" w:themeColor="text1"/>
                <w:sz w:val="16"/>
              </w:rPr>
            </w:pPr>
          </w:p>
        </w:tc>
      </w:tr>
      <w:tr w:rsidR="00442260" w:rsidRPr="005001F1" w14:paraId="54358373" w14:textId="77777777">
        <w:trPr>
          <w:trHeight w:val="2345"/>
        </w:trPr>
        <w:tc>
          <w:tcPr>
            <w:tcW w:w="991" w:type="dxa"/>
          </w:tcPr>
          <w:p w14:paraId="54358360" w14:textId="77777777" w:rsidR="00442260" w:rsidRPr="005001F1" w:rsidRDefault="00E36F28">
            <w:pPr>
              <w:pStyle w:val="TableParagraph"/>
              <w:spacing w:before="1" w:line="195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Wang 2014</w:t>
            </w:r>
          </w:p>
          <w:p w14:paraId="54358361" w14:textId="77777777" w:rsidR="00442260" w:rsidRPr="005001F1" w:rsidRDefault="00E36F28">
            <w:pPr>
              <w:pStyle w:val="TableParagraph"/>
              <w:spacing w:line="195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(49)</w:t>
            </w:r>
          </w:p>
        </w:tc>
        <w:tc>
          <w:tcPr>
            <w:tcW w:w="994" w:type="dxa"/>
          </w:tcPr>
          <w:p w14:paraId="54358362" w14:textId="77777777" w:rsidR="00442260" w:rsidRPr="005001F1" w:rsidRDefault="00E36F28">
            <w:pPr>
              <w:pStyle w:val="TableParagraph"/>
              <w:spacing w:before="1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</w:tc>
        <w:tc>
          <w:tcPr>
            <w:tcW w:w="1277" w:type="dxa"/>
          </w:tcPr>
          <w:p w14:paraId="54358363" w14:textId="77777777" w:rsidR="00442260" w:rsidRPr="005001F1" w:rsidRDefault="00E36F28">
            <w:pPr>
              <w:pStyle w:val="TableParagraph"/>
              <w:spacing w:before="1"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71.4 ± 1.9</w:t>
            </w:r>
          </w:p>
          <w:p w14:paraId="54358364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71.9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.7</w:t>
            </w:r>
          </w:p>
        </w:tc>
        <w:tc>
          <w:tcPr>
            <w:tcW w:w="1133" w:type="dxa"/>
          </w:tcPr>
          <w:p w14:paraId="54358365" w14:textId="77777777" w:rsidR="00442260" w:rsidRPr="005001F1" w:rsidRDefault="00E36F28">
            <w:pPr>
              <w:pStyle w:val="TableParagraph"/>
              <w:spacing w:before="1"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63.5 ±</w:t>
            </w:r>
          </w:p>
          <w:p w14:paraId="54358366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7.0</w:t>
            </w:r>
          </w:p>
          <w:p w14:paraId="54358367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54.2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.7</w:t>
            </w:r>
          </w:p>
        </w:tc>
        <w:tc>
          <w:tcPr>
            <w:tcW w:w="709" w:type="dxa"/>
          </w:tcPr>
          <w:p w14:paraId="54358368" w14:textId="77777777" w:rsidR="00442260" w:rsidRPr="005001F1" w:rsidRDefault="00E36F28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30</w:t>
            </w:r>
          </w:p>
        </w:tc>
        <w:tc>
          <w:tcPr>
            <w:tcW w:w="1844" w:type="dxa"/>
          </w:tcPr>
          <w:p w14:paraId="54358369" w14:textId="77777777" w:rsidR="00442260" w:rsidRPr="005001F1" w:rsidRDefault="00E36F28">
            <w:pPr>
              <w:pStyle w:val="TableParagraph"/>
              <w:spacing w:before="1"/>
              <w:ind w:left="104" w:righ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: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t a speed following 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empo of music on 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bile phone. 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gram was install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to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one</w:t>
            </w:r>
          </w:p>
          <w:p w14:paraId="1602E87E" w14:textId="77777777" w:rsidR="00543C41" w:rsidRDefault="00543C41">
            <w:pPr>
              <w:pStyle w:val="TableParagraph"/>
              <w:ind w:left="104"/>
              <w:rPr>
                <w:rFonts w:asciiTheme="minorHAnsi" w:hAnsiTheme="minorHAnsi" w:cstheme="minorHAnsi"/>
                <w:sz w:val="16"/>
              </w:rPr>
            </w:pPr>
          </w:p>
          <w:p w14:paraId="5435836A" w14:textId="3A1D6D9D" w:rsidR="00442260" w:rsidRPr="005001F1" w:rsidRDefault="00E36F28">
            <w:pPr>
              <w:pStyle w:val="TableParagraph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</w:tc>
        <w:tc>
          <w:tcPr>
            <w:tcW w:w="1134" w:type="dxa"/>
          </w:tcPr>
          <w:p w14:paraId="5435836B" w14:textId="77777777" w:rsidR="00442260" w:rsidRPr="005001F1" w:rsidRDefault="00E36F28">
            <w:pPr>
              <w:pStyle w:val="TableParagraph"/>
              <w:spacing w:before="1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Usua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re</w:t>
            </w:r>
          </w:p>
        </w:tc>
        <w:tc>
          <w:tcPr>
            <w:tcW w:w="1703" w:type="dxa"/>
          </w:tcPr>
          <w:p w14:paraId="5435836C" w14:textId="77777777" w:rsidR="00442260" w:rsidRPr="005001F1" w:rsidRDefault="00E36F28">
            <w:pPr>
              <w:pStyle w:val="TableParagraph"/>
              <w:spacing w:before="1"/>
              <w:ind w:right="157"/>
              <w:jc w:val="both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emotely, phone calls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 in-person every 4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</w:p>
        </w:tc>
        <w:tc>
          <w:tcPr>
            <w:tcW w:w="851" w:type="dxa"/>
          </w:tcPr>
          <w:p w14:paraId="5435836D" w14:textId="77777777" w:rsidR="00442260" w:rsidRPr="005001F1" w:rsidRDefault="00E36F28">
            <w:pPr>
              <w:pStyle w:val="TableParagraph"/>
              <w:spacing w:before="1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6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nths</w:t>
            </w:r>
          </w:p>
        </w:tc>
        <w:tc>
          <w:tcPr>
            <w:tcW w:w="1137" w:type="dxa"/>
          </w:tcPr>
          <w:p w14:paraId="5435836E" w14:textId="77777777" w:rsidR="00442260" w:rsidRPr="005001F1" w:rsidRDefault="00E36F28">
            <w:pPr>
              <w:pStyle w:val="TableParagraph"/>
              <w:spacing w:before="1"/>
              <w:ind w:left="102" w:right="9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lk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 with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nstan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intensity </w:t>
            </w:r>
            <w:r w:rsidRPr="005001F1">
              <w:rPr>
                <w:rFonts w:asciiTheme="minorHAnsi" w:hAnsiTheme="minorHAnsi" w:cstheme="minorHAnsi"/>
                <w:sz w:val="16"/>
              </w:rPr>
              <w:t>from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SWT,</w:t>
            </w:r>
          </w:p>
          <w:p w14:paraId="5435836F" w14:textId="77777777" w:rsidR="00442260" w:rsidRPr="005001F1" w:rsidRDefault="00E36F28">
            <w:pPr>
              <w:pStyle w:val="TableParagraph"/>
              <w:ind w:left="102" w:righ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measurement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 of muscl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rength, IL-6,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L-</w:t>
            </w: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8</w:t>
            </w:r>
            <w:proofErr w:type="gramEnd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NF-</w:t>
            </w:r>
          </w:p>
          <w:p w14:paraId="54358370" w14:textId="77777777" w:rsidR="00442260" w:rsidRPr="005001F1" w:rsidRDefault="00E36F28">
            <w:pPr>
              <w:pStyle w:val="TableParagraph"/>
              <w:spacing w:line="194" w:lineRule="exact"/>
              <w:ind w:left="10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α</w:t>
            </w:r>
          </w:p>
        </w:tc>
        <w:tc>
          <w:tcPr>
            <w:tcW w:w="2695" w:type="dxa"/>
          </w:tcPr>
          <w:p w14:paraId="54358371" w14:textId="77777777" w:rsidR="00442260" w:rsidRPr="005001F1" w:rsidRDefault="00E36F28">
            <w:pPr>
              <w:pStyle w:val="TableParagraph"/>
              <w:spacing w:before="1"/>
              <w:ind w:left="98" w:right="9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mprove at exercise capacity, strength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 limb muscles and reduc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flammatory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iomarkers</w:t>
            </w:r>
          </w:p>
        </w:tc>
        <w:tc>
          <w:tcPr>
            <w:tcW w:w="1848" w:type="dxa"/>
          </w:tcPr>
          <w:p w14:paraId="54358372" w14:textId="77777777" w:rsidR="00442260" w:rsidRPr="005001F1" w:rsidRDefault="00E36F28">
            <w:pPr>
              <w:pStyle w:val="TableParagraph"/>
              <w:spacing w:before="1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001F1" w14:paraId="54358383" w14:textId="77777777">
        <w:trPr>
          <w:trHeight w:val="2539"/>
        </w:trPr>
        <w:tc>
          <w:tcPr>
            <w:tcW w:w="991" w:type="dxa"/>
          </w:tcPr>
          <w:p w14:paraId="54358374" w14:textId="77777777" w:rsidR="00442260" w:rsidRPr="005001F1" w:rsidRDefault="00E36F28">
            <w:pPr>
              <w:pStyle w:val="TableParagraph"/>
              <w:ind w:left="107" w:right="244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Wewel</w:t>
            </w:r>
            <w:proofErr w:type="spellEnd"/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07</w:t>
            </w:r>
            <w:r w:rsidRPr="005001F1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19)</w:t>
            </w:r>
          </w:p>
        </w:tc>
        <w:tc>
          <w:tcPr>
            <w:tcW w:w="994" w:type="dxa"/>
          </w:tcPr>
          <w:p w14:paraId="54358375" w14:textId="77777777" w:rsidR="00442260" w:rsidRPr="005001F1" w:rsidRDefault="00E36F28">
            <w:pPr>
              <w:pStyle w:val="TableParagraph"/>
              <w:ind w:left="108" w:right="18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One group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e-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ost-test</w:t>
            </w:r>
          </w:p>
        </w:tc>
        <w:tc>
          <w:tcPr>
            <w:tcW w:w="1277" w:type="dxa"/>
          </w:tcPr>
          <w:p w14:paraId="54358376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65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9</w:t>
            </w:r>
          </w:p>
        </w:tc>
        <w:tc>
          <w:tcPr>
            <w:tcW w:w="1133" w:type="dxa"/>
          </w:tcPr>
          <w:p w14:paraId="54358377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34.8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5.0</w:t>
            </w:r>
          </w:p>
        </w:tc>
        <w:tc>
          <w:tcPr>
            <w:tcW w:w="709" w:type="dxa"/>
          </w:tcPr>
          <w:p w14:paraId="54358378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21</w:t>
            </w:r>
          </w:p>
        </w:tc>
        <w:tc>
          <w:tcPr>
            <w:tcW w:w="1844" w:type="dxa"/>
          </w:tcPr>
          <w:p w14:paraId="54358379" w14:textId="77777777" w:rsidR="00442260" w:rsidRPr="005001F1" w:rsidRDefault="00E36F28">
            <w:pPr>
              <w:pStyle w:val="TableParagraph"/>
              <w:ind w:left="104" w:right="10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aise home-bas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ctivity (target: 3 time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 15 min daily at 75% of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aximum dyspnea).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3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imes daily 15 min of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aised walking activit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ducing the dyspne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hich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ad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een</w:t>
            </w:r>
          </w:p>
          <w:p w14:paraId="5435837A" w14:textId="77777777" w:rsidR="00442260" w:rsidRPr="005001F1" w:rsidRDefault="00E36F28">
            <w:pPr>
              <w:pStyle w:val="TableParagraph"/>
              <w:ind w:left="104" w:right="230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licited at 75% of 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dividual 6MWT upon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visit</w:t>
            </w:r>
          </w:p>
          <w:p w14:paraId="2EF5271E" w14:textId="77777777" w:rsidR="00543C41" w:rsidRDefault="00543C41">
            <w:pPr>
              <w:pStyle w:val="TableParagraph"/>
              <w:spacing w:before="1"/>
              <w:ind w:left="104"/>
              <w:rPr>
                <w:rFonts w:asciiTheme="minorHAnsi" w:hAnsiTheme="minorHAnsi" w:cstheme="minorHAnsi"/>
                <w:sz w:val="16"/>
              </w:rPr>
            </w:pPr>
          </w:p>
          <w:p w14:paraId="22FAAE2A" w14:textId="77777777" w:rsidR="00442260" w:rsidRDefault="00E36F28">
            <w:pPr>
              <w:pStyle w:val="TableParagraph"/>
              <w:spacing w:before="1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  <w:p w14:paraId="5435837B" w14:textId="2F4C7394" w:rsidR="004F4E6F" w:rsidRPr="005001F1" w:rsidRDefault="004F4E6F">
            <w:pPr>
              <w:pStyle w:val="TableParagraph"/>
              <w:spacing w:before="1"/>
              <w:ind w:left="104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837C" w14:textId="77777777" w:rsidR="00442260" w:rsidRPr="005001F1" w:rsidRDefault="00E36F28">
            <w:pPr>
              <w:pStyle w:val="TableParagraph"/>
              <w:spacing w:line="194" w:lineRule="exact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</w:tc>
        <w:tc>
          <w:tcPr>
            <w:tcW w:w="1703" w:type="dxa"/>
          </w:tcPr>
          <w:p w14:paraId="5435837D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egular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hon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lls</w:t>
            </w:r>
          </w:p>
        </w:tc>
        <w:tc>
          <w:tcPr>
            <w:tcW w:w="851" w:type="dxa"/>
          </w:tcPr>
          <w:p w14:paraId="5435837E" w14:textId="77777777" w:rsidR="00442260" w:rsidRPr="005001F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2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</w:p>
        </w:tc>
        <w:tc>
          <w:tcPr>
            <w:tcW w:w="1137" w:type="dxa"/>
          </w:tcPr>
          <w:p w14:paraId="5435837F" w14:textId="77777777" w:rsidR="00442260" w:rsidRPr="005001F1" w:rsidRDefault="00E36F28">
            <w:pPr>
              <w:pStyle w:val="TableParagraph"/>
              <w:ind w:left="102" w:right="13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MWT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: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F-36</w:t>
            </w:r>
          </w:p>
          <w:p w14:paraId="54358380" w14:textId="77777777" w:rsidR="00442260" w:rsidRPr="005001F1" w:rsidRDefault="00E36F28">
            <w:pPr>
              <w:pStyle w:val="TableParagraph"/>
              <w:ind w:left="10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GRQ</w:t>
            </w:r>
          </w:p>
        </w:tc>
        <w:tc>
          <w:tcPr>
            <w:tcW w:w="2695" w:type="dxa"/>
          </w:tcPr>
          <w:p w14:paraId="54358381" w14:textId="77777777" w:rsidR="00442260" w:rsidRPr="005001F1" w:rsidRDefault="00E36F28">
            <w:pPr>
              <w:pStyle w:val="TableParagraph"/>
              <w:ind w:left="98" w:right="19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her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as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creas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quality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ife</w:t>
            </w:r>
          </w:p>
        </w:tc>
        <w:tc>
          <w:tcPr>
            <w:tcW w:w="1848" w:type="dxa"/>
          </w:tcPr>
          <w:p w14:paraId="54358382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001F1" w14:paraId="54358398" w14:textId="77777777">
        <w:trPr>
          <w:trHeight w:val="2736"/>
        </w:trPr>
        <w:tc>
          <w:tcPr>
            <w:tcW w:w="991" w:type="dxa"/>
          </w:tcPr>
          <w:p w14:paraId="54358384" w14:textId="77777777" w:rsidR="00442260" w:rsidRPr="005001F1" w:rsidRDefault="00E36F28">
            <w:pPr>
              <w:pStyle w:val="TableParagraph"/>
              <w:ind w:left="107" w:right="323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Wijkstra</w:t>
            </w:r>
            <w:proofErr w:type="spellEnd"/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1996a;</w:t>
            </w:r>
            <w:proofErr w:type="gramEnd"/>
          </w:p>
          <w:p w14:paraId="54358385" w14:textId="77777777" w:rsidR="00442260" w:rsidRPr="005001F1" w:rsidRDefault="00E36F28">
            <w:pPr>
              <w:pStyle w:val="TableParagraph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994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44,</w:t>
            </w:r>
          </w:p>
          <w:p w14:paraId="54358386" w14:textId="77777777" w:rsidR="00442260" w:rsidRPr="005001F1" w:rsidRDefault="00E36F28">
            <w:pPr>
              <w:pStyle w:val="TableParagraph"/>
              <w:spacing w:line="195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45)</w:t>
            </w:r>
          </w:p>
          <w:p w14:paraId="54358387" w14:textId="77777777" w:rsidR="00442260" w:rsidRPr="005001F1" w:rsidRDefault="00E36F28">
            <w:pPr>
              <w:pStyle w:val="TableParagraph"/>
              <w:ind w:left="107" w:right="29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(Two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from the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am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udy)</w:t>
            </w:r>
          </w:p>
        </w:tc>
        <w:tc>
          <w:tcPr>
            <w:tcW w:w="994" w:type="dxa"/>
          </w:tcPr>
          <w:p w14:paraId="54358388" w14:textId="77777777" w:rsidR="00442260" w:rsidRPr="005001F1" w:rsidRDefault="00E36F28">
            <w:pPr>
              <w:pStyle w:val="TableParagraph"/>
              <w:spacing w:line="194" w:lineRule="exact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</w:tc>
        <w:tc>
          <w:tcPr>
            <w:tcW w:w="1277" w:type="dxa"/>
          </w:tcPr>
          <w:p w14:paraId="54358389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64 ±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5</w:t>
            </w:r>
          </w:p>
          <w:p w14:paraId="5435838A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62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5</w:t>
            </w:r>
          </w:p>
        </w:tc>
        <w:tc>
          <w:tcPr>
            <w:tcW w:w="1133" w:type="dxa"/>
          </w:tcPr>
          <w:p w14:paraId="5435838B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: 44 ±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1</w:t>
            </w:r>
          </w:p>
          <w:p w14:paraId="5435838C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: 45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9</w:t>
            </w:r>
          </w:p>
        </w:tc>
        <w:tc>
          <w:tcPr>
            <w:tcW w:w="709" w:type="dxa"/>
          </w:tcPr>
          <w:p w14:paraId="5435838D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43</w:t>
            </w:r>
          </w:p>
        </w:tc>
        <w:tc>
          <w:tcPr>
            <w:tcW w:w="1844" w:type="dxa"/>
          </w:tcPr>
          <w:p w14:paraId="5435838E" w14:textId="77777777" w:rsidR="00442260" w:rsidRPr="005001F1" w:rsidRDefault="00E36F28">
            <w:pPr>
              <w:pStyle w:val="TableParagraph"/>
              <w:ind w:left="104" w:right="8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General program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laxation exercises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reathing retraining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pper limb training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arget flow inspirator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uscle training,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 traini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ndurance training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arted at 60% of thei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aximum workload with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gressive increase i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 time-duration in 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ycle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rgometer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est</w:t>
            </w:r>
          </w:p>
        </w:tc>
        <w:tc>
          <w:tcPr>
            <w:tcW w:w="1134" w:type="dxa"/>
          </w:tcPr>
          <w:p w14:paraId="5435838F" w14:textId="77777777" w:rsidR="00442260" w:rsidRPr="005001F1" w:rsidRDefault="00E36F28">
            <w:pPr>
              <w:pStyle w:val="TableParagraph"/>
              <w:spacing w:line="194" w:lineRule="exact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Usua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re</w:t>
            </w:r>
          </w:p>
        </w:tc>
        <w:tc>
          <w:tcPr>
            <w:tcW w:w="1703" w:type="dxa"/>
          </w:tcPr>
          <w:p w14:paraId="54358390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In-person,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ly</w:t>
            </w:r>
          </w:p>
        </w:tc>
        <w:tc>
          <w:tcPr>
            <w:tcW w:w="851" w:type="dxa"/>
          </w:tcPr>
          <w:p w14:paraId="54358391" w14:textId="77777777" w:rsidR="00442260" w:rsidRPr="005001F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2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s</w:t>
            </w:r>
          </w:p>
        </w:tc>
        <w:tc>
          <w:tcPr>
            <w:tcW w:w="1137" w:type="dxa"/>
          </w:tcPr>
          <w:p w14:paraId="54358392" w14:textId="77777777" w:rsidR="00442260" w:rsidRPr="005001F1" w:rsidRDefault="00E36F28">
            <w:pPr>
              <w:pStyle w:val="TableParagraph"/>
              <w:ind w:left="102" w:right="474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pacing w:val="-1"/>
                <w:sz w:val="16"/>
                <w:u w:val="single"/>
              </w:rPr>
              <w:t>Wijkstra</w:t>
            </w:r>
            <w:proofErr w:type="spellEnd"/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  <w:u w:val="single"/>
              </w:rPr>
              <w:t>1996a</w:t>
            </w:r>
            <w:r w:rsidRPr="005001F1">
              <w:rPr>
                <w:rFonts w:asciiTheme="minorHAnsi" w:hAnsiTheme="minorHAnsi" w:cstheme="minorHAnsi"/>
                <w:sz w:val="16"/>
              </w:rPr>
              <w:t>:</w:t>
            </w:r>
          </w:p>
          <w:p w14:paraId="54358393" w14:textId="77777777" w:rsidR="00442260" w:rsidRPr="005001F1" w:rsidRDefault="00E36F28">
            <w:pPr>
              <w:pStyle w:val="TableParagraph"/>
              <w:ind w:left="102" w:right="2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MWT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cremental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ymptom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limited </w:t>
            </w:r>
            <w:r w:rsidRPr="005001F1">
              <w:rPr>
                <w:rFonts w:asciiTheme="minorHAnsi" w:hAnsiTheme="minorHAnsi" w:cstheme="minorHAnsi"/>
                <w:sz w:val="16"/>
              </w:rPr>
              <w:t>cycle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rgomete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est. Lactate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duction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position w:val="1"/>
                <w:sz w:val="16"/>
              </w:rPr>
              <w:t>VO</w:t>
            </w:r>
            <w:r w:rsidRPr="005001F1">
              <w:rPr>
                <w:rFonts w:asciiTheme="minorHAnsi" w:hAnsiTheme="minorHAnsi" w:cstheme="minorHAnsi"/>
                <w:sz w:val="10"/>
              </w:rPr>
              <w:t>2</w:t>
            </w:r>
            <w:r w:rsidRPr="005001F1">
              <w:rPr>
                <w:rFonts w:asciiTheme="minorHAnsi" w:hAnsiTheme="minorHAnsi" w:cstheme="minorHAnsi"/>
                <w:position w:val="1"/>
                <w:sz w:val="16"/>
              </w:rPr>
              <w:t>max and</w:t>
            </w:r>
            <w:r w:rsidRPr="005001F1">
              <w:rPr>
                <w:rFonts w:asciiTheme="minorHAnsi" w:hAnsiTheme="minorHAnsi" w:cstheme="minorHAnsi"/>
                <w:spacing w:val="-34"/>
                <w:position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dyspnoea</w:t>
            </w:r>
            <w:proofErr w:type="spellEnd"/>
          </w:p>
        </w:tc>
        <w:tc>
          <w:tcPr>
            <w:tcW w:w="2695" w:type="dxa"/>
          </w:tcPr>
          <w:p w14:paraId="54358394" w14:textId="77777777" w:rsidR="00442260" w:rsidRPr="005001F1" w:rsidRDefault="00E36F28">
            <w:pPr>
              <w:pStyle w:val="TableParagraph"/>
              <w:ind w:left="98" w:right="90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  <w:u w:val="single"/>
              </w:rPr>
              <w:t>Wijkstra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  <w:u w:val="single"/>
              </w:rPr>
              <w:t xml:space="preserve"> 1996a</w:t>
            </w:r>
            <w:r w:rsidRPr="005001F1">
              <w:rPr>
                <w:rFonts w:asciiTheme="minorHAnsi" w:hAnsiTheme="minorHAnsi" w:cstheme="minorHAnsi"/>
                <w:sz w:val="16"/>
              </w:rPr>
              <w:t>: The experimental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group showed a significant increase in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MWT, maximum workload, in 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position w:val="1"/>
                <w:sz w:val="16"/>
              </w:rPr>
              <w:t>oxygen consumption (VO</w:t>
            </w:r>
            <w:r w:rsidRPr="005001F1">
              <w:rPr>
                <w:rFonts w:asciiTheme="minorHAnsi" w:hAnsiTheme="minorHAnsi" w:cstheme="minorHAnsi"/>
                <w:sz w:val="10"/>
              </w:rPr>
              <w:t>2</w:t>
            </w:r>
            <w:r w:rsidRPr="005001F1">
              <w:rPr>
                <w:rFonts w:asciiTheme="minorHAnsi" w:hAnsiTheme="minorHAnsi" w:cstheme="minorHAnsi"/>
                <w:position w:val="1"/>
                <w:sz w:val="16"/>
              </w:rPr>
              <w:t>), lactate</w:t>
            </w:r>
            <w:r w:rsidRPr="005001F1">
              <w:rPr>
                <w:rFonts w:asciiTheme="minorHAnsi" w:hAnsiTheme="minorHAnsi" w:cstheme="minorHAnsi"/>
                <w:spacing w:val="1"/>
                <w:position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evel and dyspnea compared with 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ntrol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group</w:t>
            </w:r>
          </w:p>
          <w:p w14:paraId="54358395" w14:textId="77777777" w:rsidR="00442260" w:rsidRPr="005001F1" w:rsidRDefault="00E36F28">
            <w:pPr>
              <w:pStyle w:val="TableParagraph"/>
              <w:ind w:left="98" w:right="152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  <w:u w:val="single"/>
              </w:rPr>
              <w:t>Wijkstra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  <w:u w:val="single"/>
              </w:rPr>
              <w:t xml:space="preserve"> 1994</w:t>
            </w:r>
            <w:r w:rsidRPr="005001F1">
              <w:rPr>
                <w:rFonts w:asciiTheme="minorHAnsi" w:hAnsiTheme="minorHAnsi" w:cstheme="minorHAnsi"/>
                <w:sz w:val="16"/>
              </w:rPr>
              <w:t>: highly significan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mprovement in the rehabilitatio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group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mpared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ntro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group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 xml:space="preserve">for the dimensions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dyspnoea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>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motion, and mastery (CRQ</w:t>
            </w: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)..</w:t>
            </w:r>
            <w:proofErr w:type="gramEnd"/>
            <w:r w:rsidRPr="005001F1">
              <w:rPr>
                <w:rFonts w:asciiTheme="minorHAnsi" w:hAnsiTheme="minorHAnsi" w:cstheme="minorHAnsi"/>
                <w:sz w:val="16"/>
              </w:rPr>
              <w:t xml:space="preserve"> 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 tolerance improve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ignificantly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 th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habilitation</w:t>
            </w:r>
          </w:p>
          <w:p w14:paraId="54358396" w14:textId="77777777" w:rsidR="00442260" w:rsidRPr="005001F1" w:rsidRDefault="00E36F28">
            <w:pPr>
              <w:pStyle w:val="TableParagraph"/>
              <w:spacing w:line="177" w:lineRule="exact"/>
              <w:ind w:left="9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group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mpare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ntrol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group.</w:t>
            </w:r>
          </w:p>
        </w:tc>
        <w:tc>
          <w:tcPr>
            <w:tcW w:w="1848" w:type="dxa"/>
          </w:tcPr>
          <w:p w14:paraId="54358397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color w:val="292425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color w:val="292425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color w:val="292425"/>
                <w:sz w:val="16"/>
              </w:rPr>
              <w:t>reported</w:t>
            </w:r>
          </w:p>
        </w:tc>
      </w:tr>
    </w:tbl>
    <w:p w14:paraId="54358399" w14:textId="77777777" w:rsidR="00442260" w:rsidRPr="005001F1" w:rsidRDefault="00442260">
      <w:pPr>
        <w:spacing w:line="194" w:lineRule="exact"/>
        <w:rPr>
          <w:rFonts w:asciiTheme="minorHAnsi" w:hAnsiTheme="minorHAnsi" w:cstheme="minorHAnsi"/>
          <w:sz w:val="16"/>
        </w:rPr>
        <w:sectPr w:rsidR="00442260" w:rsidRPr="005001F1">
          <w:pgSz w:w="16840" w:h="11910" w:orient="landscape"/>
          <w:pgMar w:top="1100" w:right="160" w:bottom="280" w:left="140" w:header="720" w:footer="720" w:gutter="0"/>
          <w:cols w:space="720"/>
        </w:sectPr>
      </w:pPr>
    </w:p>
    <w:p w14:paraId="5435839A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839B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839C" w14:textId="77777777" w:rsidR="00442260" w:rsidRPr="005001F1" w:rsidRDefault="00442260">
      <w:pPr>
        <w:pStyle w:val="Corpodetexto"/>
        <w:spacing w:before="9"/>
        <w:rPr>
          <w:rFonts w:asciiTheme="minorHAnsi" w:hAnsiTheme="minorHAnsi" w:cstheme="minorHAnsi"/>
          <w:sz w:val="11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91"/>
        <w:gridCol w:w="994"/>
        <w:gridCol w:w="1277"/>
        <w:gridCol w:w="1133"/>
        <w:gridCol w:w="709"/>
        <w:gridCol w:w="1844"/>
        <w:gridCol w:w="1134"/>
        <w:gridCol w:w="1703"/>
        <w:gridCol w:w="851"/>
        <w:gridCol w:w="1137"/>
        <w:gridCol w:w="2695"/>
        <w:gridCol w:w="1848"/>
      </w:tblGrid>
      <w:tr w:rsidR="00442260" w:rsidRPr="005001F1" w14:paraId="543583AB" w14:textId="77777777">
        <w:trPr>
          <w:trHeight w:val="1756"/>
        </w:trPr>
        <w:tc>
          <w:tcPr>
            <w:tcW w:w="991" w:type="dxa"/>
          </w:tcPr>
          <w:p w14:paraId="5435839D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994" w:type="dxa"/>
          </w:tcPr>
          <w:p w14:paraId="5435839E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277" w:type="dxa"/>
          </w:tcPr>
          <w:p w14:paraId="5435839F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3" w:type="dxa"/>
          </w:tcPr>
          <w:p w14:paraId="543583A0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709" w:type="dxa"/>
          </w:tcPr>
          <w:p w14:paraId="543583A1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44" w:type="dxa"/>
          </w:tcPr>
          <w:p w14:paraId="543583A2" w14:textId="77777777" w:rsidR="00442260" w:rsidRPr="005001F1" w:rsidRDefault="00E36F28">
            <w:pPr>
              <w:pStyle w:val="TableParagraph"/>
              <w:ind w:left="104" w:right="650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Upper limb wa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ccording to the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inciples of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prioceptiv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euromuscula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acilitation</w:t>
            </w:r>
          </w:p>
          <w:p w14:paraId="727555AD" w14:textId="77777777" w:rsidR="00543C41" w:rsidRDefault="00543C41">
            <w:pPr>
              <w:pStyle w:val="TableParagraph"/>
              <w:ind w:left="104" w:right="495"/>
              <w:rPr>
                <w:rFonts w:asciiTheme="minorHAnsi" w:hAnsiTheme="minorHAnsi" w:cstheme="minorHAnsi"/>
                <w:sz w:val="16"/>
              </w:rPr>
            </w:pPr>
          </w:p>
          <w:p w14:paraId="1ED518EB" w14:textId="77777777" w:rsidR="00442260" w:rsidRDefault="00E36F28">
            <w:pPr>
              <w:pStyle w:val="TableParagraph"/>
              <w:ind w:left="104" w:right="495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ducation</w:t>
            </w:r>
            <w:r w:rsidRPr="005001F1">
              <w:rPr>
                <w:rFonts w:asciiTheme="minorHAnsi" w:hAnsiTheme="minorHAnsi" w:cstheme="minorHAnsi"/>
                <w:spacing w:val="-8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essions</w:t>
            </w:r>
          </w:p>
          <w:p w14:paraId="543583A3" w14:textId="05F839FB" w:rsidR="004F4E6F" w:rsidRPr="005001F1" w:rsidRDefault="004F4E6F">
            <w:pPr>
              <w:pStyle w:val="TableParagraph"/>
              <w:ind w:left="104" w:right="495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83A4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03" w:type="dxa"/>
          </w:tcPr>
          <w:p w14:paraId="543583A5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51" w:type="dxa"/>
          </w:tcPr>
          <w:p w14:paraId="543583A6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7" w:type="dxa"/>
          </w:tcPr>
          <w:p w14:paraId="543583A7" w14:textId="77777777" w:rsidR="00442260" w:rsidRPr="005001F1" w:rsidRDefault="00E36F28">
            <w:pPr>
              <w:pStyle w:val="TableParagraph"/>
              <w:ind w:left="102" w:right="155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  <w:u w:val="single"/>
              </w:rPr>
              <w:t>Wijkstra</w:t>
            </w:r>
            <w:proofErr w:type="spellEnd"/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  <w:u w:val="single"/>
              </w:rPr>
              <w:t>1994</w:t>
            </w:r>
            <w:r w:rsidRPr="005001F1">
              <w:rPr>
                <w:rFonts w:asciiTheme="minorHAnsi" w:hAnsiTheme="minorHAnsi" w:cstheme="minorHAnsi"/>
                <w:sz w:val="16"/>
              </w:rPr>
              <w:t xml:space="preserve">: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CRQ</w:t>
            </w: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);</w:t>
            </w:r>
            <w:proofErr w:type="gramEnd"/>
          </w:p>
          <w:p w14:paraId="543583A8" w14:textId="77777777" w:rsidR="00442260" w:rsidRPr="005001F1" w:rsidRDefault="00E36F28">
            <w:pPr>
              <w:pStyle w:val="TableParagraph"/>
              <w:ind w:left="102" w:right="31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oleranc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cycl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rgometer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est)</w:t>
            </w:r>
          </w:p>
        </w:tc>
        <w:tc>
          <w:tcPr>
            <w:tcW w:w="2695" w:type="dxa"/>
          </w:tcPr>
          <w:p w14:paraId="543583A9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48" w:type="dxa"/>
          </w:tcPr>
          <w:p w14:paraId="543583AA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</w:tr>
      <w:tr w:rsidR="00442260" w:rsidRPr="005001F1" w14:paraId="543583C8" w14:textId="77777777">
        <w:trPr>
          <w:trHeight w:val="4884"/>
        </w:trPr>
        <w:tc>
          <w:tcPr>
            <w:tcW w:w="991" w:type="dxa"/>
          </w:tcPr>
          <w:p w14:paraId="543583AC" w14:textId="77777777" w:rsidR="00442260" w:rsidRPr="005001F1" w:rsidRDefault="00E36F28">
            <w:pPr>
              <w:pStyle w:val="TableParagraph"/>
              <w:spacing w:before="1"/>
              <w:ind w:left="107" w:right="80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Wijkstra</w:t>
            </w:r>
            <w:proofErr w:type="spellEnd"/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996b;1995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20,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1)</w:t>
            </w:r>
          </w:p>
          <w:p w14:paraId="543583AD" w14:textId="77777777" w:rsidR="00442260" w:rsidRPr="005001F1" w:rsidRDefault="00E36F28">
            <w:pPr>
              <w:pStyle w:val="TableParagraph"/>
              <w:ind w:left="107" w:right="9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(Two report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rom 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am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udy)</w:t>
            </w:r>
          </w:p>
        </w:tc>
        <w:tc>
          <w:tcPr>
            <w:tcW w:w="994" w:type="dxa"/>
          </w:tcPr>
          <w:p w14:paraId="543583AE" w14:textId="77777777" w:rsidR="00442260" w:rsidRPr="005001F1" w:rsidRDefault="00E36F28">
            <w:pPr>
              <w:pStyle w:val="TableParagraph"/>
              <w:spacing w:before="1"/>
              <w:ind w:left="10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CT</w:t>
            </w:r>
          </w:p>
        </w:tc>
        <w:tc>
          <w:tcPr>
            <w:tcW w:w="1277" w:type="dxa"/>
          </w:tcPr>
          <w:p w14:paraId="543583AF" w14:textId="77777777" w:rsidR="00442260" w:rsidRPr="005001F1" w:rsidRDefault="00E36F28">
            <w:pPr>
              <w:pStyle w:val="TableParagraph"/>
              <w:spacing w:before="1"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-A: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2.3 ±</w:t>
            </w:r>
          </w:p>
          <w:p w14:paraId="543583B0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5.1</w:t>
            </w:r>
          </w:p>
          <w:p w14:paraId="543583B1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-B: 64.0 ±</w:t>
            </w:r>
          </w:p>
          <w:p w14:paraId="543583B2" w14:textId="77777777" w:rsidR="00442260" w:rsidRPr="005001F1" w:rsidRDefault="00E36F28">
            <w:pPr>
              <w:pStyle w:val="TableParagraph"/>
              <w:spacing w:before="1"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6.2</w:t>
            </w:r>
          </w:p>
          <w:p w14:paraId="543583B3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-C: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61.9 ±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3.6</w:t>
            </w:r>
          </w:p>
        </w:tc>
        <w:tc>
          <w:tcPr>
            <w:tcW w:w="1133" w:type="dxa"/>
          </w:tcPr>
          <w:p w14:paraId="543583B4" w14:textId="77777777" w:rsidR="00442260" w:rsidRPr="005001F1" w:rsidRDefault="00E36F28">
            <w:pPr>
              <w:pStyle w:val="TableParagraph"/>
              <w:spacing w:before="1"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-A: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43.2 ±</w:t>
            </w:r>
          </w:p>
          <w:p w14:paraId="543583B5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1.3</w:t>
            </w:r>
          </w:p>
          <w:p w14:paraId="543583B6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-B: 45.3 ±</w:t>
            </w:r>
          </w:p>
          <w:p w14:paraId="543583B7" w14:textId="77777777" w:rsidR="00442260" w:rsidRPr="005001F1" w:rsidRDefault="00E36F28">
            <w:pPr>
              <w:pStyle w:val="TableParagraph"/>
              <w:spacing w:before="1"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2.3</w:t>
            </w:r>
          </w:p>
          <w:p w14:paraId="543583B8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GC-C: 42.9 ±</w:t>
            </w:r>
          </w:p>
          <w:p w14:paraId="543583B9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8.7</w:t>
            </w:r>
          </w:p>
        </w:tc>
        <w:tc>
          <w:tcPr>
            <w:tcW w:w="709" w:type="dxa"/>
          </w:tcPr>
          <w:p w14:paraId="543583BA" w14:textId="77777777" w:rsidR="00442260" w:rsidRPr="005001F1" w:rsidRDefault="00E36F28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36</w:t>
            </w:r>
          </w:p>
        </w:tc>
        <w:tc>
          <w:tcPr>
            <w:tcW w:w="1844" w:type="dxa"/>
          </w:tcPr>
          <w:p w14:paraId="31484A89" w14:textId="77777777" w:rsidR="00543C41" w:rsidRDefault="00E36F28">
            <w:pPr>
              <w:pStyle w:val="TableParagraph"/>
              <w:spacing w:before="1"/>
              <w:ind w:left="104" w:right="161"/>
              <w:rPr>
                <w:rFonts w:asciiTheme="minorHAnsi" w:hAnsiTheme="minorHAnsi" w:cstheme="minorHAnsi"/>
                <w:spacing w:val="-34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 training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pper limb training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 training at 60%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 xml:space="preserve">of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Wmax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 xml:space="preserve"> in the bicycl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rgometer test. 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ime span was gradually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tended to 12 min and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 xml:space="preserve">the </w:t>
            </w: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work load</w:t>
            </w:r>
            <w:proofErr w:type="gramEnd"/>
            <w:r w:rsidRPr="005001F1">
              <w:rPr>
                <w:rFonts w:asciiTheme="minorHAnsi" w:hAnsiTheme="minorHAnsi" w:cstheme="minorHAnsi"/>
                <w:sz w:val="16"/>
              </w:rPr>
              <w:t xml:space="preserve"> to 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aximum of 75% of the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Wmax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</w:rPr>
              <w:t>. Twice a day fo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30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in during</w:t>
            </w:r>
            <w:r w:rsidRPr="005001F1">
              <w:rPr>
                <w:rFonts w:asciiTheme="minorHAnsi" w:hAnsiTheme="minorHAnsi" w:cstheme="minorHAnsi"/>
                <w:spacing w:val="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irs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3 months;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reafter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nc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a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o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30 min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</w:p>
          <w:p w14:paraId="315F05B9" w14:textId="77777777" w:rsidR="00543C41" w:rsidRDefault="00543C41">
            <w:pPr>
              <w:pStyle w:val="TableParagraph"/>
              <w:spacing w:before="1"/>
              <w:ind w:left="104" w:right="161"/>
              <w:rPr>
                <w:rFonts w:asciiTheme="minorHAnsi" w:hAnsiTheme="minorHAnsi" w:cstheme="minorHAnsi"/>
                <w:spacing w:val="-34"/>
                <w:sz w:val="16"/>
              </w:rPr>
            </w:pPr>
          </w:p>
          <w:p w14:paraId="543583BB" w14:textId="3D6045B5" w:rsidR="00442260" w:rsidRPr="005001F1" w:rsidRDefault="00E36F28">
            <w:pPr>
              <w:pStyle w:val="TableParagraph"/>
              <w:spacing w:before="1"/>
              <w:ind w:left="104" w:right="16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laxation exercises;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reathing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aining</w:t>
            </w:r>
          </w:p>
        </w:tc>
        <w:tc>
          <w:tcPr>
            <w:tcW w:w="1134" w:type="dxa"/>
          </w:tcPr>
          <w:p w14:paraId="543583BC" w14:textId="77777777" w:rsidR="00442260" w:rsidRPr="005001F1" w:rsidRDefault="00E36F28">
            <w:pPr>
              <w:pStyle w:val="TableParagraph"/>
              <w:spacing w:before="1"/>
              <w:ind w:left="103" w:right="135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rehabilitation</w:t>
            </w:r>
          </w:p>
        </w:tc>
        <w:tc>
          <w:tcPr>
            <w:tcW w:w="1703" w:type="dxa"/>
          </w:tcPr>
          <w:p w14:paraId="543583BD" w14:textId="77777777" w:rsidR="00442260" w:rsidRPr="005001F1" w:rsidRDefault="00E36F28">
            <w:pPr>
              <w:pStyle w:val="TableParagraph"/>
              <w:spacing w:before="1"/>
              <w:ind w:righ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Supervised by a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ultidisciplinary team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uring 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habilitation</w:t>
            </w:r>
            <w:r w:rsidRPr="005001F1">
              <w:rPr>
                <w:rFonts w:asciiTheme="minorHAnsi" w:hAnsiTheme="minorHAnsi" w:cstheme="minorHAnsi"/>
                <w:spacing w:val="-7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rogram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t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ome.</w:t>
            </w:r>
          </w:p>
          <w:p w14:paraId="543583BE" w14:textId="77777777" w:rsidR="00442260" w:rsidRPr="005001F1" w:rsidRDefault="00E36F28">
            <w:pPr>
              <w:pStyle w:val="TableParagraph"/>
              <w:ind w:right="23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- A once week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upervision</w:t>
            </w:r>
            <w:r w:rsidRPr="005001F1">
              <w:rPr>
                <w:rFonts w:asciiTheme="minorHAnsi" w:hAnsiTheme="minorHAnsi" w:cstheme="minorHAnsi"/>
                <w:spacing w:val="-8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t</w:t>
            </w:r>
            <w:r w:rsidRPr="005001F1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follow</w:t>
            </w:r>
            <w:proofErr w:type="gramEnd"/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p.</w:t>
            </w:r>
          </w:p>
          <w:p w14:paraId="543583BF" w14:textId="77777777" w:rsidR="00442260" w:rsidRPr="005001F1" w:rsidRDefault="00E36F28">
            <w:pPr>
              <w:pStyle w:val="TableParagraph"/>
              <w:ind w:right="23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BG-B monthl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upervision</w:t>
            </w:r>
            <w:r w:rsidRPr="005001F1">
              <w:rPr>
                <w:rFonts w:asciiTheme="minorHAnsi" w:hAnsiTheme="minorHAnsi" w:cstheme="minorHAnsi"/>
                <w:spacing w:val="-8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t</w:t>
            </w:r>
            <w:r w:rsidRPr="005001F1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ollow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up</w:t>
            </w:r>
          </w:p>
          <w:p w14:paraId="543583C0" w14:textId="77777777" w:rsidR="00442260" w:rsidRPr="005001F1" w:rsidRDefault="00E36F28">
            <w:pPr>
              <w:pStyle w:val="TableParagraph"/>
              <w:spacing w:line="195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G-C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habilitation</w:t>
            </w:r>
          </w:p>
        </w:tc>
        <w:tc>
          <w:tcPr>
            <w:tcW w:w="851" w:type="dxa"/>
          </w:tcPr>
          <w:p w14:paraId="543583C1" w14:textId="77777777" w:rsidR="00442260" w:rsidRPr="005001F1" w:rsidRDefault="00E36F28">
            <w:pPr>
              <w:pStyle w:val="TableParagraph"/>
              <w:spacing w:before="1"/>
              <w:ind w:left="104" w:right="115"/>
              <w:jc w:val="both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3 months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 PR and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8</w:t>
            </w:r>
          </w:p>
          <w:p w14:paraId="543583C2" w14:textId="77777777" w:rsidR="00442260" w:rsidRPr="005001F1" w:rsidRDefault="00E36F28">
            <w:pPr>
              <w:pStyle w:val="TableParagraph"/>
              <w:ind w:left="104" w:righ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month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maintena</w:t>
            </w:r>
            <w:proofErr w:type="spellEnd"/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nce</w:t>
            </w:r>
            <w:proofErr w:type="spellEnd"/>
          </w:p>
        </w:tc>
        <w:tc>
          <w:tcPr>
            <w:tcW w:w="1137" w:type="dxa"/>
          </w:tcPr>
          <w:p w14:paraId="543583C3" w14:textId="77777777" w:rsidR="00442260" w:rsidRPr="005001F1" w:rsidRDefault="00E36F28">
            <w:pPr>
              <w:pStyle w:val="TableParagraph"/>
              <w:spacing w:before="1"/>
              <w:ind w:left="102" w:right="173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  <w:u w:val="single"/>
              </w:rPr>
              <w:t>Wijkstra</w:t>
            </w:r>
            <w:proofErr w:type="spellEnd"/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  <w:u w:val="single"/>
              </w:rPr>
              <w:t>1996b:</w:t>
            </w:r>
            <w:r w:rsidRPr="005001F1">
              <w:rPr>
                <w:rFonts w:asciiTheme="minorHAnsi" w:hAnsiTheme="minorHAnsi" w:cstheme="minorHAnsi"/>
                <w:sz w:val="16"/>
              </w:rPr>
              <w:t xml:space="preserve"> Lun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unction;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icycl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rgomete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est; 6MWD;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Strength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nduranc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 of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spirator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uscles.</w:t>
            </w:r>
          </w:p>
          <w:p w14:paraId="543583C4" w14:textId="77777777" w:rsidR="00442260" w:rsidRPr="005001F1" w:rsidRDefault="00E36F28">
            <w:pPr>
              <w:pStyle w:val="TableParagraph"/>
              <w:ind w:left="102" w:right="155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  <w:u w:val="single"/>
              </w:rPr>
              <w:t>Wijkstra</w:t>
            </w:r>
            <w:proofErr w:type="spellEnd"/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  <w:u w:val="single"/>
              </w:rPr>
              <w:t>1995:</w:t>
            </w:r>
            <w:r w:rsidRPr="005001F1">
              <w:rPr>
                <w:rFonts w:asciiTheme="minorHAnsi" w:hAnsiTheme="minorHAnsi" w:cstheme="minorHAnsi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HRQoL</w:t>
            </w:r>
            <w:proofErr w:type="spellEnd"/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CRQ</w:t>
            </w: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);</w:t>
            </w:r>
            <w:proofErr w:type="gramEnd"/>
          </w:p>
          <w:p w14:paraId="543583C5" w14:textId="77777777" w:rsidR="00442260" w:rsidRPr="005001F1" w:rsidRDefault="00E36F28">
            <w:pPr>
              <w:pStyle w:val="TableParagraph"/>
              <w:ind w:left="102" w:right="16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6MWD; </w:t>
            </w:r>
            <w:r w:rsidRPr="005001F1">
              <w:rPr>
                <w:rFonts w:asciiTheme="minorHAnsi" w:hAnsiTheme="minorHAnsi" w:cstheme="minorHAnsi"/>
                <w:sz w:val="16"/>
              </w:rPr>
              <w:t>Lung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unction</w:t>
            </w:r>
          </w:p>
        </w:tc>
        <w:tc>
          <w:tcPr>
            <w:tcW w:w="2695" w:type="dxa"/>
          </w:tcPr>
          <w:p w14:paraId="543583C6" w14:textId="77777777" w:rsidR="00442260" w:rsidRPr="005001F1" w:rsidRDefault="00E36F28">
            <w:pPr>
              <w:pStyle w:val="TableParagraph"/>
              <w:spacing w:before="1"/>
              <w:ind w:left="98" w:right="120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  <w:u w:val="single"/>
              </w:rPr>
              <w:t>Wijkstra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  <w:u w:val="single"/>
              </w:rPr>
              <w:t xml:space="preserve"> 1996b</w:t>
            </w:r>
            <w:r w:rsidRPr="005001F1">
              <w:rPr>
                <w:rFonts w:asciiTheme="minorHAnsi" w:hAnsiTheme="minorHAnsi" w:cstheme="minorHAnsi"/>
                <w:sz w:val="16"/>
              </w:rPr>
              <w:t>: Study showed tha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ome rehabilitation neither improves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 tolerance no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rdiocirculatory parameters. FEV 1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yspnea score, 6MWD, and othe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variables were not significantl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ifferent between the three groups.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spellStart"/>
            <w:r w:rsidRPr="005001F1">
              <w:rPr>
                <w:rFonts w:asciiTheme="minorHAnsi" w:hAnsiTheme="minorHAnsi" w:cstheme="minorHAnsi"/>
                <w:sz w:val="16"/>
                <w:u w:val="single"/>
              </w:rPr>
              <w:t>Wijkstra</w:t>
            </w:r>
            <w:proofErr w:type="spellEnd"/>
            <w:r w:rsidRPr="005001F1">
              <w:rPr>
                <w:rFonts w:asciiTheme="minorHAnsi" w:hAnsiTheme="minorHAnsi" w:cstheme="minorHAnsi"/>
                <w:sz w:val="16"/>
                <w:u w:val="single"/>
              </w:rPr>
              <w:t xml:space="preserve"> 1995</w:t>
            </w:r>
            <w:r w:rsidRPr="005001F1">
              <w:rPr>
                <w:rFonts w:asciiTheme="minorHAnsi" w:hAnsiTheme="minorHAnsi" w:cstheme="minorHAnsi"/>
                <w:sz w:val="16"/>
              </w:rPr>
              <w:t>: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mprovements i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quality</w:t>
            </w:r>
            <w:r w:rsidRPr="005001F1">
              <w:rPr>
                <w:rFonts w:asciiTheme="minorHAnsi" w:hAnsiTheme="minorHAnsi" w:cstheme="minorHAnsi"/>
                <w:spacing w:val="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if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re</w:t>
            </w:r>
            <w:r w:rsidRPr="005001F1">
              <w:rPr>
                <w:rFonts w:asciiTheme="minorHAnsi" w:hAnsiTheme="minorHAnsi" w:cstheme="minorHAnsi"/>
                <w:spacing w:val="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found</w:t>
            </w:r>
            <w:r w:rsidRPr="005001F1">
              <w:rPr>
                <w:rFonts w:asciiTheme="minorHAnsi" w:hAnsiTheme="minorHAnsi" w:cstheme="minorHAnsi"/>
                <w:spacing w:val="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</w:t>
            </w:r>
            <w:r w:rsidRPr="005001F1">
              <w:rPr>
                <w:rFonts w:asciiTheme="minorHAnsi" w:hAnsiTheme="minorHAnsi" w:cstheme="minorHAnsi"/>
                <w:spacing w:val="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atient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 groups A and B, but not in those i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group C compared with baseline, bu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se only reached significance i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group B at all time points. Patients i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group B had a higher quality of lif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an those in group C only at thre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 12 months. There was a decrea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 both 6MWD (at 12 and 18 months)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 inspiratory vital capacity (at three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12, and 18 months) in patients i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group C compared with the baselin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easurement. Between group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alysis showed no differences fo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position w:val="1"/>
                <w:sz w:val="16"/>
              </w:rPr>
              <w:t>6MWD distance, FEV</w:t>
            </w:r>
            <w:r w:rsidRPr="005001F1">
              <w:rPr>
                <w:rFonts w:asciiTheme="minorHAnsi" w:hAnsiTheme="minorHAnsi" w:cstheme="minorHAnsi"/>
                <w:sz w:val="10"/>
              </w:rPr>
              <w:t>1</w:t>
            </w:r>
            <w:r w:rsidRPr="005001F1">
              <w:rPr>
                <w:rFonts w:asciiTheme="minorHAnsi" w:hAnsiTheme="minorHAnsi" w:cstheme="minorHAnsi"/>
                <w:position w:val="1"/>
                <w:sz w:val="16"/>
              </w:rPr>
              <w:t>, and inspiratory</w:t>
            </w:r>
            <w:r w:rsidRPr="005001F1">
              <w:rPr>
                <w:rFonts w:asciiTheme="minorHAnsi" w:hAnsiTheme="minorHAnsi" w:cstheme="minorHAnsi"/>
                <w:spacing w:val="-34"/>
                <w:position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vital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apacity at follow up.</w:t>
            </w:r>
          </w:p>
        </w:tc>
        <w:tc>
          <w:tcPr>
            <w:tcW w:w="1848" w:type="dxa"/>
          </w:tcPr>
          <w:p w14:paraId="543583C7" w14:textId="77777777" w:rsidR="00442260" w:rsidRPr="005001F1" w:rsidRDefault="00E36F28">
            <w:pPr>
              <w:pStyle w:val="TableParagraph"/>
              <w:spacing w:before="1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  <w:tr w:rsidR="00442260" w:rsidRPr="005001F1" w14:paraId="543583DB" w14:textId="77777777">
        <w:trPr>
          <w:trHeight w:val="1759"/>
        </w:trPr>
        <w:tc>
          <w:tcPr>
            <w:tcW w:w="991" w:type="dxa"/>
          </w:tcPr>
          <w:p w14:paraId="543583C9" w14:textId="77777777" w:rsidR="00442260" w:rsidRPr="005001F1" w:rsidRDefault="00E36F28">
            <w:pPr>
              <w:pStyle w:val="TableParagraph"/>
              <w:ind w:left="107" w:right="244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5001F1">
              <w:rPr>
                <w:rFonts w:asciiTheme="minorHAnsi" w:hAnsiTheme="minorHAnsi" w:cstheme="minorHAnsi"/>
                <w:sz w:val="16"/>
              </w:rPr>
              <w:t>Zanaboni</w:t>
            </w:r>
            <w:proofErr w:type="spellEnd"/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2013</w:t>
            </w:r>
            <w:r w:rsidRPr="005001F1">
              <w:rPr>
                <w:rFonts w:asciiTheme="minorHAnsi" w:hAnsiTheme="minorHAnsi" w:cstheme="minorHAnsi"/>
                <w:spacing w:val="-9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(43)</w:t>
            </w:r>
          </w:p>
        </w:tc>
        <w:tc>
          <w:tcPr>
            <w:tcW w:w="994" w:type="dxa"/>
          </w:tcPr>
          <w:p w14:paraId="543583CA" w14:textId="77777777" w:rsidR="00442260" w:rsidRPr="005001F1" w:rsidRDefault="00E36F28">
            <w:pPr>
              <w:pStyle w:val="TableParagraph"/>
              <w:ind w:left="108" w:right="17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One group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ilot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udy</w:t>
            </w:r>
          </w:p>
        </w:tc>
        <w:tc>
          <w:tcPr>
            <w:tcW w:w="1277" w:type="dxa"/>
          </w:tcPr>
          <w:p w14:paraId="543583CB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54.0 [51.0–</w:t>
            </w:r>
          </w:p>
          <w:p w14:paraId="543583CC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56.8]</w:t>
            </w:r>
          </w:p>
        </w:tc>
        <w:tc>
          <w:tcPr>
            <w:tcW w:w="1133" w:type="dxa"/>
          </w:tcPr>
          <w:p w14:paraId="543583CD" w14:textId="77777777" w:rsidR="00442260" w:rsidRPr="005001F1" w:rsidRDefault="00E36F28">
            <w:pPr>
              <w:pStyle w:val="TableParagraph"/>
              <w:spacing w:line="194" w:lineRule="exact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38.5 [34.0–</w:t>
            </w:r>
          </w:p>
          <w:p w14:paraId="543583CE" w14:textId="77777777" w:rsidR="00442260" w:rsidRPr="005001F1" w:rsidRDefault="00E36F28">
            <w:pPr>
              <w:pStyle w:val="TableParagraph"/>
              <w:spacing w:before="1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61.3]</w:t>
            </w:r>
          </w:p>
        </w:tc>
        <w:tc>
          <w:tcPr>
            <w:tcW w:w="709" w:type="dxa"/>
          </w:tcPr>
          <w:p w14:paraId="543583CF" w14:textId="77777777" w:rsidR="00442260" w:rsidRPr="005001F1" w:rsidRDefault="00E36F28">
            <w:pPr>
              <w:pStyle w:val="TableParagraph"/>
              <w:spacing w:line="194" w:lineRule="exact"/>
              <w:ind w:left="107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10</w:t>
            </w:r>
          </w:p>
        </w:tc>
        <w:tc>
          <w:tcPr>
            <w:tcW w:w="1844" w:type="dxa"/>
          </w:tcPr>
          <w:p w14:paraId="543583D0" w14:textId="77777777" w:rsidR="00442260" w:rsidRPr="005001F1" w:rsidRDefault="00E36F28">
            <w:pPr>
              <w:pStyle w:val="TableParagraph"/>
              <w:ind w:left="104" w:right="15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Endurance training: at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eadmill with intensit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etermined by Borg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cale,</w:t>
            </w:r>
            <w:r w:rsidRPr="005001F1">
              <w:rPr>
                <w:rFonts w:asciiTheme="minorHAnsi" w:hAnsiTheme="minorHAnsi" w:cstheme="minorHAnsi"/>
                <w:spacing w:val="-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xygen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aturation</w:t>
            </w:r>
            <w:r w:rsidRPr="005001F1">
              <w:rPr>
                <w:rFonts w:asciiTheme="minorHAnsi" w:hAnsiTheme="minorHAnsi" w:cstheme="minorHAnsi"/>
                <w:spacing w:val="-3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eart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ate</w:t>
            </w:r>
          </w:p>
          <w:p w14:paraId="543583D1" w14:textId="77777777" w:rsidR="00442260" w:rsidRPr="005001F1" w:rsidRDefault="00E36F28">
            <w:pPr>
              <w:pStyle w:val="TableParagraph"/>
              <w:ind w:left="104" w:right="23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Patients received a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 station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including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readmill,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</w:t>
            </w:r>
          </w:p>
        </w:tc>
        <w:tc>
          <w:tcPr>
            <w:tcW w:w="1134" w:type="dxa"/>
          </w:tcPr>
          <w:p w14:paraId="543583D2" w14:textId="77777777" w:rsidR="00442260" w:rsidRPr="005001F1" w:rsidRDefault="00E36F28">
            <w:pPr>
              <w:pStyle w:val="TableParagraph"/>
              <w:spacing w:line="194" w:lineRule="exact"/>
              <w:ind w:left="103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ne</w:t>
            </w:r>
          </w:p>
        </w:tc>
        <w:tc>
          <w:tcPr>
            <w:tcW w:w="1703" w:type="dxa"/>
          </w:tcPr>
          <w:p w14:paraId="543583D3" w14:textId="77777777" w:rsidR="00442260" w:rsidRPr="005001F1" w:rsidRDefault="00E36F28">
            <w:pPr>
              <w:pStyle w:val="TableParagraph"/>
              <w:ind w:right="455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Remotely by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videoconference,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weekly</w:t>
            </w:r>
          </w:p>
        </w:tc>
        <w:tc>
          <w:tcPr>
            <w:tcW w:w="851" w:type="dxa"/>
          </w:tcPr>
          <w:p w14:paraId="543583D4" w14:textId="77777777" w:rsidR="00442260" w:rsidRPr="005001F1" w:rsidRDefault="00E36F28">
            <w:pPr>
              <w:pStyle w:val="TableParagraph"/>
              <w:spacing w:line="194" w:lineRule="exact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24</w:t>
            </w:r>
          </w:p>
          <w:p w14:paraId="543583D5" w14:textId="77777777" w:rsidR="00442260" w:rsidRPr="005001F1" w:rsidRDefault="00E36F28">
            <w:pPr>
              <w:pStyle w:val="TableParagraph"/>
              <w:spacing w:before="1"/>
              <w:ind w:left="104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months</w:t>
            </w:r>
          </w:p>
        </w:tc>
        <w:tc>
          <w:tcPr>
            <w:tcW w:w="1137" w:type="dxa"/>
          </w:tcPr>
          <w:p w14:paraId="543583D6" w14:textId="77777777" w:rsidR="00442260" w:rsidRPr="005001F1" w:rsidRDefault="00E36F28">
            <w:pPr>
              <w:pStyle w:val="TableParagraph"/>
              <w:ind w:left="102" w:right="12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ospital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dmissions.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ong-term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maintenance;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dherence to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he exercis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program;</w:t>
            </w:r>
            <w:proofErr w:type="gramEnd"/>
          </w:p>
          <w:p w14:paraId="543583D7" w14:textId="77777777" w:rsidR="00442260" w:rsidRPr="005001F1" w:rsidRDefault="00E36F28">
            <w:pPr>
              <w:pStyle w:val="TableParagraph"/>
              <w:spacing w:line="178" w:lineRule="exact"/>
              <w:ind w:left="102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ospital</w:t>
            </w:r>
          </w:p>
        </w:tc>
        <w:tc>
          <w:tcPr>
            <w:tcW w:w="2695" w:type="dxa"/>
          </w:tcPr>
          <w:p w14:paraId="543583D8" w14:textId="77777777" w:rsidR="00442260" w:rsidRPr="005001F1" w:rsidRDefault="00E36F28">
            <w:pPr>
              <w:pStyle w:val="TableParagraph"/>
              <w:ind w:left="98" w:right="146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There was a 27% difference in th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PD-related hospital costs a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nsequences of fewer accesses and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horter length-of-stay, despite this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difference was not significant. After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more than one year since enrolment,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ll participants continue to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articipat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ctively,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and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no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proofErr w:type="gramStart"/>
            <w:r w:rsidRPr="005001F1">
              <w:rPr>
                <w:rFonts w:asciiTheme="minorHAnsi" w:hAnsiTheme="minorHAnsi" w:cstheme="minorHAnsi"/>
                <w:sz w:val="16"/>
              </w:rPr>
              <w:t>drop-outs</w:t>
            </w:r>
            <w:proofErr w:type="gramEnd"/>
          </w:p>
          <w:p w14:paraId="543583D9" w14:textId="77777777" w:rsidR="00442260" w:rsidRPr="005001F1" w:rsidRDefault="00E36F28">
            <w:pPr>
              <w:pStyle w:val="TableParagraph"/>
              <w:spacing w:line="178" w:lineRule="exact"/>
              <w:ind w:left="9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have</w:t>
            </w:r>
            <w:r w:rsidRPr="005001F1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ccurred</w:t>
            </w:r>
          </w:p>
        </w:tc>
        <w:tc>
          <w:tcPr>
            <w:tcW w:w="1848" w:type="dxa"/>
          </w:tcPr>
          <w:p w14:paraId="543583DA" w14:textId="77777777" w:rsidR="00442260" w:rsidRPr="005001F1" w:rsidRDefault="00E36F28">
            <w:pPr>
              <w:pStyle w:val="TableParagraph"/>
              <w:spacing w:line="194" w:lineRule="exact"/>
              <w:ind w:left="99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Not</w:t>
            </w:r>
            <w:r w:rsidRPr="005001F1">
              <w:rPr>
                <w:rFonts w:asciiTheme="minorHAnsi" w:hAnsiTheme="minorHAnsi" w:cstheme="minorHAnsi"/>
                <w:spacing w:val="-3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reported</w:t>
            </w:r>
          </w:p>
        </w:tc>
      </w:tr>
    </w:tbl>
    <w:p w14:paraId="543583DC" w14:textId="77777777" w:rsidR="00442260" w:rsidRPr="005001F1" w:rsidRDefault="00442260">
      <w:pPr>
        <w:spacing w:line="194" w:lineRule="exact"/>
        <w:rPr>
          <w:rFonts w:asciiTheme="minorHAnsi" w:hAnsiTheme="minorHAnsi" w:cstheme="minorHAnsi"/>
          <w:sz w:val="16"/>
        </w:rPr>
        <w:sectPr w:rsidR="00442260" w:rsidRPr="005001F1">
          <w:pgSz w:w="16840" w:h="11910" w:orient="landscape"/>
          <w:pgMar w:top="1100" w:right="160" w:bottom="280" w:left="140" w:header="720" w:footer="720" w:gutter="0"/>
          <w:cols w:space="720"/>
        </w:sectPr>
      </w:pPr>
    </w:p>
    <w:p w14:paraId="543583DD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83DE" w14:textId="77777777" w:rsidR="00442260" w:rsidRPr="005001F1" w:rsidRDefault="00442260">
      <w:pPr>
        <w:pStyle w:val="Corpodetexto"/>
        <w:rPr>
          <w:rFonts w:asciiTheme="minorHAnsi" w:hAnsiTheme="minorHAnsi" w:cstheme="minorHAnsi"/>
          <w:sz w:val="20"/>
        </w:rPr>
      </w:pPr>
    </w:p>
    <w:p w14:paraId="543583DF" w14:textId="77777777" w:rsidR="00442260" w:rsidRPr="005001F1" w:rsidRDefault="00442260">
      <w:pPr>
        <w:pStyle w:val="Corpodetexto"/>
        <w:spacing w:before="9"/>
        <w:rPr>
          <w:rFonts w:asciiTheme="minorHAnsi" w:hAnsiTheme="minorHAnsi" w:cstheme="minorHAnsi"/>
          <w:sz w:val="11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91"/>
        <w:gridCol w:w="994"/>
        <w:gridCol w:w="1277"/>
        <w:gridCol w:w="1133"/>
        <w:gridCol w:w="709"/>
        <w:gridCol w:w="1844"/>
        <w:gridCol w:w="1134"/>
        <w:gridCol w:w="1703"/>
        <w:gridCol w:w="851"/>
        <w:gridCol w:w="1137"/>
        <w:gridCol w:w="2695"/>
        <w:gridCol w:w="1848"/>
      </w:tblGrid>
      <w:tr w:rsidR="00442260" w:rsidRPr="005001F1" w14:paraId="543583ED" w14:textId="77777777">
        <w:trPr>
          <w:trHeight w:val="1170"/>
        </w:trPr>
        <w:tc>
          <w:tcPr>
            <w:tcW w:w="991" w:type="dxa"/>
          </w:tcPr>
          <w:p w14:paraId="543583E0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994" w:type="dxa"/>
          </w:tcPr>
          <w:p w14:paraId="543583E1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277" w:type="dxa"/>
          </w:tcPr>
          <w:p w14:paraId="543583E2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3" w:type="dxa"/>
          </w:tcPr>
          <w:p w14:paraId="543583E3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709" w:type="dxa"/>
          </w:tcPr>
          <w:p w14:paraId="543583E4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44" w:type="dxa"/>
          </w:tcPr>
          <w:p w14:paraId="543583E5" w14:textId="77777777" w:rsidR="00442260" w:rsidRPr="005001F1" w:rsidRDefault="00E36F28">
            <w:pPr>
              <w:pStyle w:val="TableParagraph"/>
              <w:ind w:left="104" w:right="366"/>
              <w:jc w:val="both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pulse oximeter and a</w:t>
            </w:r>
            <w:r w:rsidRPr="005001F1">
              <w:rPr>
                <w:rFonts w:asciiTheme="minorHAnsi" w:hAnsiTheme="minorHAnsi" w:cstheme="minorHAnsi"/>
                <w:spacing w:val="-35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tablet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computer</w:t>
            </w:r>
          </w:p>
          <w:p w14:paraId="2DB4DA87" w14:textId="77777777" w:rsidR="00543C41" w:rsidRDefault="00543C41">
            <w:pPr>
              <w:pStyle w:val="TableParagraph"/>
              <w:ind w:left="104" w:right="259"/>
              <w:jc w:val="both"/>
              <w:rPr>
                <w:rFonts w:asciiTheme="minorHAnsi" w:hAnsiTheme="minorHAnsi" w:cstheme="minorHAnsi"/>
                <w:sz w:val="16"/>
              </w:rPr>
            </w:pPr>
          </w:p>
          <w:p w14:paraId="0B0B1178" w14:textId="77777777" w:rsidR="00442260" w:rsidRDefault="00E36F28">
            <w:pPr>
              <w:pStyle w:val="TableParagraph"/>
              <w:ind w:left="104" w:right="259"/>
              <w:jc w:val="both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Co-intervention: web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based education, self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>management</w:t>
            </w:r>
            <w:r w:rsidRPr="005001F1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platform</w:t>
            </w:r>
          </w:p>
          <w:p w14:paraId="543583E6" w14:textId="7029B4D4" w:rsidR="004F4E6F" w:rsidRPr="005001F1" w:rsidRDefault="004F4E6F">
            <w:pPr>
              <w:pStyle w:val="TableParagraph"/>
              <w:ind w:left="104" w:right="259"/>
              <w:jc w:val="bot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4" w:type="dxa"/>
          </w:tcPr>
          <w:p w14:paraId="543583E7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03" w:type="dxa"/>
          </w:tcPr>
          <w:p w14:paraId="543583E8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51" w:type="dxa"/>
          </w:tcPr>
          <w:p w14:paraId="543583E9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137" w:type="dxa"/>
          </w:tcPr>
          <w:p w14:paraId="543583EA" w14:textId="77777777" w:rsidR="00442260" w:rsidRPr="005001F1" w:rsidRDefault="00E36F28">
            <w:pPr>
              <w:pStyle w:val="TableParagraph"/>
              <w:ind w:left="102" w:right="158"/>
              <w:rPr>
                <w:rFonts w:asciiTheme="minorHAnsi" w:hAnsiTheme="minorHAnsi" w:cstheme="minorHAnsi"/>
                <w:sz w:val="16"/>
              </w:rPr>
            </w:pPr>
            <w:r w:rsidRPr="005001F1">
              <w:rPr>
                <w:rFonts w:asciiTheme="minorHAnsi" w:hAnsiTheme="minorHAnsi" w:cstheme="minorHAnsi"/>
                <w:sz w:val="16"/>
              </w:rPr>
              <w:t>length-of-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stay,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healthcare</w:t>
            </w:r>
            <w:r w:rsidRPr="005001F1">
              <w:rPr>
                <w:rFonts w:asciiTheme="minorHAnsi" w:hAnsiTheme="minorHAnsi" w:cstheme="minorHAnsi"/>
                <w:spacing w:val="1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pacing w:val="-1"/>
                <w:sz w:val="16"/>
              </w:rPr>
              <w:t xml:space="preserve">costs; </w:t>
            </w:r>
            <w:r w:rsidRPr="005001F1">
              <w:rPr>
                <w:rFonts w:asciiTheme="minorHAnsi" w:hAnsiTheme="minorHAnsi" w:cstheme="minorHAnsi"/>
                <w:sz w:val="16"/>
              </w:rPr>
              <w:t>quality</w:t>
            </w:r>
            <w:r w:rsidRPr="005001F1">
              <w:rPr>
                <w:rFonts w:asciiTheme="minorHAnsi" w:hAnsiTheme="minorHAnsi" w:cstheme="minorHAnsi"/>
                <w:spacing w:val="-34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of</w:t>
            </w:r>
            <w:r w:rsidRPr="005001F1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5001F1">
              <w:rPr>
                <w:rFonts w:asciiTheme="minorHAnsi" w:hAnsiTheme="minorHAnsi" w:cstheme="minorHAnsi"/>
                <w:sz w:val="16"/>
              </w:rPr>
              <w:t>life</w:t>
            </w:r>
          </w:p>
        </w:tc>
        <w:tc>
          <w:tcPr>
            <w:tcW w:w="2695" w:type="dxa"/>
          </w:tcPr>
          <w:p w14:paraId="543583EB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48" w:type="dxa"/>
          </w:tcPr>
          <w:p w14:paraId="543583EC" w14:textId="77777777" w:rsidR="00442260" w:rsidRPr="005001F1" w:rsidRDefault="00442260">
            <w:pPr>
              <w:pStyle w:val="TableParagraph"/>
              <w:ind w:left="0"/>
              <w:rPr>
                <w:rFonts w:asciiTheme="minorHAnsi" w:hAnsiTheme="minorHAnsi" w:cstheme="minorHAnsi"/>
                <w:sz w:val="16"/>
              </w:rPr>
            </w:pPr>
          </w:p>
        </w:tc>
      </w:tr>
    </w:tbl>
    <w:p w14:paraId="543583EE" w14:textId="77777777" w:rsidR="00442260" w:rsidRDefault="00442260">
      <w:pPr>
        <w:pStyle w:val="Corpodetexto"/>
        <w:rPr>
          <w:rFonts w:ascii="Times New Roman"/>
          <w:sz w:val="20"/>
        </w:rPr>
      </w:pPr>
    </w:p>
    <w:p w14:paraId="543583EF" w14:textId="77777777" w:rsidR="00442260" w:rsidRDefault="00442260">
      <w:pPr>
        <w:pStyle w:val="Corpodetexto"/>
        <w:spacing w:before="8"/>
        <w:rPr>
          <w:rFonts w:ascii="Times New Roman"/>
          <w:sz w:val="15"/>
        </w:rPr>
      </w:pPr>
    </w:p>
    <w:p w14:paraId="543583F0" w14:textId="77777777" w:rsidR="00442260" w:rsidRDefault="00E36F28">
      <w:pPr>
        <w:pStyle w:val="Corpodetexto"/>
        <w:spacing w:line="273" w:lineRule="auto"/>
        <w:ind w:left="1276" w:right="1254"/>
        <w:jc w:val="both"/>
      </w:pPr>
      <w:r>
        <w:rPr>
          <w:position w:val="2"/>
        </w:rPr>
        <w:t>Abbreviations:</w:t>
      </w:r>
      <w:r>
        <w:rPr>
          <w:spacing w:val="-6"/>
          <w:position w:val="2"/>
        </w:rPr>
        <w:t xml:space="preserve"> </w:t>
      </w:r>
      <w:r>
        <w:rPr>
          <w:position w:val="2"/>
        </w:rPr>
        <w:t>FEV</w:t>
      </w:r>
      <w:r>
        <w:rPr>
          <w:sz w:val="12"/>
        </w:rPr>
        <w:t>1,</w:t>
      </w:r>
      <w:r>
        <w:rPr>
          <w:spacing w:val="-3"/>
          <w:sz w:val="12"/>
        </w:rPr>
        <w:t xml:space="preserve"> </w:t>
      </w:r>
      <w:r>
        <w:rPr>
          <w:position w:val="2"/>
        </w:rPr>
        <w:t>forced</w:t>
      </w:r>
      <w:r>
        <w:rPr>
          <w:spacing w:val="-9"/>
          <w:position w:val="2"/>
        </w:rPr>
        <w:t xml:space="preserve"> </w:t>
      </w:r>
      <w:r>
        <w:rPr>
          <w:position w:val="2"/>
        </w:rPr>
        <w:t>expiratory</w:t>
      </w:r>
      <w:r>
        <w:rPr>
          <w:spacing w:val="-7"/>
          <w:position w:val="2"/>
        </w:rPr>
        <w:t xml:space="preserve"> </w:t>
      </w:r>
      <w:r>
        <w:rPr>
          <w:position w:val="2"/>
        </w:rPr>
        <w:t>volume;</w:t>
      </w:r>
      <w:r>
        <w:rPr>
          <w:spacing w:val="-7"/>
          <w:position w:val="2"/>
        </w:rPr>
        <w:t xml:space="preserve"> </w:t>
      </w:r>
      <w:r>
        <w:rPr>
          <w:position w:val="2"/>
        </w:rPr>
        <w:t>RCT,</w:t>
      </w:r>
      <w:r>
        <w:rPr>
          <w:spacing w:val="-9"/>
          <w:position w:val="2"/>
        </w:rPr>
        <w:t xml:space="preserve"> </w:t>
      </w:r>
      <w:r>
        <w:rPr>
          <w:position w:val="2"/>
        </w:rPr>
        <w:t>randomized</w:t>
      </w:r>
      <w:r>
        <w:rPr>
          <w:spacing w:val="-8"/>
          <w:position w:val="2"/>
        </w:rPr>
        <w:t xml:space="preserve"> </w:t>
      </w:r>
      <w:r>
        <w:rPr>
          <w:position w:val="2"/>
        </w:rPr>
        <w:t>controlled</w:t>
      </w:r>
      <w:r>
        <w:rPr>
          <w:spacing w:val="-9"/>
          <w:position w:val="2"/>
        </w:rPr>
        <w:t xml:space="preserve"> </w:t>
      </w:r>
      <w:r>
        <w:rPr>
          <w:position w:val="2"/>
        </w:rPr>
        <w:t>trial;</w:t>
      </w:r>
      <w:r>
        <w:rPr>
          <w:spacing w:val="-8"/>
          <w:position w:val="2"/>
        </w:rPr>
        <w:t xml:space="preserve"> </w:t>
      </w:r>
      <w:r>
        <w:rPr>
          <w:position w:val="2"/>
        </w:rPr>
        <w:t>HBG,</w:t>
      </w:r>
      <w:r>
        <w:rPr>
          <w:spacing w:val="-7"/>
          <w:position w:val="2"/>
        </w:rPr>
        <w:t xml:space="preserve"> </w:t>
      </w:r>
      <w:r>
        <w:rPr>
          <w:position w:val="2"/>
        </w:rPr>
        <w:t>home-based</w:t>
      </w:r>
      <w:r>
        <w:rPr>
          <w:spacing w:val="-8"/>
          <w:position w:val="2"/>
        </w:rPr>
        <w:t xml:space="preserve"> </w:t>
      </w:r>
      <w:r>
        <w:rPr>
          <w:position w:val="2"/>
        </w:rPr>
        <w:t>group;</w:t>
      </w:r>
      <w:r>
        <w:rPr>
          <w:spacing w:val="-8"/>
          <w:position w:val="2"/>
        </w:rPr>
        <w:t xml:space="preserve"> </w:t>
      </w:r>
      <w:r>
        <w:rPr>
          <w:position w:val="2"/>
        </w:rPr>
        <w:t>CG,</w:t>
      </w:r>
      <w:r>
        <w:rPr>
          <w:spacing w:val="-7"/>
          <w:position w:val="2"/>
        </w:rPr>
        <w:t xml:space="preserve"> </w:t>
      </w:r>
      <w:r>
        <w:rPr>
          <w:position w:val="2"/>
        </w:rPr>
        <w:t>control</w:t>
      </w:r>
      <w:r>
        <w:rPr>
          <w:spacing w:val="-8"/>
          <w:position w:val="2"/>
        </w:rPr>
        <w:t xml:space="preserve"> </w:t>
      </w:r>
      <w:r>
        <w:rPr>
          <w:position w:val="2"/>
        </w:rPr>
        <w:t>group;</w:t>
      </w:r>
      <w:r>
        <w:rPr>
          <w:spacing w:val="-7"/>
          <w:position w:val="2"/>
        </w:rPr>
        <w:t xml:space="preserve"> </w:t>
      </w:r>
      <w:proofErr w:type="spellStart"/>
      <w:r>
        <w:rPr>
          <w:position w:val="2"/>
        </w:rPr>
        <w:t>Telerehab</w:t>
      </w:r>
      <w:proofErr w:type="spellEnd"/>
      <w:r>
        <w:rPr>
          <w:position w:val="2"/>
        </w:rPr>
        <w:t>,</w:t>
      </w:r>
      <w:r>
        <w:rPr>
          <w:spacing w:val="-7"/>
          <w:position w:val="2"/>
        </w:rPr>
        <w:t xml:space="preserve"> </w:t>
      </w:r>
      <w:r>
        <w:rPr>
          <w:position w:val="2"/>
        </w:rPr>
        <w:t>telerehabilitation;;</w:t>
      </w:r>
      <w:r>
        <w:rPr>
          <w:spacing w:val="26"/>
          <w:position w:val="2"/>
        </w:rPr>
        <w:t xml:space="preserve"> </w:t>
      </w:r>
      <w:r>
        <w:rPr>
          <w:position w:val="2"/>
        </w:rPr>
        <w:t>6MWT,</w:t>
      </w:r>
      <w:r>
        <w:rPr>
          <w:spacing w:val="-8"/>
          <w:position w:val="2"/>
        </w:rPr>
        <w:t xml:space="preserve"> </w:t>
      </w:r>
      <w:r>
        <w:rPr>
          <w:position w:val="2"/>
        </w:rPr>
        <w:t>six-minute</w:t>
      </w:r>
      <w:r>
        <w:rPr>
          <w:spacing w:val="-8"/>
          <w:position w:val="2"/>
        </w:rPr>
        <w:t xml:space="preserve"> </w:t>
      </w:r>
      <w:r>
        <w:rPr>
          <w:position w:val="2"/>
        </w:rPr>
        <w:t>walk</w:t>
      </w:r>
      <w:r>
        <w:rPr>
          <w:spacing w:val="-8"/>
          <w:position w:val="2"/>
        </w:rPr>
        <w:t xml:space="preserve"> </w:t>
      </w:r>
      <w:r>
        <w:rPr>
          <w:position w:val="2"/>
        </w:rPr>
        <w:t>test;</w:t>
      </w:r>
      <w:r>
        <w:rPr>
          <w:spacing w:val="-8"/>
          <w:position w:val="2"/>
        </w:rPr>
        <w:t xml:space="preserve"> </w:t>
      </w:r>
      <w:r>
        <w:rPr>
          <w:position w:val="2"/>
        </w:rPr>
        <w:t>6MWD,</w:t>
      </w:r>
      <w:r>
        <w:rPr>
          <w:spacing w:val="1"/>
          <w:position w:val="2"/>
        </w:rPr>
        <w:t xml:space="preserve"> </w:t>
      </w:r>
      <w:r>
        <w:t xml:space="preserve">six-minute walk distance; 6MTD, six-minute treadmill distance; </w:t>
      </w:r>
      <w:proofErr w:type="spellStart"/>
      <w:r>
        <w:t>HRQoL</w:t>
      </w:r>
      <w:proofErr w:type="spellEnd"/>
      <w:r>
        <w:t>, health-related quality of life; CRQ, chronic respiratory questionnaire; PR, pulmonary rehabilitation; PA, physical activity;</w:t>
      </w:r>
      <w:r>
        <w:rPr>
          <w:spacing w:val="1"/>
        </w:rPr>
        <w:t xml:space="preserve"> </w:t>
      </w:r>
      <w:r>
        <w:t>COPD, chronic obstructive pulmonary disease; CAT, COPD assessment test; ISWT, incremental shuttle walk test; ESWT, endurance shuttle walk test; MRC, medical research council; SGRQ, St.</w:t>
      </w:r>
      <w:r>
        <w:rPr>
          <w:spacing w:val="1"/>
        </w:rPr>
        <w:t xml:space="preserve"> </w:t>
      </w:r>
      <w:r>
        <w:rPr>
          <w:position w:val="2"/>
        </w:rPr>
        <w:t>George’s respiratory questionnaire, LCADL, London chest activity of daily living; AQ-20, airways questionnaire 20; ADL, activity daily living; SF-36, short-form health survey; VO</w:t>
      </w:r>
      <w:r>
        <w:rPr>
          <w:sz w:val="12"/>
        </w:rPr>
        <w:t>2</w:t>
      </w:r>
      <w:r>
        <w:rPr>
          <w:position w:val="2"/>
        </w:rPr>
        <w:t>, oxygen</w:t>
      </w:r>
      <w:r>
        <w:rPr>
          <w:spacing w:val="1"/>
          <w:position w:val="2"/>
        </w:rPr>
        <w:t xml:space="preserve"> </w:t>
      </w:r>
      <w:r>
        <w:rPr>
          <w:position w:val="2"/>
        </w:rPr>
        <w:t>consumption;</w:t>
      </w:r>
      <w:r>
        <w:rPr>
          <w:spacing w:val="-1"/>
          <w:position w:val="2"/>
        </w:rPr>
        <w:t xml:space="preserve"> </w:t>
      </w:r>
      <w:r>
        <w:rPr>
          <w:position w:val="2"/>
        </w:rPr>
        <w:t>IL, interleukin; W</w:t>
      </w:r>
      <w:proofErr w:type="spellStart"/>
      <w:r>
        <w:rPr>
          <w:sz w:val="12"/>
        </w:rPr>
        <w:t>máx</w:t>
      </w:r>
      <w:proofErr w:type="spellEnd"/>
      <w:r>
        <w:rPr>
          <w:position w:val="2"/>
        </w:rPr>
        <w:t>, maximal workload.</w:t>
      </w:r>
    </w:p>
    <w:sectPr w:rsidR="00442260">
      <w:pgSz w:w="16840" w:h="11910" w:orient="landscape"/>
      <w:pgMar w:top="1100" w:right="160" w:bottom="280" w:left="1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442260"/>
    <w:rsid w:val="003A3188"/>
    <w:rsid w:val="00442260"/>
    <w:rsid w:val="004F4E6F"/>
    <w:rsid w:val="005001F1"/>
    <w:rsid w:val="00543C41"/>
    <w:rsid w:val="00B16194"/>
    <w:rsid w:val="00E36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357E8D"/>
  <w15:docId w15:val="{1E1A19E5-B64F-4E23-8DC3-91EF69E86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18"/>
      <w:szCs w:val="18"/>
    </w:rPr>
  </w:style>
  <w:style w:type="paragraph" w:styleId="Ttulo">
    <w:name w:val="Title"/>
    <w:basedOn w:val="Normal"/>
    <w:uiPriority w:val="10"/>
    <w:qFormat/>
    <w:pPr>
      <w:spacing w:before="75"/>
      <w:ind w:left="229"/>
    </w:pPr>
    <w:rPr>
      <w:rFonts w:ascii="Times New Roman" w:eastAsia="Times New Roman" w:hAnsi="Times New Roman" w:cs="Times New Roman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0</Pages>
  <Words>6640</Words>
  <Characters>35856</Characters>
  <Application>Microsoft Office Word</Application>
  <DocSecurity>0</DocSecurity>
  <Lines>298</Lines>
  <Paragraphs>84</Paragraphs>
  <ScaleCrop>false</ScaleCrop>
  <Company/>
  <LinksUpToDate>false</LinksUpToDate>
  <CharactersWithSpaces>4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ulio Medina</cp:lastModifiedBy>
  <cp:revision>7</cp:revision>
  <dcterms:created xsi:type="dcterms:W3CDTF">2022-03-02T13:38:00Z</dcterms:created>
  <dcterms:modified xsi:type="dcterms:W3CDTF">2022-03-02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2-03-02T00:00:00Z</vt:filetime>
  </property>
</Properties>
</file>